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491E" w14:textId="744E7BCE" w:rsidR="007A6661" w:rsidRPr="0054192B" w:rsidRDefault="00F56D8C" w:rsidP="00F56D8C">
      <w:pPr>
        <w:pStyle w:val="APPENDIX1"/>
        <w:numPr>
          <w:ilvl w:val="0"/>
          <w:numId w:val="0"/>
        </w:numPr>
        <w:ind w:left="360"/>
        <w:rPr>
          <w:rStyle w:val="fontstyle01"/>
          <w:rFonts w:cstheme="majorBidi"/>
          <w:szCs w:val="24"/>
        </w:rPr>
      </w:pPr>
      <w:bookmarkStart w:id="0" w:name="_Toc45619338"/>
      <w:r>
        <w:rPr>
          <w:rStyle w:val="fontstyle01"/>
          <w:rFonts w:ascii="Nyala" w:hAnsi="Nyala"/>
          <w:szCs w:val="24"/>
        </w:rPr>
        <w:t xml:space="preserve">S2 Appendix. </w:t>
      </w:r>
      <w:proofErr w:type="spellStart"/>
      <w:r w:rsidR="007A6661" w:rsidRPr="0054192B">
        <w:rPr>
          <w:rStyle w:val="fontstyle01"/>
          <w:rFonts w:ascii="Nyala" w:hAnsi="Nyala"/>
          <w:szCs w:val="24"/>
        </w:rPr>
        <w:t>የአማርኛ</w:t>
      </w:r>
      <w:proofErr w:type="spellEnd"/>
      <w:r w:rsidR="007A6661" w:rsidRPr="0054192B">
        <w:rPr>
          <w:rStyle w:val="fontstyle01"/>
          <w:rFonts w:cstheme="majorBidi"/>
          <w:szCs w:val="24"/>
        </w:rPr>
        <w:t xml:space="preserve"> </w:t>
      </w:r>
      <w:proofErr w:type="spellStart"/>
      <w:r w:rsidR="007A6661" w:rsidRPr="0054192B">
        <w:rPr>
          <w:rStyle w:val="fontstyle01"/>
          <w:rFonts w:ascii="Nyala" w:hAnsi="Nyala"/>
          <w:szCs w:val="24"/>
        </w:rPr>
        <w:t>ቃለመጠይቅ</w:t>
      </w:r>
      <w:bookmarkEnd w:id="0"/>
      <w:proofErr w:type="spellEnd"/>
    </w:p>
    <w:p w14:paraId="3C12EE72" w14:textId="77777777" w:rsidR="007A6661" w:rsidRPr="000357C9" w:rsidRDefault="007A6661" w:rsidP="007A6661">
      <w:pPr>
        <w:tabs>
          <w:tab w:val="center" w:pos="4680"/>
          <w:tab w:val="right" w:pos="9360"/>
        </w:tabs>
        <w:spacing w:after="0" w:line="240" w:lineRule="auto"/>
        <w:rPr>
          <w:rFonts w:ascii="Power Geez Unicode1" w:hAnsi="Power Geez Unicode1"/>
          <w:sz w:val="24"/>
        </w:rPr>
      </w:pPr>
      <w:proofErr w:type="spellStart"/>
      <w:r w:rsidRPr="000357C9">
        <w:rPr>
          <w:rFonts w:ascii="Power Geez Unicode1" w:hAnsi="Power Geez Unicode1"/>
          <w:sz w:val="24"/>
        </w:rPr>
        <w:t>ኮድ</w:t>
      </w:r>
      <w:proofErr w:type="spellEnd"/>
      <w:r w:rsidRPr="000357C9">
        <w:rPr>
          <w:rFonts w:ascii="Power Geez Unicode1" w:hAnsi="Power Geez Unicode1"/>
          <w:sz w:val="24"/>
        </w:rPr>
        <w:t xml:space="preserve"> ----------- </w:t>
      </w:r>
      <w:proofErr w:type="spellStart"/>
      <w:r w:rsidRPr="000357C9">
        <w:rPr>
          <w:rFonts w:ascii="Power Geez Unicode1" w:hAnsi="Power Geez Unicode1"/>
          <w:sz w:val="24"/>
        </w:rPr>
        <w:t>የትምህርት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ቤቱ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ስም</w:t>
      </w:r>
      <w:proofErr w:type="spellEnd"/>
      <w:r w:rsidRPr="000357C9">
        <w:rPr>
          <w:rFonts w:ascii="Power Geez Unicode1" w:hAnsi="Power Geez Unicode1"/>
          <w:sz w:val="24"/>
        </w:rPr>
        <w:t xml:space="preserve"> ----------------------------------------------------</w:t>
      </w:r>
    </w:p>
    <w:p w14:paraId="3D52707E" w14:textId="77777777" w:rsidR="007A6661" w:rsidRPr="000357C9" w:rsidRDefault="007A6661" w:rsidP="007A6661">
      <w:pPr>
        <w:tabs>
          <w:tab w:val="center" w:pos="4680"/>
          <w:tab w:val="right" w:pos="9360"/>
        </w:tabs>
        <w:spacing w:after="0" w:line="240" w:lineRule="auto"/>
        <w:rPr>
          <w:rFonts w:ascii="Power Geez Unicode1" w:hAnsi="Power Geez Unicode1"/>
          <w:sz w:val="24"/>
        </w:rPr>
      </w:pPr>
      <w:proofErr w:type="spellStart"/>
      <w:r w:rsidRPr="000357C9">
        <w:rPr>
          <w:rFonts w:ascii="Power Geez Unicode1" w:hAnsi="Power Geez Unicode1"/>
          <w:sz w:val="24"/>
        </w:rPr>
        <w:t>ከቃለ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ምልልሱ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በኋላ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የተሟላና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ያልተሟላ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መሆኑን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ለመለየት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በሳጥኑ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ውስጥ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ምልክት</w:t>
      </w:r>
      <w:proofErr w:type="spellEnd"/>
      <w:r w:rsidRPr="000357C9">
        <w:rPr>
          <w:rFonts w:ascii="Power Geez Unicode1" w:hAnsi="Power Geez Unicode1"/>
          <w:sz w:val="24"/>
        </w:rPr>
        <w:t xml:space="preserve"> </w:t>
      </w:r>
      <w:proofErr w:type="spellStart"/>
      <w:r w:rsidRPr="000357C9">
        <w:rPr>
          <w:rFonts w:ascii="Power Geez Unicode1" w:hAnsi="Power Geez Unicode1"/>
          <w:sz w:val="24"/>
        </w:rPr>
        <w:t>ያድርጉ</w:t>
      </w:r>
      <w:proofErr w:type="spellEnd"/>
    </w:p>
    <w:p w14:paraId="1EB26CE3" w14:textId="77777777" w:rsidR="007A6661" w:rsidRPr="00EB1073" w:rsidRDefault="007A6661" w:rsidP="007A6661">
      <w:pPr>
        <w:tabs>
          <w:tab w:val="center" w:pos="4680"/>
          <w:tab w:val="right" w:pos="9360"/>
        </w:tabs>
        <w:spacing w:after="0" w:line="240" w:lineRule="auto"/>
        <w:rPr>
          <w:rFonts w:ascii="Power Geez Unicode1" w:hAnsi="Power Geez Unicode1"/>
          <w:b/>
          <w:sz w:val="20"/>
        </w:rPr>
      </w:pPr>
      <w:r w:rsidRPr="000357C9">
        <w:rPr>
          <w:rFonts w:ascii="Power Geez Unicode1" w:hAnsi="Power Geez Unicode1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F301B8" wp14:editId="2595C2CB">
                <wp:simplePos x="0" y="0"/>
                <wp:positionH relativeFrom="column">
                  <wp:posOffset>4562475</wp:posOffset>
                </wp:positionH>
                <wp:positionV relativeFrom="paragraph">
                  <wp:posOffset>18415</wp:posOffset>
                </wp:positionV>
                <wp:extent cx="285750" cy="114300"/>
                <wp:effectExtent l="0" t="0" r="19050" b="1905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14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F79646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2DDF61A" id="Rectangle 118" o:spid="_x0000_s1026" style="position:absolute;margin-left:359.25pt;margin-top:1.45pt;width:22.5pt;height: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z8ycAIAAO0EAAAOAAAAZHJzL2Uyb0RvYy54bWysVMlu2zAQvRfoPxC8N7JcO4sROTASuCgQ&#10;JEaTIucxRS0ARbIkbdn9+j7SirM0p6I+0LNxlsc3urzadYptpfOt0QXPT0acSS1M2eq64D8fl1/O&#10;OfOBdEnKaFnwvfT8av7502VvZ3JsGqNK6RiSaD/rbcGbEOwsy7xoZEf+xFip4ayM6yhAdXVWOuqR&#10;vVPZeDQ6zXrjSuuMkN7DenNw8nnKX1VShPuq8jIwVXD0FtLp0rmOZza/pFntyDatGNqgf+iio1aj&#10;6DHVDQViG9f+laprhTPeVOFEmC4zVdUKmWbANPno3TQPDVmZZgE43h5h8v8vrbjbrhxrS7xdjqfS&#10;1OGRfgA20rWSLBoBUW/9DJEPduUGzUOM8+4q18V/TMJ2Cdb9EVa5C0zAOD6fnk0BvoArzydfRwn2&#10;7OWydT58k6ZjUSi4Q/kEJm1vfUBBhD6HxFreqLZctkolZe+vlWNbwgODF6XpOVPkA4wFX6ZfnAAp&#10;3lxTmvXobDpBM0wQmFcpChA7Cyy8rjkjVYPSIrjUy5vb3tXrY9Xl2cXp5PSjIrHpG/LNobuUYQhT&#10;OvYuE0GHGSPGB1SjtDblHg/jzIGx3opli2y3mGxFDhRF21i7cI+jUgazmEHirDHu90f2GA/mwMtZ&#10;D8pjzl8bchKAfdfg1EU+mcQdScpkejaG4l571q89etNdG4CeY8GtSGKMD+pZrJzpnrCdi1gVLtIC&#10;tQ+IDsp1OKwi9lvIxSKFYS8shVv9YEVMHnGKOD7unsjZgSEB1Lozz+tBs3dEOcTGm9osNsFUbWLR&#10;C67gQ1SwU4kZw/7HpX2tp6iXr9T8DwAAAP//AwBQSwMEFAAGAAgAAAAhAAE5hqLcAAAACAEAAA8A&#10;AABkcnMvZG93bnJldi54bWxMj8FOwzAQRO9I/IO1SNyo0yLaJo1TIRBHkAg9wM2Nt05Uex3FThr+&#10;nuUEx6cZzb4t97N3YsIhdoEULBcZCKQmmI6sgsPHy90WREyajHaBUME3RthX11elLky40DtOdbKC&#10;RygWWkGbUl9IGZsWvY6L0CNxdgqD14lxsNIM+sLj3slVlq2l1x3xhVb3+NRic65Hr+D51ebTpzsk&#10;R6d5lPZrrOv8Tanbm/lxByLhnP7K8KvP6lCx0zGMZKJwCjbL7QNXFaxyEJxv1vfMR+YsB1mV8v8D&#10;1Q8AAAD//wMAUEsBAi0AFAAGAAgAAAAhALaDOJL+AAAA4QEAABMAAAAAAAAAAAAAAAAAAAAAAFtD&#10;b250ZW50X1R5cGVzXS54bWxQSwECLQAUAAYACAAAACEAOP0h/9YAAACUAQAACwAAAAAAAAAAAAAA&#10;AAAvAQAAX3JlbHMvLnJlbHNQSwECLQAUAAYACAAAACEA1mc/MnACAADtBAAADgAAAAAAAAAAAAAA&#10;AAAuAgAAZHJzL2Uyb0RvYy54bWxQSwECLQAUAAYACAAAACEAATmGotwAAAAIAQAADwAAAAAAAAAA&#10;AAAAAADKBAAAZHJzL2Rvd25yZXYueG1sUEsFBgAAAAAEAAQA8wAAANMFAAAAAA==&#10;" fillcolor="window" strokecolor="#f79646" strokeweight="2pt"/>
            </w:pict>
          </mc:Fallback>
        </mc:AlternateContent>
      </w:r>
      <w:r w:rsidRPr="000357C9">
        <w:rPr>
          <w:rFonts w:ascii="Power Geez Unicode1" w:hAnsi="Power Geez Unicode1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5E9C24" wp14:editId="31990C56">
                <wp:simplePos x="0" y="0"/>
                <wp:positionH relativeFrom="column">
                  <wp:posOffset>2171700</wp:posOffset>
                </wp:positionH>
                <wp:positionV relativeFrom="paragraph">
                  <wp:posOffset>18415</wp:posOffset>
                </wp:positionV>
                <wp:extent cx="285750" cy="1143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14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F79646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67C2600" id="Rectangle 1" o:spid="_x0000_s1026" style="position:absolute;margin-left:171pt;margin-top:1.45pt;width:22.5pt;height: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OPebQIAAOkEAAAOAAAAZHJzL2Uyb0RvYy54bWysVMlu2zAQvRfoPxC8N7JdO4sROTASuCgQ&#10;JEaTIucxRS0ARbIkbdn9+j5SirM0p6I+0DOc/fGNLq/2rWI76XxjdM7HJyPOpBamaHSV85+Pqy/n&#10;nPlAuiBltMz5QXp+tfj86bKzczkxtVGFdAxJtJ93Nud1CHaeZV7UsiV/YqzUMJbGtRSguiorHHXI&#10;3qpsMhqdZp1xhXVGSO9xe9Mb+SLlL0spwn1ZehmYyjl6C+l06dzEM1tc0rxyZOtGDG3QP3TRUqNR&#10;9JjqhgKxrWv+StU2whlvynAiTJuZsmyETDNgmvHo3TQPNVmZZgE43h5h8v8vrbjbrR1rCrwdZ5pa&#10;PNEPgEa6UpKNIzyd9XN4Pdi1GzQPMc66L10b/zEF2ydID0dI5T4wgcvJ+exsBuAFTOPx9OsoQZ69&#10;BFvnwzdpWhaFnDsUT0DS7tYHFITrs0us5Y1qilWjVFIO/lo5tiM8LjhRmI4zRT7gMuer9IsTIMWb&#10;MKVZh85mUzTDBIF1paIAsbXAweuKM1IV6CyCS728ifau2hyrrs4uTqenHxWJTd+Qr/vuUobBTenY&#10;u0zkHGaMGPeoRmljigMexZmerd6KVYNst5hsTQ70RNtYuXCPo1QGs5hB4qw27vdH99EfrIGVsw50&#10;x5y/tuQkAPuuwaeL8XQa9yMp09nZBIp7bdm8tuhte20AOjiD7pIY/YN6Fktn2ids5jJWhYm0QO0e&#10;0UG5Dv0aYreFXC6TG3bCUrjVD1bE5BGniOPj/omcHRgSQK0787waNH9HlN43Rmqz3AZTNolFL7iC&#10;D1HBPiVmDLsfF/a1nrxevlCLPwAAAP//AwBQSwMEFAAGAAgAAAAhABtR5V/bAAAACAEAAA8AAABk&#10;cnMvZG93bnJldi54bWxMj8FOwzAQRO9I/IO1SNyo0xRBE+JUCMQRJEIPcHPjrRPVXkexk4a/ZznB&#10;8WlWs2+q3eKdmHGMfSAF61UGAqkNpierYP/xcrMFEZMmo10gVPCNEXb15UWlSxPO9I5zk6zgEoql&#10;VtClNJRSxrZDr+MqDEicHcPodWIcrTSjPnO5dzLPsjvpdU/8odMDPnXYnprJK3h+tcX86fbJ0XGZ&#10;pP2amqZ4U+r6anl8AJFwSX/H8KvP6lCz0yFMZKJwCja3OW9JCvICBOeb7T3zgTkrQNaV/D+g/gEA&#10;AP//AwBQSwECLQAUAAYACAAAACEAtoM4kv4AAADhAQAAEwAAAAAAAAAAAAAAAAAAAAAAW0NvbnRl&#10;bnRfVHlwZXNdLnhtbFBLAQItABQABgAIAAAAIQA4/SH/1gAAAJQBAAALAAAAAAAAAAAAAAAAAC8B&#10;AABfcmVscy8ucmVsc1BLAQItABQABgAIAAAAIQBQwOPebQIAAOkEAAAOAAAAAAAAAAAAAAAAAC4C&#10;AABkcnMvZTJvRG9jLnhtbFBLAQItABQABgAIAAAAIQAbUeVf2wAAAAgBAAAPAAAAAAAAAAAAAAAA&#10;AMcEAABkcnMvZG93bnJldi54bWxQSwUGAAAAAAQABADzAAAAzwUAAAAA&#10;" fillcolor="window" strokecolor="#f79646" strokeweight="2pt"/>
            </w:pict>
          </mc:Fallback>
        </mc:AlternateContent>
      </w:r>
      <w:r>
        <w:rPr>
          <w:rFonts w:ascii="Power Geez Unicode1" w:hAnsi="Power Geez Unicode1"/>
          <w:sz w:val="24"/>
        </w:rPr>
        <w:t xml:space="preserve">                     </w:t>
      </w:r>
      <w:proofErr w:type="spellStart"/>
      <w:r w:rsidRPr="000357C9">
        <w:rPr>
          <w:rFonts w:ascii="Power Geez Unicode1" w:hAnsi="Power Geez Unicode1"/>
          <w:sz w:val="24"/>
        </w:rPr>
        <w:t>የተሟላ</w:t>
      </w:r>
      <w:proofErr w:type="spellEnd"/>
      <w:r w:rsidRPr="000357C9">
        <w:rPr>
          <w:rFonts w:ascii="Power Geez Unicode1" w:hAnsi="Power Geez Unicode1"/>
          <w:b/>
          <w:sz w:val="24"/>
        </w:rPr>
        <w:t xml:space="preserve">                        </w:t>
      </w:r>
      <w:proofErr w:type="spellStart"/>
      <w:r w:rsidRPr="000357C9">
        <w:rPr>
          <w:rFonts w:ascii="Power Geez Unicode1" w:hAnsi="Power Geez Unicode1"/>
          <w:sz w:val="24"/>
        </w:rPr>
        <w:t>ያልተሟላ</w:t>
      </w:r>
      <w:proofErr w:type="spellEnd"/>
    </w:p>
    <w:tbl>
      <w:tblPr>
        <w:tblW w:w="8934" w:type="dxa"/>
        <w:tblInd w:w="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11"/>
        <w:gridCol w:w="3049"/>
        <w:gridCol w:w="4500"/>
        <w:gridCol w:w="911"/>
        <w:gridCol w:w="13"/>
      </w:tblGrid>
      <w:tr w:rsidR="007A6661" w:rsidRPr="000357C9" w14:paraId="572DFC49" w14:textId="77777777" w:rsidTr="000F4471">
        <w:trPr>
          <w:gridAfter w:val="1"/>
          <w:wAfter w:w="13" w:type="dxa"/>
          <w:trHeight w:val="258"/>
        </w:trPr>
        <w:tc>
          <w:tcPr>
            <w:tcW w:w="8921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hideMark/>
          </w:tcPr>
          <w:p w14:paraId="3E081582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Nyala" w:hAnsi="Power Geez Unicode1"/>
                <w:b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Theme="minorEastAsia" w:hAnsi="Power Geez Unicode1" w:cs="Ebrima"/>
                <w:b/>
                <w:sz w:val="24"/>
                <w:szCs w:val="24"/>
                <w:lang w:eastAsia="zh-CN"/>
              </w:rPr>
              <w:t>የስነ</w:t>
            </w:r>
            <w:r w:rsidRPr="000357C9">
              <w:rPr>
                <w:rFonts w:ascii="Power Geez Unicode1" w:eastAsiaTheme="minorEastAsia" w:hAnsi="Power Geez Unicode1"/>
                <w:b/>
                <w:sz w:val="24"/>
                <w:szCs w:val="24"/>
                <w:lang w:eastAsia="zh-CN"/>
              </w:rPr>
              <w:t>-</w:t>
            </w:r>
            <w:r w:rsidRPr="000357C9">
              <w:rPr>
                <w:rFonts w:ascii="Power Geez Unicode1" w:eastAsiaTheme="minorEastAsia" w:hAnsi="Power Geez Unicode1" w:cs="Ebrima"/>
                <w:b/>
                <w:sz w:val="24"/>
                <w:szCs w:val="24"/>
                <w:lang w:eastAsia="zh-CN"/>
              </w:rPr>
              <w:t>ህዝብ</w:t>
            </w:r>
            <w:proofErr w:type="spellEnd"/>
            <w:r w:rsidRPr="000357C9">
              <w:rPr>
                <w:rFonts w:ascii="Power Geez Unicode1" w:eastAsiaTheme="minorEastAsia" w:hAnsi="Power Geez Unicode1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b/>
                <w:w w:val="115"/>
                <w:sz w:val="24"/>
                <w:szCs w:val="24"/>
                <w:lang w:bidi="en-US"/>
              </w:rPr>
              <w:t>እና</w:t>
            </w:r>
            <w:proofErr w:type="spellEnd"/>
            <w:r w:rsidRPr="000357C9">
              <w:rPr>
                <w:rFonts w:ascii="Power Geez Unicode1" w:eastAsia="Nyala" w:hAnsi="Power Geez Unicode1"/>
                <w:b/>
                <w:w w:val="11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b/>
                <w:w w:val="115"/>
                <w:sz w:val="24"/>
                <w:szCs w:val="24"/>
                <w:lang w:bidi="en-US"/>
              </w:rPr>
              <w:t>የኢኮኖሚ</w:t>
            </w:r>
            <w:proofErr w:type="spellEnd"/>
            <w:r w:rsidRPr="000357C9">
              <w:rPr>
                <w:rFonts w:ascii="Power Geez Unicode1" w:eastAsia="Nyala" w:hAnsi="Power Geez Unicode1"/>
                <w:b/>
                <w:spacing w:val="57"/>
                <w:w w:val="11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b/>
                <w:w w:val="115"/>
                <w:sz w:val="24"/>
                <w:szCs w:val="24"/>
                <w:lang w:bidi="en-US"/>
              </w:rPr>
              <w:t>መረጃ</w:t>
            </w:r>
            <w:proofErr w:type="spellEnd"/>
          </w:p>
        </w:tc>
      </w:tr>
      <w:tr w:rsidR="007A6661" w:rsidRPr="000357C9" w14:paraId="5D52EFFA" w14:textId="77777777" w:rsidTr="000F4471">
        <w:trPr>
          <w:gridAfter w:val="1"/>
          <w:wAfter w:w="13" w:type="dxa"/>
          <w:trHeight w:val="253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A34511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Nyala" w:hAnsi="Power Geez Unicode1"/>
                <w:b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b/>
                <w:w w:val="115"/>
                <w:sz w:val="24"/>
                <w:szCs w:val="24"/>
                <w:lang w:bidi="en-US"/>
              </w:rPr>
              <w:t>ተ</w:t>
            </w:r>
            <w:r w:rsidRPr="000357C9">
              <w:rPr>
                <w:rFonts w:ascii="Power Geez Unicode1" w:eastAsia="Nyala" w:hAnsi="Power Geez Unicode1"/>
                <w:b/>
                <w:w w:val="115"/>
                <w:sz w:val="24"/>
                <w:szCs w:val="24"/>
                <w:lang w:bidi="en-US"/>
              </w:rPr>
              <w:t>.</w:t>
            </w:r>
            <w:r w:rsidRPr="000357C9">
              <w:rPr>
                <w:rFonts w:ascii="Power Geez Unicode1" w:eastAsia="Nyala" w:hAnsi="Power Geez Unicode1" w:cs="Nyala"/>
                <w:b/>
                <w:w w:val="115"/>
                <w:sz w:val="24"/>
                <w:szCs w:val="24"/>
                <w:lang w:bidi="en-US"/>
              </w:rPr>
              <w:t>ቁ</w:t>
            </w:r>
            <w:proofErr w:type="spellEnd"/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418A22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Nyala" w:hAnsi="Power Geez Unicode1"/>
                <w:b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b/>
                <w:w w:val="110"/>
                <w:sz w:val="24"/>
                <w:szCs w:val="24"/>
                <w:lang w:bidi="en-US"/>
              </w:rPr>
              <w:t>ጥያቄ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01152C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Nyala" w:hAnsi="Power Geez Unicode1"/>
                <w:b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b/>
                <w:w w:val="105"/>
                <w:sz w:val="24"/>
                <w:szCs w:val="24"/>
                <w:lang w:bidi="en-US"/>
              </w:rPr>
              <w:t>መልስ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hideMark/>
          </w:tcPr>
          <w:p w14:paraId="53A0DD3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b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b/>
                <w:sz w:val="24"/>
                <w:szCs w:val="24"/>
                <w:lang w:bidi="en-US"/>
              </w:rPr>
              <w:t>ዝለል</w:t>
            </w:r>
            <w:proofErr w:type="spellEnd"/>
          </w:p>
        </w:tc>
      </w:tr>
      <w:tr w:rsidR="007A6661" w:rsidRPr="000357C9" w14:paraId="35CD3652" w14:textId="77777777" w:rsidTr="000F4471">
        <w:trPr>
          <w:gridAfter w:val="1"/>
          <w:wAfter w:w="13" w:type="dxa"/>
          <w:trHeight w:val="30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D2CBA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39AC6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ት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/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ቤቱ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አይነት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85E57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eastAsia="Nyala" w:hAnsi="Power Geez Unicode1" w:cs="Nyal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577B1170" wp14:editId="2758D97E">
                      <wp:simplePos x="0" y="0"/>
                      <wp:positionH relativeFrom="column">
                        <wp:posOffset>1978025</wp:posOffset>
                      </wp:positionH>
                      <wp:positionV relativeFrom="paragraph">
                        <wp:posOffset>73660</wp:posOffset>
                      </wp:positionV>
                      <wp:extent cx="152400" cy="85725"/>
                      <wp:effectExtent l="0" t="0" r="19050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FA6255" id="Rectangle 2" o:spid="_x0000_s1026" style="position:absolute;margin-left:155.75pt;margin-top:5.8pt;width:12pt;height:6.7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ufTagIAAOgEAAAOAAAAZHJzL2Uyb0RvYy54bWysVNtuGyEQfa/Uf0C8N2tbdi5W1pGVyFWl&#10;KIniVHkes7C7EjAUsNfu13dgN86learqB8www1wO5+zl1d5otpM+tGhLPj4ZcSatwKq1dcl/Pq2+&#10;nXMWItgKNFpZ8oMM/Grx9ctl5+Zygg3qSnpGSWyYd67kTYxuXhRBNNJAOEEnLTkVegORTF8XlYeO&#10;shtdTEaj06JDXzmPQoZApze9ky9yfqWkiPdKBRmZLjn1FvPq87pJa7G4hHntwTWtGNqAf+jCQGup&#10;6DHVDURgW9/+lcq0wmNAFU8EmgKVaoXMM9A049GHadYNOJlnIXCCO8IU/l9acbd78KytSj7hzIKh&#10;J3ok0MDWWrJJgqdzYU5Ra/fgByvQNs26V96kf5qC7TOkhyOkch+ZoMPxbDIdEfCCXOezs8kspSxe&#10;7zof4neJhqVNyT3VzjjC7jbEPvQlJJUKqNtq1WqdjUO41p7tgN6WKFFhx5mGEOmw5Kv8G6q9u6Yt&#10;62jcWd8XEOmUhkgtGkcwBFtzBromNovocy/vbgdfb45VV2cXp9PTz4qkpm8gNH13OcMQpm3qXWZu&#10;DjMmiHtQ026D1YHexGNP1uDEqqVstzTZA3hiJ8FJiov3tCiNNAsOO84a9L8/O0/xRBryctYR22nO&#10;X1vwkgD7YYlOF+PpNMkjG1N6JzL8W8/mrcduzTUS6GPSthN5m+Kjftkqj+aZhLlMVckFVlDtHtHB&#10;uI69CknaQi6XOYwk4SDe2rUTKXnCKeH4tH8G7waGRGLWHb4oA+YfiNLHppsWl9uIqs0sesWV2JcM&#10;klPm4SD9pNe3do56/UAt/gAAAP//AwBQSwMEFAAGAAgAAAAhAI7bOwPdAAAACQEAAA8AAABkcnMv&#10;ZG93bnJldi54bWxMj8FOwzAMhu9IvEPkSdxYmlWdWGk6IRBHkOh2gFvWZGm1xKmatCtvjznB0f4/&#10;/f5c7Rfv2GzG2AeUINYZMINt0D1aCcfD6/0DsJgUauUCGgnfJsK+vr2pVKnDFT/M3CTLqARjqSR0&#10;KQ0l57HtjFdxHQaDlJ3D6FWicbRcj+pK5d7xTZZtuVc90oVODea5M+2lmbyElze7mz/dMTk8LxO3&#10;X1PT7N6lvFstT4/AklnSHwy/+qQONTmdwoQ6MichF6IglAKxBUZAnhe0OEnYFAJ4XfH/H9Q/AAAA&#10;//8DAFBLAQItABQABgAIAAAAIQC2gziS/gAAAOEBAAATAAAAAAAAAAAAAAAAAAAAAABbQ29udGVu&#10;dF9UeXBlc10ueG1sUEsBAi0AFAAGAAgAAAAhADj9If/WAAAAlAEAAAsAAAAAAAAAAAAAAAAALwEA&#10;AF9yZWxzLy5yZWxzUEsBAi0AFAAGAAgAAAAhAJT659NqAgAA6AQAAA4AAAAAAAAAAAAAAAAALgIA&#10;AGRycy9lMm9Eb2MueG1sUEsBAi0AFAAGAAgAAAAhAI7bOwPdAAAACQEAAA8AAAAAAAAAAAAAAAAA&#10;xA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169C8E84" wp14:editId="0F142C55">
                      <wp:simplePos x="0" y="0"/>
                      <wp:positionH relativeFrom="column">
                        <wp:posOffset>1016000</wp:posOffset>
                      </wp:positionH>
                      <wp:positionV relativeFrom="paragraph">
                        <wp:posOffset>73660</wp:posOffset>
                      </wp:positionV>
                      <wp:extent cx="152400" cy="85725"/>
                      <wp:effectExtent l="0" t="0" r="19050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511C88" id="Rectangle 3" o:spid="_x0000_s1026" style="position:absolute;margin-left:80pt;margin-top:5.8pt;width:12pt;height:6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629awIAAOgEAAAOAAAAZHJzL2Uyb0RvYy54bWysVNtuGyEQfa/Uf0C8N2s7di5W1pGVyFWl&#10;KImSVHkes7C7EjAUsNfu13dgN86learqB8www1wO5+zF5c5otpU+tGhLPj4acSatwKq1dcl/Pq2+&#10;nXEWItgKNFpZ8r0M/HLx9ctF5+Zygg3qSnpGSWyYd67kTYxuXhRBNNJAOEInLTkVegORTF8XlYeO&#10;shtdTEajk6JDXzmPQoZAp9e9ky9yfqWkiHdKBRmZLjn1FvPq87pOa7G4gHntwTWtGNqAf+jCQGup&#10;6CHVNURgG9/+lcq0wmNAFY8EmgKVaoXMM9A049GHaR4bcDLPQuAEd4Ap/L+04nZ771lblfyYMwuG&#10;nuiBQANba8mOEzydC3OKenT3frACbdOsO+VN+qcp2C5Duj9AKneRCToczybTEQEvyHU2O53MUsri&#10;9a7zIX6XaFjalNxT7YwjbG9C7ENfQlKpgLqtVq3W2diHK+3ZFuhtiRIVdpxpCJEOS77Kv6Hau2va&#10;sq7kk1nfFxDplIZILRpHMARbcwa6JjaL6HMv724HX68PVVen5yfTk8+KpKavITR9dznDEKZt6l1m&#10;bg4zJoh7UNNujdWe3sRjT9bgxKqlbDc02T14YifBSYqLd7QojTQLDjvOGvS/PztP8UQa8nLWEdtp&#10;zl8b8JIA+2GJTufj6TTJIxtTeicy/FvP+q3HbswVEuhj0rYTeZvio37ZKo/mmYS5TFXJBVZQ7R7R&#10;wbiKvQpJ2kIulzmMJOEg3thHJ1LyhFPC8Wn3DN4NDInErFt8UQbMPxClj003LS43EVWbWfSKK7Ev&#10;GSSnzMNB+kmvb+0c9fqBWvwBAAD//wMAUEsDBBQABgAIAAAAIQCdHbcp3AAAAAkBAAAPAAAAZHJz&#10;L2Rvd25yZXYueG1sTI9BT8MwDIXvSPyHyEjcWNoJqq00nRCII0h0O8Ata7y0InGqJu3Kv8c7wc3P&#10;fnr+XrVbvBMzjrEPpCBfZSCQ2mB6sgoO+9e7DYiYNBntAqGCH4ywq6+vKl2acKYPnJtkBYdQLLWC&#10;LqWhlDK2HXodV2FA4tspjF4nlqOVZtRnDvdOrrOskF73xB86PeBzh+13M3kFL292O3+6Q3J0WiZp&#10;v6am2b4rdXuzPD2CSLikPzNc8BkdamY6holMFI51kXGXxENegLgYNve8OCpYP+Qg60r+b1D/AgAA&#10;//8DAFBLAQItABQABgAIAAAAIQC2gziS/gAAAOEBAAATAAAAAAAAAAAAAAAAAAAAAABbQ29udGVu&#10;dF9UeXBlc10ueG1sUEsBAi0AFAAGAAgAAAAhADj9If/WAAAAlAEAAAsAAAAAAAAAAAAAAAAALwEA&#10;AF9yZWxzLy5yZWxzUEsBAi0AFAAGAAgAAAAhAMjjrb1rAgAA6AQAAA4AAAAAAAAAAAAAAAAALgIA&#10;AGRycy9lMm9Eb2MueG1sUEsBAi0AFAAGAAgAAAAhAJ0dtyncAAAACQ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መንግስት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     2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ግል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7DE7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475BBBB8" w14:textId="77777777" w:rsidTr="000F4471">
        <w:trPr>
          <w:gridAfter w:val="1"/>
          <w:wAfter w:w="13" w:type="dxa"/>
          <w:trHeight w:val="30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9B425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0A67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እድሜ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DFCF7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E673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2518B2B8" w14:textId="77777777" w:rsidTr="000F4471">
        <w:trPr>
          <w:gridAfter w:val="1"/>
          <w:wAfter w:w="13" w:type="dxa"/>
          <w:trHeight w:val="323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D67E6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7A52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10"/>
                <w:sz w:val="24"/>
                <w:szCs w:val="24"/>
                <w:lang w:bidi="en-US"/>
              </w:rPr>
              <w:t>የክፍል</w:t>
            </w:r>
            <w:proofErr w:type="spellEnd"/>
            <w:r w:rsidRPr="000357C9">
              <w:rPr>
                <w:rFonts w:ascii="Power Geez Unicode1" w:eastAsia="Nyala" w:hAnsi="Power Geez Unicode1"/>
                <w:w w:val="110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10"/>
                <w:sz w:val="24"/>
                <w:szCs w:val="24"/>
                <w:lang w:bidi="en-US"/>
              </w:rPr>
              <w:t>ደረጃ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8287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eastAsia="Nyala" w:hAnsi="Power Geez Unicode1" w:cs="Nyal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13F56C35" wp14:editId="4944F0FD">
                      <wp:simplePos x="0" y="0"/>
                      <wp:positionH relativeFrom="column">
                        <wp:posOffset>1768475</wp:posOffset>
                      </wp:positionH>
                      <wp:positionV relativeFrom="paragraph">
                        <wp:posOffset>45085</wp:posOffset>
                      </wp:positionV>
                      <wp:extent cx="152400" cy="85725"/>
                      <wp:effectExtent l="0" t="0" r="19050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C4FA9B" id="Rectangle 4" o:spid="_x0000_s1026" style="position:absolute;margin-left:139.25pt;margin-top:3.55pt;width:12pt;height:6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yptagIAAOgEAAAOAAAAZHJzL2Uyb0RvYy54bWysVMlu2zAQvRfoPxC8N7INOYsROTASuCgQ&#10;pEGTIucxRUoCuHVIW3a/vkNKcZbmVNQHmsMZzvL4ni6v9kazncTQOVvx6cmEM2mFqzvbVPzn4/rL&#10;OWchgq1BOysrfpCBXy0/f7rs/ULOXOt0LZFREhsWva94G6NfFEUQrTQQTpyXlpzKoYFIJjZFjdBT&#10;dqOL2WRyWvQOa49OyBDo9GZw8mXOr5QU8btSQUamK069xbxiXjdpLZaXsGgQfNuJsQ34hy4MdJaK&#10;HlPdQAS2xe6vVKYT6IJT8UQ4UzilOiHzDDTNdPJumocWvMyzEDjBH2EK/y+tuNvdI+vqipecWTD0&#10;RD8INLCNlqxM8PQ+LCjqwd/jaAXapln3Ck36pynYPkN6OEIq95EJOpzOZ+WEgBfkOp+fzeYpZfFy&#10;12OIX6UzLG0qjlQ74wi72xCH0OeQVCo43dXrTutsHMK1RrYDeluiRO16zjSESIcVX+ffWO3NNW1Z&#10;X/HZfOgLiHRKQ6QWjScYgm04A90Qm0XE3Mub2wGbzbHq+uzitDz9qEhq+gZCO3SXM4xh2qbeZebm&#10;OGOCeAA17TauPtCboBvIGrxYd5Ttlia7ByR2EpykuPidFqUdzeLGHWetw98fnad4Ig15OeuJ7TTn&#10;ry2gJMC+WaLTxbQskzyyUdI7kYGvPZvXHrs1145An5K2vcjbFB/181ahM08kzFWqSi6wgmoPiI7G&#10;dRxUSNIWcrXKYSQJD/HWPniRkiecEo6P+ydAPzIkErPu3LMyYPGOKENsumndahud6jKLXnAl9iWD&#10;5JR5OEo/6fW1naNePlDLPwAAAP//AwBQSwMEFAAGAAgAAAAhAFHwRTrcAAAACAEAAA8AAABkcnMv&#10;ZG93bnJldi54bWxMj8tOwzAQRfdI/IM1SOyo3SD6SONUCMQSJEIXsHPjaRLVHkexk4a/Z1jB8upc&#10;3TlT7GfvxIRD7AJpWC4UCKQ62I4aDYePl7sNiJgMWeMCoYZvjLAvr68Kk9twoXecqtQIHqGYGw1t&#10;Sn0uZaxb9CYuQo/E7BQGbxLHoZF2MBce905mSq2kNx3xhdb0+NRifa5Gr+H5tdlOn+6QHJ3mUTZf&#10;Y1Vt37S+vZkfdyASzumvDL/6rA4lOx3DSDYKpyFbbx64qmG9BMH8XmWcjwzUCmRZyP8PlD8AAAD/&#10;/wMAUEsBAi0AFAAGAAgAAAAhALaDOJL+AAAA4QEAABMAAAAAAAAAAAAAAAAAAAAAAFtDb250ZW50&#10;X1R5cGVzXS54bWxQSwECLQAUAAYACAAAACEAOP0h/9YAAACUAQAACwAAAAAAAAAAAAAAAAAvAQAA&#10;X3JlbHMvLnJlbHNQSwECLQAUAAYACAAAACEAHasqbWoCAADoBAAADgAAAAAAAAAAAAAAAAAuAgAA&#10;ZHJzL2Uyb0RvYy54bWxQSwECLQAUAAYACAAAACEAUfBFOtwAAAAI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74DDFB8A" wp14:editId="0307D0FA">
                      <wp:simplePos x="0" y="0"/>
                      <wp:positionH relativeFrom="column">
                        <wp:posOffset>368300</wp:posOffset>
                      </wp:positionH>
                      <wp:positionV relativeFrom="paragraph">
                        <wp:posOffset>45085</wp:posOffset>
                      </wp:positionV>
                      <wp:extent cx="152400" cy="85725"/>
                      <wp:effectExtent l="0" t="0" r="19050" b="28575"/>
                      <wp:wrapNone/>
                      <wp:docPr id="150" name="Rectangl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42016E" id="Rectangle 150" o:spid="_x0000_s1026" style="position:absolute;margin-left:29pt;margin-top:3.55pt;width:12pt;height:6.7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OXp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GfDR&#10;1OKRHgEb6UpJFo2AqLN+jsi1fXCD5iHGefela+M/JmH7BOvhCKvcByZgHM8m0xGSC7jOZ2eTWUyZ&#10;vd61zofv0rQsCjl3qJ6wpN2tD33oS0gs5Y1qilWjVFIO/lo5tiO8L2hRmI4zRT7AmPNV+g3V3l1T&#10;mnU5n8z6vgjEKxUFtNhaQOF1xRmpCowWwaVe3t32rtocq67OLk6np58ViU3fkK/77lKGIUzp2LtM&#10;/BxmjBD3oEZpY4oD3sWZnrDeilWDbLeY7IEcGAo4sXXhHkepDGYxg8RZbdzvz+wxHsSBl7MOjMec&#10;v7bkJAD7oUGpi/F0GlckKVO8ExT31rN569Hb9toA9DH224okxvigXsTSmfYZy7mMVeEiLVC7R3RQ&#10;rkO/iVhvIZfLFIa1sBRu9dqKmDziFHF82j+TswNDAph1Z162g+YfiNLHxpvaLLfBlE1i0SuuYF9U&#10;sFKJh8P6x519q6eo14/U4g8AAAD//wMAUEsDBBQABgAIAAAAIQDqpFm32gAAAAYBAAAPAAAAZHJz&#10;L2Rvd25yZXYueG1sTI/BTsMwEETvSPyDtZW4UaeRKGnIpkIgjiAReoCbG2+dqPY6ip00/D3mBMfR&#10;jGbeVPvFWTHTGHrPCJt1BoK49bpng3D4eLktQISoWCvrmRC+KcC+vr6qVKn9hd9pbqIRqYRDqRC6&#10;GIdSytB25FRY+4E4eSc/OhWTHI3Uo7qkcmdlnmVb6VTPaaFTAz111J6bySE8v5rd/GkP0fJpmaT5&#10;mppm94Z4s1oeH0BEWuJfGH7xEzrUienoJ9ZBWIS7Il2JCPcbEMku8iSPCHm2BVlX8j9+/QMAAP//&#10;AwBQSwECLQAUAAYACAAAACEAtoM4kv4AAADhAQAAEwAAAAAAAAAAAAAAAAAAAAAAW0NvbnRlbnRf&#10;VHlwZXNdLnhtbFBLAQItABQABgAIAAAAIQA4/SH/1gAAAJQBAAALAAAAAAAAAAAAAAAAAC8BAABf&#10;cmVscy8ucmVsc1BLAQItABQABgAIAAAAIQD0hOXpawIAAOwEAAAOAAAAAAAAAAAAAAAAAC4CAABk&#10;cnMvZTJvRG9jLnhtbFBLAQItABQABgAIAAAAIQDqpFm32gAAAAY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1. 9</w:t>
            </w:r>
            <w:r w:rsidRPr="000357C9">
              <w:rPr>
                <w:rFonts w:ascii="Power Geez Unicode1" w:eastAsia="Times New Roman" w:hAnsi="Power Geez Unicode1"/>
                <w:sz w:val="24"/>
                <w:szCs w:val="24"/>
                <w:vertAlign w:val="superscript"/>
                <w:lang w:bidi="en-US"/>
              </w:rPr>
              <w:t>ኛ</w:t>
            </w:r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           2. 10</w:t>
            </w:r>
            <w:r w:rsidRPr="000357C9">
              <w:rPr>
                <w:rFonts w:ascii="Power Geez Unicode1" w:eastAsia="Times New Roman" w:hAnsi="Power Geez Unicode1"/>
                <w:sz w:val="24"/>
                <w:szCs w:val="24"/>
                <w:vertAlign w:val="superscript"/>
                <w:lang w:bidi="en-US"/>
              </w:rPr>
              <w:t>ኛ</w:t>
            </w:r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4CF1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5E6E378" w14:textId="77777777" w:rsidTr="000F4471">
        <w:trPr>
          <w:gridAfter w:val="1"/>
          <w:wAfter w:w="13" w:type="dxa"/>
          <w:trHeight w:val="71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CF3C4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70858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ሃይማኖት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BECE3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eastAsia="Nyala" w:hAnsi="Power Geez Unicode1" w:cs="Nyal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DE8B367" wp14:editId="4337532F">
                      <wp:simplePos x="0" y="0"/>
                      <wp:positionH relativeFrom="column">
                        <wp:posOffset>2387600</wp:posOffset>
                      </wp:positionH>
                      <wp:positionV relativeFrom="paragraph">
                        <wp:posOffset>29210</wp:posOffset>
                      </wp:positionV>
                      <wp:extent cx="152400" cy="85725"/>
                      <wp:effectExtent l="0" t="0" r="19050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4B5CBA9" id="Rectangle 6" o:spid="_x0000_s1026" style="position:absolute;margin-left:188pt;margin-top:2.3pt;width:12pt;height:6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b6xbQIAAOgEAAAOAAAAZHJzL2Uyb0RvYy54bWysVE1vGyEQvVfqf0Dcm7Ut20msrCMrkatK&#10;URI1qXIes7C7EjAUsNfur+/Arp2P9lTVB8www3w83tur673RbCd9aNGWfHw24kxagVVr65L/eF5/&#10;ueAsRLAVaLSy5AcZ+PXy86erzi3kBBvUlfSMktiw6FzJmxjdoiiCaKSBcIZOWnIq9AYimb4uKg8d&#10;ZTe6mIxG86JDXzmPQoZAp7e9ky9zfqWkiA9KBRmZLjn1FvPq87pJa7G8gkXtwTWtGNqAf+jCQGup&#10;6CnVLURgW9/+kcq0wmNAFc8EmgKVaoXMM9A049GHaZ4acDLPQuAEd4Ip/L+04n736FlblXzOmQVD&#10;T/SdQANba8nmCZ7OhQVFPblHP1iBtmnWvfIm/dMUbJ8hPZwglfvIBB2OZ5PpiIAX5LqYnU9mKWXx&#10;etf5EL9KNCxtSu6pdsYRdnch9qHHkFQqoG6rdat1Ng7hRnu2A3pbokSFHWcaQqTDkq/zb6j27pq2&#10;rCv5ZNb3BUQ6pSFSi8YRDMHWnIGuic0i+tzLu9vB15tT1fX55XyaUaKR3oWlpm8hNH132TX0om3q&#10;XWZuDjMmiHtQ026D1YHexGNP1uDEuqVsdzTZI3hiJ8FJiosPtCiNNAsOO84a9L/+dp7iiTTk5awj&#10;ttOcP7fgJQH2zRKdLsfTaZJHNqb0TmT4t57NW4/dmhsk0MekbSfyNsVHfdwqj+aFhLlKVckFVlDt&#10;HtHBuIm9CknaQq5WOYwk4SDe2ScnUvKEU8Lxef8C3g0MicSsezwqAxYfiNLHppsWV9uIqs0sesWV&#10;2JcMklPm4SD9pNe3do56/UAtfwMAAP//AwBQSwMEFAAGAAgAAAAhAJz0z6DcAAAACAEAAA8AAABk&#10;cnMvZG93bnJldi54bWxMj8FOwzAQRO9I/IO1SNyoXahCm8apEIgjSIQe4ObG2ySqvY5iJw1/z3Ki&#10;x9GMZt4Uu9k7MeEQu0AalgsFAqkOtqNGw/7z9W4NIiZD1rhAqOEHI+zK66vC5Dac6QOnKjWCSyjm&#10;RkObUp9LGesWvYmL0COxdwyDN4nl0Eg7mDOXeyfvlcqkNx3xQmt6fG6xPlWj1/Dy1mymL7dPjo7z&#10;KJvvsao271rf3sxPWxAJ5/Qfhj98RoeSmQ5hJBuF0/DwmPGXpGGVgWB/pRTrAwfXS5BlIS8PlL8A&#10;AAD//wMAUEsBAi0AFAAGAAgAAAAhALaDOJL+AAAA4QEAABMAAAAAAAAAAAAAAAAAAAAAAFtDb250&#10;ZW50X1R5cGVzXS54bWxQSwECLQAUAAYACAAAACEAOP0h/9YAAACUAQAACwAAAAAAAAAAAAAAAAAv&#10;AQAAX3JlbHMvLnJlbHNQSwECLQAUAAYACAAAACEApZm+sW0CAADoBAAADgAAAAAAAAAAAAAAAAAu&#10;AgAAZHJzL2Uyb0RvYy54bWxQSwECLQAUAAYACAAAACEAnPTPoNwAAAAIAQAADwAAAAAAAAAAAAAA&#10;AADH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7EF79C" wp14:editId="6DEDE4B9">
                      <wp:simplePos x="0" y="0"/>
                      <wp:positionH relativeFrom="column">
                        <wp:posOffset>939800</wp:posOffset>
                      </wp:positionH>
                      <wp:positionV relativeFrom="paragraph">
                        <wp:posOffset>33655</wp:posOffset>
                      </wp:positionV>
                      <wp:extent cx="152400" cy="85725"/>
                      <wp:effectExtent l="0" t="0" r="19050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940ACE" id="Rectangle 5" o:spid="_x0000_s1026" style="position:absolute;margin-left:74pt;margin-top:2.65pt;width:12pt;height: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mADbAIAAOgEAAAOAAAAZHJzL2Uyb0RvYy54bWysVMlu2zAQvRfoPxC8N7INO4sROTASuCgQ&#10;JEGcIucxRS0ARbIkbdn9+j5SirM0p6I+0BzOcJbH93R5tW8V20nnG6NzPj4ZcSa1MEWjq5z/fFp9&#10;O+fMB9IFKaNlzg/S86vF1y+XnZ3LiamNKqRjSKL9vLM5r0Ow8yzzopYt+RNjpYazNK6lANNVWeGo&#10;Q/ZWZZPR6DTrjCusM0J6j9Ob3skXKX9ZShHuy9LLwFTO0VtIq0vrJq7Z4pLmlSNbN2Jog/6hi5Ya&#10;jaLHVDcUiG1d81eqthHOeFOGE2HazJRlI2SaAdOMRx+mWddkZZoF4Hh7hMn/v7TibvfgWFPkfMaZ&#10;phZP9AjQSFdKslmEp7N+jqi1fXCD5bGNs+5L18Z/TMH2CdLDEVK5D0zgcDybTEcAXsB1PjubpJTZ&#10;613rfPguTcviJucOtROOtLv1AfUQ+hISS3mjmmLVKJWMg79Wju0IbwtKFKbjTJEPOMz5Kv3iAEjx&#10;7prSrMv5ZNb3RSBdqSigxdYCBq8rzkhVYLMILvXy7rZ31eZYdXV2cTo9/axIbPqGfN13lzIMYUrH&#10;3mXi5jBjhLgHNe42pjjgTZzpyeqtWDXIdovJHsiBnYATigv3WEplMIsZdpzVxv3+7DzGgzTwctaB&#10;7Zjz15acBGA/NOh0MZ5OozySMcU7wXBvPZu3Hr1trw1AH0PbVqRtjA/qZVs60z5DmMtYFS7SArV7&#10;RAfjOvQqhLSFXC5TGCRhKdzqtRUxecQp4vi0fyZnB4YEMOvOvCiD5h+I0sfGm9ost8GUTWLRK67g&#10;QzQgp8SMQfpRr2/tFPX6gVr8AQAA//8DAFBLAwQUAAYACAAAACEAXXMq2dsAAAAIAQAADwAAAGRy&#10;cy9kb3ducmV2LnhtbEyPzU7DMBCE70i8g7VI3KhD+UvTOBUCcQSpoQd6c+OtE2Gvo9hJw9uzPcFt&#10;P81odqbczN6JCYfYBVJwu8hAIDXBdGQV7D7fbnIQMWky2gVCBT8YYVNdXpS6MOFEW5zqZAWHUCy0&#10;gjalvpAyNi16HRehR2LtGAavE+NgpRn0icO9k8sse5Red8QfWt3jS4vNdz16Ba/vdjV9uV1ydJxH&#10;afdjXa8+lLq+mp/XIBLO6c8M5/pcHSrudAgjmSgc833OW5KChzsQZ/1pyXzgI89BVqX8P6D6BQAA&#10;//8DAFBLAQItABQABgAIAAAAIQC2gziS/gAAAOEBAAATAAAAAAAAAAAAAAAAAAAAAABbQ29udGVu&#10;dF9UeXBlc10ueG1sUEsBAi0AFAAGAAgAAAAhADj9If/WAAAAlAEAAAsAAAAAAAAAAAAAAAAALwEA&#10;AF9yZWxzLy5yZWxzUEsBAi0AFAAGAAgAAAAhAEGyYANsAgAA6AQAAA4AAAAAAAAAAAAAAAAALgIA&#10;AGRycy9lMm9Eb2MueG1sUEsBAi0AFAAGAAgAAAAhAF1zKtnbAAAACAEAAA8AAAAAAAAAAAAAAAAA&#10;xg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ኦርቶዶክስ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         4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ካቶሊክ</w:t>
            </w:r>
            <w:proofErr w:type="spellEnd"/>
          </w:p>
          <w:p w14:paraId="32FA668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eastAsia="Nyala" w:hAnsi="Power Geez Unicode1" w:cs="Nyal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A6C913B" wp14:editId="120C6060">
                      <wp:simplePos x="0" y="0"/>
                      <wp:positionH relativeFrom="column">
                        <wp:posOffset>854075</wp:posOffset>
                      </wp:positionH>
                      <wp:positionV relativeFrom="paragraph">
                        <wp:posOffset>37465</wp:posOffset>
                      </wp:positionV>
                      <wp:extent cx="152400" cy="85725"/>
                      <wp:effectExtent l="0" t="0" r="19050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4F8F3E2" id="Rectangle 7" o:spid="_x0000_s1026" style="position:absolute;margin-left:67.25pt;margin-top:2.95pt;width:12pt;height:6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PTfawIAAOgEAAAOAAAAZHJzL2Uyb0RvYy54bWysVE1PGzEQvVfqf7B8L5tECYGIDYpAqSoh&#10;QEDFeeK1d1eyPa7tZJP++o69S/gop6o5OB7PeD6e39uLy73RbCd9aNGWfHwy4kxagVVr65L/fFp/&#10;O+MsRLAVaLSy5AcZ+OXy65eLzi3kBBvUlfSMktiw6FzJmxjdoiiCaKSBcIJOWnIq9AYimb4uKg8d&#10;ZTe6mIxGp0WHvnIehQyBTq97J1/m/EpJEe+UCjIyXXLqLebV53WT1mJ5AYvag2taMbQB/9CFgdZS&#10;0WOqa4jAtr79K5VphceAKp4INAUq1QqZZ6BpxqMP0zw24GSehcAJ7ghT+H9pxe3u3rO2KvmcMwuG&#10;nuiBQANba8nmCZ7OhQVFPbp7P1iBtmnWvfIm/dMUbJ8hPRwhlfvIBB2OZ5PpiIAX5DqbzSezlLJ4&#10;vet8iN8lGpY2JfdUO+MIu5sQ+9CXkFQqoG6rdat1Ng7hSnu2A3pbokSFHWcaQqTDkq/zb6j27pq2&#10;rCv5ZNb3BUQ6pSFSi8YRDMHWnIGuic0i+tzLu9vB15tj1fX8/HR6+lmR1PQ1hKbvLmcYwrRNvcvM&#10;zWHGBHEPatptsDrQm3jsyRqcWLeU7YYmuwdP7CQ4SXHxjhalkWbBYcdZg/73Z+cpnkhDXs46YjvN&#10;+WsLXhJgPyzR6Xw8nSZ5ZGNK70SGf+vZvPXYrblCAn1M2nYib1N81C9b5dE8kzBXqSq5wAqq3SM6&#10;GFexVyFJW8jVKoeRJBzEG/voREqecEo4Pu2fwbuBIZGYdYsvyoDFB6L0semmxdU2omozi15xJfYl&#10;g+SUeThIP+n1rZ2jXj9Qyz8AAAD//wMAUEsDBBQABgAIAAAAIQBOTA9k2wAAAAgBAAAPAAAAZHJz&#10;L2Rvd25yZXYueG1sTI/BTsMwEETvSPyDtUjcqAM0qAlxKgTiCBKhB7i58daJsNdR7KTh79me6G2f&#10;ZjQ7U20X78SMY+wDKbhdZSCQ2mB6sgp2n683GxAxaTLaBUIFvxhhW19eVLo04UgfODfJCg6hWGoF&#10;XUpDKWVsO/Q6rsKAxNohjF4nxtFKM+ojh3sn77LsQXrdE3/o9IDPHbY/zeQVvLzZYv5yu+TosEzS&#10;fk9NU7wrdX21PD2CSLikfzOc6nN1qLnTPkxkonDM9+ucrQryAsRJzzfMez6KNci6kucD6j8AAAD/&#10;/wMAUEsBAi0AFAAGAAgAAAAhALaDOJL+AAAA4QEAABMAAAAAAAAAAAAAAAAAAAAAAFtDb250ZW50&#10;X1R5cGVzXS54bWxQSwECLQAUAAYACAAAACEAOP0h/9YAAACUAQAACwAAAAAAAAAAAAAAAAAvAQAA&#10;X3JlbHMvLnJlbHNQSwECLQAUAAYACAAAACEA+YD032sCAADoBAAADgAAAAAAAAAAAAAAAAAuAgAA&#10;ZHJzL2Uyb0RvYy54bWxQSwECLQAUAAYACAAAACEATkwPZ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2.</w: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ሙስሊም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      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5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ሌላ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(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ይገለፅ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)</w:t>
            </w:r>
            <w:r w:rsidRPr="000357C9">
              <w:rPr>
                <w:rFonts w:ascii="Power Geez Unicode1" w:eastAsia="Nyala" w:hAnsi="Power Geez Unicode1"/>
                <w:spacing w:val="-5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--</w:t>
            </w:r>
          </w:p>
          <w:p w14:paraId="4B3C329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eastAsia="Nyala" w:hAnsi="Power Geez Unicode1" w:cs="Nyal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FD9F17A" wp14:editId="6711D4C5">
                      <wp:simplePos x="0" y="0"/>
                      <wp:positionH relativeFrom="column">
                        <wp:posOffset>1149350</wp:posOffset>
                      </wp:positionH>
                      <wp:positionV relativeFrom="paragraph">
                        <wp:posOffset>46990</wp:posOffset>
                      </wp:positionV>
                      <wp:extent cx="152400" cy="85725"/>
                      <wp:effectExtent l="0" t="0" r="19050" b="2857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2CFBA4" id="Rectangle 8" o:spid="_x0000_s1026" style="position:absolute;margin-left:90.5pt;margin-top:3.7pt;width:12pt;height:6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sHLagIAAOgEAAAOAAAAZHJzL2Uyb0RvYy54bWysVEtv2zAMvg/YfxB0X50ESR9BnSJokWFA&#10;0RZth54ZWbINSKImKXGyXz9KdtLHehqWg0KKFB8fP/ryamc020ofWrQlH5+MOJNWYNXauuQ/n1ff&#10;zjkLEWwFGq0s+V4GfrX4+uWyc3M5wQZ1JT2jIDbMO1fyJkY3L4ogGmkgnKCTlowKvYFIqq+LykNH&#10;0Y0uJqPRadGhr5xHIUOg25veyBc5vlJSxHulgoxMl5xqi/n0+Vyns1hcwrz24JpWDGXAP1RhoLWU&#10;9BjqBiKwjW//CmVa4TGgiicCTYFKtULmHqib8ehDN08NOJl7IXCCO8IU/l9Ycbd98KytSk6DsmBo&#10;RI8EGthaS3ae4OlcmJPXk3vwgxZITL3ulDfpn7pguwzp/gip3EUm6HI8m0xHBLwg0/nsbDJLIYvX&#10;t86H+F2iYUkouafcGUfY3obYux5cUqqAuq1WrdZZ2Ydr7dkWaLZEiQo7zjSESJclX+XfkO3dM21Z&#10;V/LJrK8LiHRKQ6QSjSMYgq05A10Tm0X0uZZ3r4Ov18esq7OL0+npZ0lS0TcQmr66HGFw0zbVLjM3&#10;hx4TxD2oSVpjtaeZeOzJGpxYtRTtljp7AE/sJDhp4+I9HUoj9YKDxFmD/vdn98mfSENWzjpiO/X5&#10;awNeEmA/LNHpYjydpvXIypTmRIp/a1m/tdiNuUYCfUy77UQWk3/UB1F5NC+0mMuUlUxgBeXuER2U&#10;69hvIa22kMtldqOVcBBv7ZMTKXjCKeH4vHsB7waGRGLWHR42A+YfiNL7ppcWl5uIqs0sesWV2JcU&#10;WqfMw2H1076+1bPX6wdq8QcAAP//AwBQSwMEFAAGAAgAAAAhANN014PbAAAACAEAAA8AAABkcnMv&#10;ZG93bnJldi54bWxMj81OwzAQhO9IvIO1SNyo04qfJo1TIRBHkAg9wM2Nt05Uex3FThrenu2J3vbT&#10;jGZnyu3snZhwiF0gBctFBgKpCaYjq2D39Xa3BhGTJqNdIFTwixG21fVVqQsTTvSJU52s4BCKhVbQ&#10;ptQXUsamRa/jIvRIrB3C4HViHKw0gz5xuHdylWWP0uuO+EOre3xpsTnWo1fw+m7z6dvtkqPDPEr7&#10;M9Z1/qHU7c38vAGRcE7/ZjjX5+pQcad9GMlE4ZjXS96SFDzdg2B9lT0w789HDrIq5eWA6g8AAP//&#10;AwBQSwECLQAUAAYACAAAACEAtoM4kv4AAADhAQAAEwAAAAAAAAAAAAAAAAAAAAAAW0NvbnRlbnRf&#10;VHlwZXNdLnhtbFBLAQItABQABgAIAAAAIQA4/SH/1gAAAJQBAAALAAAAAAAAAAAAAAAAAC8BAABf&#10;cmVscy8ucmVsc1BLAQItABQABgAIAAAAIQBODsHLagIAAOgEAAAOAAAAAAAAAAAAAAAAAC4CAABk&#10;cnMvZTJvRG9jLnhtbFBLAQItABQABgAIAAAAIQDTdNeD2wAAAAgBAAAPAAAAAAAAAAAAAAAAAMQ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3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ፕሮቴስታንት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EBA1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733CB80D" w14:textId="77777777" w:rsidTr="000F4471">
        <w:trPr>
          <w:gridAfter w:val="1"/>
          <w:wAfter w:w="13" w:type="dxa"/>
          <w:trHeight w:val="26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152E0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544E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መኖሪያ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ቦታ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0159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21C88B9" wp14:editId="0BB5DE0D">
                      <wp:simplePos x="0" y="0"/>
                      <wp:positionH relativeFrom="column">
                        <wp:posOffset>2006600</wp:posOffset>
                      </wp:positionH>
                      <wp:positionV relativeFrom="paragraph">
                        <wp:posOffset>41275</wp:posOffset>
                      </wp:positionV>
                      <wp:extent cx="152400" cy="85725"/>
                      <wp:effectExtent l="0" t="0" r="19050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873DD4A" id="Rectangle 9" o:spid="_x0000_s1026" style="position:absolute;margin-left:158pt;margin-top:3.25pt;width:12pt;height:6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4ulawIAAOgEAAAOAAAAZHJzL2Uyb0RvYy54bWysVE1PGzEQvVfqf7B8L5tECZCIDYpAqSoh&#10;QEDFeeK1d1eyPa7tZJP++o69S/gop6o5OB7PeD6e39uLy73RbCd9aNGWfHwy4kxagVVr65L/fFp/&#10;O+csRLAVaLSy5AcZ+OXy65eLzi3kBBvUlfSMktiw6FzJmxjdoiiCaKSBcIJOWnIq9AYimb4uKg8d&#10;ZTe6mIxGp0WHvnIehQyBTq97J1/m/EpJEe+UCjIyXXLqLebV53WT1mJ5AYvag2taMbQB/9CFgdZS&#10;0WOqa4jAtr79K5VphceAKp4INAUq1QqZZ6BpxqMP0zw24GSehcAJ7ghT+H9pxe3u3rO2KvmcMwuG&#10;nuiBQANba8nmCZ7OhQVFPbp7P1iBtmnWvfIm/dMUbJ8hPRwhlfvIBB2OZ5PpiIAX5DqfnU1mKWXx&#10;etf5EL9LNCxtSu6pdsYRdjch9qEvIalUQN1W61brbBzClfZsB/S2RIkKO840hEiHJV/n31Dt3TVt&#10;WVfyyazvC4h0SkOkFo0jGIKtOQNdE5tF9LmXd7eDrzfHquuz+en09LMiqelrCE3fXc4whGmbepeZ&#10;m8OMCeIe1LTbYHWgN/HYkzU4sW4p2w1Ndg+e2ElwkuLiHS1KI82Cw46zBv3vz85TPJGGvJx1xHaa&#10;89cWvCTAflii03w8nSZ5ZGNK70SGf+vZvPXYrblCAn1M2nYib1N81C9b5dE8kzBXqSq5wAqq3SM6&#10;GFexVyFJW8jVKoeRJBzEG/voREqecEo4Pu2fwbuBIZGYdYsvyoDFB6L0semmxdU2omozi15xJfYl&#10;g+SUeThIP+n1rZ2jXj9Qyz8AAAD//wMAUEsDBBQABgAIAAAAIQDXRUOy2wAAAAgBAAAPAAAAZHJz&#10;L2Rvd25yZXYueG1sTI/BTsMwEETvSPyDtUjcqFMKEQ3ZVAjEESRCD3Bz420SYa+j2EnD37Oc4Dia&#10;0cybcrd4p2YaYx8YYb3KQBE3wfbcIuzfn6/uQMVk2BoXmBC+KcKuOj8rTWHDid9orlOrpIRjYRC6&#10;lIZC69h05E1chYFYvGMYvUkix1bb0Zyk3Dt9nWW59qZnWejMQI8dNV/15BGeXtrt/OH2yfFxmXT7&#10;OdX19hXx8mJ5uAeVaEl/YfjFF3SohOkQJrZROYTNOpcvCSG/BSX+5iYTfUCQWdBVqf8fqH4AAAD/&#10;/wMAUEsBAi0AFAAGAAgAAAAhALaDOJL+AAAA4QEAABMAAAAAAAAAAAAAAAAAAAAAAFtDb250ZW50&#10;X1R5cGVzXS54bWxQSwECLQAUAAYACAAAACEAOP0h/9YAAACUAQAACwAAAAAAAAAAAAAAAAAvAQAA&#10;X3JlbHMvLnJlbHNQSwECLQAUAAYACAAAACEAEheLpWsCAADoBAAADgAAAAAAAAAAAAAAAAAuAgAA&#10;ZHJzL2Uyb0RvYy54bWxQSwECLQAUAAYACAAAACEA10VDs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B145F14" wp14:editId="3790719C">
                      <wp:simplePos x="0" y="0"/>
                      <wp:positionH relativeFrom="column">
                        <wp:posOffset>701675</wp:posOffset>
                      </wp:positionH>
                      <wp:positionV relativeFrom="paragraph">
                        <wp:posOffset>36195</wp:posOffset>
                      </wp:positionV>
                      <wp:extent cx="152400" cy="85725"/>
                      <wp:effectExtent l="0" t="0" r="19050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3804D55" id="Rectangle 10" o:spid="_x0000_s1026" style="position:absolute;margin-left:55.25pt;margin-top:2.85pt;width:12pt;height:6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bV9aQ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g7wKOp&#10;xRs9AjXSlZIMNgDUWT9H3No+uEHzEOO0+9K18R9zsH0C9XAEVe4DEzCOZ5PpCLkFXOezs8kspsxe&#10;71rnw3dpWhaFnDsUT0jS7taHPvQlJJbyRjXFqlEqKQd/rRzbEV4XpChMx5kiH2DM+Sr9hmrvrinN&#10;upxPZn1fBNqVigJabC2A8LrijFQFPovgUi/vbntXbY5VV2cXp9PTz4rEpm/I1313KcMQpnTsXSZ2&#10;DjNGiHtQo7QxxQGv4kxPV2/FqkG2W0z2QA78BJzYuXCPo1QGs5hB4qw27vdn9hgP2sDLWQe+Y85f&#10;W3ISgP3QINTFeDqNC5KUKd4Jinvr2bz16G17bQD6GNttRRJjfFAvYulM+4zVXMaqcJEWqN0jOijX&#10;od9DLLeQy2UKw1JYCrd6bUVMHnGKOD7tn8nZgSEBzLozL7tB8w9E6WPjTW2W22DKJrHoFVewLypY&#10;qMTDYfnjxr7VU9TrJ2rxBwAA//8DAFBLAwQUAAYACAAAACEA23pX7tsAAAAIAQAADwAAAGRycy9k&#10;b3ducmV2LnhtbEyPwU7DMBBE70j8g7VI3KjTQoGEOBUCcQSJ0EN7c+OtE2Gvo9hJw9+zPcFtn2Y0&#10;O1NuZu/EhEPsAilYLjIQSE0wHVkF26+3m0cQMWky2gVCBT8YYVNdXpS6MOFEnzjVyQoOoVhoBW1K&#10;fSFlbFr0Oi5Cj8TaMQxeJ8bBSjPoE4d7J1dZdi+97og/tLrHlxab73r0Cl7fbT7t3DY5Os6jtPux&#10;rvMPpa6v5ucnEAnn9GeGc32uDhV3OoSRTBSOeZmt2apg/QDirN/eMR/4yFcgq1L+H1D9AgAA//8D&#10;AFBLAQItABQABgAIAAAAIQC2gziS/gAAAOEBAAATAAAAAAAAAAAAAAAAAAAAAABbQ29udGVudF9U&#10;eXBlc10ueG1sUEsBAi0AFAAGAAgAAAAhADj9If/WAAAAlAEAAAsAAAAAAAAAAAAAAAAALwEAAF9y&#10;ZWxzLy5yZWxzUEsBAi0AFAAGAAgAAAAhALrltX1pAgAA6gQAAA4AAAAAAAAAAAAAAAAALgIAAGRy&#10;cy9lMm9Eb2MueG1sUEsBAi0AFAAGAAgAAAAhANt6V+7bAAAACAEAAA8AAAAAAAAAAAAAAAAAww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ከተማ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         2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ገጠር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A633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71B8D81B" w14:textId="77777777" w:rsidTr="000F4471">
        <w:trPr>
          <w:gridAfter w:val="1"/>
          <w:wAfter w:w="13" w:type="dxa"/>
          <w:trHeight w:val="71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DB5CB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41C5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ጋብቻ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ሁኔታ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1F14B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B63445D" wp14:editId="6A4283B1">
                      <wp:simplePos x="0" y="0"/>
                      <wp:positionH relativeFrom="column">
                        <wp:posOffset>2273300</wp:posOffset>
                      </wp:positionH>
                      <wp:positionV relativeFrom="paragraph">
                        <wp:posOffset>31750</wp:posOffset>
                      </wp:positionV>
                      <wp:extent cx="152400" cy="85725"/>
                      <wp:effectExtent l="0" t="0" r="19050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B242DD2" id="Rectangle 11" o:spid="_x0000_s1026" style="position:absolute;margin-left:179pt;margin-top:2.5pt;width:12pt;height:6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DFhaQ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MWea&#10;WrzRI1AjXSnJYANAnfVzxK3tgxs0DzFOuy9dG/8xB9snUA9HUOU+MAHjeDaZjgC9gOt8djaZxZTZ&#10;613rfPguTcuikHOH4glJ2t360Ie+hMRS3qimWDVKJeXgr5VjO8LrghSF6ThT5AOMOV+l31Dt3TWl&#10;WZfzyazvi0C7UlFAi60FEF5XnJGqwGcRXOrl3W3vqs2x6urs4nR6+lmR2PQN+brvLmUYwpSOvcvE&#10;zmHGCHEPapQ2pjjgVZzp6eqtWDXIdovJHsiBn4ATOxfucZTKYBYzSJzVxv3+zB7jQRt4OevAd8z5&#10;a0tOArAfGoS6GE+ncUGSMsU7QXFvPZu3Hr1trw1AB2fQXRJjfFAvYulM+4zVXMaqcJEWqN0jOijX&#10;od9DLLeQy2UKw1JYCrd6bUVMHnGKOD7tn8nZgSEBzLozL7tB8w9E6WPjTW2W22DKJrHoFVewLypY&#10;qMTDYfnjxr7VU9TrJ2rxBwAA//8DAFBLAwQUAAYACAAAACEA+Y2f8twAAAAIAQAADwAAAGRycy9k&#10;b3ducmV2LnhtbEyPQU/DMAyF70j8h8hI3Fi6TUVdaTohEEeQKDvALWu8tFriVE3alX+POcHJtt7T&#10;8/eq/eKdmHGMfSAF61UGAqkNpier4PDxcleAiEmT0S4QKvjGCPv6+qrSpQkXese5SVZwCMVSK+hS&#10;GkopY9uh13EVBiTWTmH0OvE5WmlGfeFw7+Qmy+6l1z3xh04P+NRhe24mr+D51e7mT3dIjk7LJO3X&#10;1DS7N6Vub5bHBxAJl/Rnhl98RoeamY5hIhOFU7DNC+6SFOQ8WN8WG16ObCxykHUl/xeofwAAAP//&#10;AwBQSwECLQAUAAYACAAAACEAtoM4kv4AAADhAQAAEwAAAAAAAAAAAAAAAAAAAAAAW0NvbnRlbnRf&#10;VHlwZXNdLnhtbFBLAQItABQABgAIAAAAIQA4/SH/1gAAAJQBAAALAAAAAAAAAAAAAAAAAC8BAABf&#10;cmVscy8ucmVsc1BLAQItABQABgAIAAAAIQAobDFhaQIAAOoEAAAOAAAAAAAAAAAAAAAAAC4CAABk&#10;cnMvZTJvRG9jLnhtbFBLAQItABQABgAIAAAAIQD5jZ/y3AAAAAgBAAAPAAAAAAAAAAAAAAAAAMM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4C30A53" wp14:editId="196FD0A5">
                      <wp:simplePos x="0" y="0"/>
                      <wp:positionH relativeFrom="column">
                        <wp:posOffset>825500</wp:posOffset>
                      </wp:positionH>
                      <wp:positionV relativeFrom="paragraph">
                        <wp:posOffset>36195</wp:posOffset>
                      </wp:positionV>
                      <wp:extent cx="152400" cy="85725"/>
                      <wp:effectExtent l="0" t="0" r="19050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B5F21EE" id="Rectangle 12" o:spid="_x0000_s1026" style="position:absolute;margin-left:65pt;margin-top:2.85pt;width:12pt;height:6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rxEag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CWea&#10;WrzRI1AjXSnJYANAnfVzxK3tgxs0DzFOuy9dG/8xB9snUA9HUOU+MAHjeDaZjgC9gOt8djaZxZTZ&#10;613rfPguTcuikHOH4glJ2t360Ie+hMRS3qimWDVKJeXgr5VjO8LrghSF6ThT5AOMOV+l31Dt3TWl&#10;WZfzyazvi0C7UlFAi60FEF5XnJGqwGcRXOrl3W3vqs2x6urs4nR6+lmR2PQN+brvLmUYwpSOvcvE&#10;zmHGCHEPapQ2pjjgVZzp6eqtWDXIdovJHsiBn4ATOxfucZTKYBYzSJzVxv3+zB7jQRt4OevAd8z5&#10;a0tOArAfGoS6GE+ncUGSMsU7QXFvPZu3Hr1trw1AH2O7rUhijA/qRSydaZ+xmstYFS7SArV7RAfl&#10;OvR7iOUWcrlMYVgKS+FWr62IySNOEcen/TM5OzAkgFl35mU3aP6BKH1svKnNchtM2SQWveIK9kUF&#10;C5V4OCx/3Ni3eop6/UQt/gAAAP//AwBQSwMEFAAGAAgAAAAhAMmni2zbAAAACAEAAA8AAABkcnMv&#10;ZG93bnJldi54bWxMj8FOwzAQRO9I/IO1SNyoQ6HQhDgVAnEEqaEHenPjrRNhr6PYScPfsz3BbZ9m&#10;NDtTbmbvxIRD7AIpuF1kIJCaYDqyCnafbzdrEDFpMtoFQgU/GGFTXV6UujDhRFuc6mQFh1AstII2&#10;pb6QMjYteh0XoUdi7RgGrxPjYKUZ9InDvZPLLHuQXnfEH1rd40uLzXc9egWv7zafvtwuOTrOo7T7&#10;sa7zD6Wur+bnJxAJ5/RnhnN9rg4VdzqEkUwUjvku4y1JweoRxFlf3TMf+MiXIKtS/h9Q/QIAAP//&#10;AwBQSwECLQAUAAYACAAAACEAtoM4kv4AAADhAQAAEwAAAAAAAAAAAAAAAAAAAAAAW0NvbnRlbnRf&#10;VHlwZXNdLnhtbFBLAQItABQABgAIAAAAIQA4/SH/1gAAAJQBAAALAAAAAAAAAAAAAAAAAC8BAABf&#10;cmVscy8ucmVsc1BLAQItABQABgAIAAAAIQCe9rxEagIAAOoEAAAOAAAAAAAAAAAAAAAAAC4CAABk&#10;cnMvZTJvRG9jLnhtbFBLAQItABQABgAIAAAAIQDJp4ts2wAAAAgBAAAPAAAAAAAAAAAAAAAAAMQ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ያላገባች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   </w: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4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የሞተባት</w:t>
            </w:r>
            <w:proofErr w:type="spellEnd"/>
          </w:p>
          <w:p w14:paraId="2F6B4AD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1A41026" wp14:editId="3E0C6336">
                      <wp:simplePos x="0" y="0"/>
                      <wp:positionH relativeFrom="column">
                        <wp:posOffset>2587625</wp:posOffset>
                      </wp:positionH>
                      <wp:positionV relativeFrom="paragraph">
                        <wp:posOffset>64770</wp:posOffset>
                      </wp:positionV>
                      <wp:extent cx="152400" cy="85725"/>
                      <wp:effectExtent l="0" t="0" r="19050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EA3D4D6" id="Rectangle 13" o:spid="_x0000_s1026" style="position:absolute;margin-left:203.75pt;margin-top:5.1pt;width:12pt;height:6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zhYag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r5xp&#10;avFGP4Aa6UpJBhsA6qyfI+7Brt2geYhx2n3p2viPOdg+gXo4gir3gQkYx7PJdAToBVzns7PJLKbM&#10;Xu5a58M3aVoWhZw7FE9I0u7Whz70OSSW8kY1xapRKikHf60c2xFeF6QoTMeZIh9gzPkq/YZqb64p&#10;zbqcT2Z9XwTalYoCWmwtgPC64oxUBT6L4FIvb257V22OVVdnF6fT04+KxKZvyNd9dynDEKZ07F0m&#10;dg4zRoh7UKO0McUBr+JMT1dvxapBtltMtiYHfgJO7Fy4x1Eqg1nMIHFWG/f7I3uMB23g5awD3zHn&#10;ry05CcC+axDqYjydxgVJyhTvBMW99mxee/S2vTYAfYzttiKJMT6oZ7F0pn3Cai5jVbhIC9TuER2U&#10;69DvIZZbyOUyhWEpLIVb/WBFTB5xijg+7p/I2YEhAcy6M8+7QfN3ROlj401tlttgyiax6AVXsC8q&#10;WKjEw2H548a+1lPUyydq8QcAAP//AwBQSwMEFAAGAAgAAAAhAE8P0NTdAAAACQEAAA8AAABkcnMv&#10;ZG93bnJldi54bWxMj8FOwzAMhu9IvENkJG4sWTcYK00nBOII0soOcMtaL61InKpJu/L2mBMc7f/T&#10;78/FbvZOTDjELpCG5UKBQKpD05HVcHh/ubkHEZOhxrhAqOEbI+zKy4vC5E040x6nKlnBJRRzo6FN&#10;qc+ljHWL3sRF6JE4O4XBm8TjYGUzmDOXeyczpe6kNx3xhdb0+NRi/VWNXsPzq91OH+6QHJ3mUdrP&#10;saq2b1pfX82PDyASzukPhl99VoeSnY5hpCYKp2GtNreMcqAyEAysV0teHDVkqw3IspD/Pyh/AAAA&#10;//8DAFBLAQItABQABgAIAAAAIQC2gziS/gAAAOEBAAATAAAAAAAAAAAAAAAAAAAAAABbQ29udGVu&#10;dF9UeXBlc10ueG1sUEsBAi0AFAAGAAgAAAAhADj9If/WAAAAlAEAAAsAAAAAAAAAAAAAAAAALwEA&#10;AF9yZWxzLy5yZWxzUEsBAi0AFAAGAAgAAAAhAAx/OFhqAgAA6gQAAA4AAAAAAAAAAAAAAAAALgIA&#10;AGRycy9lMm9Eb2MueG1sUEsBAi0AFAAGAAgAAAAhAE8P0NTdAAAACQEAAA8AAAAAAAAAAAAAAAAA&#10;xA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C46ED8C" wp14:editId="48141962">
                      <wp:simplePos x="0" y="0"/>
                      <wp:positionH relativeFrom="column">
                        <wp:posOffset>701675</wp:posOffset>
                      </wp:positionH>
                      <wp:positionV relativeFrom="paragraph">
                        <wp:posOffset>12065</wp:posOffset>
                      </wp:positionV>
                      <wp:extent cx="152400" cy="85725"/>
                      <wp:effectExtent l="0" t="0" r="19050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A9BFD6" id="Rectangle 14" o:spid="_x0000_s1026" style="position:absolute;margin-left:55.25pt;margin-top:.95pt;width:12pt;height:6.7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6cPag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KWea&#10;WrzRI1AjXSnJYANAnfVzxK3tgxs0DzFOuy9dG/8xB9snUA9HUOU+MAHjeDaZjgC9gOt8djaZxZTZ&#10;613rfPguTcuikHOH4glJ2t360Ie+hMRS3qimWDVKJeXgr5VjO8LrghSF6ThT5AOMOV+l31Dt3TWl&#10;WZfzyazvi0C7UlFAi60FEF5XnJGqwGcRXOrl3W3vqs2x6urs4nR6+lmR2PQN+brvLmUYwpSOvcvE&#10;zmHGCHEPapQ2pjjgVZzp6eqtWDXIdovJHsiBn4ATOxfucZTKYBYzSJzVxv3+zB7jQRt4OevAd8z5&#10;a0tOArAfGoS6GE+ncUGSMsU7QXFvPZu3Hr1trw1AH2O7rUhijA/qRSydaZ+xmstYFS7SArV7RAfl&#10;OvR7iOUWcrlMYVgKS+FWr62IySNOEcen/TM5OzAkgFl35mU3aP6BKH1svKnNchtM2SQWveIK9kUF&#10;C5V4OCx/3Ni3eop6/UQt/gAAAP//AwBQSwMEFAAGAAgAAAAhAE5cjnfaAAAACAEAAA8AAABkcnMv&#10;ZG93bnJldi54bWxMj8FOwzAQRO9I/IO1SNyoU2gRSeNUCMQRJEIP9ObGWyfCXkexk4a/Z3uitxnN&#10;aPZtuZ29ExMOsQukYLnIQCA1wXRkFey+3u6eQMSkyWgXCBX8YoRtdX1V6sKEE33iVCcreIRioRW0&#10;KfWFlLFp0eu4CD0SZ8cweJ3YDlaaQZ943Dt5n2WP0uuO+EKre3xpsfmpR6/g9d3m07fbJUfHeZR2&#10;P9Z1/qHU7c38vAGRcE7/ZTjjMzpUzHQII5koHPtltuYqixzEOX9YsT+wWK9AVqW8fKD6AwAA//8D&#10;AFBLAQItABQABgAIAAAAIQC2gziS/gAAAOEBAAATAAAAAAAAAAAAAAAAAAAAAABbQ29udGVudF9U&#10;eXBlc10ueG1sUEsBAi0AFAAGAAgAAAAhADj9If/WAAAAlAEAAAsAAAAAAAAAAAAAAAAALwEAAF9y&#10;ZWxzLy5yZWxzUEsBAi0AFAAGAAgAAAAhAPLDpw9qAgAA6gQAAA4AAAAAAAAAAAAAAAAALgIAAGRy&#10;cy9lMm9Eb2MueG1sUEsBAi0AFAAGAAgAAAAhAE5cjnfaAAAACAEAAA8AAAAAAAAAAAAAAAAAxA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2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10"/>
                <w:sz w:val="24"/>
                <w:szCs w:val="24"/>
                <w:lang w:bidi="en-US"/>
              </w:rPr>
              <w:t>ያገባች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10"/>
                <w:sz w:val="24"/>
                <w:szCs w:val="24"/>
                <w:lang w:bidi="en-US"/>
              </w:rPr>
              <w:t xml:space="preserve">         </w: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5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የማይመለከተው</w:t>
            </w:r>
            <w:proofErr w:type="spellEnd"/>
          </w:p>
          <w:p w14:paraId="4221D139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61E9274" wp14:editId="1DE53B6B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31115</wp:posOffset>
                      </wp:positionV>
                      <wp:extent cx="152400" cy="85725"/>
                      <wp:effectExtent l="0" t="0" r="19050" b="2857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C52FCA" id="Rectangle 22" o:spid="_x0000_s1026" style="position:absolute;margin-left:59pt;margin-top:2.45pt;width:12pt;height:6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Ztmag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DjT&#10;1OKNHoEa6UpJBhsA6qyfI25tH9ygeYhx2n3p2viPOdg+gXo4gir3gQkYx7PJdAToBVzns7PJLKbM&#10;Xu9a58N3aVoWhZw7FE9I0u7Whz70JSSW8kY1xapRKikHf60c2xFeF6QoTMeZIh9gzPkq/YZq764p&#10;zToMPOv7ItCuVBTQYmsBhNcVZ6Qq8FkEl3p5d9u7anOsujq7OJ2eflYkNn1Dvu67SxmGMKVj7zKx&#10;c5gxQtyDGqWNKQ54FWd6unorVg2y3WKyB3LgJ+DEzoV7HKUymMUMEme1cb8/s8d40AZezjrwHXP+&#10;2pKTAOyHBqEuxtNpXJCkTPFOUNxbz+atR2/bawPQx9huK5IY44N6EUtn2mes5jJWhYu0QO0e0UG5&#10;Dv0eYrmFXC5TGJbCUrjVayti8ohTxPFp/0zODgwJYNadedkNmn8gSh8bb2qz3AZTNolFr7iCfVHB&#10;QiUeDssfN/atnqJeP1GLPwAAAP//AwBQSwMEFAAGAAgAAAAhALOCdt3aAAAACAEAAA8AAABkcnMv&#10;ZG93bnJldi54bWxMj8FOwzAQRO9I/IO1SNyo0ypCSYhTIRBHkAg9wM2Nt06EvY5iJw1/z/YEt32a&#10;0exMvV+9EwtOcQikYLvJQCB1wQxkFRw+Xu4KEDFpMtoFQgU/GGHfXF/VujLhTO+4tMkKDqFYaQV9&#10;SmMlZex69DpuwojE2ilMXifGyUoz6TOHeyd3WXYvvR6IP/R6xKceu+929gqeX225fLpDcnRaZ2m/&#10;5rYt35S6vVkfH0AkXNOfGS71uTo03OkYZjJROOZtwVuSgrwEcdHzHfORjyIH2dTy/4DmFwAA//8D&#10;AFBLAQItABQABgAIAAAAIQC2gziS/gAAAOEBAAATAAAAAAAAAAAAAAAAAAAAAABbQ29udGVudF9U&#10;eXBlc10ueG1sUEsBAi0AFAAGAAgAAAAhADj9If/WAAAAlAEAAAsAAAAAAAAAAAAAAAAALwEAAF9y&#10;ZWxzLy5yZWxzUEsBAi0AFAAGAAgAAAAhAL1tm2ZqAgAA6gQAAA4AAAAAAAAAAAAAAAAALgIAAGRy&#10;cy9lMm9Eb2MueG1sUEsBAi0AFAAGAAgAAAAhALOCdt3aAAAACAEAAA8AAAAAAAAAAAAAAAAAxA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3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የፈታች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  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4525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119A0D40" w14:textId="77777777" w:rsidTr="000F4471">
        <w:trPr>
          <w:gridAfter w:val="1"/>
          <w:wAfter w:w="13" w:type="dxa"/>
          <w:trHeight w:val="728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77C97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83A59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ከማን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ጋር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ነው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ምትኖሪው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73770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E253216" wp14:editId="73FF7B5D">
                      <wp:simplePos x="0" y="0"/>
                      <wp:positionH relativeFrom="column">
                        <wp:posOffset>2663825</wp:posOffset>
                      </wp:positionH>
                      <wp:positionV relativeFrom="paragraph">
                        <wp:posOffset>48895</wp:posOffset>
                      </wp:positionV>
                      <wp:extent cx="152400" cy="85725"/>
                      <wp:effectExtent l="0" t="0" r="19050" b="2857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2405FAB" id="Rectangle 25" o:spid="_x0000_s1026" style="position:absolute;margin-left:209.75pt;margin-top:3.85pt;width:12pt;height:6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QQxbAIAAOoEAAAOAAAAZHJzL2Uyb0RvYy54bWysVMtu2zAQvBfoPxC8N7INOw8jcmDEcFEg&#10;SIIkRc5rinoAFMmStGX36zukFOfRnIr6QHO5y92d4awur/atYjvpfGN0zscnI86kFqZodJXzn0/r&#10;b+ec+UC6IGW0zPlBen61+PrlsrNzOTG1UYV0DEm0n3c253UIdp5lXtSyJX9irNRwlsa1FGC6Kisc&#10;dcjeqmwyGp1mnXGFdUZI73G66p18kfKXpRThriy9DEzlHL2FtLq0buKaLS5pXjmydSOGNugfumip&#10;0Sh6TLWiQGzrmr9StY1wxpsynAjTZqYsGyETBqAZjz6geazJyoQF5Hh7pMn/v7TidnfvWFPkfDLj&#10;TFOLN3oAa6QrJRnOQFBn/Rxxj/beDZbHNqLdl66N/8DB9onUw5FUuQ9M4HA8m0xHoF7AdT4761Nm&#10;r3et8+G7NC2Lm5w7FE9M0u7GB9RD6EtILOWNaop1o1QyDv5aObYjvC5EUZiOM0U+4DDn6/SLAJDi&#10;3TWlWRcB930RZFcqCmixtSDC64ozUhX0LIJLvby77V21OVZdn12cTk8/KxKbXpGv++5ShiFM6di7&#10;TOocMEaKe1LjbmOKA17FmV6u3op1g2w3QHZPDvoEnZi5cIelVAZYzLDjrDbu92fnMR6ygZezDnoH&#10;zl9bchKE/dAQ1MV4Oo0Dkowp3gmGe+vZvPXobXttQPoY021F2sb4oF62pTPtM0ZzGavCRVqgds/o&#10;YFyHfg4x3EIulykMQ2Ep3OhHK2LyyFPk8Wn/TM4OCglQ1q15mQ2afxBKHxtvarPcBlM2SUWvvEIP&#10;0cBAJWUMwx8n9q2dol4/UYs/AAAA//8DAFBLAwQUAAYACAAAACEAnp0JEtwAAAAIAQAADwAAAGRy&#10;cy9kb3ducmV2LnhtbEyPQU+EMBSE7yb+h+aZeHMLiK4gj43ReNRE3IPeuvC2ENtXQguL/9560uNk&#10;JjPfVLvVGrHQ5AfHCOkmAUHcum5gjbB/f766A+GD4k4Zx4TwTR529flZpcrOnfiNliZoEUvYlwqh&#10;D2EspfRtT1b5jRuJo3d0k1UhyknLblKnWG6NzJLkVlo1cFzo1UiPPbVfzWwRnl50sXyYfTB8XGep&#10;P+emKV4RLy/Wh3sQgdbwF4Zf/IgOdWQ6uJk7LwxCnhY3MYqw3YKIfp5fR31AyNIMZF3J/wfqHwAA&#10;AP//AwBQSwECLQAUAAYACAAAACEAtoM4kv4AAADhAQAAEwAAAAAAAAAAAAAAAAAAAAAAW0NvbnRl&#10;bnRfVHlwZXNdLnhtbFBLAQItABQABgAIAAAAIQA4/SH/1gAAAJQBAAALAAAAAAAAAAAAAAAAAC8B&#10;AABfcmVscy8ucmVsc1BLAQItABQABgAIAAAAIQBD0QQxbAIAAOoEAAAOAAAAAAAAAAAAAAAAAC4C&#10;AABkcnMvZTJvRG9jLnhtbFBLAQItABQABgAIAAAAIQCenQkS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B2C84EA" wp14:editId="65F3CEA9">
                      <wp:simplePos x="0" y="0"/>
                      <wp:positionH relativeFrom="column">
                        <wp:posOffset>1720850</wp:posOffset>
                      </wp:positionH>
                      <wp:positionV relativeFrom="paragraph">
                        <wp:posOffset>53340</wp:posOffset>
                      </wp:positionV>
                      <wp:extent cx="152400" cy="85725"/>
                      <wp:effectExtent l="0" t="0" r="19050" b="2857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4864FB0" id="Rectangle 27" o:spid="_x0000_s1026" style="position:absolute;margin-left:135.5pt;margin-top:4.2pt;width:12pt;height:6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g0IagIAAOo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XI+OeNM&#10;U4s3egRqpCslGWwAqLN+jrgn++AGzUOM0+5K18Z/zMF2CdT9EVS5C0zAOJ5NpiNAL+A6n51NZjFl&#10;9nrXOh++S9OyKOTcoXhCkra3PvShh5BYyhvVFKtGqaTs/bVybEt4XZCiMB1ninyAMeer9Buqvbum&#10;NOsw8Kzvi0C7UlFAi60FEF5XnJGqwGcRXOrl3W3vqvWx6urs4nR6+lmR2PQN+brvLmUYwpSOvcvE&#10;zmHGCHEPapTWptjjVZzp6eqtWDXIdovJHsiBn4ATOxfucZTKYBYzSJzVxv3+zB7jQRt4OevAd8z5&#10;a0NOArAfGoS6GE+ncUGSMsU7QXFvPeu3Hr1prw1AH2O7rUhijA/qIJbOtC9YzWWsChdpgdo9ooNy&#10;Hfo9xHILuVymMCyFpXCrn6yIySNOEcfn3Qs5OzAkgFl35rAbNP9AlD423tRmuQmmbBKLXnEF+6KC&#10;hUo8HJY/buxbPUW9fqIWfwAAAP//AwBQSwMEFAAGAAgAAAAhAMa/Q4PcAAAACAEAAA8AAABkcnMv&#10;ZG93bnJldi54bWxMj71OxDAQhHsk3sFaJDrOScTPJcQ5IRAlSIQroPPFe06EvY5iJxfenqWCbkcz&#10;mv2m3q3eiQWnOARSkG8yEEhdMANZBfv356stiJg0Ge0CoYJvjLBrzs9qXZlwojdc2mQFl1CstII+&#10;pbGSMnY9eh03YURi7xgmrxPLyUoz6ROXeyeLLLuVXg/EH3o94mOP3Vc7ewVPL7ZcPtw+OTqus7Sf&#10;c9uWr0pdXqwP9yASrukvDL/4jA4NMx3CTCYKp6C4y3lLUrC9BsF+Ud6wPvCRlyCbWv4f0PwAAAD/&#10;/wMAUEsBAi0AFAAGAAgAAAAhALaDOJL+AAAA4QEAABMAAAAAAAAAAAAAAAAAAAAAAFtDb250ZW50&#10;X1R5cGVzXS54bWxQSwECLQAUAAYACAAAACEAOP0h/9YAAACUAQAACwAAAAAAAAAAAAAAAAAvAQAA&#10;X3JlbHMvLnJlbHNQSwECLQAUAAYACAAAACEAZ8INCGoCAADqBAAADgAAAAAAAAAAAAAAAAAuAgAA&#10;ZHJzL2Uyb0RvYy54bWxQSwECLQAUAAYACAAAACEAxr9Dg9wAAAAI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በጋራ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/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እናት፣አባትጋር</w:t>
            </w:r>
            <w:proofErr w:type="spellEnd"/>
            <w:r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/    </w: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4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ዘመድ</w:t>
            </w:r>
            <w:proofErr w:type="spellEnd"/>
          </w:p>
          <w:p w14:paraId="29AB2396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54C1870" wp14:editId="635261DE">
                      <wp:simplePos x="0" y="0"/>
                      <wp:positionH relativeFrom="column">
                        <wp:posOffset>920750</wp:posOffset>
                      </wp:positionH>
                      <wp:positionV relativeFrom="paragraph">
                        <wp:posOffset>37465</wp:posOffset>
                      </wp:positionV>
                      <wp:extent cx="152400" cy="85725"/>
                      <wp:effectExtent l="0" t="0" r="19050" b="2857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682DE8D" id="Rectangle 30" o:spid="_x0000_s1026" style="position:absolute;margin-left:72.5pt;margin-top:2.95pt;width:12pt;height:6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I9Bag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n/Cng0&#10;tXijH0CNdKUkgw0AddbPEfdg127QPMQ47b50bfzHHGyfQD0cQZX7wASM49lkOkJuAdf57Gwyiymz&#10;l7vW+fBNmpZFIecOxROStLv1oQ99DomlvFFNsWqUSsrBXyvHdoTXBSkK03GmyAcYc75Kv6Ham2tK&#10;sy7nk1nfF4F2paKAFlsLILyuOCNVgc8iuNTLm9veVZtj1dXZxen09KMisekb8nXfXcowhCkde5eJ&#10;ncOMEeIe1ChtTHHAqzjT09VbsWqQ7RaTrcmBn4ATOxfucZTKYBYzSJzVxv3+yB7jQRt4OevAd8z5&#10;a0tOArDvGoS6GE+ncUGSMsU7QXGvPZvXHr1trw1AH2O7rUhijA/qWSydaZ+wmstYFS7SArV7RAfl&#10;OvR7iOUWcrlMYVgKS+FWP1gRk0ecIo6P+ydydmBIALPuzPNu0PwdUfrYeFOb5TaYskksesEV7IsK&#10;FirxcFj+uLGv9RT18ola/AEAAP//AwBQSwMEFAAGAAgAAAAhAGlsernaAAAACAEAAA8AAABkcnMv&#10;ZG93bnJldi54bWxMj8FOwzAQRO9I/IO1SNyoA2orHOJUCMQRJEIPcHPjrRNhr6PYScPfsz3BbZ9m&#10;NDtT7ZbgxYxj6iNpuF0VIJDaaHtyGvYfLzf3IFI2ZI2PhBp+MMGuvryoTGnjid5xbrITHEKpNBq6&#10;nIdSytR2GExaxQGJtWMcg8mMo5N2NCcOD17eFcVWBtMTf+jMgE8dtt/NFDQ8vzo1f/p99nRcJum+&#10;pqZRb1pfXy2PDyAyLvnPDOf6XB1q7nSIE9kkPPN6w1uyho0Ccda3ivnAh1qDrCv5f0D9CwAA//8D&#10;AFBLAQItABQABgAIAAAAIQC2gziS/gAAAOEBAAATAAAAAAAAAAAAAAAAAAAAAABbQ29udGVudF9U&#10;eXBlc10ueG1sUEsBAi0AFAAGAAgAAAAhADj9If/WAAAAlAEAAAsAAAAAAAAAAAAAAAAALwEAAF9y&#10;ZWxzLy5yZWxzUEsBAi0AFAAGAAgAAAAhAHgIj0FqAgAA6gQAAA4AAAAAAAAAAAAAAAAALgIAAGRy&#10;cy9lMm9Eb2MueG1sUEsBAi0AFAAGAAgAAAAhAGlsernaAAAACAEAAA8AAAAAAAAAAAAAAAAAxA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A81720A" wp14:editId="0300D529">
                      <wp:simplePos x="0" y="0"/>
                      <wp:positionH relativeFrom="column">
                        <wp:posOffset>2644775</wp:posOffset>
                      </wp:positionH>
                      <wp:positionV relativeFrom="paragraph">
                        <wp:posOffset>48260</wp:posOffset>
                      </wp:positionV>
                      <wp:extent cx="152400" cy="85725"/>
                      <wp:effectExtent l="0" t="0" r="19050" b="2857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366E6C" id="Rectangle 29" o:spid="_x0000_s1026" style="position:absolute;margin-left:208.25pt;margin-top:3.8pt;width:12pt;height:6.7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zKnagIAAOo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R8MudM&#10;U4s3egBqpCslGWwAqLN+gbhHe+8GzUOM0+5L18Z/zMH2CdTDEVS5D0zAOJ5NpiNAL+A6n51NZjFl&#10;9nrXOh++S9OyKOTcoXhCknY3PvShLyGxlDeqKdaNUkk5+Cvl2I7wuiBFYTrOFPkAY87X6TdUe3dN&#10;adZh4FnfF4F2paKAFlsLILyuOCNVgc8iuNTLu9veVZtj1fXZ/HR6+lmR2PQ1+brvLmUYwpSOvcvE&#10;zmHGCHEPapQ2pjjgVZzp6eqtWDfIdoPJ7smBn4ATOxfucJTKYBYzSJzVxv3+zB7jQRt4OevAd8z5&#10;a0tOArAfGoSaj6fTuCBJmeKdoLi3ns1bj962Vwagj7HdViQxxgf1IpbOtM9YzVWsChdpgdo9ooNy&#10;Ffo9xHILuVqlMCyFpXCjH62IySNOEcen/TM5OzAkgFm35mU3aPGBKH1svKnNahtM2SQWveIK9kUF&#10;C5V4OCx/3Ni3eop6/UQt/wAAAP//AwBQSwMEFAAGAAgAAAAhAPqkGXrcAAAACAEAAA8AAABkcnMv&#10;ZG93bnJldi54bWxMj8FOwzAQRO9I/IO1SNyokyoEmmZTIRBHkAg90JubuE6EvY5iJw1/z3Kix9GM&#10;Zt6Uu8VZMesx9J4Q0lUCQlPj254Mwv7z9e4RRIiKWmU9aYQfHWBXXV+Vqmj9mT70XEcjuIRCoRC6&#10;GIdCytB02qmw8oMm9k5+dCqyHI1sR3XmcmflOkly6VRPvNCpQT93uvmuJ4fw8mY285fdR0unZZLm&#10;MNX15h3x9mZ52oKIeon/YfjDZ3SomOnoJ2qDsAhZmt9zFOEhB8F+liWsjwjrNAVZlfLyQPULAAD/&#10;/wMAUEsBAi0AFAAGAAgAAAAhALaDOJL+AAAA4QEAABMAAAAAAAAAAAAAAAAAAAAAAFtDb250ZW50&#10;X1R5cGVzXS54bWxQSwECLQAUAAYACAAAACEAOP0h/9YAAACUAQAACwAAAAAAAAAAAAAAAAAvAQAA&#10;X3JlbHMvLnJlbHNQSwECLQAUAAYACAAAACEAm7syp2oCAADqBAAADgAAAAAAAAAAAAAAAAAuAgAA&#10;ZHJzL2Uyb0RvYy54bWxQSwECLQAUAAYACAAAACEA+qQZetwAAAAI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2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እናት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ብቻ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    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5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ብቻየን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</w:p>
          <w:p w14:paraId="2581009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1FE2C1B" wp14:editId="1EEEFA14">
                      <wp:simplePos x="0" y="0"/>
                      <wp:positionH relativeFrom="column">
                        <wp:posOffset>958850</wp:posOffset>
                      </wp:positionH>
                      <wp:positionV relativeFrom="paragraph">
                        <wp:posOffset>57785</wp:posOffset>
                      </wp:positionV>
                      <wp:extent cx="152400" cy="85725"/>
                      <wp:effectExtent l="0" t="0" r="19050" b="2857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F81214E" id="Rectangle 31" o:spid="_x0000_s1026" style="position:absolute;margin-left:75.5pt;margin-top:4.55pt;width:12pt;height:6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Qtdag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n/OuZM&#10;U4s3+gHUSFdKMtgAUGf9HHEPdu0GzUOM0+5L18Z/zMH2CdTDEVS5D0zAOJ5NpiNAL+A6n51NZjFl&#10;9nLXOh++SdOyKOTcoXhCkna3PvShzyGxlDeqKVaNUkk5+Gvl2I7wuiBFYTrOFPkAY85X6TdUe3NN&#10;adblfDLr+yLQrlQU0GJrAYTXFWekKvBZBJd6eXPbu2pzrLo6uzidnn5UJDZ9Q77uu0sZhjClY+8y&#10;sXOYMULcgxqljSkOeBVnerp6K1YNst1isjU58BNwYufCPY5SGcxiBomz2rjfH9ljPGgDL2cd+I45&#10;f23JSQD2XYNQF+PpNC5IUqZ4JyjutWfz2qO37bUB6OAMuktijA/qWSydaZ+wmstYFS7SArV7RAfl&#10;OvR7iOUWcrlMYVgKS+FWP1gRk0ecIo6P+ydydmBIALPuzPNu0PwdUfrYeFOb5TaYskksesEV7IsK&#10;FirxcFj+uLGv9RT18ola/AEAAP//AwBQSwMEFAAGAAgAAAAhAJA1viXbAAAACAEAAA8AAABkcnMv&#10;ZG93bnJldi54bWxMj8FOwzAQRO9I/IO1lbhRJ5FaSIhTIRBHkEh7gJsbb5Oo9jqKnTT8PdsTHJ9m&#10;Nfum3C3OihnH0HtSkK4TEEiNNz21Cg77t/tHECFqMtp6QgU/GGBX3d6UujD+Qp8417EVXEKh0Aq6&#10;GIdCytB06HRY+wGJs5MfnY6MYyvNqC9c7qzMkmQrne6JP3R6wJcOm3M9OQWv720+f9lDtHRaJtl+&#10;T3Wdfyh1t1qen0BEXOLfMVz1WR0qdjr6iUwQlnmT8paoIE9BXPOHDfNRQZZtQVal/D+g+gUAAP//&#10;AwBQSwECLQAUAAYACAAAACEAtoM4kv4AAADhAQAAEwAAAAAAAAAAAAAAAAAAAAAAW0NvbnRlbnRf&#10;VHlwZXNdLnhtbFBLAQItABQABgAIAAAAIQA4/SH/1gAAAJQBAAALAAAAAAAAAAAAAAAAAC8BAABf&#10;cmVscy8ucmVsc1BLAQItABQABgAIAAAAIQDqgQtdagIAAOoEAAAOAAAAAAAAAAAAAAAAAC4CAABk&#10;cnMvZTJvRG9jLnhtbFBLAQItABQABgAIAAAAIQCQNb4l2wAAAAgBAAAPAAAAAAAAAAAAAAAAAMQ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3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አባት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ብቻ</w:t>
            </w:r>
            <w:proofErr w:type="spellEnd"/>
            <w:r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          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6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ሌላ</w:t>
            </w:r>
            <w:proofErr w:type="spellEnd"/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(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ይገለፅ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)</w:t>
            </w:r>
            <w:r w:rsidRPr="000357C9">
              <w:rPr>
                <w:rFonts w:ascii="Power Geez Unicode1" w:eastAsia="Nyala" w:hAnsi="Power Geez Unicode1"/>
                <w:spacing w:val="-3"/>
                <w:sz w:val="24"/>
                <w:szCs w:val="24"/>
                <w:lang w:bidi="en-US"/>
              </w:rPr>
              <w:t xml:space="preserve">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---        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1800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7E7B1D31" w14:textId="77777777" w:rsidTr="000F4471">
        <w:trPr>
          <w:gridAfter w:val="1"/>
          <w:wAfter w:w="13" w:type="dxa"/>
          <w:trHeight w:val="35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B0F43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85745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10"/>
                <w:sz w:val="24"/>
                <w:szCs w:val="24"/>
                <w:lang w:bidi="en-US"/>
              </w:rPr>
              <w:t>የእናት</w:t>
            </w:r>
            <w:proofErr w:type="spellEnd"/>
            <w:r w:rsidRPr="000357C9">
              <w:rPr>
                <w:rFonts w:ascii="Power Geez Unicode1" w:eastAsia="Nyala" w:hAnsi="Power Geez Unicode1"/>
                <w:w w:val="110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10"/>
                <w:sz w:val="24"/>
                <w:szCs w:val="24"/>
                <w:lang w:bidi="en-US"/>
              </w:rPr>
              <w:t>የትምህርት</w:t>
            </w:r>
            <w:proofErr w:type="spellEnd"/>
            <w:r w:rsidRPr="000357C9">
              <w:rPr>
                <w:rFonts w:ascii="Power Geez Unicode1" w:eastAsia="Nyala" w:hAnsi="Power Geez Unicode1"/>
                <w:w w:val="110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10"/>
                <w:sz w:val="24"/>
                <w:szCs w:val="24"/>
                <w:lang w:bidi="en-US"/>
              </w:rPr>
              <w:t>ደረጃ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CC7F1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50FC9BD2" wp14:editId="05F296DE">
                      <wp:simplePos x="0" y="0"/>
                      <wp:positionH relativeFrom="column">
                        <wp:posOffset>1054100</wp:posOffset>
                      </wp:positionH>
                      <wp:positionV relativeFrom="paragraph">
                        <wp:posOffset>34290</wp:posOffset>
                      </wp:positionV>
                      <wp:extent cx="152400" cy="85725"/>
                      <wp:effectExtent l="0" t="0" r="19050" b="2857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EB07BA6" id="Rectangle 32" o:spid="_x0000_s1026" style="position:absolute;margin-left:83pt;margin-top:2.7pt;width:12pt;height:6.7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4Z4aw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n/OuFM&#10;U4s3+gHUSFdKMtgAUGf9HHEPdu0GzUOM0+5L18Z/zMH2CdTDEVS5D0zAOJ5NpiNAL+A6n51NZjFl&#10;9nLXOh++SdOyKOTcoXhCkna3PvShzyGxlDeqKVaNUkk5+Gvl2I7wuiBFYTrOFPkAY85X6TdUe3NN&#10;adblfDLr+yLQrlQU0GJrAYTXFWekKvBZBJd6eXPbu2pzrLo6uzidnn5UJDZ9Q77uu0sZhjClY+8y&#10;sXOYMULcgxqljSkOeBVnerp6K1YNst1isjU58BNwYufCPY5SGcxiBomz2rjfH9ljPGgDL2cd+I45&#10;f23JSQD2XYNQF+PpNC5IUqZ4JyjutWfz2qO37bUB6GNstxVJjPFBPYulM+0TVnMZq8JFWqB2j+ig&#10;XId+D7HcQi6XKQxLYSnc6gcrYvKIU8Txcf9Ezg4MCWDWnXneDZq/I0ofG29qs9wGUzaJRS+4gn1R&#10;wUIlHg7LHzf2tZ6iXj5Riz8AAAD//wMAUEsDBBQABgAIAAAAIQCpPTOE2wAAAAgBAAAPAAAAZHJz&#10;L2Rvd25yZXYueG1sTI/BTsMwEETvSPyDtZW4UacIoibEqRCII0ikPcDNjbdOhL2OYicNf8/2BLd9&#10;mtHsTLVbvBMzjrEPpGCzzkAgtcH0ZBUc9q+3WxAxaTLaBUIFPxhhV19fVbo04UwfODfJCg6hWGoF&#10;XUpDKWVsO/Q6rsOAxNopjF4nxtFKM+ozh3sn77Isl173xB86PeBzh+13M3kFL2+2mD/dITk6LZO0&#10;X1PTFO9K3ayWp0cQCZf0Z4ZLfa4ONXc6holMFI45z3lLUvBwD+KiFxnzkY9tAbKu5P8B9S8AAAD/&#10;/wMAUEsBAi0AFAAGAAgAAAAhALaDOJL+AAAA4QEAABMAAAAAAAAAAAAAAAAAAAAAAFtDb250ZW50&#10;X1R5cGVzXS54bWxQSwECLQAUAAYACAAAACEAOP0h/9YAAACUAQAACwAAAAAAAAAAAAAAAAAvAQAA&#10;X3JlbHMvLnJlbHNQSwECLQAUAAYACAAAACEAXBuGeGsCAADqBAAADgAAAAAAAAAAAAAAAAAuAgAA&#10;ZHJzL2Uyb0RvYy54bWxQSwECLQAUAAYACAAAACEAqT0zh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46927261" wp14:editId="7B3AC1C3">
                      <wp:simplePos x="0" y="0"/>
                      <wp:positionH relativeFrom="column">
                        <wp:posOffset>2511425</wp:posOffset>
                      </wp:positionH>
                      <wp:positionV relativeFrom="paragraph">
                        <wp:posOffset>29845</wp:posOffset>
                      </wp:positionV>
                      <wp:extent cx="152400" cy="85725"/>
                      <wp:effectExtent l="0" t="0" r="19050" b="28575"/>
                      <wp:wrapNone/>
                      <wp:docPr id="144" name="Rectangl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47BEC26" id="Rectangle 144" o:spid="_x0000_s1026" style="position:absolute;margin-left:197.75pt;margin-top:2.35pt;width:12pt;height:6.75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VUJbAIAAOwEAAAOAAAAZHJzL2Uyb0RvYy54bWysVMlu2zAQvRfoPxC8N7INO4sROTASuCgQ&#10;JEGcIucxRS0ARbIkbdn9+j5SirM0p6I+0DOc4Sxv3ujyat8qtpPON0bnfHwy4kxqYYpGVzn/+bT6&#10;ds6ZD6QLUkbLnB+k51eLr18uOzuXE1MbVUjHEET7eWdzXodg51nmRS1b8ifGSg1jaVxLAaqrssJR&#10;h+ityiaj0WnWGVdYZ4T0Hrc3vZEvUvyylCLcl6WXgamco7aQTpfOTTyzxSXNK0e2bsRQBv1DFS01&#10;GkmPoW4oENu65q9QbSOc8aYMJ8K0mSnLRsjUA7oZjz50s67JytQLwPH2CJP/f2HF3e7BsabA7KZT&#10;zjS1GNIjYCNdKcniJSDqrJ/Dc20f3KB5iLHffena+I9O2D7BejjCKveBCVyOZ5PpCOALmM5nZ5NZ&#10;DJm9vrXOh+/StCwKOXfInrCk3a0PveuLS0zljWqKVaNUUg7+Wjm2I8wXtChMx5kiH3CZ81X6Ddne&#10;PVOadTmfzPq6CMQrFQWU2FpA4XXFGakKjBbBpVrevfau2hyzrs4uTqennyWJRd+Qr/vqUoTBTelY&#10;u0z8HHqMEPegRmljigPm4kxPWG/FqkG0W3T2QA4MBZzYunCPo1QGvZhB4qw27vdn99EfxIGVsw6M&#10;R5+/tuQkAPuhQakLDDuuSFKmmBMU99ayeWvR2/baAPQx9tuKJEb/oF7E0pn2Gcu5jFlhIi2Qu0d0&#10;UK5Dv4lYbyGXy+SGtbAUbvXaihg84hRxfNo/k7MDQwKYdWdetoPmH4jS+8aX2iy3wZRNYtErrmBf&#10;VLBSiYfD+sedfasnr9eP1OIPAAAA//8DAFBLAwQUAAYACAAAACEACNUca9wAAAAIAQAADwAAAGRy&#10;cy9kb3ducmV2LnhtbEyPwU7DMBBE70j8g7VI3KjT0kIT4lQIxBGkhh7g5sZbJ8JeR7GThr9nOcFx&#10;NE+zb8vd7J2YcIhdIAXLRQYCqQmmI6vg8P5yswURkyajXSBU8I0RdtXlRakLE860x6lOVvAIxUIr&#10;aFPqCylj06LXcRF6JO5OYfA6cRysNIM+87h3cpVld9LrjvhCq3t8arH5qkev4PnV5tOHOyRHp3mU&#10;9nOs6/xNqeur+fEBRMI5/cHwq8/qULHTMYxkonAKbvPNhlEF63sQ3K+XOecjg9sVyKqU/x+ofgAA&#10;AP//AwBQSwECLQAUAAYACAAAACEAtoM4kv4AAADhAQAAEwAAAAAAAAAAAAAAAAAAAAAAW0NvbnRl&#10;bnRfVHlwZXNdLnhtbFBLAQItABQABgAIAAAAIQA4/SH/1gAAAJQBAAALAAAAAAAAAAAAAAAAAC8B&#10;AABfcmVscy8ucmVsc1BLAQItABQABgAIAAAAIQDKTVUJbAIAAOwEAAAOAAAAAAAAAAAAAAAAAC4C&#10;AABkcnMvZTJvRG9jLnhtbFBLAQItABQABgAIAAAAIQAI1Rxr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ያልተማረች</w:t>
            </w:r>
            <w:proofErr w:type="spellEnd"/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4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ሁለተኛ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ደረጃ</w:t>
            </w:r>
            <w:proofErr w:type="spellEnd"/>
          </w:p>
          <w:p w14:paraId="0D33DD76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18283D78" wp14:editId="5ACAE029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38735</wp:posOffset>
                      </wp:positionV>
                      <wp:extent cx="152400" cy="85725"/>
                      <wp:effectExtent l="0" t="0" r="19050" b="28575"/>
                      <wp:wrapNone/>
                      <wp:docPr id="145" name="Rectangl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57D37F" id="Rectangle 145" o:spid="_x0000_s1026" style="position:absolute;margin-left:102.5pt;margin-top:3.05pt;width:12pt;height:6.7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X9pbQ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6Ywz&#10;TS0e6RGwka6UZNEIiDrr54hc2wc3aB5inHdfujb+YxK2T7AejrDKfWACxvFsMh0BfAHX+exsklJm&#10;r3et8+G7NC2LQs4dqicsaXfrA+oh9CUklvJGNcWqUSopB3+tHNsR3he0KEzHmSIfYMz5Kv3iAEjx&#10;7prSrMv5ZNb3RSBeqSigxdYCCq8rzkhVYLQILvXy7rZ31eZYdXV2cTo9/axIbPqGfN13lzIMYUrH&#10;3mXi5zBjhLgHNUobUxzwLs70hPVWrBpku8VkD+TAUMCJrQv3OEplMIsZJM5q435/Zo/xIA68nHVg&#10;POb8tSUnAdgPDUpdjKfTuCJJmeKdoLi3ns1bj9621wagj7HfViQxxgf1IpbOtM9YzmWsChdpgdo9&#10;ooNyHfpNxHoLuVymMKyFpXCr11bE5BGniOPT/pmcHRgSwKw787IdNP9AlD423tRmuQ2mbBKLXnEF&#10;H6KClUrMGNY/7uxbPUW9fqQWfwAAAP//AwBQSwMEFAAGAAgAAAAhAFmkUZfbAAAACAEAAA8AAABk&#10;cnMvZG93bnJldi54bWxMj0FLxDAUhO+C/yG8BW9uugWLrU2XRfGoYN2D3rLN27SYvJQm7dZ/7/Ok&#10;x2GGmW/q/eqdWHCKQyAFu20GAqkLZiCr4Pj+fHsPIiZNRrtAqOAbI+yb66taVyZc6A2XNlnBJRQr&#10;raBPaaykjF2PXsdtGJHYO4fJ68RystJM+sLl3sk8ywrp9UC80OsRH3vsvtrZK3h6seXy4Y7J0Xmd&#10;pf2c27Z8Vepmsx4eQCRc018YfvEZHRpmOoWZTBROQZ7d8ZekoNiBYD/PS9YnDpYFyKaW/w80PwAA&#10;AP//AwBQSwECLQAUAAYACAAAACEAtoM4kv4AAADhAQAAEwAAAAAAAAAAAAAAAAAAAAAAW0NvbnRl&#10;bnRfVHlwZXNdLnhtbFBLAQItABQABgAIAAAAIQA4/SH/1gAAAJQBAAALAAAAAAAAAAAAAAAAAC8B&#10;AABfcmVscy8ucmVsc1BLAQItABQABgAIAAAAIQB/5X9pbQIAAOwEAAAOAAAAAAAAAAAAAAAAAC4C&#10;AABkcnMvZTJvRG9jLnhtbFBLAQItABQABgAIAAAAIQBZpFGX2wAAAAgBAAAPAAAAAAAAAAAAAAAA&#10;AMc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34066E3F" wp14:editId="75C02932">
                      <wp:simplePos x="0" y="0"/>
                      <wp:positionH relativeFrom="column">
                        <wp:posOffset>2768600</wp:posOffset>
                      </wp:positionH>
                      <wp:positionV relativeFrom="paragraph">
                        <wp:posOffset>15240</wp:posOffset>
                      </wp:positionV>
                      <wp:extent cx="152400" cy="85725"/>
                      <wp:effectExtent l="0" t="0" r="19050" b="2857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6B6899C" id="Rectangle 33" o:spid="_x0000_s1026" style="position:absolute;margin-left:218pt;margin-top:1.2pt;width:12pt;height:6.75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gJkawIAAOoEAAAOAAAAZHJzL2Uyb0RvYy54bWysVMlu2zAQvRfoPxC8N7IdO4sROTASuCgQ&#10;JEGSIucxRS0ARbIkbdn9+j5SirM0p6I+0LNxlsc3urjctYptpfON0TkfH404k1qYotFVzn8+rb6d&#10;ceYD6YKU0TLne+n55eLrl4vOzuXE1EYV0jEk0X7e2ZzXIdh5lnlRy5b8kbFSw1ka11KA6qqscNQh&#10;e6uyyWh0knXGFdYZIb2H9bp38kXKX5ZShLuy9DIwlXP0FtLp0rmOZ7a4oHnlyNaNGNqgf+iipUaj&#10;6CHVNQViG9f8lapthDPelOFImDYzZdkImWbANOPRh2kea7IyzQJwvD3A5P9fWnG7vXesKXJ+fMyZ&#10;phZv9ADUSFdKMtgAUGf9HHGP9t4NmocYp92Vro3/mIPtEqj7A6hyF5iAcTybTEeAXsB1NjudzGLK&#10;7PWudT58l6ZlUci5Q/GEJG1vfOhDX0JiKW9UU6wapZKy91fKsS3hdUGKwnScKfIBxpyv0m+o9u6a&#10;0qzL+WTW90WgXakooMXWAgivK85IVeCzCC718u62d9X6UHV1en4yPfmsSGz6mnzdd5cyDGFKx95l&#10;YucwY4S4BzVKa1Ps8SrO9HT1VqwaZLvBZPfkwE/AiZ0LdzhKZTCLGSTOauN+f2aP8aANvJx14Dvm&#10;/LUhJwHYDw1CnY+n07ggSZninaC4t571W4/etFcGoI+x3VYkMcYH9SKWzrTPWM1lrAoXaYHaPaKD&#10;chX6PcRyC7lcpjAshaVwox+tiMkjThHHp90zOTswJIBZt+ZlN2j+gSh9bLypzXITTNkkFr3iCvZF&#10;BQuVeDgsf9zYt3qKev1ELf4AAAD//wMAUEsDBBQABgAIAAAAIQDNgcqM2wAAAAgBAAAPAAAAZHJz&#10;L2Rvd25yZXYueG1sTI9BT4QwFITvJv6H5pl4c4srEkHKxmg8aiLuQW9d+rYQ21dCC4v/3udJj5OZ&#10;zHxT71bvxIJTHAIpuN5kIJC6YAayCvbvz1d3IGLSZLQLhAq+McKuOT+rdWXCid5waZMVXEKx0gr6&#10;lMZKytj16HXchBGJvWOYvE4sJyvNpE9c7p3cZlkhvR6IF3o94mOP3Vc7ewVPL7ZcPtw+OTqus7Sf&#10;c9uWr0pdXqwP9yASrukvDL/4jA4NMx3CTCYKpyC/KfhLUrDNQbCfFxnrAwdvS5BNLf8faH4AAAD/&#10;/wMAUEsBAi0AFAAGAAgAAAAhALaDOJL+AAAA4QEAABMAAAAAAAAAAAAAAAAAAAAAAFtDb250ZW50&#10;X1R5cGVzXS54bWxQSwECLQAUAAYACAAAACEAOP0h/9YAAACUAQAACwAAAAAAAAAAAAAAAAAvAQAA&#10;X3JlbHMvLnJlbHNQSwECLQAUAAYACAAAACEAzpICZGsCAADqBAAADgAAAAAAAAAAAAAAAAAuAgAA&#10;ZHJzL2Uyb0RvYy54bWxQSwECLQAUAAYACAAAACEAzYHKj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2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ማንበብና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መጻፍ</w:t>
            </w:r>
            <w:proofErr w:type="spellEnd"/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5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ኮሌጅ</w:t>
            </w:r>
            <w:proofErr w:type="spellEnd"/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/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ዩኒቨርስቲ</w:t>
            </w:r>
            <w:proofErr w:type="spellEnd"/>
          </w:p>
          <w:p w14:paraId="19C3BE6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7F959D9" wp14:editId="63F8CF3E">
                      <wp:simplePos x="0" y="0"/>
                      <wp:positionH relativeFrom="column">
                        <wp:posOffset>1377950</wp:posOffset>
                      </wp:positionH>
                      <wp:positionV relativeFrom="paragraph">
                        <wp:posOffset>29210</wp:posOffset>
                      </wp:positionV>
                      <wp:extent cx="152400" cy="85725"/>
                      <wp:effectExtent l="0" t="0" r="19050" b="28575"/>
                      <wp:wrapNone/>
                      <wp:docPr id="140" name="Rectangl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CE6FFA" id="Rectangle 140" o:spid="_x0000_s1026" style="position:absolute;margin-left:108.5pt;margin-top:2.3pt;width:12pt;height:6.75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Y5Sag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KfDR&#10;1OKRHgEb6UpJFo2AqLN+jsi1fXCD5iHGefela+M/JmH7BOvhCKvcByZgHM8m0xGSC7jOZ2eTWUyZ&#10;vd61zofv0rQsCjl3qJ6wpN2tD33oS0gs5Y1qilWjVFIO/lo5tiO8L2hRmI4zRT7AmPNV+g3V3l1T&#10;mnU5n8z6vgjEKxUFtNhaQOF1xRmpCowWwaVe3t32rtocq67OLk6np58ViU3fkK/77lKGIUzp2LtM&#10;/BxmjBD3oEZpY4oD3sWZnrDeilWDbLeY7IEcGAo4sXXhHkepDGYxg8RZbdzvz+wxHsSBl7MOjMec&#10;v7bkJAD7oUGpi/E0UiAkZYp3guLeejZvPXrbXhuAPsZ+W5HEGB/Ui1g60z5jOZexKlykBWr3iA7K&#10;deg3Eest5HKZwrAWlsKtXlsRk0ecIo5P+2dydmBIALPuzMt20PwDUfrYeFOb5TaYskksesUV7IsK&#10;VirxcFj/uLNv9RT1+pFa/AEAAP//AwBQSwMEFAAGAAgAAAAhALt/IVXcAAAACAEAAA8AAABkcnMv&#10;ZG93bnJldi54bWxMj8FOwzAQRO9I/IO1SNyok6gqbYhTIRBHkEh7gJsbb50Iex3FThr+nuUEx9GM&#10;Zt5U+8U7MeMY+0AK8lUGAqkNpier4Hh4uduCiEmT0S4QKvjGCPv6+qrSpQkXese5SVZwCcVSK+hS&#10;GkopY9uh13EVBiT2zmH0OrEcrTSjvnC5d7LIso30uide6PSATx22X83kFTy/2t384Y7J0XmZpP2c&#10;mmb3ptTtzfL4ACLhkv7C8IvP6FAz0ylMZKJwCor8nr8kBesNCPaLdc76xMFtDrKu5P8D9Q8AAAD/&#10;/wMAUEsBAi0AFAAGAAgAAAAhALaDOJL+AAAA4QEAABMAAAAAAAAAAAAAAAAAAAAAAFtDb250ZW50&#10;X1R5cGVzXS54bWxQSwECLQAUAAYACAAAACEAOP0h/9YAAACUAQAACwAAAAAAAAAAAAAAAAAvAQAA&#10;X3JlbHMvLnJlbHNQSwECLQAUAAYACAAAACEAX+mOUmoCAADsBAAADgAAAAAAAAAAAAAAAAAuAgAA&#10;ZHJzL2Uyb0RvYy54bWxQSwECLQAUAAYACAAAACEAu38hVdwAAAAI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3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የመጀመሪያ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ደረጃ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B3FC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0C0EA537" w14:textId="77777777" w:rsidTr="000F4471">
        <w:trPr>
          <w:gridAfter w:val="1"/>
          <w:wAfter w:w="13" w:type="dxa"/>
          <w:trHeight w:val="35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BE7D2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99496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አባት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ትምህርት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ደረጃ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A2577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5B336F90" wp14:editId="5F4BD2AF">
                      <wp:simplePos x="0" y="0"/>
                      <wp:positionH relativeFrom="column">
                        <wp:posOffset>2663825</wp:posOffset>
                      </wp:positionH>
                      <wp:positionV relativeFrom="paragraph">
                        <wp:posOffset>29845</wp:posOffset>
                      </wp:positionV>
                      <wp:extent cx="152400" cy="85725"/>
                      <wp:effectExtent l="0" t="0" r="19050" b="2857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200EBDB" id="Rectangle 43" o:spid="_x0000_s1026" style="position:absolute;margin-left:209.75pt;margin-top:2.35pt;width:12pt;height:6.75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lA+aw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fuVM&#10;U4s3+gHUSFdKMtgAUGf9HHEPdu0GzUOM0+5L18Z/zMH2CdTDEVS5D0zAOJ5NpiNAL+A6n51NZjFl&#10;9nLXOh++SdOyKOTcoXhCkna3PvShzyGxlDeqKVaNUkk5+Gvl2I7wuiBFYTrOFPkAY85X6TdUe3NN&#10;adblfDLr+yLQrlQU0GJrAYTXFWekKvBZBJd6eXPbu2pzrLo6uzidnn5UJDZ9Q77uu0sZhjClY+8y&#10;sXOYMULcgxqljSkOeBVnerp6K1YNst1isjU58BNwYufCPY5SGcxiBomz2rjfH9ljPGgDL2cd+I45&#10;f23JSQD2XYNQF+PpNC5IUqZ4JyjutWfz2qO37bUB6GNstxVJjPFBPYulM+0TVnMZq8JFWqB2j+ig&#10;XId+D7HcQi6XKQxLYSnc6gcrYvKIU8Txcf9Ezg4MCWDWnXneDZq/I0ofG29qs9wGUzaJRS+4gn1R&#10;wUIlHg7LHzf2tZ6iXj5Riz8AAAD//wMAUEsDBBQABgAIAAAAIQDpzcrL3AAAAAgBAAAPAAAAZHJz&#10;L2Rvd25yZXYueG1sTI/BTsMwEETvSPyDtUjcqNMSoAlxKgTiCBKhB7i58daJsNdR7KTh71lOcNvR&#10;PM3OVLvFOzHjGPtACtarDARSG0xPVsH+/flqCyImTUa7QKjgGyPs6vOzSpcmnOgN5yZZwSEUS62g&#10;S2kopYxth17HVRiQ2DuG0evEcrTSjPrE4d7JTZbdSq974g+dHvCxw/armbyCpxdbzB9unxwdl0na&#10;z6lpilelLi+Wh3sQCZf0B8Nvfa4ONXc6hIlMFE5Bvi5uGOXjDgT7eX7N+sDgdgOyruT/AfUPAAAA&#10;//8DAFBLAQItABQABgAIAAAAIQC2gziS/gAAAOEBAAATAAAAAAAAAAAAAAAAAAAAAABbQ29udGVu&#10;dF9UeXBlc10ueG1sUEsBAi0AFAAGAAgAAAAhADj9If/WAAAAlAEAAAsAAAAAAAAAAAAAAAAALwEA&#10;AF9yZWxzLy5yZWxzUEsBAi0AFAAGAAgAAAAhAGnSUD5rAgAA6gQAAA4AAAAAAAAAAAAAAAAALgIA&#10;AGRycy9lMm9Eb2MueG1sUEsBAi0AFAAGAAgAAAAhAOnNysv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7ADE6893" wp14:editId="415EC9E9">
                      <wp:simplePos x="0" y="0"/>
                      <wp:positionH relativeFrom="column">
                        <wp:posOffset>825500</wp:posOffset>
                      </wp:positionH>
                      <wp:positionV relativeFrom="paragraph">
                        <wp:posOffset>34290</wp:posOffset>
                      </wp:positionV>
                      <wp:extent cx="152400" cy="85725"/>
                      <wp:effectExtent l="0" t="0" r="19050" b="2857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A8BC68" id="Rectangle 34" o:spid="_x0000_s1026" style="position:absolute;margin-left:65pt;margin-top:2.7pt;width:12pt;height:6.7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p0zaw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n/OuVM&#10;U4s3+gHUSFdKMtgAUGf9HHEPdu0GzUOM0+5L18Z/zMH2CdTDEVS5D0zAOJ5NpiNAL+A6n51NZjFl&#10;9nLXOh++SdOyKOTcoXhCkna3PvShzyGxlDeqKVaNUkk5+Gvl2I7wuiBFYTrOFPkAY85X6TdUe3NN&#10;adblfDLr+yLQrlQU0GJrAYTXFWekKvBZBJd6eXPbu2pzrLo6uzidnn5UJDZ9Q77uu0sZhjClY+8y&#10;sXOYMULcgxqljSkOeBVnerp6K1YNst1isjU58BNwYufCPY5SGcxiBomz2rjfH9ljPGgDL2cd+I45&#10;f23JSQD2XYNQF+PpNC5IUqZ4JyjutWfz2qO37bUB6GNstxVJjPFBPYulM+0TVnMZq8JFWqB2j+ig&#10;XId+D7HcQi6XKQxLYSnc6gcrYvKIU8Txcf9Ezg4MCWDWnXneDZq/I0ofG29qs9wGUzaJRS+4gn1R&#10;wUIlHg7LHzf2tZ6iXj5Riz8AAAD//wMAUEsDBBQABgAIAAAAIQBdfPvH2wAAAAgBAAAPAAAAZHJz&#10;L2Rvd25yZXYueG1sTI/BTsMwEETvSPyDtUjcqAO0qEnjVAjEESRCD3Bz460T1V5HsZOGv2d7ord9&#10;mtHsTLmdvRMTDrELpOB+kYFAaoLpyCrYfb3drUHEpMloFwgV/GKEbXV9VerChBN94lQnKziEYqEV&#10;tCn1hZSxadHruAg9EmuHMHidGAcrzaBPHO6dfMiyJ+l1R/yh1T2+tNgc69EreH23+fTtdsnRYR6l&#10;/RnrOv9Q6vZmft6ASDinfzOc63N1qLjTPoxkonDMjxlvSQpWSxBnfbVk3vOxzkFWpbwcUP0BAAD/&#10;/wMAUEsBAi0AFAAGAAgAAAAhALaDOJL+AAAA4QEAABMAAAAAAAAAAAAAAAAAAAAAAFtDb250ZW50&#10;X1R5cGVzXS54bWxQSwECLQAUAAYACAAAACEAOP0h/9YAAACUAQAACwAAAAAAAAAAAAAAAAAvAQAA&#10;X3JlbHMvLnJlbHNQSwECLQAUAAYACAAAACEAMC6dM2sCAADqBAAADgAAAAAAAAAAAAAAAAAuAgAA&#10;ZHJzL2Uyb0RvYy54bWxQSwECLQAUAAYACAAAACEAXXz7x9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ያልተማረ</w:t>
            </w:r>
            <w:proofErr w:type="spellEnd"/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4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ሁለተኛ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ደረጃ</w:t>
            </w:r>
            <w:proofErr w:type="spellEnd"/>
          </w:p>
          <w:p w14:paraId="4B01BED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6C74C8E2" wp14:editId="574B6CC1">
                      <wp:simplePos x="0" y="0"/>
                      <wp:positionH relativeFrom="column">
                        <wp:posOffset>2759075</wp:posOffset>
                      </wp:positionH>
                      <wp:positionV relativeFrom="paragraph">
                        <wp:posOffset>72390</wp:posOffset>
                      </wp:positionV>
                      <wp:extent cx="152400" cy="85725"/>
                      <wp:effectExtent l="0" t="0" r="19050" b="28575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5B1DA1E" id="Rectangle 35" o:spid="_x0000_s1026" style="position:absolute;margin-left:217.25pt;margin-top:5.7pt;width:12pt;height:6.75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xkvbQ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n/OuNM&#10;U4s3+gHUSFdKMtgAUGf9HHEPdu0GzUOM0+5L18Z/zMH2CdTDEVS5D0zAOJ5NpiNAL+A6n51NUsrs&#10;5a51PnyTpmVRyLlD8YQk7W59QD2EPofEUt6oplg1SiXl4K+VYzvC64IUhek4U+QDjDlfpV8cACne&#10;XFOadTmfzPq+CLQrFQW02FoA4XXFGakKfBbBpV7e3Pau2hyrrs4uTqenHxWJTd+Qr/vuUoYhTOnY&#10;u0zsHGaMEPegRmljigNexZmert6KVYNst5hsTQ78BJzYuXCPo1QGs5hB4qw27vdH9hgP2sDLWQe+&#10;Y85fW3ISgH3XINTFeDqNC5KUKd4Jinvt2bz26G17bQD6GNttRRJjfFDPYulM+4TVXMaqcJEWqN0j&#10;OijXod9DLLeQy2UKw1JYCrf6wYqYPOIUcXzcP5GzA0MCmHVnnneD5u+I0sfGm9ost8GUTWLRC67g&#10;Q1SwUIkZw/LHjX2tp6iXT9TiDwAAAP//AwBQSwMEFAAGAAgAAAAhAOVIM8rdAAAACQEAAA8AAABk&#10;cnMvZG93bnJldi54bWxMj8FOwzAMhu9IvENkJG4s3ejQWppOCMQRJMoOcMsaL61InKpJu/L2mBMc&#10;7f/T78/VfvFOzDjGPpCC9SoDgdQG05NVcHh/vtmBiEmT0S4QKvjGCPv68qLSpQlnesO5SVZwCcVS&#10;K+hSGkopY9uh13EVBiTOTmH0OvE4WmlGfeZy7+Qmy+6k1z3xhU4P+Nhh+9VMXsHTiy3mD3dIjk7L&#10;JO3n1DTFq1LXV8vDPYiES/qD4Vef1aFmp2OYyEThFOS3+ZZRDtY5CAby7Y4XRwWbvABZV/L/B/UP&#10;AAAA//8DAFBLAQItABQABgAIAAAAIQC2gziS/gAAAOEBAAATAAAAAAAAAAAAAAAAAAAAAABbQ29u&#10;dGVudF9UeXBlc10ueG1sUEsBAi0AFAAGAAgAAAAhADj9If/WAAAAlAEAAAsAAAAAAAAAAAAAAAAA&#10;LwEAAF9yZWxzLy5yZWxzUEsBAi0AFAAGAAgAAAAhAKKnGS9tAgAA6gQAAA4AAAAAAAAAAAAAAAAA&#10;LgIAAGRycy9lMm9Eb2MueG1sUEsBAi0AFAAGAAgAAAAhAOVIM8rdAAAACQEAAA8AAAAAAAAAAAAA&#10;AAAAxwQAAGRycy9kb3ducmV2LnhtbFBLBQYAAAAABAAEAPMAAADR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397FC43" wp14:editId="78B54923">
                      <wp:simplePos x="0" y="0"/>
                      <wp:positionH relativeFrom="column">
                        <wp:posOffset>1301750</wp:posOffset>
                      </wp:positionH>
                      <wp:positionV relativeFrom="paragraph">
                        <wp:posOffset>67310</wp:posOffset>
                      </wp:positionV>
                      <wp:extent cx="152400" cy="85725"/>
                      <wp:effectExtent l="0" t="0" r="19050" b="28575"/>
                      <wp:wrapNone/>
                      <wp:docPr id="146" name="Rectangle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D506A5" id="Rectangle 146" o:spid="_x0000_s1026" style="position:absolute;margin-left:102.5pt;margin-top:5.3pt;width:12pt;height:6.75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ADJbQIAAOwEAAAOAAAAZHJzL2Uyb0RvYy54bWysVMtuGjEU3VfqP1jeNwMI8kAMEUpEVSlK&#10;oiZV1heP5yF5bNc2DPTre+yZkJB2VZWFuS/fx/G5s7jet4rtpPON0Tkfn404k1qYotFVzn88r79c&#10;cuYD6YKU0TLnB+n59fLzp0Vn53JiaqMK6RiSaD/vbM7rEOw8y7yoZUv+zFip4SyNaylAdVVWOOqQ&#10;vVXZZDQ6zzrjCuuMkN7Dets7+TLlL0spwkNZehmYyjl6C+l06dzEM1suaF45snUjhjboH7poqdEo&#10;ekx1S4HY1jV/pGob4Yw3ZTgTps1MWTZCphkwzXj0YZqnmqxMswAcb48w+f+XVtzvHh1rCrzd9Jwz&#10;TS0e6TtgI10pyaIREHXWzxH5ZB/doHmIcd596dr4j0nYPsF6OMIq94EJGMezyXQE8AVcl7OLySym&#10;zN7uWufDV2laFoWcO1RPWNLuzoc+9DUklvJGNcW6USopB3+jHNsR3he0KEzHmSIfYMz5Ov2GaifX&#10;lGZdziezvi8C8UpFAS22FlB4XXFGqgKjRXCpl5Pb3lWbY9X1xdV5jxJGOgmLTd+Sr/vukmvoRenY&#10;u0z8HGaMEPegRmljigPexZmesN6KdYNsd5jskRwYCjixdeEBR6kMZjGDxFlt3K+/2WM8iAMvZx0Y&#10;jzl/bslJAPZNg1JX4+k0rkhSpngnKO69Z/Peo7ftjQHoY+y3FUmM8UG9iqUz7QuWcxWrwkVaoHaP&#10;6KDchH4Tsd5CrlYpDGthKdzpJyti8ohTxPF5/0LODgwJYNa9ed0Omn8gSh8bb2qz2gZTNolFb7iC&#10;fVHBSiUeDusfd/a9nqLePlLL3wAAAP//AwBQSwMEFAAGAAgAAAAhAIxDjcrcAAAACQEAAA8AAABk&#10;cnMvZG93bnJldi54bWxMj0FPwzAMhe9I/IfIk7ixdBVMtDSdEIgjSHQ7wC1rvLRa4lRN2pV/jznB&#10;zfZ7ev5etVu8EzOOsQ+kYLPOQCC1wfRkFRz2r7cPIGLSZLQLhAq+McKuvr6qdGnChT5wbpIVHEKx&#10;1Aq6lIZSyth26HVchwGJtVMYvU68jlaaUV843DuZZ9lWet0Tf+j0gM8dtudm8gpe3mwxf7pDcnRa&#10;Jmm/pqYp3pW6WS1PjyASLunPDL/4jA41Mx3DRCYKpyDP7rlLYiHbgmBDnhd8OPJwtwFZV/J/g/oH&#10;AAD//wMAUEsBAi0AFAAGAAgAAAAhALaDOJL+AAAA4QEAABMAAAAAAAAAAAAAAAAAAAAAAFtDb250&#10;ZW50X1R5cGVzXS54bWxQSwECLQAUAAYACAAAACEAOP0h/9YAAACUAQAACwAAAAAAAAAAAAAAAAAv&#10;AQAAX3JlbHMvLnJlbHNQSwECLQAUAAYACAAAACEAoBwAyW0CAADsBAAADgAAAAAAAAAAAAAAAAAu&#10;AgAAZHJzL2Uyb0RvYy54bWxQSwECLQAUAAYACAAAACEAjEONytwAAAAJAQAADwAAAAAAAAAAAAAA&#10;AADH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2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ማንበብና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መጻፍ</w:t>
            </w:r>
            <w:proofErr w:type="spellEnd"/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5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ኮሌጅ</w:t>
            </w:r>
            <w:proofErr w:type="spellEnd"/>
            <w:r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/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ዩኒቨርስቲ</w:t>
            </w:r>
            <w:proofErr w:type="spellEnd"/>
          </w:p>
          <w:p w14:paraId="1D03968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5DC3C9C3" wp14:editId="3B201608">
                      <wp:simplePos x="0" y="0"/>
                      <wp:positionH relativeFrom="column">
                        <wp:posOffset>1377950</wp:posOffset>
                      </wp:positionH>
                      <wp:positionV relativeFrom="paragraph">
                        <wp:posOffset>29210</wp:posOffset>
                      </wp:positionV>
                      <wp:extent cx="152400" cy="85725"/>
                      <wp:effectExtent l="0" t="0" r="19050" b="2857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67BBBEE" id="Rectangle 36" o:spid="_x0000_s1026" style="position:absolute;margin-left:108.5pt;margin-top:2.3pt;width:12pt;height:6.7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ZQKbQIAAOoEAAAOAAAAZHJzL2Uyb0RvYy54bWysVMlu2zAQvRfoPxC8N7JdO4sROTASuCgQ&#10;JEaSIucxRS0ARbIkbdn9+j5SirO0p6I+0LNxlsc3urzat4rtpPON0Tkfn4w4k1qYotFVzn88rb6c&#10;c+YD6YKU0TLnB+n51eLzp8vOzuXE1EYV0jEk0X7e2ZzXIdh5lnlRy5b8ibFSw1ka11KA6qqscNQh&#10;e6uyyWh0mnXGFdYZIb2H9aZ38kXKX5ZShPuy9DIwlXP0FtLp0rmJZ7a4pHnlyNaNGNqgf+iipUaj&#10;6DHVDQViW9f8kapthDPelOFEmDYzZdkImWbANOPRh2kea7IyzQJwvD3C5P9fWnG3WzvWFDn/esqZ&#10;phZv9ADUSFdKMtgAUGf9HHGPdu0GzUOM0+5L18Z/zMH2CdTDEVS5D0zAOJ5NpiNAL+A6n51NZjFl&#10;9nrXOh++SdOyKOTcoXhCkna3PvShLyGxlDeqKVaNUkk5+Gvl2I7wuiBFYTrOFPkAY85X6TdUe3dN&#10;adblfDLr+yLQrlQU0GJrAYTXFWekKvBZBJd6eXfbu2pzrLo6uzidJpQw0ruw2PQN+brvLrmGXpSO&#10;vcvEzmHGCHEPapQ2pjjgVZzp6eqtWDXIdovJ1uTAT8CJnQv3OEplMIsZJM5q4379zR7jQRt4OevA&#10;d8z5c0tOArDvGoS6GE+ncUGSMsU7QXFvPZu3Hr1trw1AH2O7rUhijA/qRSydaZ+xmstYFS7SArV7&#10;RAflOvR7iOUWcrlMYVgKS+FWP1oRk0ecIo5P+2dydmBIALPuzMtu0PwDUfrYeFOb5TaYskksesUV&#10;7IsKFirxcFj+uLFv9RT1+ola/AYAAP//AwBQSwMEFAAGAAgAAAAhALt/IVXcAAAACAEAAA8AAABk&#10;cnMvZG93bnJldi54bWxMj8FOwzAQRO9I/IO1SNyok6gqbYhTIRBHkEh7gJsbb50Iex3FThr+nuUE&#10;x9GMZt5U+8U7MeMY+0AK8lUGAqkNpier4Hh4uduCiEmT0S4QKvjGCPv6+qrSpQkXese5SVZwCcVS&#10;K+hSGkopY9uh13EVBiT2zmH0OrEcrTSjvnC5d7LIso30uide6PSATx22X83kFTy/2t384Y7J0XmZ&#10;pP2cmmb3ptTtzfL4ACLhkv7C8IvP6FAz0ylMZKJwCor8nr8kBesNCPaLdc76xMFtDrKu5P8D9Q8A&#10;AAD//wMAUEsBAi0AFAAGAAgAAAAhALaDOJL+AAAA4QEAABMAAAAAAAAAAAAAAAAAAAAAAFtDb250&#10;ZW50X1R5cGVzXS54bWxQSwECLQAUAAYACAAAACEAOP0h/9YAAACUAQAACwAAAAAAAAAAAAAAAAAv&#10;AQAAX3JlbHMvLnJlbHNQSwECLQAUAAYACAAAACEAFD2UCm0CAADqBAAADgAAAAAAAAAAAAAAAAAu&#10;AgAAZHJzL2Uyb0RvYy54bWxQSwECLQAUAAYACAAAACEAu38hVdwAAAAIAQAADwAAAAAAAAAAAAAA&#10;AADH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3.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የመጀመሪያ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ደረጃ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1762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26331503" w14:textId="77777777" w:rsidTr="000F4471">
        <w:trPr>
          <w:gridAfter w:val="1"/>
          <w:wAfter w:w="13" w:type="dxa"/>
          <w:trHeight w:val="44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4E9CD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EA278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እናት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ስራ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ሁኔታ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FA450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8FA02BA" wp14:editId="0A4780E6">
                      <wp:simplePos x="0" y="0"/>
                      <wp:positionH relativeFrom="column">
                        <wp:posOffset>1187450</wp:posOffset>
                      </wp:positionH>
                      <wp:positionV relativeFrom="paragraph">
                        <wp:posOffset>34290</wp:posOffset>
                      </wp:positionV>
                      <wp:extent cx="152400" cy="85725"/>
                      <wp:effectExtent l="0" t="0" r="19050" b="28575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3635FE" id="Rectangle 38" o:spid="_x0000_s1026" style="position:absolute;margin-left:93.5pt;margin-top:2.7pt;width:12pt;height:6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Kulaw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n/ipfS&#10;1OKNfgA10pWSDDYA1Fk/R9yDXbtB8xDjtPvStfEfc7B9AvVwBFXuAxMwjmeT6QjQC7jOZ2eTWUyZ&#10;vdy1zodv0rQsCjl3KJ6QpN2tD33oc0gs5Y1qilWjVFIO/lo5tiO8LkhRmI4zRT7AmPNV+g3V3lxT&#10;mnU5n8z6vgi0KxUFtNhaAOF1xRmpCnwWwaVe3tz2rtocq67OLk6npx8ViU3fkK/77lKGIUzp2LtM&#10;7BxmjBD3oEZpY4oDXsWZnq7eilWDbLeYbE0O/ASc2Llwj6NUBrOYQeKsNu73R/YYD9rAy1kHvmPO&#10;X1tyEoB91yDUxXg6jQuSlCneCYp77dm89uhte20A+hjbbUUSY3xQz2LpTPuE1VzGqnCRFqjdIzoo&#10;16HfQyy3kMtlCsNSWAq3+sGKmDziFHF83D+RswNDAph1Z553g+bviNLHxpvaLLfBlE1i0QuuYF9U&#10;sFCJh8Pyx419raeol0/U4g8AAAD//wMAUEsDBBQABgAIAAAAIQDhtKMm2wAAAAgBAAAPAAAAZHJz&#10;L2Rvd25yZXYueG1sTI/LTsMwEEX3SPyDNUjsqJOKRxPiVAjEEiRCF7Bz46kTYY+j2EnD3zNd0eXR&#10;Hd05t9ou3okZx9gHUpCvMhBIbTA9WQW7z9ebDYiYNBntAqGCX4ywrS8vKl2acKQPnJtkBZdQLLWC&#10;LqWhlDK2HXodV2FA4uwQRq8T42ilGfWRy72T6yy7l173xB86PeBzh+1PM3kFL2+2mL/cLjk6LJO0&#10;31PTFO9KXV8tT48gEi7p/xhO+qwONTvtw0QmCse8eeAtScHdLQjO13nOvD8FBci6kucD6j8AAAD/&#10;/wMAUEsBAi0AFAAGAAgAAAAhALaDOJL+AAAA4QEAABMAAAAAAAAAAAAAAAAAAAAAAFtDb250ZW50&#10;X1R5cGVzXS54bWxQSwECLQAUAAYACAAAACEAOP0h/9YAAACUAQAACwAAAAAAAAAAAAAAAAAvAQAA&#10;X3JlbHMvLnJlbHNQSwECLQAUAAYACAAAACEA6ESrpWsCAADqBAAADgAAAAAAAAAAAAAAAAAuAgAA&#10;ZHJzL2Uyb0RvYy54bWxQSwECLQAUAAYACAAAACEA4bSjJ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428BD89" wp14:editId="59FC23A2">
                      <wp:simplePos x="0" y="0"/>
                      <wp:positionH relativeFrom="column">
                        <wp:posOffset>2730500</wp:posOffset>
                      </wp:positionH>
                      <wp:positionV relativeFrom="paragraph">
                        <wp:posOffset>29845</wp:posOffset>
                      </wp:positionV>
                      <wp:extent cx="152400" cy="85725"/>
                      <wp:effectExtent l="0" t="0" r="19050" b="28575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B742533" id="Rectangle 37" o:spid="_x0000_s1026" style="position:absolute;margin-left:215pt;margin-top:2.35pt;width:12pt;height:6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BAWaw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n/esaZ&#10;phZv9AOoka6UZLABoM76OeIe7NoNmocYp92Xro3/mIPtE6iHI6hyH5iAcTybTEeAXsB1PjubzGLK&#10;7OWudT58k6ZlUci5Q/GEJO1ufehDn0NiKW9UU6wapZJy8NfKsR3hdUGKwnScKfIBxpyv0m+o9uaa&#10;0qzL+WTW90WgXakooMXWAgivK85IVeCzCC718ua2d9XmWHV1dnE6Pf2oSGz6hnzdd5cyDGFKx95l&#10;YucwY4S4BzVKG1Mc8CrO9HT1VqwaZLvFZGty4CfgxM6FexylMpjFDBJntXG/P7LHeNAGXs468B1z&#10;/tqSkwDsuwahLsbTaVyQpEzxTlDca8/mtUdv22sD0MfYbiuSGOODehZLZ9onrOYyVoWLtEDtHtFB&#10;uQ79HmK5hVwuUxiWwlK41Q9WxOQRp4jj4/6JnB0YEsCsO/O8GzR/R5Q+Nt7UZrkNpmwSi15wBfui&#10;goVKPByWP27saz1FvXyiFn8AAAD//wMAUEsDBBQABgAIAAAAIQAmF2Ef3AAAAAgBAAAPAAAAZHJz&#10;L2Rvd25yZXYueG1sTI/BTsMwEETvSPyDtUjcqEMJ0KZxKgTiCFJDD/Tmxlsnwl5HsZOGv2c5wW1H&#10;M5p9U25n78SEQ+wCKbhdZCCQmmA6sgr2H683KxAxaTLaBUIF3xhhW11elLow4Uw7nOpkBZdQLLSC&#10;NqW+kDI2LXodF6FHYu8UBq8Ty8FKM+gzl3snl1n2IL3uiD+0usfnFpuvevQKXt7sevp0++ToNI/S&#10;Hsa6Xr8rdX01P21AJJzTXxh+8RkdKmY6hpFMFE5BfpfxlsTHIwj28/uc9ZGDqyXIqpT/B1Q/AAAA&#10;//8DAFBLAQItABQABgAIAAAAIQC2gziS/gAAAOEBAAATAAAAAAAAAAAAAAAAAAAAAABbQ29udGVu&#10;dF9UeXBlc10ueG1sUEsBAi0AFAAGAAgAAAAhADj9If/WAAAAlAEAAAsAAAAAAAAAAAAAAAAALwEA&#10;AF9yZWxzLy5yZWxzUEsBAi0AFAAGAAgAAAAhAIa0EBZrAgAA6gQAAA4AAAAAAAAAAAAAAAAALgIA&#10;AGRycy9lMm9Eb2MueG1sUEsBAi0AFAAGAAgAAAAhACYXYR/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የቤት</w:t>
            </w:r>
            <w:proofErr w:type="spellEnd"/>
            <w:r w:rsidRPr="000357C9">
              <w:rPr>
                <w:rFonts w:ascii="Power Geez Unicode1" w:eastAsia="Nyala" w:hAnsi="Power Geez Unicode1"/>
                <w:spacing w:val="3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እመቤት</w:t>
            </w:r>
            <w:proofErr w:type="spellEnd"/>
            <w:r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   </w: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4.</w: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መንግስት</w:t>
            </w:r>
            <w:r w:rsidRPr="000357C9">
              <w:rPr>
                <w:rFonts w:ascii="Power Geez Unicode1" w:eastAsia="Nyala" w:hAnsi="Power Geez Unicode1"/>
                <w:spacing w:val="26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ሰራተኛ</w:t>
            </w:r>
            <w:proofErr w:type="spellEnd"/>
          </w:p>
          <w:p w14:paraId="5936C3D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8EFE939" wp14:editId="66D314B5">
                      <wp:simplePos x="0" y="0"/>
                      <wp:positionH relativeFrom="column">
                        <wp:posOffset>2511425</wp:posOffset>
                      </wp:positionH>
                      <wp:positionV relativeFrom="paragraph">
                        <wp:posOffset>43815</wp:posOffset>
                      </wp:positionV>
                      <wp:extent cx="152400" cy="85725"/>
                      <wp:effectExtent l="0" t="0" r="19050" b="2857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A153C27" id="Rectangle 39" o:spid="_x0000_s1026" style="position:absolute;margin-left:197.75pt;margin-top:3.45pt;width:12pt;height:6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S+5awIAAOo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n/esGZ&#10;phZv9AOoka6UZLABoM76OeIe7NoNmocYp92Xro3/mIPtE6iHI6hyH5iAcTybTEeAXsB1PjubzGLK&#10;7OWudT58k6ZlUci5Q/GEJO1ufehDn0NiKW9UU6wapZJy8NfKsR3hdUGKwnScKfIBxpyv0m+o9uaa&#10;0qzL+WTW90WgXakooMXWAgivK85IVeCzCC718ua2d9XmWHV1dnE6Pf2oSGz6hnzdd5cyDGFKx95l&#10;YucwY4S4BzVKG1Mc8CrO9HT1VqwaZLvFZGty4CfgxM6FexylMpjFDBJntXG/P7LHeNAGXs468B1z&#10;/tqSkwDsuwahLsbTaVyQpEzxTlDca8/mtUdv22sD0MfYbiuSGOODehZLZ9onrOYyVoWLtEDtHtFB&#10;uQ79HmK5hVwuUxiWwlK41Q9WxOQRp4jj4/6JnB0YEsCsO/O8GzR/R5Q+Nt7UZrkNpmwSi15wBfui&#10;goVKPByWP27saz1FvXyiFn8AAAD//wMAUEsDBBQABgAIAAAAIQDn5PRz3AAAAAgBAAAPAAAAZHJz&#10;L2Rvd25yZXYueG1sTI/BTsMwEETvSPyDtUjcqNPSVjiNUyEQR5AIPdCbm2ydCHsdxU4a/p7lBMfR&#10;jGbeFPvZOzHhELtAGpaLDARSHZqOrIbDx8vdA4iYDDXGBUIN3xhhX15fFSZvwoXecaqSFVxCMTca&#10;2pT6XMpYt+hNXIQeib1zGLxJLAcrm8FcuNw7ucqyrfSmI15oTY9PLdZf1eg1PL9aNX26Q3J0nkdp&#10;j2NVqTetb2/mxx2IhHP6C8MvPqNDyUynMFIThdNwrzYbjmrYKhDsr5eK9UnDKluDLAv5/0D5AwAA&#10;//8DAFBLAQItABQABgAIAAAAIQC2gziS/gAAAOEBAAATAAAAAAAAAAAAAAAAAAAAAABbQ29udGVu&#10;dF9UeXBlc10ueG1sUEsBAi0AFAAGAAgAAAAhADj9If/WAAAAlAEAAAsAAAAAAAAAAAAAAAAALwEA&#10;AF9yZWxzLy5yZWxzUEsBAi0AFAAGAAgAAAAhAHrNL7lrAgAA6gQAAA4AAAAAAAAAAAAAAAAALgIA&#10;AGRycy9lMm9Eb2MueG1sUEsBAi0AFAAGAAgAAAAhAOfk9HP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ACE5E43" wp14:editId="6A030981">
                      <wp:simplePos x="0" y="0"/>
                      <wp:positionH relativeFrom="column">
                        <wp:posOffset>530225</wp:posOffset>
                      </wp:positionH>
                      <wp:positionV relativeFrom="paragraph">
                        <wp:posOffset>48260</wp:posOffset>
                      </wp:positionV>
                      <wp:extent cx="152400" cy="85725"/>
                      <wp:effectExtent l="0" t="0" r="19050" b="28575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D0A066" id="Rectangle 40" o:spid="_x0000_s1026" style="position:absolute;margin-left:41.75pt;margin-top:3.8pt;width:12pt;height:6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N0baQ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Ah5N&#10;Ld7oEaiRrpRksAGgzvo54tb2wQ2ahxin3Zeujf+Yg+0TqIcjqHIfmIBxPJtMR8gt4DqfnU1mMWX2&#10;etc6H75L07Io5NyheEKSdrc+9KEvIbGUN6opVo1SSTn4a+XYjvC6IEVhOs4U+QBjzlfpN1R7d01p&#10;1uV8Muv7ItCuVBTQYmsBhNcVZ6Qq8FkEl3p5d9u7anOsujq7OJ2eflYkNn1Dvu67SxmGMKVj7zKx&#10;c5gxQtyDGqWNKQ54FWd6unorVg2y3WKyB3LgJ+DEzoV7HKUymMUMEme1cb8/s8d40AZezjrwHXP+&#10;2pKTAOyHBqEuxtPIgJCUKd4Jinvr2bz16G17bQD6GNttRRJjfFAvYulM+4zVXMaqcJEWqN0jOijX&#10;od9DLLeQy2UKw1JYCrd6bUVMHnGKOD7tn8nZgSEBzLozL7tB8w9E6WPjTW2W22DKJrHoFVewLypY&#10;qMTDYfnjxr7VU9TrJ2rxBwAA//8DAFBLAwQUAAYACAAAACEA6O6s7toAAAAHAQAADwAAAGRycy9k&#10;b3ducmV2LnhtbEyOTU/DMBBE70j8B2uRuFEnRfQjZFMhEEeQCD3AzY23ToS9jmInDf8e90SPoxm9&#10;eeVudlZMNITOM0K+yEAQN153bBD2n693GxAhKtbKeiaEXwqwq66vSlVof+IPmupoRIJwKBRCG2Nf&#10;SBmalpwKC98Tp+7oB6diioORelCnBHdWLrNsJZ3qOD20qqfnlpqfenQIL29mO33ZfbR8nEdpvse6&#10;3r4j3t7MT48gIs3xfwxn/aQOVXI6+JF1EBZhc/+QlgjrFYhzna1TPiAs8xxkVcpL/+oPAAD//wMA&#10;UEsBAi0AFAAGAAgAAAAhALaDOJL+AAAA4QEAABMAAAAAAAAAAAAAAAAAAAAAAFtDb250ZW50X1R5&#10;cGVzXS54bWxQSwECLQAUAAYACAAAACEAOP0h/9YAAACUAQAACwAAAAAAAAAAAAAAAAAvAQAAX3Jl&#10;bHMvLnJlbHNQSwECLQAUAAYACAAAACEA30jdG2kCAADqBAAADgAAAAAAAAAAAAAAAAAuAgAAZHJz&#10;L2Uyb0RvYy54bWxQSwECLQAUAAYACAAAACEA6O6s7toAAAAHAQAADwAAAAAAAAAAAAAAAADDBAAA&#10;ZHJzL2Rvd25yZXYueG1sUEsFBgAAAAAEAAQA8wAAAMo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2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ነጋዴ</w:t>
            </w:r>
            <w:proofErr w:type="spellEnd"/>
            <w:r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      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5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ቀን</w:t>
            </w:r>
            <w:proofErr w:type="spellEnd"/>
            <w:r w:rsidRPr="000357C9">
              <w:rPr>
                <w:rFonts w:ascii="Power Geez Unicode1" w:eastAsia="Nyala" w:hAnsi="Power Geez Unicode1"/>
                <w:spacing w:val="28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ሰራተኛ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          </w:t>
            </w:r>
          </w:p>
          <w:p w14:paraId="2503954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190798D" wp14:editId="6E93C7F9">
                      <wp:simplePos x="0" y="0"/>
                      <wp:positionH relativeFrom="column">
                        <wp:posOffset>1701800</wp:posOffset>
                      </wp:positionH>
                      <wp:positionV relativeFrom="paragraph">
                        <wp:posOffset>29210</wp:posOffset>
                      </wp:positionV>
                      <wp:extent cx="152400" cy="85725"/>
                      <wp:effectExtent l="0" t="0" r="19050" b="28575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58C8345" id="Rectangle 41" o:spid="_x0000_s1026" style="position:absolute;margin-left:134pt;margin-top:2.3pt;width:12pt;height:6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VkHag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jnT&#10;1OKNHoEa6UpJBhsA6qyfI25tH9ygeYhx2n3p2viPOdg+gXo4gir3gQkYx7PJdAToBVzns7PJLKbM&#10;Xu9a58N3aVoWhZw7FE9I0u7Whz70JSSW8kY1xapRKikHf60c2xFeF6QoTMeZIh9gzPkq/YZq764p&#10;zbqcT2Z9XwTalYoCWmwtgPC64oxUBT6L4FIv7257V22OVVdnF6fT08+KxKZvyNd9dynDEKZ07F0m&#10;dg4zRoh7UKO0McUBr+JMT1dvxapBtltM9kAO/ASc2Llwj6NUBrOYQeKsNu73Z/YYD9rAy1kHvmPO&#10;X1tyEoD90CDUxXg6jQuSlCneCYp769m89ehte20AOjiD7pIY44N6EUtn2mes5jJWhYu0QO0e0UG5&#10;Dv0eYrmFXC5TGJbCUrjVayti8ohTxPFp/0zODgwJYNadedkNmn8gSh8bb2qz3AZTNolFr7iCfVHB&#10;QiUeDssfN/atnqJeP1GLPwAAAP//AwBQSwMEFAAGAAgAAAAhANK/ok3bAAAACAEAAA8AAABkcnMv&#10;ZG93bnJldi54bWxMj0FPhDAUhO8m/ofmmXhzyxJDACmbjcajJuIe1luXvgWy7SuhhcV/7/Okx8lM&#10;Zr6pdquzYsEpDJ4UbDcJCKTWm4E6BYfP14ccRIiajLaeUME3BtjVtzeVLo2/0gcuTewEl1AotYI+&#10;xrGUMrQ9Oh02fkRi7+wnpyPLqZNm0lcud1amSZJJpwfihV6P+Nxje2lmp+DlrSuWoz1ES+d1lt3X&#10;3DTFu1L3d+v+CUTENf6F4Ref0aFmppOfyQRhFaRZzl+igscMBPtpkbI+cTDfgqwr+f9A/QMAAP//&#10;AwBQSwECLQAUAAYACAAAACEAtoM4kv4AAADhAQAAEwAAAAAAAAAAAAAAAAAAAAAAW0NvbnRlbnRf&#10;VHlwZXNdLnhtbFBLAQItABQABgAIAAAAIQA4/SH/1gAAAJQBAAALAAAAAAAAAAAAAAAAAC8BAABf&#10;cmVscy8ucmVsc1BLAQItABQABgAIAAAAIQBNwVkHagIAAOoEAAAOAAAAAAAAAAAAAAAAAC4CAABk&#10;cnMvZTJvRG9jLnhtbFBLAQItABQABgAIAAAAIQDSv6JN2wAAAAgBAAAPAAAAAAAAAAAAAAAAAMQ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3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ግል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ድርጅት</w:t>
            </w:r>
            <w:proofErr w:type="spellEnd"/>
            <w:r w:rsidRPr="000357C9">
              <w:rPr>
                <w:rFonts w:ascii="Power Geez Unicode1" w:eastAsia="Nyala" w:hAnsi="Power Geez Unicode1"/>
                <w:spacing w:val="-10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ሰራተኛ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  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6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ሌላ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(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ይገለፅ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)</w:t>
            </w:r>
            <w:r w:rsidRPr="000357C9">
              <w:rPr>
                <w:rFonts w:ascii="Power Geez Unicode1" w:eastAsia="Nyala" w:hAnsi="Power Geez Unicode1"/>
                <w:spacing w:val="-4"/>
                <w:sz w:val="24"/>
                <w:szCs w:val="24"/>
                <w:lang w:bidi="en-US"/>
              </w:rPr>
              <w:t xml:space="preserve"> </w:t>
            </w:r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>--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18E0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73193CF" w14:textId="77777777" w:rsidTr="000F4471">
        <w:trPr>
          <w:gridAfter w:val="1"/>
          <w:wAfter w:w="13" w:type="dxa"/>
          <w:trHeight w:val="80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9E5D7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3231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አባት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ስራ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ሁኔታ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6668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66B8CAD" wp14:editId="57008E01">
                      <wp:simplePos x="0" y="0"/>
                      <wp:positionH relativeFrom="column">
                        <wp:posOffset>2730500</wp:posOffset>
                      </wp:positionH>
                      <wp:positionV relativeFrom="paragraph">
                        <wp:posOffset>17780</wp:posOffset>
                      </wp:positionV>
                      <wp:extent cx="152400" cy="85725"/>
                      <wp:effectExtent l="0" t="0" r="19050" b="2857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23CFCF" id="Rectangle 42" o:spid="_x0000_s1026" style="position:absolute;margin-left:215pt;margin-top:1.4pt;width:12pt;height:6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9Qiag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jjT&#10;1OKNHoEa6UpJBhsA6qyfI25tH9ygeYhx2n3p2viPOdg+gXo4gir3gQkYx7PJdAToBVzns7PJLKbM&#10;Xu9a58N3aVoWhZw7FE9I0u7Whz70JSSW8kY1xapRKikHf60c2xFeF6QoTMeZIh9gzPkq/YZq764p&#10;zbqcT2Z9XwTalYoCWmwtgPC64oxUBT6L4FIv7257V22OVVdnF6fT08+KxKZvyNd9dynDEKZ07F0m&#10;dg4zRoh7UKO0McUBr+JMT1dvxapBtltM9kAO/ASc2Llwj6NUBrOYQeKsNu73Z/YYD9rAy1kHvmPO&#10;X1tyEoD90CDUxXg6jQuSlCneCYp769m89ehte20A+hjbbUUSY3xQL2LpTPuM1VzGqnCRFqjdIzoo&#10;16HfQyy3kMtlCsNSWAq3em1FTB5xijg+7Z/J2YEhAcy6My+7QfMPROlj401tlttgyiax6BVXsC8q&#10;WKjEw2H548a+1VPU6ydq8QcAAP//AwBQSwMEFAAGAAgAAAAhAJ4wqUncAAAACAEAAA8AAABkcnMv&#10;ZG93bnJldi54bWxMj8FOwzAQRO9I/IO1SNyoQxsqmsapEIgjSIQe4ObGWyeqvY5iJw1/z3Kix9GM&#10;Zt6Uu9k7MeEQu0AK7hcZCKQmmI6sgv3n690jiJg0Ge0CoYIfjLCrrq9KXZhwpg+c6mQFl1AstII2&#10;pb6QMjYteh0XoUdi7xgGrxPLwUoz6DOXeyeXWbaWXnfEC63u8bnF5lSPXsHLm91MX26fHB3nUdrv&#10;sa4370rd3sxPWxAJ5/Qfhj98RoeKmQ5hJBOFU5CvMv6SFCz5Afv5Q876wMH1CmRVyssD1S8AAAD/&#10;/wMAUEsBAi0AFAAGAAgAAAAhALaDOJL+AAAA4QEAABMAAAAAAAAAAAAAAAAAAAAAAFtDb250ZW50&#10;X1R5cGVzXS54bWxQSwECLQAUAAYACAAAACEAOP0h/9YAAACUAQAACwAAAAAAAAAAAAAAAAAvAQAA&#10;X3JlbHMvLnJlbHNQSwECLQAUAAYACAAAACEA+1vUImoCAADqBAAADgAAAAAAAAAAAAAAAAAuAgAA&#10;ZHJzL2Uyb0RvYy54bWxQSwECLQAUAAYACAAAACEAnjCpSdwAAAAI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B54AF4E" wp14:editId="0AD60F3E">
                      <wp:simplePos x="0" y="0"/>
                      <wp:positionH relativeFrom="column">
                        <wp:posOffset>1463675</wp:posOffset>
                      </wp:positionH>
                      <wp:positionV relativeFrom="paragraph">
                        <wp:posOffset>41275</wp:posOffset>
                      </wp:positionV>
                      <wp:extent cx="152400" cy="85725"/>
                      <wp:effectExtent l="0" t="0" r="19050" b="2857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ACA869" id="Rectangle 44" o:spid="_x0000_s1026" style="position:absolute;margin-left:115.25pt;margin-top:3.25pt;width:12pt;height:6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s9pagIAAOoEAAAOAAAAZHJzL2Uyb0RvYy54bWysVMlu2zAQvRfoPxC8N7INOYsROTASuCgQ&#10;pEGTIucxRS0ARbIkbdn9+j5SirM0p6I+0LNxlsc3urzad4rtpPOt0QWfnkw4k1qYstV1wX8+rr+c&#10;c+YD6ZKU0bLgB+n51fLzp8veLuTMNEaV0jEk0X7R24I3IdhFlnnRyI78ibFSw1kZ11GA6uqsdNQj&#10;e6ey2WRymvXGldYZIb2H9WZw8mXKX1VShO9V5WVgquDoLaTTpXMTz2x5SYvakW1aMbZB/9BFR61G&#10;0WOqGwrEtq79K1XXCme8qcKJMF1mqqoVMs2AaaaTd9M8NGRlmgXgeHuEyf+/tOJud+9YWxY8zznT&#10;1OGNfgA10rWSDDYA1Fu/QNyDvXej5iHGafeV6+I/5mD7BOrhCKrcByZgnM5n+QTQC7jO52ezeUyZ&#10;vdy1zoev0nQsCgV3KJ6QpN2tD0Poc0gs5Y1qy3WrVFIO/lo5tiO8LkhRmp4zRT7AWPB1+o3V3lxT&#10;mvUFn82Hvgi0qxQFtNhZAOF1zRmpGnwWwaVe3tz2rt4cq67PLk7z04+KxKZvyDdDdynDGKZ07F0m&#10;do4zRogHUKO0MeUBr+LMQFdvxbpFtltMdk8O/ASc2LnwHUelDGYxo8RZY9zvj+wxHrSBl7MefMec&#10;v7bkJAD7pkGoi2mexwVJSo53guJeezavPXrbXRuAPsV2W5HEGB/Us1g50z1hNVexKlykBWoPiI7K&#10;dRj2EMst5GqVwrAUlsKtfrAiJo84RRwf90/k7MiQAGbdmefdoMU7ogyx8aY2q20wVZtY9IIr2BcV&#10;LFTi4bj8cWNf6ynq5RO1/AMAAP//AwBQSwMEFAAGAAgAAAAhANuMd3vbAAAACAEAAA8AAABkcnMv&#10;ZG93bnJldi54bWxMj0FPwzAMhe9I/IfISNxYQmETK00nBOIIEmUHuGWNl1YkTtWkXfn3mBOc/Kz3&#10;9Py52i3BixnH1EfScL1SIJDaaHtyGvbvz1d3IFI2ZI2PhBq+McGuPj+rTGnjid5wbrITXEKpNBq6&#10;nIdSytR2GExaxQGJvWMcg8m8jk7a0Zy4PHhZKLWRwfTEFzoz4GOH7VczBQ1PL247f/h99nRcJuk+&#10;p6bZvmp9ebE83IPIuOS/MPziMzrUzHSIE9kkvIbiRq05qmHDg/1ifcviwEIpkHUl/z9Q/wAAAP//&#10;AwBQSwECLQAUAAYACAAAACEAtoM4kv4AAADhAQAAEwAAAAAAAAAAAAAAAAAAAAAAW0NvbnRlbnRf&#10;VHlwZXNdLnhtbFBLAQItABQABgAIAAAAIQA4/SH/1gAAAJQBAAALAAAAAAAAAAAAAAAAAC8BAABf&#10;cmVscy8ucmVsc1BLAQItABQABgAIAAAAIQCXbs9pagIAAOoEAAAOAAAAAAAAAAAAAAAAAC4CAABk&#10;cnMvZTJvRG9jLnhtbFBLAQItABQABgAIAAAAIQDbjHd72wAAAAgBAAAPAAAAAAAAAAAAAAAAAMQ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የመንግስት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ተቀጣሪ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     4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የግል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ስራ</w:t>
            </w:r>
            <w:proofErr w:type="spellEnd"/>
          </w:p>
          <w:p w14:paraId="4AA8FB59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eastAsia="Nyala" w:hAnsi="Power Geez Unicode1" w:cs="Nyala"/>
                <w:noProof/>
                <w:w w:val="105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51137113" wp14:editId="71E5BE8A">
                      <wp:simplePos x="0" y="0"/>
                      <wp:positionH relativeFrom="column">
                        <wp:posOffset>2511425</wp:posOffset>
                      </wp:positionH>
                      <wp:positionV relativeFrom="paragraph">
                        <wp:posOffset>60325</wp:posOffset>
                      </wp:positionV>
                      <wp:extent cx="152400" cy="85725"/>
                      <wp:effectExtent l="0" t="0" r="19050" b="28575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0741E1F" id="Rectangle 45" o:spid="_x0000_s1026" style="position:absolute;margin-left:197.75pt;margin-top:4.75pt;width:12pt;height:6.7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0t1bA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zjjT&#10;1OKNHoEa6UpJBhsA6qyfI25tH9ygeYhx2n3p2viPOdg+gXo4gir3gQkYx7PJdAToBVzns7NJSpm9&#10;3rXOh+/StCwKOXconpCk3a0PqIfQl5BYyhvVFKtGqaQc/LVybEd4XZCiMB1ninyAMeer9IsDIMW7&#10;a0qzLueTWd8XgXalooAWWwsgvK44I1WBzyK41Mu7295Vm2PV1dnF6fT0syKx6Rvydd9dyjCEKR17&#10;l4mdw4wR4h7UKG1MccCrONPT1VuxapDtFpM9kAM/ASd2LtzjKJXBLGaQOKuN+/2ZPcaDNvBy1oHv&#10;mPPXlpwEYD80CHUxnk7jgiRlineC4t56Nm89etteG4A+xnZbkcQYH9SLWDrTPmM1l7EqXKQFaveI&#10;Dsp16PcQyy3kcpnCsBSWwq1eWxGTR5wijk/7Z3J2YEgAs+7My27Q/ANR+th4U5vlNpiySSx6xRV8&#10;iAoWKjFjWP64sW/1FPX6iVr8AQAA//8DAFBLAwQUAAYACAAAACEA14lRldwAAAAIAQAADwAAAGRy&#10;cy9kb3ducmV2LnhtbEyPQU/DMAyF70j8h8hI3Fi6jSHaNZ0QiCNIlB3gljVeWi1xqibtyr/HO8HJ&#10;tt7T8/fK3eydmHCIXSAFy0UGAqkJpiOrYP/5evcIIiZNRrtAqOAHI+yq66tSFyac6QOnOlnBIRQL&#10;raBNqS+kjE2LXsdF6JFYO4bB68TnYKUZ9JnDvZOrLHuQXnfEH1rd43OLzakevYKXN5tPX26fHB3n&#10;Udrvsa7zd6Vub+anLYiEc/ozwwWf0aFipkMYyUThFKzzzYatCnIerN8vL8tBwWqdgaxK+b9A9QsA&#10;AP//AwBQSwECLQAUAAYACAAAACEAtoM4kv4AAADhAQAAEwAAAAAAAAAAAAAAAAAAAAAAW0NvbnRl&#10;bnRfVHlwZXNdLnhtbFBLAQItABQABgAIAAAAIQA4/SH/1gAAAJQBAAALAAAAAAAAAAAAAAAAAC8B&#10;AABfcmVscy8ucmVsc1BLAQItABQABgAIAAAAIQAF50t1bAIAAOoEAAAOAAAAAAAAAAAAAAAAAC4C&#10;AABkcnMvZTJvRG9jLnhtbFBLAQItABQABgAIAAAAIQDXiVGV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5CBAFC4" wp14:editId="4222C0F4">
                      <wp:simplePos x="0" y="0"/>
                      <wp:positionH relativeFrom="column">
                        <wp:posOffset>1149350</wp:posOffset>
                      </wp:positionH>
                      <wp:positionV relativeFrom="paragraph">
                        <wp:posOffset>55245</wp:posOffset>
                      </wp:positionV>
                      <wp:extent cx="152400" cy="85725"/>
                      <wp:effectExtent l="0" t="0" r="19050" b="28575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7F7CCB" id="Rectangle 46" o:spid="_x0000_s1026" style="position:absolute;margin-left:90.5pt;margin-top:4.35pt;width:12pt;height:6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cZQbAIAAOoEAAAOAAAAZHJzL2Uyb0RvYy54bWysVMtuGjEU3VfqP1jeNwMI8kAMEUpEVSlK&#10;oiZV1heP5yF5bNc2DPTre+yZkJB2VZWFuS/fx/G5s7jet4rtpPON0Tkfn404k1qYotFVzn88r79c&#10;cuYD6YKU0TLnB+n59fLzp0Vn53JiaqMK6RiSaD/vbM7rEOw8y7yoZUv+zFip4SyNaylAdVVWOOqQ&#10;vVXZZDQ6zzrjCuuMkN7Dets7+TLlL0spwkNZehmYyjl6C+l06dzEM1suaF45snUjhjboH7poqdEo&#10;ekx1S4HY1jV/pGob4Yw3ZTgTps1MWTZCphkwzXj0YZqnmqxMswAcb48w+f+XVtzvHh1ripxPzznT&#10;1OKNvgM10pWSDDYA1Fk/R9yTfXSD5iHGafela+M/5mD7BOrhCKrcByZgHM8m0xGgF3Bdzi4ms5gy&#10;e7trnQ9fpWlZFHLuUDwhSbs7H/rQ15BYyhvVFOtGqaQc/I1ybEd4XZCiMB1ninyAMefr9BuqnVxT&#10;mnU5n8z6vgi0KxUFtNhaAOF1xRmpCnwWwaVeTm57V22OVdcXV+c9ShjpJCw2fUu+7rtLrqEXpWPv&#10;MrFzmDFC3IMapY0pDngVZ3q6eivWDbLdYbJHcuAn4MTOhQccpTKYxQwSZ7Vxv/5mj/GgDbycdeA7&#10;5vy5JScB2DcNQl2Np9O4IEmZ4p2guPeezXuP3rY3BqCPsd1WJDHGB/Uqls60L1jNVawKF2mB2j2i&#10;g3IT+j3Ecgu5WqUwLIWlcKefrIjJI04Rx+f9Czk7MCSAWffmdTdo/oEofWy8qc1qG0zZJBa94Qr2&#10;RQULlXg4LH/c2Pd6inr7RC1/AwAA//8DAFBLAwQUAAYACAAAACEALCaab9sAAAAIAQAADwAAAGRy&#10;cy9kb3ducmV2LnhtbEyPwU7DMBBE70j8g7VI3KjTSECaxqkQiCNIpD3AzY23TlR7HcVOGv6e5QS3&#10;fZrR7Ey1W7wTM46xD6RgvcpAILXB9GQVHPavdwWImDQZ7QKhgm+MsKuvrypdmnChD5ybZAWHUCy1&#10;gi6loZQyth16HVdhQGLtFEavE+NopRn1hcO9k3mWPUive+IPnR7wucP23Exewcub3cyf7pAcnZZJ&#10;2q+paTbvSt3eLE9bEAmX9GeG3/pcHWrudAwTmSgcc7HmLUlB8QiC9Ty7Zz7ykecg60r+H1D/AAAA&#10;//8DAFBLAQItABQABgAIAAAAIQC2gziS/gAAAOEBAAATAAAAAAAAAAAAAAAAAAAAAABbQ29udGVu&#10;dF9UeXBlc10ueG1sUEsBAi0AFAAGAAgAAAAhADj9If/WAAAAlAEAAAsAAAAAAAAAAAAAAAAALwEA&#10;AF9yZWxzLy5yZWxzUEsBAi0AFAAGAAgAAAAhALN9xlBsAgAA6gQAAA4AAAAAAAAAAAAAAAAALgIA&#10;AGRycy9lMm9Eb2MueG1sUEsBAi0AFAAGAAgAAAAhACwmmm/bAAAACAEAAA8AAAAAAAAAAAAAAAAA&#10;xg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2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የግል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ተቀጣሪ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          5.</w:t>
            </w:r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ገበሬ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                 </w:t>
            </w:r>
          </w:p>
          <w:p w14:paraId="4FBF7426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A5126CF" wp14:editId="264AA8B2">
                      <wp:simplePos x="0" y="0"/>
                      <wp:positionH relativeFrom="column">
                        <wp:posOffset>1149350</wp:posOffset>
                      </wp:positionH>
                      <wp:positionV relativeFrom="paragraph">
                        <wp:posOffset>45720</wp:posOffset>
                      </wp:positionV>
                      <wp:extent cx="152400" cy="85725"/>
                      <wp:effectExtent l="0" t="0" r="19050" b="2857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4B27863" id="Rectangle 47" o:spid="_x0000_s1026" style="position:absolute;margin-left:90.5pt;margin-top:3.6pt;width:12pt;height:6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EJMawIAAOo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XI+PeNM&#10;U4s3egRqpCslGWwAqLN+jrgn++AGzUOM0+5K18Z/zMF2CdT9EVS5C0zAOJ5NpiNAL+A6n51NZjFl&#10;9nrXOh++S9OyKOTcoXhCkra3PvShh5BYyhvVFKtGqaTs/bVybEt4XZCiMB1ninyAMeer9Buqvbum&#10;NOtyPpn1fRFoVyoKaLG1AMLrijNSFfgsgku9vLvtXbU+Vl2dXZxOTz8rEpu+IV/33aUMQ5jSsXeZ&#10;2DnMGCHuQY3S2hR7vIozPV29FasG2W4x2QM58BNwYufCPY5SGcxiBomz2rjfn9ljPGgDL2cd+I45&#10;f23ISQD2Q4NQF+PpNC5IUqZ4JyjurWf91qM37bUB6GNstxVJjPFBHcTSmfYFq7mMVeEiLVC7R3RQ&#10;rkO/h1huIZfLFIalsBRu9ZMVMXnEKeL4vHshZweGBDDrzhx2g+YfiNLHxpvaLDfBlE1i0SuuYF9U&#10;sFCJh8Pyx419q6eo10/U4g8AAAD//wMAUEsDBBQABgAIAAAAIQC5lWre2wAAAAgBAAAPAAAAZHJz&#10;L2Rvd25yZXYueG1sTI/BTsMwEETvSPyDtUjcqNNI0DaNUyEQR5BIe4CbG2+dqPY6ip00/D3bE9z2&#10;aUazM+Vu9k5MOMQukILlIgOB1ATTkVVw2L89rEHEpMloFwgV/GCEXXV7U+rChAt94lQnKziEYqEV&#10;tCn1hZSxadHruAg9EmunMHidGAcrzaAvHO6dzLPsSXrdEX9odY8vLTbnevQKXt/tZvpyh+ToNI/S&#10;fo91vflQ6v5uft6CSDinPzNc63N1qLjTMYxkonDM6yVvSQpWOQjW8+yR+Xg9ViCrUv4fUP0CAAD/&#10;/wMAUEsBAi0AFAAGAAgAAAAhALaDOJL+AAAA4QEAABMAAAAAAAAAAAAAAAAAAAAAAFtDb250ZW50&#10;X1R5cGVzXS54bWxQSwECLQAUAAYACAAAACEAOP0h/9YAAACUAQAACwAAAAAAAAAAAAAAAAAvAQAA&#10;X3JlbHMvLnJlbHNQSwECLQAUAAYACAAAACEAIfRCTGsCAADqBAAADgAAAAAAAAAAAAAAAAAuAgAA&#10;ZHJzL2Uyb0RvYy54bWxQSwECLQAUAAYACAAAACEAuZVq3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3.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የቀን</w:t>
            </w:r>
            <w:proofErr w:type="spellEnd"/>
            <w:r w:rsidRPr="000357C9">
              <w:rPr>
                <w:rFonts w:ascii="Power Geez Unicode1" w:eastAsia="Nyala" w:hAnsi="Power Geez Unicode1"/>
                <w:spacing w:val="28"/>
                <w:w w:val="105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  <w:lang w:bidi="en-US"/>
              </w:rPr>
              <w:t>ሰራተኛ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          6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ሌላ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ካለ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ይገለጽ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7C87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4C789DB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03050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4A24D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ወርሃዊ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የቤተሰብ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ገቢ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በብር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2F86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18EF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70C6D5B0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05965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2526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ቋሚ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የኪስ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ገንዘብ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ከቤተሰብሽ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ታገኛለሽ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11E86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93671CF" wp14:editId="58B8CE11">
                      <wp:simplePos x="0" y="0"/>
                      <wp:positionH relativeFrom="column">
                        <wp:posOffset>1816100</wp:posOffset>
                      </wp:positionH>
                      <wp:positionV relativeFrom="paragraph">
                        <wp:posOffset>45085</wp:posOffset>
                      </wp:positionV>
                      <wp:extent cx="152400" cy="85725"/>
                      <wp:effectExtent l="0" t="0" r="19050" b="2857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ED2B19A" id="Rectangle 48" o:spid="_x0000_s1026" style="position:absolute;margin-left:143pt;margin-top:3.55pt;width:12pt;height:6.7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Pn/agIAAOo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4qU0&#10;tXijR6BGulKSwQaAOuvniFvbBzdoHmKcdl+6Nv5jDrZPoB6OoMp9YALG8WwyHQF6Adf57Gwyiymz&#10;17vW+fBdmpZFIecOxROStLv1oQ99CYmlvFFNsWqUSsrBXyvHdoTXBSkK03GmyAcYc75Kv6Hau2tK&#10;sy7nk1nfF4F2paKAFlsLILyuOCNVgc8iuNTLu9veVZtj1dXZxen09LMisekb8nXfXcowhCkde5eJ&#10;ncOMEeIe1ChtTHHAqzjT09VbsWqQ7RaTPZADPwEndi7c4yiVwSxmkDirjfv9mT3GgzbwctaB75jz&#10;15acBGA/NAh1MZ5O44IkZYp3guLeejZvPXrbXhuAPsZ2W5HEGB/Ui1g60z5jNZexKlykBWr3iA7K&#10;dej3EMst5HKZwrAUlsKtXlsRk0ecIo5P+2dydmBIALPuzMtu0PwDUfrYeFOb5TaYskksesUV7IsK&#10;FirxcFj+uLFv9RT1+ola/AEAAP//AwBQSwMEFAAGAAgAAAAhAMFY72PbAAAACAEAAA8AAABkcnMv&#10;ZG93bnJldi54bWxMj8FOwzAQRO9I/IO1lbhRJ0UKbYhTIRBHkAg9wM2Nt05Uex3FThr+nuUEx9Fb&#10;zb6p9ot3YsYx9oEU5OsMBFIbTE9WweHj5XYLIiZNRrtAqOAbI+zr66tKlyZc6B3nJlnBJRRLraBL&#10;aSiljG2HXsd1GJCYncLodeI4WmlGfeFy7+QmywrpdU/8odMDPnXYnpvJK3h+tbv50x2So9MySfs1&#10;Nc3uTamb1fL4ACLhkv6O4Vef1aFmp2OYyEThFGy2BW9JCu5zEMzv8ozzkUFWgKwr+X9A/QMAAP//&#10;AwBQSwECLQAUAAYACAAAACEAtoM4kv4AAADhAQAAEwAAAAAAAAAAAAAAAAAAAAAAW0NvbnRlbnRf&#10;VHlwZXNdLnhtbFBLAQItABQABgAIAAAAIQA4/SH/1gAAAJQBAAALAAAAAAAAAAAAAAAAAC8BAABf&#10;cmVscy8ucmVsc1BLAQItABQABgAIAAAAIQBPBPn/agIAAOoEAAAOAAAAAAAAAAAAAAAAAC4CAABk&#10;cnMvZTJvRG9jLnhtbFBLAQItABQABgAIAAAAIQDBWO9j2wAAAAgBAAAPAAAAAAAAAAAAAAAAAMQ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4C64109" wp14:editId="04B9CE77">
                      <wp:simplePos x="0" y="0"/>
                      <wp:positionH relativeFrom="column">
                        <wp:posOffset>576580</wp:posOffset>
                      </wp:positionH>
                      <wp:positionV relativeFrom="paragraph">
                        <wp:posOffset>102235</wp:posOffset>
                      </wp:positionV>
                      <wp:extent cx="152400" cy="85725"/>
                      <wp:effectExtent l="0" t="0" r="19050" b="28575"/>
                      <wp:wrapNone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4E516A6" id="Rectangle 105" o:spid="_x0000_s1026" style="position:absolute;margin-left:45.4pt;margin-top:8.05pt;width:12pt;height:6.7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UHpbQ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0Ywz&#10;TS0e6RGwka6UZNEIiDrr54hc2wc3aB5inHdfujb+YxK2T7AejrDKfWACxvFsMh0BfAHX+exsklJm&#10;r3et8+G7NC2LQs4dqicsaXfrA+oh9CUklvJGNcWqUSopB3+tHNsR3he0KEzHmSIfYMz5Kv3iAEjx&#10;7prSrMv5ZNb3RSBeqSigxdYCCq8rzkhVYLQILvXy7rZ31eZYdXV2cTo9/axIbPqGfN13lzIMYUrH&#10;3mXi5zBjhLgHNUobUxzwLs70hPVWrBpku8VkD+TAUMCJrQv3OEplMIsZJM5q435/Zo/xIA68nHVg&#10;POb8tSUnAdgPDUpdjKfTuCJJmeKdoLi3ns1bj9621wagj7HfViQxxgf1IpbOtM9YzmWsChdpgdo9&#10;ooNyHfpNxHoLuVymMKyFpXCr11bE5BGniOPT/pmcHRgSwKw787IdNP9AlD423tRmuQ2mbBKLXnEF&#10;H6KClUrMGNY/7uxbPUW9fqQWfwAAAP//AwBQSwMEFAAGAAgAAAAhAPgYkRTbAAAACAEAAA8AAABk&#10;cnMvZG93bnJldi54bWxMj8FOwzAQRO9I/IO1SNyokwpFJMSpEIgjSIQeys2Nt06EvY5iJw1/z/YE&#10;x5lZzbytd6t3YsEpDoEU5JsMBFIXzEBWwf7z9e4BREyajHaBUMEPRtg111e1rkw40wcubbKCSyhW&#10;WkGf0lhJGbsevY6bMCJxdgqT14nlZKWZ9JnLvZPbLCuk1wPxQq9HfO6x+25nr+DlzZbLwe2To9M6&#10;S/s1t235rtTtzfr0CCLhmv6O4YLP6NAw0zHMZKJwCsqMyRP7RQ7ikuf3bBwVbMsCZFPL/w80vwAA&#10;AP//AwBQSwECLQAUAAYACAAAACEAtoM4kv4AAADhAQAAEwAAAAAAAAAAAAAAAAAAAAAAW0NvbnRl&#10;bnRfVHlwZXNdLnhtbFBLAQItABQABgAIAAAAIQA4/SH/1gAAAJQBAAALAAAAAAAAAAAAAAAAAC8B&#10;AABfcmVscy8ucmVsc1BLAQItABQABgAIAAAAIQAQWUHpbQIAAOwEAAAOAAAAAAAAAAAAAAAAAC4C&#10;AABkcnMvZTJvRG9jLnhtbFBLAQItABQABgAIAAAAIQD4GJEU2wAAAAgBAAAPAAAAAAAAAAAAAAAA&#10;AMc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አ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ዎ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        2. </w:t>
            </w:r>
            <w:proofErr w:type="spellStart"/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የለ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CEF5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104C72DE" w14:textId="77777777" w:rsidTr="000F4471">
        <w:trPr>
          <w:gridAfter w:val="1"/>
          <w:wAfter w:w="13" w:type="dxa"/>
          <w:trHeight w:val="251"/>
        </w:trPr>
        <w:tc>
          <w:tcPr>
            <w:tcW w:w="89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1700AF29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የማህጸን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እና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ተያያዥ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ጉዳዮች</w:t>
            </w:r>
            <w:proofErr w:type="spellEnd"/>
          </w:p>
        </w:tc>
      </w:tr>
      <w:tr w:rsidR="007A6661" w:rsidRPr="000357C9" w14:paraId="74794298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F6040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C5A8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ማየት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ጀመርሽበት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እድሜ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ስንት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9E0B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ind w:left="360"/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</w:pP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F512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00F2E063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CC3F7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6D99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ዑደት</w:t>
            </w:r>
            <w:proofErr w:type="spellEnd"/>
            <w:r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/6 </w:t>
            </w:r>
            <w:proofErr w:type="spellStart"/>
            <w:r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ወር</w:t>
            </w:r>
            <w:proofErr w:type="spellEnd"/>
            <w:r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/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616E7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73256B0" wp14:editId="11348544">
                      <wp:simplePos x="0" y="0"/>
                      <wp:positionH relativeFrom="column">
                        <wp:posOffset>2635250</wp:posOffset>
                      </wp:positionH>
                      <wp:positionV relativeFrom="paragraph">
                        <wp:posOffset>55880</wp:posOffset>
                      </wp:positionV>
                      <wp:extent cx="152400" cy="85725"/>
                      <wp:effectExtent l="0" t="0" r="19050" b="28575"/>
                      <wp:wrapNone/>
                      <wp:docPr id="119" name="Rectang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492EA25" id="Rectangle 119" o:spid="_x0000_s1026" style="position:absolute;margin-left:207.5pt;margin-top:4.4pt;width:12pt;height:6.7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Ua+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xnPO&#10;NLV4pAfARrpSkkUjIOqsXyDy0d67QfMQ47z70rXxH5OwfYL1cIRV7gMTMI5nk+kI4Au4zmdnk1lM&#10;mb3etc6H79K0LAo5d6iesKTdjQ996EtILOWNaop1o1RSDv5KObYjvC9oUZiOM0U+wJjzdfoN1d5d&#10;U5p1OZ/M+r4IxCsVBbTYWkDhdcUZqQqMFsGlXt7d9q7aHKuuz+an09PPisSmr8nXfXcpwxCmdOxd&#10;Jn4OM0aIe1CjtDHFAe/iTE9Yb8W6QbYbTHZPDgwFnNi6cIejVAazmEHirDbu92f2GA/iwMtZB8Zj&#10;zl9bchKA/dCg1Hw8ncYVScoU7wTFvfVs3nr0tr0yAH2M/bYiiTE+qBexdKZ9xnKuYlW4SAvU7hEd&#10;lKvQbyLWW8jVKoVhLSyFG/1oRUwecYo4Pu2fydmBIQHMujUv20GLD0TpY+NNbVbbYMomsegVV7Av&#10;KlipxMNh/ePOvtVT1OtHavkHAAD//wMAUEsDBBQABgAIAAAAIQAOYhT/3AAAAAgBAAAPAAAAZHJz&#10;L2Rvd25yZXYueG1sTI/BTsMwEETvSPyDtUjcqNO0oCZkUyEQR5AIPcDNjV0nwl5HsZOGv2c5wXE0&#10;q9n3qv3inZjNGPtACOtVBsJQG3RPFuHw/nyzAxGTIq1cIIPwbSLs68uLSpU6nOnNzE2ygkcolgqh&#10;S2kopYxtZ7yKqzAY4u4URq8Sx9FKPaozj3sn8yy7k171xB86NZjHzrRfzeQRnl5sMX+4Q3J0WiZp&#10;P6emKV4Rr6+Wh3sQySzp7xh+8RkdamY6hol0FA5hu75ll4SwYwPut5uC8xEhzzcg60r+F6h/AAAA&#10;//8DAFBLAQItABQABgAIAAAAIQC2gziS/gAAAOEBAAATAAAAAAAAAAAAAAAAAAAAAABbQ29udGVu&#10;dF9UeXBlc10ueG1sUEsBAi0AFAAGAAgAAAAhADj9If/WAAAAlAEAAAsAAAAAAAAAAAAAAAAALwEA&#10;AF9yZWxzLy5yZWxzUEsBAi0AFAAGAAgAAAAhAATZRr5rAgAA7AQAAA4AAAAAAAAAAAAAAAAALgIA&#10;AGRycy9lMm9Eb2MueG1sUEsBAi0AFAAGAAgAAAAhAA5iFP/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6E947B0" wp14:editId="5E6FF770">
                      <wp:simplePos x="0" y="0"/>
                      <wp:positionH relativeFrom="column">
                        <wp:posOffset>1006475</wp:posOffset>
                      </wp:positionH>
                      <wp:positionV relativeFrom="paragraph">
                        <wp:posOffset>55880</wp:posOffset>
                      </wp:positionV>
                      <wp:extent cx="152400" cy="85725"/>
                      <wp:effectExtent l="0" t="0" r="19050" b="28575"/>
                      <wp:wrapNone/>
                      <wp:docPr id="120" name="Rect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BC4627D" id="Rectangle 120" o:spid="_x0000_s1026" style="position:absolute;margin-left:79.25pt;margin-top:4.4pt;width:12pt;height:6.75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Bd/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CfDR&#10;1OKRHgEb6UpJFo2AqLN+jsi1fXCD5iHGefela+M/JmH7BOvhCKvcByZgHM8m0xGSC7jOZ2eTWUyZ&#10;vd61zofv0rQsCjl3qJ6wpN2tD33oS0gs5Y1qilWjVFIO/lo5tiO8L2hRmI4zRT7AmPNV+g3V3l1T&#10;mnU5n8z6vgjEKxUFtNhaQOF1xRmpCowWwaVe3t32rtocq67OLk6np58ViU3fkK/77lKGIUzp2LtM&#10;/BxmjBD3oEZpY4oD3sWZnrDeilWDbLeY7IEcGAo4sXXhHkepDGYxg8RZbdzvz+wxHsSBl7MOjMec&#10;v7bkJAD7oUGpi/F0GlckKVO8ExT31rN569Hb9toA9DH224okxvigXsTSmfYZy7mMVeEiLVC7R3RQ&#10;rkO/iVhvIZfLFIa1sBRu9dqKmDziFHF82j+TswNDAph1Z162g+YfiNLHxpvaLLfBlE1i0SuuYF9U&#10;sFKJh8P6x519q6eo14/U4g8AAAD//wMAUEsDBBQABgAIAAAAIQCjU18J2gAAAAgBAAAPAAAAZHJz&#10;L2Rvd25yZXYueG1sTI/NTsMwEITvSLyDtUjcqNOgojTEqRCII0iEHuDmxlsnqr2OYicNb8/2BMdP&#10;M5qfard4J2YcYx9IwXqVgUBqg+nJKth/vt4VIGLSZLQLhAp+MMKuvr6qdGnCmT5wbpIVHEKx1Aq6&#10;lIZSyth26HVchQGJtWMYvU6Mo5Vm1GcO907mWfYgve6JGzo94HOH7amZvIKXN7udv9w+OTouk7Tf&#10;U9Ns35W6vVmeHkEkXNKfGS7zeTrUvOkQJjJROOZNsWGrgoIfXPQiZz4oyPN7kHUl/x+ofwEAAP//&#10;AwBQSwECLQAUAAYACAAAACEAtoM4kv4AAADhAQAAEwAAAAAAAAAAAAAAAAAAAAAAW0NvbnRlbnRf&#10;VHlwZXNdLnhtbFBLAQItABQABgAIAAAAIQA4/SH/1gAAAJQBAAALAAAAAAAAAAAAAAAAAC8BAABf&#10;cmVscy8ucmVsc1BLAQItABQABgAIAAAAIQAniBd/awIAAOwEAAAOAAAAAAAAAAAAAAAAAC4CAABk&#10;cnMvZTJvRG9jLnhtbFBLAQItABQABgAIAAAAIQCjU18J2gAAAAg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የተስተካከለ</w:t>
            </w:r>
            <w:proofErr w:type="spellEnd"/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 xml:space="preserve">        2. </w:t>
            </w:r>
            <w:proofErr w:type="spellStart"/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ያልተስተካከለ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9537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77B8E173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6E147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D13D2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መጥቶ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እስኪሄድ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ያለዉ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ቀን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ብዛት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E3904" w14:textId="77777777" w:rsidR="007A6661" w:rsidRPr="000357C9" w:rsidRDefault="007A6661" w:rsidP="000F4471">
            <w:pPr>
              <w:widowControl w:val="0"/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r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 xml:space="preserve">1. </w:t>
            </w:r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2 </w:t>
            </w: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ቀንና</w:t>
            </w:r>
            <w:proofErr w:type="spellEnd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ከ2 </w:t>
            </w: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ቀን</w:t>
            </w:r>
            <w:proofErr w:type="spellEnd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ታች</w:t>
            </w:r>
            <w:proofErr w:type="spellEnd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3. </w:t>
            </w:r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ከ</w:t>
            </w:r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7 </w:t>
            </w: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ቀን</w:t>
            </w:r>
            <w:proofErr w:type="spellEnd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ላይ</w:t>
            </w:r>
            <w:proofErr w:type="spellEnd"/>
          </w:p>
          <w:p w14:paraId="0DDE11E4" w14:textId="77777777" w:rsidR="007A6661" w:rsidRPr="000357C9" w:rsidRDefault="007A6661" w:rsidP="000F4471">
            <w:pPr>
              <w:widowControl w:val="0"/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8746EFD" wp14:editId="75D29794">
                      <wp:simplePos x="0" y="0"/>
                      <wp:positionH relativeFrom="column">
                        <wp:posOffset>1377950</wp:posOffset>
                      </wp:positionH>
                      <wp:positionV relativeFrom="paragraph">
                        <wp:posOffset>37465</wp:posOffset>
                      </wp:positionV>
                      <wp:extent cx="152400" cy="85725"/>
                      <wp:effectExtent l="0" t="0" r="19050" b="28575"/>
                      <wp:wrapNone/>
                      <wp:docPr id="123" name="Rectang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0A6EF64" id="Rectangle 123" o:spid="_x0000_s1026" style="position:absolute;margin-left:108.5pt;margin-top:2.95pt;width:12pt;height:6.7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WjfbA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yVfO&#10;NLV4pB+AjXSlJItGQNRZP0fkg127QfMQ47z70rXxH5OwfYL1cIRV7gMTMI5nk+kI4Au4zmdnk1lM&#10;mb3ctc6Hb9K0LAo5d6iesKTdrQ996HNILOWNaopVo1RSDv5aObYjvC9oUZiOM0U+wJjzVfoN1d5c&#10;U5p1OZ/M+r4IxCsVBbTYWkDhdcUZqQqMFsGlXt7c9q7aHKuuzi5Op6cfFYlN35Cv++5ShiFM6di7&#10;TPwcZowQ96BGaWOKA97FmZ6w3opVg2y3mGxNDgwFnNi6cI+jVAazmEHirDbu90f2GA/iwMtZB8Zj&#10;zl9bchKAfdeg1MV4Oo0rkpQp3gmKe+3ZvPbobXttAPoY+21FEmN8UM9i6Uz7hOVcxqpwkRao3SM6&#10;KNeh30Sst5DLZQrDWlgKt/rBipg84hRxfNw/kbMDQwKYdWeet4Pm74jSx8ab2iy3wZRNYtELrmBf&#10;VLBSiYfD+sedfa2nqJeP1OIPAAAA//8DAFBLAwQUAAYACAAAACEAH0wsotsAAAAIAQAADwAAAGRy&#10;cy9kb3ducmV2LnhtbEyPT0+EMBTE7yZ+h+aZeHMLZP0DUjZG41ETcQ9669K3hdi+ElpY/PY+T3qc&#10;zGTmN/Vu9U4sOMUhkIJ8k4FA6oIZyCrYvz9f3YGISZPRLhAq+MYIu+b8rNaVCSd6w6VNVnAJxUor&#10;6FMaKylj16PXcRNGJPaOYfI6sZysNJM+cbl3ssiyG+n1QLzQ6xEfe+y+2tkreHqx5fLh9snRcZ2l&#10;/ZzbtnxV6vJifbgHkXBNf2H4xWd0aJjpEGYyUTgFRX7LX5KC6xIE+8U2Z33gYLkF2dTy/4HmBwAA&#10;//8DAFBLAQItABQABgAIAAAAIQC2gziS/gAAAOEBAAATAAAAAAAAAAAAAAAAAAAAAABbQ29udGVu&#10;dF9UeXBlc10ueG1sUEsBAi0AFAAGAAgAAAAhADj9If/WAAAAlAEAAAsAAAAAAAAAAAAAAAAALwEA&#10;AF9yZWxzLy5yZWxzUEsBAi0AFAAGAAgAAAAhAPhxaN9sAgAA7AQAAA4AAAAAAAAAAAAAAAAALgIA&#10;AGRycy9lMm9Eb2MueG1sUEsBAi0AFAAGAAgAAAAhAB9MLKLbAAAACAEAAA8AAAAAAAAAAAAAAAAA&#10;xg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2. ከ</w:t>
            </w:r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3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እስከ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7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ቀን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11D97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B0E0765" wp14:editId="543E86A1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3020</wp:posOffset>
                      </wp:positionV>
                      <wp:extent cx="152400" cy="85725"/>
                      <wp:effectExtent l="0" t="0" r="19050" b="28575"/>
                      <wp:wrapNone/>
                      <wp:docPr id="121" name="Rectang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3238CA7" id="Rectangle 121" o:spid="_x0000_s1026" style="position:absolute;margin-left:6.5pt;margin-top:2.6pt;width:12pt;height:6.75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D0f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yZgz&#10;TS0e6RGwka6UZNEIiDrr54hc2wc3aB5inHdfujb+YxK2T7AejrDKfWACxvFsMh0BfAHX+exsMosp&#10;s9e71vnwXZqWRSHnDtUTlrS79aEPfQmJpbxRTbFqlErKwV8rx3aE9wUtCtNxpsgHGHO+Sr+h2rtr&#10;SrMu55NZ3xeBeKWigBZbCyi8rjgjVYHRIrjUy7vb3lWbY9XV2cXp9PSzIrHpG/J1313KMIQpHXuX&#10;iZ/DjBHiHtQobUxxwLs40xPWW7FqkO0Wkz2QA0MBJ7Yu3OMolcEsZpA4q437/Zk9xoM48HLWgfGY&#10;89eWnARgPzQodTGeTuOKJGWKd4Li3no2bz16214bgA7SoLskxvigXsTSmfYZy7mMVeEiLVC7R3RQ&#10;rkO/iVhvIZfLFIa1sBRu9dqKmDziFHF82j+TswNDAph1Z162g+YfiNLHxpvaLLfBlE1i0SuuYF9U&#10;sFKJh8P6x519q6eo14/U4g8AAAD//wMAUEsDBBQABgAIAAAAIQCoARPE2gAAAAYBAAAPAAAAZHJz&#10;L2Rvd25yZXYueG1sTI/BTsMwDIbvSHuHyJO4sZRNsK00naYhjiBRdoBb1nhpReJUTdqVt8ec2PHz&#10;b/3+XOwm78SIfWwDKbhfZCCQ6mBasgqOHy93GxAxaTLaBUIFPxhhV85uCp2bcKF3HKtkBZdQzLWC&#10;JqUulzLWDXodF6FD4uwceq8TY2+l6fWFy72Tyyx7lF63xBca3eGhwfq7GryC51e7HT/dMTk6T4O0&#10;X0NVbd+Uup1P+ycQCaf0vwx/+qwOJTudwkAmCse84leSgoclCI5Xa8YTjzdrkGUhr/XLXwAAAP//&#10;AwBQSwECLQAUAAYACAAAACEAtoM4kv4AAADhAQAAEwAAAAAAAAAAAAAAAAAAAAAAW0NvbnRlbnRf&#10;VHlwZXNdLnhtbFBLAQItABQABgAIAAAAIQA4/SH/1gAAAJQBAAALAAAAAAAAAAAAAAAAAC8BAABf&#10;cmVscy8ucmVsc1BLAQItABQABgAIAAAAIQCSID0fawIAAOwEAAAOAAAAAAAAAAAAAAAAAC4CAABk&#10;cnMvZTJvRG9jLnhtbFBLAQItABQABgAIAAAAIQCoARPE2gAAAAYBAAAPAAAAAAAAAAAAAAAAAMUE&#10;AABkcnMvZG93bnJldi54bWxQSwUGAAAAAAQABADzAAAAzAUAAAAA&#10;" fillcolor="window" strokecolor="#f79646" strokeweight="2pt"/>
                  </w:pict>
                </mc:Fallback>
              </mc:AlternateContent>
            </w:r>
          </w:p>
        </w:tc>
      </w:tr>
      <w:tr w:rsidR="007A6661" w:rsidRPr="000357C9" w14:paraId="0C15F8C2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DF071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DD5A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በወር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አበባ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ወቅት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ህመም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ይሰማሻል</w:t>
            </w:r>
            <w:proofErr w:type="spellEnd"/>
            <w:r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/በ3 </w:t>
            </w:r>
            <w:proofErr w:type="spellStart"/>
            <w:r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ዑደት</w:t>
            </w:r>
            <w:proofErr w:type="spellEnd"/>
            <w:r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 xml:space="preserve"> </w:t>
            </w:r>
            <w:proofErr w:type="spellStart"/>
            <w:r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ውስጥ</w:t>
            </w:r>
            <w:proofErr w:type="spellEnd"/>
            <w:r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  <w:t>/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B1149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DBFBFA0" wp14:editId="402767F8">
                      <wp:simplePos x="0" y="0"/>
                      <wp:positionH relativeFrom="column">
                        <wp:posOffset>539750</wp:posOffset>
                      </wp:positionH>
                      <wp:positionV relativeFrom="paragraph">
                        <wp:posOffset>83185</wp:posOffset>
                      </wp:positionV>
                      <wp:extent cx="152400" cy="85725"/>
                      <wp:effectExtent l="0" t="0" r="19050" b="28575"/>
                      <wp:wrapNone/>
                      <wp:docPr id="124" name="Rectang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5531668" id="Rectangle 124" o:spid="_x0000_s1026" style="position:absolute;margin-left:42.5pt;margin-top:6.55pt;width:12pt;height:6.7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Mwk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yZQz&#10;TS0e6RGwka6UZNEIiDrr54hc2wc3aB5inHdfujb+YxK2T7AejrDKfWACxvFsMh0BfAHX+exsMosp&#10;s9e71vnwXZqWRSHnDtUTlrS79aEPfQmJpbxRTbFqlErKwV8rx3aE9wUtCtNxpsgHGHO+Sr+h2rtr&#10;SrMu55NZ3xeBeKWigBZbCyi8rjgjVYHRIrjUy7vb3lWbY9XV2cXp9PSzIrHpG/J1313KMIQpHXuX&#10;iZ/DjBHiHtQobUxxwLs40xPWW7FqkO0Wkz2QA0MBJ7Yu3OMolcEsZpA4q437/Zk9xoM48HLWgfGY&#10;89eWnARgPzQodTGeTuOKJGWKd4Li3no2bz16214bgD7GfluRxBgf1ItYOtM+YzmXsSpcpAVq94gO&#10;ynXoNxHrLeRymcKwFpbCrV5bEZNHnCKOT/tncnZgSACz7szLdtD8A1H62HhTm+U2mLJJLHrFFeyL&#10;ClYq8XBY/7izb/UU9fqRWvwBAAD//wMAUEsDBBQABgAIAAAAIQArGkGY2wAAAAgBAAAPAAAAZHJz&#10;L2Rvd25yZXYueG1sTI/BTsMwEETvSPyDtUjcqNMioibEqRCII0ikPcDNjbdOhL2OYicNf8/2BMed&#10;Gc2+qXaLd2LGMfaBFKxXGQikNpierILD/vVuCyImTUa7QKjgByPs6uurSpcmnOkD5yZZwSUUS62g&#10;S2kopYxth17HVRiQ2DuF0evE52ilGfWZy72TmyzLpdc98YdOD/jcYfvdTF7By5st5k93SI5OyyTt&#10;19Q0xbtStzfL0yOIhEv6C8MFn9GhZqZjmMhE4RRsH3hKYv1+DeLiZwULRwWbPAdZV/L/gPoXAAD/&#10;/wMAUEsBAi0AFAAGAAgAAAAhALaDOJL+AAAA4QEAABMAAAAAAAAAAAAAAAAAAAAAAFtDb250ZW50&#10;X1R5cGVzXS54bWxQSwECLQAUAAYACAAAACEAOP0h/9YAAACUAQAACwAAAAAAAAAAAAAAAAAvAQAA&#10;X3JlbHMvLnJlbHNQSwECLQAUAAYACAAAACEAsizMJGsCAADsBAAADgAAAAAAAAAAAAAAAAAuAgAA&#10;ZHJzL2Uyb0RvYy54bWxQSwECLQAUAAYACAAAACEAKxpBm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2CC5EE6" wp14:editId="3561742C">
                      <wp:simplePos x="0" y="0"/>
                      <wp:positionH relativeFrom="column">
                        <wp:posOffset>1854200</wp:posOffset>
                      </wp:positionH>
                      <wp:positionV relativeFrom="paragraph">
                        <wp:posOffset>83185</wp:posOffset>
                      </wp:positionV>
                      <wp:extent cx="152400" cy="85725"/>
                      <wp:effectExtent l="0" t="0" r="19050" b="28575"/>
                      <wp:wrapNone/>
                      <wp:docPr id="125" name="Rectang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FC408A3" id="Rectangle 125" o:spid="_x0000_s1026" style="position:absolute;margin-left:146pt;margin-top:6.55pt;width:12pt;height:6.7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OZEbA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yYwz&#10;TS0e6RGwka6UZNEIiDrr54hc2wc3aB5inHdfujb+YxK2T7AejrDKfWACxvFsMh0BfAHX+eysT5m9&#10;3rXOh+/StCwKOXeonrCk3a0PqIfQl5BYyhvVFKtGqaQc/LVybEd4X9CiMB1ninyAMeer9IsDIMW7&#10;a0qzLueTWd8XgXilooAWWwsovK44I1WB0SK41Mu7295Vm2PV1dnF6fT0syKx6Rvydd9dyjCEKR17&#10;l4mfw4wR4h7UKG1MccC7ONMT1luxapDtFpM9kANDASe2LtzjKJXBLGaQOKuN+/2ZPcaDOPBy1oHx&#10;mPPXlpwEYD80KHUxnk7jiiRlineC4t56Nm89etteG4A+xn5bkcQYH9SLWDrTPmM5l7EqXKQFaveI&#10;Dsp16DcR6y3kcpnCsBaWwq1eWxGTR5wijk/7Z3J2YEgAs+7My3bQ/ANR+th4U5vlNpiySSx6xRV8&#10;iApWKjFjWP+4s2/1FPX6kVr8AQAA//8DAFBLAwQUAAYACAAAACEAcq8FN9wAAAAJAQAADwAAAGRy&#10;cy9kb3ducmV2LnhtbEyPwU7DMBBE70j8g7VI3KiTVIpIiFNVII4gEXooNzfeJlHtdRQ7afh7lhMc&#10;d95odqbarc6KBacweFKQbhIQSK03A3UKDp+vD48gQtRktPWECr4xwK6+val0afyVPnBpYic4hEKp&#10;FfQxjqWUoe3R6bDxIxKzs5+cjnxOnTSTvnK4szJLklw6PRB/6PWIzz22l2Z2Cl7eumI52kO0dF5n&#10;2X3NTVO8K3V/t+6fQERc458Zfutzdai508nPZIKwCrIi4y2RwTYFwYZtmrNwYpLnIOtK/l9Q/wAA&#10;AP//AwBQSwECLQAUAAYACAAAACEAtoM4kv4AAADhAQAAEwAAAAAAAAAAAAAAAAAAAAAAW0NvbnRl&#10;bnRfVHlwZXNdLnhtbFBLAQItABQABgAIAAAAIQA4/SH/1gAAAJQBAAALAAAAAAAAAAAAAAAAAC8B&#10;AABfcmVscy8ucmVsc1BLAQItABQABgAIAAAAIQAHhOZEbAIAAOwEAAAOAAAAAAAAAAAAAAAAAC4C&#10;AABkcnMvZTJvRG9jLnhtbFBLAQItABQABgAIAAAAIQByrwU33AAAAAk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 xml:space="preserve">1. </w:t>
            </w:r>
            <w:proofErr w:type="spellStart"/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አ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ዎ</w:t>
            </w:r>
            <w:proofErr w:type="spellEnd"/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 xml:space="preserve">          2. </w:t>
            </w:r>
            <w:proofErr w:type="spellStart"/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የለ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2E347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68ABFA0E" w14:textId="77777777" w:rsidTr="000F4471">
        <w:trPr>
          <w:gridAfter w:val="1"/>
          <w:wAfter w:w="13" w:type="dxa"/>
          <w:trHeight w:val="251"/>
        </w:trPr>
        <w:tc>
          <w:tcPr>
            <w:tcW w:w="89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41F4D569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ስለ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pacing w:val="6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ንፅህና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አጠባበቅ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ግንዛቤ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በተመለከተ</w:t>
            </w:r>
            <w:proofErr w:type="spellEnd"/>
          </w:p>
        </w:tc>
      </w:tr>
      <w:tr w:rsidR="007A6661" w:rsidRPr="000357C9" w14:paraId="7489AD2F" w14:textId="77777777" w:rsidTr="000F4471">
        <w:trPr>
          <w:gridAfter w:val="1"/>
          <w:wAfter w:w="13" w:type="dxa"/>
          <w:trHeight w:val="57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4CDEB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C7A4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ከማየትሸ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በፊት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ስለ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ሰምተሸ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ነበ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AC6D6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6B294EC" wp14:editId="3C0812E0">
                      <wp:simplePos x="0" y="0"/>
                      <wp:positionH relativeFrom="column">
                        <wp:posOffset>2159000</wp:posOffset>
                      </wp:positionH>
                      <wp:positionV relativeFrom="paragraph">
                        <wp:posOffset>37465</wp:posOffset>
                      </wp:positionV>
                      <wp:extent cx="152400" cy="85725"/>
                      <wp:effectExtent l="0" t="0" r="19050" b="28575"/>
                      <wp:wrapNone/>
                      <wp:docPr id="126" name="Rectang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96120BD" id="Rectangle 126" o:spid="_x0000_s1026" style="position:absolute;margin-left:170pt;margin-top:2.95pt;width:12pt;height:6.7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ZnkbgIAAOwEAAAOAAAAZHJzL2Uyb0RvYy54bWysVMtuGjEU3VfqP1jeNwMI8kAMEUpEVSlK&#10;oiZV1heP5yF5bNc2DPTre+yZkJB2VZWFuS/fx/G5s7jet4rtpPON0Tkfn404k1qYotFVzn88r79c&#10;cuYD6YKU0TLnB+n59fLzp0Vn53JiaqMK6RiSaD/vbM7rEOw8y7yoZUv+zFip4SyNaylAdVVWOOqQ&#10;vVXZZDQ6zzrjCuuMkN7Dets7+TLlL0spwkNZehmYyjl6C+l06dzEM1suaF45snUjhjboH7poqdEo&#10;ekx1S4HY1jV/pGob4Yw3ZTgTps1MWTZCphkwzXj0YZqnmqxMswAcb48w+f+XVtzvHh1rCrzd5Jwz&#10;TS0e6TtgI10pyaIREHXWzxH5ZB/doHmIcd596dr4j0nYPsF6OMIq94EJGMezyXQE8AVcl7OLySym&#10;zN7uWufDV2laFoWcO1RPWNLuzoc+9DUklvJGNcW6USopB3+jHNsR3he0KEzHmSIfYMz5Ov2GaifX&#10;lGZdziezvi8C8UpFAS22FlB4XXFGqgKjRXCpl5Pb3lWbY9X1xdX5NKGEkU7CYtO35Ou+u+QaelE6&#10;9i4TP4cZI8Q9qFHamOKAd3GmJ6y3Yt0g2x0meyQHhgJObF14wFEqg1nMIHFWG/frb/YYD+LAy1kH&#10;xmPOn1tyEoB906DU1Xg6jSuSlCneCYp779m89+hte2MA+hj7bUUSY3xQr2LpTPuC5VzFqnCRFqjd&#10;IzooN6HfRKy3kKtVCsNaWAp3+smKmDziFHF83r+QswNDAph1b163g+YfiNLHxpvarLbBlE1i0Ruu&#10;YF9UsFKJh8P6x519r6eot4/U8jcAAAD//wMAUEsDBBQABgAIAAAAIQA0pW222wAAAAgBAAAPAAAA&#10;ZHJzL2Rvd25yZXYueG1sTI/BTsMwEETvSPyDtUjcqAMNFUnjVAjEESRCD/Tmxlsnwl5HsZOGv2c5&#10;wXE0o5k31W7xTsw4xj6QgttVBgKpDaYnq2D/8XLzACImTUa7QKjgGyPs6suLSpcmnOkd5yZZwSUU&#10;S62gS2kopYxth17HVRiQ2DuF0evEcrTSjPrM5d7JuyzbSK974oVOD/jUYfvVTF7B86st5k+3T45O&#10;yyTtYWqa4k2p66vlcQsi4ZL+wvCLz+hQM9MxTGSicArWecZfkoL7AgT7603O+sjBIgdZV/L/gfoH&#10;AAD//wMAUEsBAi0AFAAGAAgAAAAhALaDOJL+AAAA4QEAABMAAAAAAAAAAAAAAAAAAAAAAFtDb250&#10;ZW50X1R5cGVzXS54bWxQSwECLQAUAAYACAAAACEAOP0h/9YAAACUAQAACwAAAAAAAAAAAAAAAAAv&#10;AQAAX3JlbHMvLnJlbHNQSwECLQAUAAYACAAAACEA2H2Z5G4CAADsBAAADgAAAAAAAAAAAAAAAAAu&#10;AgAAZHJzL2Uyb0RvYy54bWxQSwECLQAUAAYACAAAACEANKVtttsAAAAIAQAADwAAAAAAAAAAAAAA&#10;AADI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CC90002" wp14:editId="6611FE07">
                      <wp:simplePos x="0" y="0"/>
                      <wp:positionH relativeFrom="column">
                        <wp:posOffset>930275</wp:posOffset>
                      </wp:positionH>
                      <wp:positionV relativeFrom="paragraph">
                        <wp:posOffset>85090</wp:posOffset>
                      </wp:positionV>
                      <wp:extent cx="152400" cy="85725"/>
                      <wp:effectExtent l="0" t="0" r="19050" b="28575"/>
                      <wp:wrapNone/>
                      <wp:docPr id="127" name="Rectang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0595C22" id="Rectangle 127" o:spid="_x0000_s1026" style="position:absolute;margin-left:73.25pt;margin-top:6.7pt;width:12pt;height:6.7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bOE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kzPO&#10;NLV4pEfARrpSkkUjIOqsnyPyyT64QfMQ47y70rXxH5OwXYJ1f4RV7gITMI5nk+kI4Au4zmdnk1lM&#10;mb3etc6H79K0LAo5d6iesKTtrQ996CEklvJGNcWqUSope3+tHNsS3he0KEzHmSIfYMz5Kv2Gau+u&#10;Kc26nE9mfV8E4pWKAlpsLaDwuuKMVAVGi+BSL+9ue1etj1VXZxen09PPisSmb8jXfXcpwxCmdOxd&#10;Jn4OM0aIe1CjtDbFHu/iTE9Yb8WqQbZbTPZADgwFnNi6cI+jVAazmEHirDbu92f2GA/iwMtZB8Zj&#10;zl8bchKA/dCg1MV4Oo0rkpQp3gmKe+tZv/XoTXttAPoY+21FEmN8UAexdKZ9wXIuY1W4SAvU7hEd&#10;lOvQbyLWW8jlMoVhLSyFW/1kRUwecYo4Pu9eyNmBIQHMujOH7aD5B6L0sfGmNstNMGWTWPSKK9gX&#10;FaxU4uGw/nFn3+op6vUjtfgDAAD//wMAUEsDBBQABgAIAAAAIQBPkZPz3AAAAAkBAAAPAAAAZHJz&#10;L2Rvd25yZXYueG1sTI9BT8MwDIXvSPyHyEjcWMoYhZamEwJxBImyA9yyxksrEqdq0q78e7wT3Pzs&#10;p+fvVdvFOzHjGPtACq5XGQikNpierILdx8vVPYiYNBntAqGCH4ywrc/PKl2acKR3nJtkBYdQLLWC&#10;LqWhlDK2HXodV2FA4tshjF4nlqOVZtRHDvdOrrMsl173xB86PeBTh+13M3kFz6+2mD/dLjk6LJO0&#10;X1PTFG9KXV4sjw8gEi7pzwwnfEaHmpn2YSIThWO9yW/ZysPNBsTJcJfxYq9gnRcg60r+b1D/AgAA&#10;//8DAFBLAQItABQABgAIAAAAIQC2gziS/gAAAOEBAAATAAAAAAAAAAAAAAAAAAAAAABbQ29udGVu&#10;dF9UeXBlc10ueG1sUEsBAi0AFAAGAAgAAAAhADj9If/WAAAAlAEAAAsAAAAAAAAAAAAAAAAALwEA&#10;AF9yZWxzLy5yZWxzUEsBAi0AFAAGAAgAAAAhAG3Vs4RrAgAA7AQAAA4AAAAAAAAAAAAAAAAALgIA&#10;AGRycy9lMm9Eb2MueG1sUEsBAi0AFAAGAAgAAAAhAE+Rk/PcAAAACQ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ሰምቻለሁ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ልሰማሁ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AD48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መልሱ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2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ከሆነ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ጥያቄ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ቁጥር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19</w:t>
            </w:r>
          </w:p>
          <w:p w14:paraId="0199637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ዝለሉ</w:t>
            </w:r>
            <w:proofErr w:type="spellEnd"/>
          </w:p>
        </w:tc>
      </w:tr>
      <w:tr w:rsidR="007A6661" w:rsidRPr="000357C9" w14:paraId="4343AFC9" w14:textId="77777777" w:rsidTr="000F4471">
        <w:trPr>
          <w:gridAfter w:val="1"/>
          <w:wAfter w:w="13" w:type="dxa"/>
          <w:trHeight w:val="143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5E5ED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2923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Nyala" w:hAnsi="Power Geez Unicode1" w:cs="Nyala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ጥያቄ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ቁጥር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18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መልስ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ሰምቻለሁ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ከሆነ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ስለ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የስማሽዉ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ከማን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ነበ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0D92C" w14:textId="77777777" w:rsidR="007A6661" w:rsidRPr="000357C9" w:rsidRDefault="007A6661" w:rsidP="000F4471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B4B4050" wp14:editId="70EF1ADF">
                      <wp:simplePos x="0" y="0"/>
                      <wp:positionH relativeFrom="column">
                        <wp:posOffset>711200</wp:posOffset>
                      </wp:positionH>
                      <wp:positionV relativeFrom="paragraph">
                        <wp:posOffset>37465</wp:posOffset>
                      </wp:positionV>
                      <wp:extent cx="152400" cy="85725"/>
                      <wp:effectExtent l="0" t="0" r="19050" b="28575"/>
                      <wp:wrapNone/>
                      <wp:docPr id="129" name="Rectang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676536" id="Rectangle 129" o:spid="_x0000_s1026" style="position:absolute;margin-left:56pt;margin-top:2.95pt;width:12pt;height:6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Yqo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JnPO&#10;NLV4pAfARrpSkkUjIOqsXyDy0d67QfMQ47z70rXxH5OwfYL1cIRV7gMTMI5nk+kI4Au4zmdnk1lM&#10;mb3etc6H79K0LAo5d6iesKTdjQ996EtILOWNaop1o1RSDv5KObYjvC9oUZiOM0U+wJjzdfoN1d5d&#10;U5p1OZ/M+r4IxCsVBbTYWkDhdcUZqQqMFsGlXt7d9q7aHKuuz+an09PPisSmr8nXfXcpwxCmdOxd&#10;Jn4OM0aIe1CjtDHFAe/iTE9Yb8W6QbYbTHZPDgwFnNi6cIejVAazmEHirDbu92f2GA/iwMtZB8Zj&#10;zl9bchKA/dCg1Hw8ncYVScoU7wTFvfVs3nr0tr0yAH2M/bYiiTE+qBexdKZ9xnKuYlW4SAvU7hEd&#10;lKvQbyLWW8jVKoVhLSyFG/1oRUwecYo4Pu2fydmBIQHMujUv20GLD0TpY+NNbVbbYMomsegVV7Av&#10;KlipxMNh/ePOvtVT1OtHavkHAAD//wMAUEsDBBQABgAIAAAAIQC25jAS2wAAAAgBAAAPAAAAZHJz&#10;L2Rvd25yZXYueG1sTI/BTsMwEETvSPyDtUjcqNMCFUnjVAjEESRCD3Bz460T1V5HsZOGv2d7ord9&#10;mtHsTLmdvRMTDrELpGC5yEAgNcF0ZBXsvt7unkDEpMloFwgV/GKEbXV9VerChBN94lQnKziEYqEV&#10;tCn1hZSxadHruAg9EmuHMHidGAcrzaBPHO6dXGXZWnrdEX9odY8vLTbHevQKXt9tPn27XXJ0mEdp&#10;f8a6zj+Uur2ZnzcgEs7p3wzn+lwdKu60DyOZKBzzcsVbkoLHHMRZv18z7/nIH0BWpbwcUP0BAAD/&#10;/wMAUEsBAi0AFAAGAAgAAAAhALaDOJL+AAAA4QEAABMAAAAAAAAAAAAAAAAAAAAAAFtDb250ZW50&#10;X1R5cGVzXS54bWxQSwECLQAUAAYACAAAACEAOP0h/9YAAACUAQAACwAAAAAAAAAAAAAAAAAvAQAA&#10;X3JlbHMvLnJlbHNQSwECLQAUAAYACAAAACEAuGmKqGsCAADsBAAADgAAAAAAAAAAAAAAAAAuAgAA&#10;ZHJzL2Uyb0RvYy54bWxQSwECLQAUAAYACAAAACEAtuYwE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FE6C6BD" wp14:editId="7362FF86">
                      <wp:simplePos x="0" y="0"/>
                      <wp:positionH relativeFrom="column">
                        <wp:posOffset>2625725</wp:posOffset>
                      </wp:positionH>
                      <wp:positionV relativeFrom="paragraph">
                        <wp:posOffset>44450</wp:posOffset>
                      </wp:positionV>
                      <wp:extent cx="152400" cy="85725"/>
                      <wp:effectExtent l="0" t="0" r="19050" b="28575"/>
                      <wp:wrapNone/>
                      <wp:docPr id="128" name="Rectangl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3C56C3A" id="Rectangle 128" o:spid="_x0000_s1026" style="position:absolute;margin-left:206.75pt;margin-top:3.5pt;width:12pt;height:6.75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aDIbAIAAOwEAAAOAAAAZHJzL2Uyb0RvYy54bWysVMlu2zAQvRfoPxC8N7INO4sROTASuCgQ&#10;JEGcIucxRS0ARbIkbdn9+j5SirM0p6I+0DOc4Sxv3ujyat8qtpPON0bnfHwy4kxqYYpGVzn/+bT6&#10;ds6ZD6QLUkbLnB+k51eLr18uOzuXE1MbVUjHEET7eWdzXodg51nmRS1b8ifGSg1jaVxLAaqrssJR&#10;h+ityiaj0WnWGVdYZ4T0Hrc3vZEvUvyylCLcl6WXgamco7aQTpfOTTyzxSXNK0e2bsRQBv1DFS01&#10;GkmPoW4oENu65q9QbSOc8aYMJ8K0mSnLRsjUA7oZjz50s67JytQLwPH2CJP/f2HF3e7BsabA7CYY&#10;laYWQ3oEbKQrJVm8BESd9XN4ru2DGzQPMfa7L10b/9EJ2ydYD0dY5T4wgcvxbDIdAXwB0/nsbDKL&#10;IbPXt9b58F2alkUh5w7ZE5a0u/Whd31xiam8UU2xapRKysFfK8d2hPmCFoXpOFPkAy5zvkq/Idu7&#10;Z0qzLueTWV8XgXilooASWwsovK44I1WB0SK4VMu7195Vm2PW1dnF6fT0sySx6BvydV9dijC4KR1r&#10;l4mfQ48R4h7UKG1MccBcnOkJ661YNYh2i84eyIGhgBNbF+5xlMqgFzNInNXG/f7sPvqDOLBy1oHx&#10;6PPXlpwEYD80KHUxnk7jiiRlijlBcW8tm7cWvW2vDUAfY7+tSGL0D+pFLJ1pn7Gcy5gVJtICuXtE&#10;B+U69JuI9RZyuUxuWAtL4VavrYjBI04Rx6f9Mzk7MCSAWXfmZTto/oEovW98qc1yG0zZJBa94gr2&#10;RQUrlXg4rH/c2bd68nr9SC3+AAAA//8DAFBLAwQUAAYACAAAACEApkYxS9wAAAAIAQAADwAAAGRy&#10;cy9kb3ducmV2LnhtbEyPzU7DMBCE70i8g7VI3KjTP9qGbCoE4ggSoQd6c2PXibDXUeyk4e1ZTnAc&#10;zWjmm2I/eSdG08c2EMJ8loEwVAfdkkU4fLzcbUHEpEgrF8ggfJsI+/L6qlC5Dhd6N2OVrOASirlC&#10;aFLqcilj3Riv4ix0htg7h96rxLK3UvfqwuXeyUWW3UuvWuKFRnXmqTH1VzV4hOdXuxs/3SE5Ok+D&#10;tMehqnZviLc30+MDiGSm9BeGX3xGh5KZTmEgHYVDWM2Xa44ibPgS+6vlhvUJYZGtQZaF/H+g/AEA&#10;AP//AwBQSwECLQAUAAYACAAAACEAtoM4kv4AAADhAQAAEwAAAAAAAAAAAAAAAAAAAAAAW0NvbnRl&#10;bnRfVHlwZXNdLnhtbFBLAQItABQABgAIAAAAIQA4/SH/1gAAAJQBAAALAAAAAAAAAAAAAAAAAC8B&#10;AABfcmVscy8ucmVsc1BLAQItABQABgAIAAAAIQANwaDIbAIAAOwEAAAOAAAAAAAAAAAAAAAAAC4C&#10;AABkcnMvZTJvRG9jLnhtbFBLAQItABQABgAIAAAAIQCmRjFL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እናቴ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          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6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ባለሙያ</w:t>
            </w:r>
            <w:proofErr w:type="spellEnd"/>
          </w:p>
          <w:p w14:paraId="5C182A80" w14:textId="77777777" w:rsidR="007A6661" w:rsidRPr="000357C9" w:rsidRDefault="007A6661" w:rsidP="000F4471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7F1A0BB" wp14:editId="4BAFF2E2">
                      <wp:simplePos x="0" y="0"/>
                      <wp:positionH relativeFrom="column">
                        <wp:posOffset>2720975</wp:posOffset>
                      </wp:positionH>
                      <wp:positionV relativeFrom="paragraph">
                        <wp:posOffset>26670</wp:posOffset>
                      </wp:positionV>
                      <wp:extent cx="152400" cy="85725"/>
                      <wp:effectExtent l="0" t="0" r="19050" b="28575"/>
                      <wp:wrapNone/>
                      <wp:docPr id="130" name="Rectangl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788E090" id="Rectangle 130" o:spid="_x0000_s1026" style="position:absolute;margin-left:214.25pt;margin-top:2.1pt;width:12pt;height:6.75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XzE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r8BH&#10;U4tH+gHYSFdKsmgERJ31c0Q+2LUbNA8xzrsvXRv/MQnbJ1gPR1jlPjAB43g2mY6QXMB1PjubzGLK&#10;7OWudT58k6ZlUci5Q/WEJe1ufehDn0NiKW9UU6wapZJy8NfKsR3hfUGLwnScKfIBxpyv0m+o9uaa&#10;0qzL+WTW90UgXqkooMXWAgqvK85IVWC0CC718ua2d9XmWHV1dnE6Pf2oSGz6hnzdd5cyDGFKx95l&#10;4ucwY4S4BzVKG1Mc8C7O9IT1VqwaZLvFZGtyYCjgxNaFexylMpjFDBJntXG/P7LHeBAHXs46MB5z&#10;/tqSkwDsuwalLsbTaVyRpEzxTlDca8/mtUdv22sD0MfYbyuSGOODehZLZ9onLOcyVoWLtEDtHtFB&#10;uQ79JmK9hVwuUxjWwlK41Q9WxOQRp4jj4/6JnB0YEsCsO/O8HTR/R5Q+Nt7UZrkNpmwSi15wBfui&#10;gpVKPBzWP+7saz1FvXykFn8AAAD//wMAUEsDBBQABgAIAAAAIQC+3q5T2wAAAAgBAAAPAAAAZHJz&#10;L2Rvd25yZXYueG1sTI/BTsMwEETvSPyDtUjcqEPU0jbEqRCII0iEHuDmxlsnwl5HsZOGv2d7orcd&#10;zdPsTLmbvRMTDrELpOB+kYFAaoLpyCrYf77ebUDEpMloFwgV/GKEXXV9VerChBN94FQnKziEYqEV&#10;tCn1hZSxadHruAg9EnvHMHidWA5WmkGfONw7mWfZg/S6I/7Q6h6fW2x+6tEreHmz2+nL7ZOj4zxK&#10;+z3W9fZdqdub+ekRRMI5/cNwrs/VoeJOhzCSicIpWOabFaPnAwT7y1XO+sDgeg2yKuXlgOoPAAD/&#10;/wMAUEsBAi0AFAAGAAgAAAAhALaDOJL+AAAA4QEAABMAAAAAAAAAAAAAAAAAAAAAAFtDb250ZW50&#10;X1R5cGVzXS54bWxQSwECLQAUAAYACAAAACEAOP0h/9YAAACUAQAACwAAAAAAAAAAAAAAAAAvAQAA&#10;X3JlbHMvLnJlbHNQSwECLQAUAAYACAAAACEAjOV8xGsCAADsBAAADgAAAAAAAAAAAAAAAAAuAgAA&#10;ZHJzL2Uyb0RvYy54bWxQSwECLQAUAAYACAAAACEAvt6uU9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805B6D9" wp14:editId="4E446824">
                      <wp:simplePos x="0" y="0"/>
                      <wp:positionH relativeFrom="column">
                        <wp:posOffset>1616075</wp:posOffset>
                      </wp:positionH>
                      <wp:positionV relativeFrom="paragraph">
                        <wp:posOffset>29210</wp:posOffset>
                      </wp:positionV>
                      <wp:extent cx="152400" cy="85725"/>
                      <wp:effectExtent l="0" t="0" r="19050" b="28575"/>
                      <wp:wrapNone/>
                      <wp:docPr id="132" name="Rectangl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5BB2362" id="Rectangle 132" o:spid="_x0000_s1026" style="position:absolute;margin-left:127.25pt;margin-top:2.3pt;width:12pt;height:6.7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CkEbA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rxPO&#10;NLV4pB+AjXSlJItGQNRZP0fkg127QfMQ47z70rXxH5OwfYL1cIRV7gMTMI5nk+kI4Au4zmdnk1lM&#10;mb3ctc6Hb9K0LAo5d6iesKTdrQ996HNILOWNaopVo1RSDv5aObYjvC9oUZiOM0U+wJjzVfoN1d5c&#10;U5p1OZ/M+r4IxCsVBbTYWkDhdcUZqQqMFsGlXt7c9q7aHKuuzi5Op6cfFYlN35Cv++5ShiFM6di7&#10;TPwcZowQ96BGaWOKA97FmZ6w3opVg2y3mGxNDgwFnNi6cI+jVAazmEHirDbu90f2GA/iwMtZB8Zj&#10;zl9bchKAfdeg1MV4Oo0rkpQp3gmKe+3ZvPbobXttAPoY+21FEmN8UM9i6Uz7hOVcxqpwkRao3SM6&#10;KNeh30Sst5DLZQrDWlgKt/rBipg84hRxfNw/kbMDQwKYdWeet4Pm74jSx8ab2iy3wZRNYtELrmBf&#10;VLBSiYfD+sedfa2nqJeP1OIPAAAA//8DAFBLAwQUAAYACAAAACEAJblg7twAAAAIAQAADwAAAGRy&#10;cy9kb3ducmV2LnhtbEyPwU7DMBBE70j8g7VI3KjTqC1pGqdCII4gEXqAm5tsnaj2OoqdNPw9y4ke&#10;R/M0+7bYz86KCYfQeVKwXCQgkGrfdGQUHD5fHzIQIWpqtPWECn4wwL68vSl03vgLfeBURSN4hEKu&#10;FbQx9rmUoW7R6bDwPRJ3Jz84HTkORjaDvvC4szJNko10uiO+0Ooen1usz9XoFLy8me30ZQ/R0mke&#10;pfkeq2r7rtT93fy0AxFxjv8w/OmzOpTsdPQjNUFYBel6tWZUwWoDgvv0MeN8ZDBbgiwLef1A+QsA&#10;AP//AwBQSwECLQAUAAYACAAAACEAtoM4kv4AAADhAQAAEwAAAAAAAAAAAAAAAAAAAAAAW0NvbnRl&#10;bnRfVHlwZXNdLnhtbFBLAQItABQABgAIAAAAIQA4/SH/1gAAAJQBAAALAAAAAAAAAAAAAAAAAC8B&#10;AABfcmVscy8ucmVsc1BLAQItABQABgAIAAAAIQDmtCkEbAIAAOwEAAAOAAAAAAAAAAAAAAAAAC4C&#10;AABkcnMvZTJvRG9jLnhtbFBLAQItABQABgAIAAAAIQAluWDu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>2.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ምህር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ውስጥ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7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ኢንተርኔ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</w:p>
          <w:p w14:paraId="26234F36" w14:textId="77777777" w:rsidR="007A6661" w:rsidRPr="000357C9" w:rsidRDefault="007A6661" w:rsidP="000F4471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315C0798" wp14:editId="329C15E1">
                      <wp:simplePos x="0" y="0"/>
                      <wp:positionH relativeFrom="column">
                        <wp:posOffset>2454275</wp:posOffset>
                      </wp:positionH>
                      <wp:positionV relativeFrom="paragraph">
                        <wp:posOffset>37465</wp:posOffset>
                      </wp:positionV>
                      <wp:extent cx="152400" cy="85725"/>
                      <wp:effectExtent l="0" t="0" r="19050" b="28575"/>
                      <wp:wrapNone/>
                      <wp:docPr id="133" name="Rectangl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85349F5" id="Rectangle 133" o:spid="_x0000_s1026" style="position:absolute;margin-left:193.25pt;margin-top:2.95pt;width:12pt;height:6.75pt;z-index:251815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ANkbAIAAOwEAAAOAAAAZHJzL2Uyb0RvYy54bWysVMlu2zAQvRfoPxC8N7IdO4sROTASuCgQ&#10;JEGSIucxRS0ARbIkbdn9+j5SirM0p6I+0LNxlsc3urjctYptpfON0TkfH404k1qYotFVzn8+rb6d&#10;ceYD6YKU0TLne+n55eLrl4vOzuXE1EYV0jEk0X7e2ZzXIdh5lnlRy5b8kbFSw1ka11KA6qqscNQh&#10;e6uyyWh0knXGFdYZIb2H9bp38kXKX5ZShLuy9DIwlXP0FtLp0rmOZ7a4oHnlyNaNGNqgf+iipUaj&#10;6CHVNQViG9f8lapthDPelOFImDYzZdkImWbANOPRh2kea7IyzQJwvD3A5P9fWnG7vXesKfB2x8ec&#10;aWrxSA+AjXSlJItGQNRZP0fko713g+Yhxnl3pWvjPyZhuwTr/gCr3AUmYBzPJtMRwBdwnc1OJ7OY&#10;Mnu9a50P36VpWRRy7lA9YUnbGx/60JeQWMob1RSrRqmk7P2VcmxLeF/QojAdZ4p8gDHnq/Qbqr27&#10;pjTrcj6Z9X0RiFcqCmixtYDC64ozUhUYLYJLvby77V21PlRdnZ6fTE8+KxKbviZf992lDEOY0rF3&#10;mfg5zBgh7kGN0toUe7yLMz1hvRWrBtluMNk9OTAUcGLrwh2OUhnMYgaJs9q435/ZYzyIAy9nHRiP&#10;OX9tyEkA9kODUufj6TSuSFKmeCco7q1n/dajN+2VAehj7LcVSYzxQb2IpTPtM5ZzGavCRVqgdo/o&#10;oFyFfhOx3kIulykMa2Ep3OhHK2LyiFPE8Wn3TM4ODAlg1q152Q6afyBKHxtvarPcBFM2iUWvuIJ9&#10;UcFKJR4O6x939q2eol4/Uos/AAAA//8DAFBLAwQUAAYACAAAACEAj8HDe9wAAAAIAQAADwAAAGRy&#10;cy9kb3ducmV2LnhtbEyPwU7DMBBE70j8g7VI3KhTaKsmjVMhEEeQCD3AzY23TlR7HcVOGv6e5QTH&#10;0TzNvi33s3diwiF2gRQsFxkIpCaYjqyCw8fL3RZETJqMdoFQwTdG2FfXV6UuTLjQO051soJHKBZa&#10;QZtSX0gZmxa9jovQI3F3CoPXieNgpRn0hce9k/dZtpFed8QXWt3jU4vNuR69gudXm0+f7pAcneZR&#10;2q+xrvM3pW5v5scdiIRz+oPhV5/VoWKnYxjJROEUPGw3a0YVrHMQ3K+WGecjg/kKZFXK/w9UPwAA&#10;AP//AwBQSwECLQAUAAYACAAAACEAtoM4kv4AAADhAQAAEwAAAAAAAAAAAAAAAAAAAAAAW0NvbnRl&#10;bnRfVHlwZXNdLnhtbFBLAQItABQABgAIAAAAIQA4/SH/1gAAAJQBAAALAAAAAAAAAAAAAAAAAC8B&#10;AABfcmVscy8ucmVsc1BLAQItABQABgAIAAAAIQBTHANkbAIAAOwEAAAOAAAAAAAAAAAAAAAAAC4C&#10;AABkcnMvZTJvRG9jLnhtbFBLAQItABQABgAIAAAAIQCPwcN7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9003367" wp14:editId="07C0C805">
                      <wp:simplePos x="0" y="0"/>
                      <wp:positionH relativeFrom="column">
                        <wp:posOffset>539750</wp:posOffset>
                      </wp:positionH>
                      <wp:positionV relativeFrom="paragraph">
                        <wp:posOffset>38735</wp:posOffset>
                      </wp:positionV>
                      <wp:extent cx="152400" cy="85725"/>
                      <wp:effectExtent l="0" t="0" r="19050" b="28575"/>
                      <wp:wrapNone/>
                      <wp:docPr id="134" name="Rectangle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FA79666" id="Rectangle 134" o:spid="_x0000_s1026" style="position:absolute;margin-left:42.5pt;margin-top:3.05pt;width:12pt;height:6.7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aefbA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r1PO&#10;NLV4pB+AjXSlJItGQNRZP0fkg127QfMQ47z70rXxH5OwfYL1cIRV7gMTMI5nk+kI4Au4zmdnk1lM&#10;mb3ctc6Hb9K0LAo5d6iesKTdrQ996HNILOWNaopVo1RSDv5aObYjvC9oUZiOM0U+wJjzVfoN1d5c&#10;U5p1OZ/M+r4IxCsVBbTYWkDhdcUZqQqMFsGlXt7c9q7aHKuuzi5Op6cfFYlN35Cv++5ShiFM6di7&#10;TPwcZowQ96BGaWOKA97FmZ6w3opVg2y3mGxNDgwFnNi6cI+jVAazmEHirDbu90f2GA/iwMtZB8Zj&#10;zl9bchKAfdeg1MV4Oo0rkpQp3gmKe+3ZvPbobXttAPoY+21FEmN8UM9i6Uz7hOVcxqpwkRao3SM6&#10;KNeh30Sst5DLZQrDWlgKt/rBipg84hRxfNw/kbMDQwKYdWeet4Pm74jSx8ab2iy3wZRNYtELrmBf&#10;VLBSiYfD+sedfa2nqJeP1OIPAAAA//8DAFBLAwQUAAYACAAAACEAPCkU5doAAAAHAQAADwAAAGRy&#10;cy9kb3ducmV2LnhtbEyPwU7DMBBE70j8g7VI3KhTJKImxKkqEEeQCD2Umxtvnaj2OoqdNPw92xPc&#10;ZjSrmbfVdvFOzDjGPpCC9SoDgdQG05NVsP96e9iAiEmT0S4QKvjBCNv69qbSpQkX+sS5SVZwCcVS&#10;K+hSGkopY9uh13EVBiTOTmH0OrEdrTSjvnC5d/Ixy3LpdU+80OkBXzpsz83kFby+22I+uH1ydFom&#10;ab+npik+lLq/W3bPIBIu6e8YrviMDjUzHcNEJgqnYPPEryQF+RrENc4K9kcWRQ6yruR//voXAAD/&#10;/wMAUEsBAi0AFAAGAAgAAAAhALaDOJL+AAAA4QEAABMAAAAAAAAAAAAAAAAAAAAAAFtDb250ZW50&#10;X1R5cGVzXS54bWxQSwECLQAUAAYACAAAACEAOP0h/9YAAACUAQAACwAAAAAAAAAAAAAAAAAvAQAA&#10;X3JlbHMvLnJlbHNQSwECLQAUAAYACAAAACEAGUGnn2wCAADsBAAADgAAAAAAAAAAAAAAAAAuAgAA&#10;ZHJzL2Uyb0RvYy54bWxQSwECLQAUAAYACAAAACEAPCkU5doAAAAHAQAADwAAAAAAAAAAAAAAAADG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ጓደኛ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             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8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ባ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</w:t>
            </w:r>
          </w:p>
          <w:p w14:paraId="33A294DF" w14:textId="77777777" w:rsidR="007A6661" w:rsidRPr="000357C9" w:rsidRDefault="007A6661" w:rsidP="000F4471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9C613E1" wp14:editId="0EF54AB9">
                      <wp:simplePos x="0" y="0"/>
                      <wp:positionH relativeFrom="column">
                        <wp:posOffset>1006475</wp:posOffset>
                      </wp:positionH>
                      <wp:positionV relativeFrom="paragraph">
                        <wp:posOffset>30480</wp:posOffset>
                      </wp:positionV>
                      <wp:extent cx="152400" cy="85725"/>
                      <wp:effectExtent l="0" t="0" r="19050" b="28575"/>
                      <wp:wrapNone/>
                      <wp:docPr id="135" name="Rectangle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808F0A6" id="Rectangle 135" o:spid="_x0000_s1026" style="position:absolute;margin-left:79.25pt;margin-top:2.4pt;width:12pt;height:6.7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Y3/bQ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rzPO&#10;NLV4pB+AjXSlJItGQNRZP0fkg127QfMQ47z70rXxH5OwfYL1cIRV7gMTMI5nk+kI4Au4zmdnk5Qy&#10;e7lrnQ/fpGlZFHLuUD1hSbtbH1APoc8hsZQ3qilWjVJJOfhr5diO8L6gRWE6zhT5AGPOV+kXB0CK&#10;N9eUZl3OJ7O+LwLxSkUBLbYWUHhdcUaqAqNFcKmXN7e9qzbHqquzi9Pp6UdFYtM35Ou+u5RhCFM6&#10;9i4TP4cZI8Q9qFHamOKAd3GmJ6y3YtUg2y0mW5MDQwEnti7c4yiVwSxmkDirjfv9kT3GgzjwctaB&#10;8Zjz15acBGDfNSh1MZ5O44okZYp3guJeezavPXrbXhuAPsZ+W5HEGB/Us1g60z5hOZexKlykBWr3&#10;iA7Kdeg3Eest5HKZwrAWlsKtfrAiJo84RRwf90/k7MCQAGbdmeftoPk7ovSx8aY2y20wZZNY9IIr&#10;+BAVrFRixrD+cWdf6ynq5SO1+AMAAP//AwBQSwMEFAAGAAgAAAAhAL+KoZfaAAAACAEAAA8AAABk&#10;cnMvZG93bnJldi54bWxMj8FOwzAQRO9I/IO1SNyoQ6EoDXEqBOIIEqEHuLnx1omw11HspOHv2Zzo&#10;bUczmn1T7mbvxIRD7AIpuF1lIJCaYDqyCvafrzc5iJg0Ge0CoYJfjLCrLi9KXZhwog+c6mQFl1As&#10;tII2pb6QMjYteh1XoUdi7xgGrxPLwUoz6BOXeyfXWfYgve6IP7S6x+cWm5969Ape3ux2+nL75Og4&#10;j9J+j3W9fVfq+mp+egSRcE7/YVjwGR0qZjqEkUwUjvUm33BUwT0vWPx8zfqwHHcgq1KeD6j+AAAA&#10;//8DAFBLAQItABQABgAIAAAAIQC2gziS/gAAAOEBAAATAAAAAAAAAAAAAAAAAAAAAABbQ29udGVu&#10;dF9UeXBlc10ueG1sUEsBAi0AFAAGAAgAAAAhADj9If/WAAAAlAEAAAsAAAAAAAAAAAAAAAAALwEA&#10;AF9yZWxzLy5yZWxzUEsBAi0AFAAGAAgAAAAhAKzpjf9tAgAA7AQAAA4AAAAAAAAAAAAAAAAALgIA&#10;AGRycy9lMm9Eb2MueG1sUEsBAi0AFAAGAAgAAAAhAL+KoZfaAAAACAEAAA8AAAAAAAAAAAAAAAAA&#10;xw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ታላ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እህት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        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9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)---</w:t>
            </w:r>
          </w:p>
          <w:p w14:paraId="7F360912" w14:textId="77777777" w:rsidR="007A6661" w:rsidRPr="000357C9" w:rsidRDefault="007A6661" w:rsidP="000F4471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3406695" wp14:editId="08AC57FF">
                      <wp:simplePos x="0" y="0"/>
                      <wp:positionH relativeFrom="column">
                        <wp:posOffset>863600</wp:posOffset>
                      </wp:positionH>
                      <wp:positionV relativeFrom="paragraph">
                        <wp:posOffset>50800</wp:posOffset>
                      </wp:positionV>
                      <wp:extent cx="152400" cy="85725"/>
                      <wp:effectExtent l="0" t="0" r="19050" b="28575"/>
                      <wp:wrapNone/>
                      <wp:docPr id="149" name="Rectangl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ED1E2B5" id="Rectangle 149" o:spid="_x0000_s1026" style="position:absolute;margin-left:68pt;margin-top:4pt;width:12pt;height:6.7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BOF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pnPO&#10;NLV4pAfARrpSkkUjIOqsXyDy0d67QfMQ47z70rXxH5OwfYL1cIRV7gMTMI5nk+kI4Au4zmdnk1lM&#10;mb3etc6H79K0LAo5d6iesKTdjQ996EtILOWNaop1o1RSDv5KObYjvC9oUZiOM0U+wJjzdfoN1d5d&#10;U5p1OZ/M+r4IxCsVBbTYWkDhdcUZqQqMFsGlXt7d9q7aHKuuz+an09PPisSmr8nXfXcpwxCmdOxd&#10;Jn4OM0aIe1CjtDHFAe/iTE9Yb8W6QbYbTHZPDgwFnNi6cIejVAazmEHirDbu92f2GA/iwMtZB8Zj&#10;zl9bchKA/dCg1Hw8ncYVScoU7wTFvfVs3nr0tr0yAH2M/bYiiTE+qBexdKZ9xnKuYlW4SAvU7hEd&#10;lKvQbyLWW8jVKoVhLSyFG/1oRUwecYo4Pu2fydmBIQHMujUv20GLD0TpY+NNbVbbYMomsegVV7Av&#10;KlipxMNh/ePOvtVT1OtHavkHAAD//wMAUEsDBBQABgAIAAAAIQAwuerx3AAAAAgBAAAPAAAAZHJz&#10;L2Rvd25yZXYueG1sTI9BT8MwDIXvSPyHyEjcWLohqq1rOiEQR5DodoBb1nhptcSpmrQr/x7vBCf7&#10;6VnP3yt3s3diwiF2gRQsFxkIpCaYjqyCw/7tYQ0iJk1Gu0Co4Acj7Krbm1IXJlzoE6c6WcEhFAut&#10;oE2pL6SMTYtex0Xokdg7hcHrxHKw0gz6wuHeyVWW5dLrjvhDq3t8abE516NX8PpuN9OXOyRHp3mU&#10;9nus682HUvd38/MWRMI5/R3DFZ/RoWKmYxjJROFYP+bcJSlY87j6ecbLUcFq+QSyKuX/AtUvAAAA&#10;//8DAFBLAQItABQABgAIAAAAIQC2gziS/gAAAOEBAAATAAAAAAAAAAAAAAAAAAAAAABbQ29udGVu&#10;dF9UeXBlc10ueG1sUEsBAi0AFAAGAAgAAAAhADj9If/WAAAAlAEAAAsAAAAAAAAAAAAAAAAALwEA&#10;AF9yZWxzLy5yZWxzUEsBAi0AFAAGAAgAAAAhAMAIE4VrAgAA7AQAAA4AAAAAAAAAAAAAAAAALgIA&#10;AGRycy9lMm9Eb2MueG1sUEsBAi0AFAAGAAgAAAAhADC56vH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5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ቴሌቪዥ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7047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2643298C" w14:textId="77777777" w:rsidTr="000F4471">
        <w:trPr>
          <w:gridAfter w:val="1"/>
          <w:wAfter w:w="13" w:type="dxa"/>
          <w:trHeight w:val="80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B8857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A2EA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ምንድነዉ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ብለ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ታስቢያ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D57C0" w14:textId="77777777" w:rsidR="007A6661" w:rsidRPr="000357C9" w:rsidRDefault="007A6661" w:rsidP="000F4471">
            <w:pPr>
              <w:spacing w:after="0"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የተፈጥሮ</w:t>
            </w:r>
            <w:proofErr w:type="spellEnd"/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ዑደት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>)-</w:t>
            </w:r>
          </w:p>
          <w:p w14:paraId="486C1D5E" w14:textId="77777777" w:rsidR="007A6661" w:rsidRPr="000357C9" w:rsidRDefault="007A6661" w:rsidP="000F4471">
            <w:pPr>
              <w:spacing w:after="0" w:line="240" w:lineRule="auto"/>
              <w:rPr>
                <w:rFonts w:ascii="Power Geez Unicode1" w:hAnsi="Power Geez Unicode1"/>
                <w:w w:val="105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6B87A79" wp14:editId="7E3F4D91">
                      <wp:simplePos x="0" y="0"/>
                      <wp:positionH relativeFrom="column">
                        <wp:posOffset>2635250</wp:posOffset>
                      </wp:positionH>
                      <wp:positionV relativeFrom="paragraph">
                        <wp:posOffset>43815</wp:posOffset>
                      </wp:positionV>
                      <wp:extent cx="152400" cy="85725"/>
                      <wp:effectExtent l="0" t="0" r="19050" b="28575"/>
                      <wp:wrapNone/>
                      <wp:docPr id="159" name="Rectangl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74EA731" id="Rectangle 159" o:spid="_x0000_s1026" style="position:absolute;margin-left:207.5pt;margin-top:3.45pt;width:12pt;height:6.75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Xg+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ZnPO&#10;NLV4pAfARrpSkkUjIOqsXyDy0d67QfMQ47z70rXxH5OwfYL1cIRV7gMTMI5nk+kI4Au4zmdnk1lM&#10;mb3etc6H79K0LAo5d6iesKTdjQ996EtILOWNaop1o1RSDv5KObYjvC9oUZiOM0U+wJjzdfoN1d5d&#10;U5p1OZ/M+r4IxCsVBbTYWkDhdcUZqQqMFsGlXt7d9q7aHKuuz+an09PPisSmr8nXfXcpwxCmdOxd&#10;Jn4OM0aIe1CjtDHFAe/iTE9Yb8W6QbYbTHZPDgwFnNi6cIejVAazmEHirDbu92f2GA/iwMtZB8Zj&#10;zl9bchKA/dCg1Hw8ncYVScoU7wTFvfVs3nr0tr0yAH2M/bYiiTE+qBexdKZ9xnKuYlW4SAvU7hEd&#10;lKvQbyLWW8jVKoVhLSyFG/1oRUwecYo4Pu2fydmBIQHMujUv20GLD0TpY+NNbVbbYMomsegVV7Av&#10;KlipxMNh/ePOvtVT1OtHavkHAAD//wMAUEsDBBQABgAIAAAAIQDimPCC3AAAAAgBAAAPAAAAZHJz&#10;L2Rvd25yZXYueG1sTI/BTsMwEETvSPyDtUjcqNMSKhKyqRCII0iEHuDmxq4TYa+j2EnD37Oc6HE0&#10;o5k31W7xTsxmjH0ghPUqA2GoDboni7D/eLm5BxGTIq1cIIPwYyLs6suLSpU6nOjdzE2ygksolgqh&#10;S2kopYxtZ7yKqzAYYu8YRq8Sy9FKPaoTl3snN1m2lV71xAudGsxTZ9rvZvIIz6+2mD/dPjk6LpO0&#10;X1PTFG+I11fL4wOIZJb0H4Y/fEaHmpkOYSIdhUPI13f8JSFsCxDs57cF6wPCJstB1pU8P1D/AgAA&#10;//8DAFBLAQItABQABgAIAAAAIQC2gziS/gAAAOEBAAATAAAAAAAAAAAAAAAAAAAAAABbQ29udGVu&#10;dF9UeXBlc10ueG1sUEsBAi0AFAAGAAgAAAAhADj9If/WAAAAlAEAAAsAAAAAAAAAAAAAAAAALwEA&#10;AF9yZWxzLy5yZWxzUEsBAi0AFAAGAAgAAAAhAGtleD5rAgAA7AQAAA4AAAAAAAAAAAAAAAAALgIA&#10;AGRycy9lMm9Eb2MueG1sUEsBAi0AFAAGAAgAAAAhAOKY8IL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D8FBD2B" wp14:editId="6E590072">
                      <wp:simplePos x="0" y="0"/>
                      <wp:positionH relativeFrom="column">
                        <wp:posOffset>1387475</wp:posOffset>
                      </wp:positionH>
                      <wp:positionV relativeFrom="paragraph">
                        <wp:posOffset>35560</wp:posOffset>
                      </wp:positionV>
                      <wp:extent cx="152400" cy="85725"/>
                      <wp:effectExtent l="0" t="0" r="19050" b="28575"/>
                      <wp:wrapNone/>
                      <wp:docPr id="160" name="Rectangl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B6B2E7" id="Rectangle 160" o:spid="_x0000_s1026" style="position:absolute;margin-left:109.25pt;margin-top:2.8pt;width:12pt;height:6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Cn/awIAAOwEAAAOAAAAZHJzL2Uyb0RvYy54bWysVMtOGzEU3VfqP1jel0miJEDEBEWgVJUQ&#10;IKBifePxPCSP7dpOJunX99gzhEdZVc3CuS/fx/G5c3G5bxXbSecbo3M+PhlxJrUwRaOrnP98Wn87&#10;48wH0gUpo2XOD9Lzy+XXLxedXciJqY0qpGNIov2iszmvQ7CLLPOili35E2OlhrM0rqUA1VVZ4ahD&#10;9lZlk9FonnXGFdYZIb2H9bp38mXKX5ZShLuy9DIwlXP0FtLp0rmJZ7a8oEXlyNaNGNqgf+iipUaj&#10;6DHVNQViW9f8lapthDPelOFEmDYzZdkImWbANOPRh2kea7IyzQJwvD3C5P9fWnG7u3esKfB2c+Cj&#10;qcUjPQA20pWSLBoBUWf9ApGP9t4NmocY592Xro3/mITtE6yHI6xyH5iAcTybTEdILuA6m51OZjFl&#10;9nrXOh++S9OyKOTcoXrCknY3PvShLyGxlDeqKdaNUkk5+Cvl2I7wvqBFYTrOFPkAY87X6TdUe3dN&#10;adblfDLr+yIQr1QU0GJrAYXXFWekKjBaBJd6eXfbu2pzrLo+PZ9P558ViU1fk6/77lKGIUzp2LtM&#10;/BxmjBD3oEZpY4oD3sWZnrDeinWDbDeY7J4cGAo4sXXhDkepDGYxg8RZbdzvz+wxHsSBl7MOjMec&#10;v7bkJAD7oUGp8/F0GlckKVO8ExT31rN569Hb9soA9DH224okxvigXsTSmfYZy7mKVeEiLVC7R3RQ&#10;rkK/iVhvIVerFIa1sBRu9KMVMXnEKeL4tH8mZweGBDDr1rxsBy0+EKWPjTe1WW2DKZvEoldcwb6o&#10;YKUSD4f1jzv7Vk9Rrx+p5R8AAAD//wMAUEsDBBQABgAIAAAAIQDoY2Bh3AAAAAgBAAAPAAAAZHJz&#10;L2Rvd25yZXYueG1sTI/BTsMwEETvSP0Haytxo04iWjUhToVAHEEi7QFubrxNIux1FDtp+HuWExxH&#10;8zT7tjwszooZx9B7UpBuEhBIjTc9tQpOx5e7PYgQNRltPaGCbwxwqFY3pS6Mv9I7znVsBY9QKLSC&#10;LsahkDI0HTodNn5A4u7iR6cjx7GVZtRXHndWZkmyk073xBc6PeBTh81XPTkFz69tPn/YU7R0WSbZ&#10;fk51nb8pdbteHh9ARFziHwy/+qwOFTud/UQmCKsgS/dbRhVsdyC4z+4zzmcG8xRkVcr/D1Q/AAAA&#10;//8DAFBLAQItABQABgAIAAAAIQC2gziS/gAAAOEBAAATAAAAAAAAAAAAAAAAAAAAAABbQ29udGVu&#10;dF9UeXBlc10ueG1sUEsBAi0AFAAGAAgAAAAhADj9If/WAAAAlAEAAAsAAAAAAAAAAAAAAAAALwEA&#10;AF9yZWxzLy5yZWxzUEsBAi0AFAAGAAgAAAAhAEg0Kf9rAgAA7AQAAA4AAAAAAAAAAAAAAAAALgIA&#10;AGRycy9lMm9Eb2MueG1sUEsBAi0AFAAGAAgAAAAhAOhjYGH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በበሽታ</w:t>
            </w:r>
            <w:proofErr w:type="spellEnd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የሚመጣ</w:t>
            </w:r>
            <w:proofErr w:type="spellEnd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 xml:space="preserve">      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5. </w:t>
            </w:r>
            <w:proofErr w:type="spellStart"/>
            <w:r w:rsidRPr="000357C9">
              <w:rPr>
                <w:rFonts w:ascii="Power Geez Unicode1" w:hAnsi="Power Geez Unicode1" w:cs="Nyala"/>
                <w:w w:val="110"/>
                <w:sz w:val="24"/>
                <w:szCs w:val="24"/>
              </w:rPr>
              <w:t>አላዉቅም</w:t>
            </w:r>
            <w:proofErr w:type="spellEnd"/>
          </w:p>
          <w:p w14:paraId="76AF76F6" w14:textId="77777777" w:rsidR="007A6661" w:rsidRPr="000357C9" w:rsidRDefault="007A6661" w:rsidP="000F4471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7730FD8" wp14:editId="4433CA2E">
                      <wp:simplePos x="0" y="0"/>
                      <wp:positionH relativeFrom="column">
                        <wp:posOffset>1397000</wp:posOffset>
                      </wp:positionH>
                      <wp:positionV relativeFrom="paragraph">
                        <wp:posOffset>16510</wp:posOffset>
                      </wp:positionV>
                      <wp:extent cx="152400" cy="85725"/>
                      <wp:effectExtent l="0" t="0" r="19050" b="28575"/>
                      <wp:wrapNone/>
                      <wp:docPr id="161" name="Rectangl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0C12F3A" id="Rectangle 161" o:spid="_x0000_s1026" style="position:absolute;margin-left:110pt;margin-top:1.3pt;width:12pt;height:6.75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AOfawIAAOwEAAAOAAAAZHJzL2Uyb0RvYy54bWysVMtOGzEU3VfqP1jel0miJEDEBEWgVJUQ&#10;IKBifePxPCSP7dpOJunX99gzhEdZVc3CuS/fx/G5c3G5bxXbSecbo3M+PhlxJrUwRaOrnP98Wn87&#10;48wH0gUpo2XOD9Lzy+XXLxedXciJqY0qpGNIov2iszmvQ7CLLPOili35E2OlhrM0rqUA1VVZ4ahD&#10;9lZlk9FonnXGFdYZIb2H9bp38mXKX5ZShLuy9DIwlXP0FtLp0rmJZ7a8oEXlyNaNGNqgf+iipUaj&#10;6DHVNQViW9f8lapthDPelOFEmDYzZdkImWbANOPRh2kea7IyzQJwvD3C5P9fWnG7u3esKfB28zFn&#10;mlo80gNgI10pyaIREHXWLxD5aO/doHmIcd596dr4j0nYPsF6OMIq94EJGMezyXQE8AVcZ7PTySym&#10;zF7vWufDd2laFoWcO1RPWNLuxoc+9CUklvJGNcW6USopB3+lHNsR3he0KEzHmSIfYMz5Ov2Gau+u&#10;Kc26nE9mfV8E4pWKAlpsLaDwuuKMVAVGi+BSL+9ue1dtjlXXp+fz6fyzIrHpa/J1313KMIQpHXuX&#10;iZ/DjBHiHtQobUxxwLs40xPWW7FukO0Gk92TA0MBJ7Yu3OEolcEsZpA4q437/Zk9xoM48HLWgfGY&#10;89eWnARgPzQodT6eTuOKJGWKd4Li3no2bz16214ZgA7SoLskxvigXsTSmfYZy7mKVeEiLVC7R3RQ&#10;rkK/iVhvIVerFIa1sBRu9KMVMXnEKeL4tH8mZweGBDDr1rxsBy0+EKWPjTe1WW2DKZvEoldcwb6o&#10;YKUSD4f1jzv7Vk9Rrx+p5R8AAAD//wMAUEsDBBQABgAIAAAAIQDOlGoW2gAAAAgBAAAPAAAAZHJz&#10;L2Rvd25yZXYueG1sTI/BTsMwEETvSPyDtUjcqNOoimiIU1UgjiAReig3N946Ue11FDtp+HuWE9x2&#10;NE+zM9Vu8U7MOMY+kIL1KgOB1AbTk1Vw+Hx9eAQRkyajXSBU8I0RdvXtTaVLE670gXOTrOAQiqVW&#10;0KU0lFLGtkOv4yoMSOydw+h1YjlaaUZ95XDvZJ5lhfS6J/7Q6QGfO2wvzeQVvLzZ7Xx0h+TovEzS&#10;fk1Ns31X6v5u2T+BSLikPxh+63N1qLnTKUxkonAKco5nlI8CBPv5ZsP6xGCxBllX8v+A+gcAAP//&#10;AwBQSwECLQAUAAYACAAAACEAtoM4kv4AAADhAQAAEwAAAAAAAAAAAAAAAAAAAAAAW0NvbnRlbnRf&#10;VHlwZXNdLnhtbFBLAQItABQABgAIAAAAIQA4/SH/1gAAAJQBAAALAAAAAAAAAAAAAAAAAC8BAABf&#10;cmVscy8ucmVsc1BLAQItABQABgAIAAAAIQD9nAOfawIAAOwEAAAOAAAAAAAAAAAAAAAAAC4CAABk&#10;cnMvZTJvRG9jLnhtbFBLAQItABQABgAIAAAAIQDOlGoW2gAAAAg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የፈጣሪ</w:t>
            </w:r>
            <w:proofErr w:type="spellEnd"/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እርግማን</w:t>
            </w:r>
            <w:proofErr w:type="spellEnd"/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3B713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20C393AB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DAAEF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3932D" w14:textId="77777777" w:rsidR="007A6661" w:rsidRPr="000357C9" w:rsidRDefault="007A6661" w:rsidP="000F4471">
            <w:pPr>
              <w:spacing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መንስኤ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ምንድን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ነዉ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ብለ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ታስቢያለ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20507" w14:textId="77777777" w:rsidR="007A6661" w:rsidRPr="000357C9" w:rsidRDefault="007A6661" w:rsidP="000F4471">
            <w:pPr>
              <w:spacing w:line="240" w:lineRule="auto"/>
              <w:contextualSpacing/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1E01218" wp14:editId="5C22CBDA">
                      <wp:simplePos x="0" y="0"/>
                      <wp:positionH relativeFrom="column">
                        <wp:posOffset>930275</wp:posOffset>
                      </wp:positionH>
                      <wp:positionV relativeFrom="paragraph">
                        <wp:posOffset>41275</wp:posOffset>
                      </wp:positionV>
                      <wp:extent cx="152400" cy="85725"/>
                      <wp:effectExtent l="0" t="0" r="19050" b="28575"/>
                      <wp:wrapNone/>
                      <wp:docPr id="162" name="Rectangl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D64F5BF" id="Rectangle 162" o:spid="_x0000_s1026" style="position:absolute;margin-left:73.25pt;margin-top:3.25pt;width:12pt;height:6.75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Xw/awIAAOwEAAAOAAAAZHJzL2Uyb0RvYy54bWysVMtOGzEU3VfqP1jel0miJEDEBEWgVJUQ&#10;IKBifePxPCSP7dpOJunX99gzhEdZVc3CuS/fx/G5c3G5bxXbSecbo3M+PhlxJrUwRaOrnP98Wn87&#10;48wH0gUpo2XOD9Lzy+XXLxedXciJqY0qpGNIov2iszmvQ7CLLPOili35E2OlhrM0rqUA1VVZ4ahD&#10;9lZlk9FonnXGFdYZIb2H9bp38mXKX5ZShLuy9DIwlXP0FtLp0rmJZ7a8oEXlyNaNGNqgf+iipUaj&#10;6DHVNQViW9f8lapthDPelOFEmDYzZdkImWbANOPRh2kea7IyzQJwvD3C5P9fWnG7u3esKfB28wln&#10;mlo80gNgI10pyaIREHXWLxD5aO/doHmIcd596dr4j0nYPsF6OMIq94EJGMezyXQE8AVcZ7PTySym&#10;zF7vWufDd2laFoWcO1RPWNLuxoc+9CUklvJGNcW6USopB3+lHNsR3he0KEzHmSIfYMz5Ov2Gau+u&#10;Kc26nE9mfV8E4pWKAlpsLaDwuuKMVAVGi+BSL+9ue1dtjlXXp+fz6fyzIrHpa/J1313KMIQpHXuX&#10;iZ/DjBHiHtQobUxxwLs40xPWW7FukO0Gk92TA0MBJ7Yu3OEolcEsZpA4q437/Zk9xoM48HLWgfGY&#10;89eWnARgPzQodT6eTuOKJGWKd4Li3no2bz16214ZgD7GfluRxBgf1ItYOtM+YzlXsSpcpAVq94gO&#10;ylXoNxHrLeRqlcKwFpbCjX60IiaPOEUcn/bP5OzAkABm3ZqX7aDFB6L0sfGmNqttMGWTWPSKK9gX&#10;FaxU4uGw/nFn3+op6vUjtfwDAAD//wMAUEsDBBQABgAIAAAAIQBgB6Rf2QAAAAgBAAAPAAAAZHJz&#10;L2Rvd25yZXYueG1sTE/LTsMwELwj8Q/WInGjDhW0NMSpKhBHkEh7gJsbb50Iex3FThr+ns2JnnZH&#10;M5pHsZ28EyP2sQ2k4H6RgUCqg2nJKjjs3+6eQMSkyWgXCBX8YoRteX1V6NyEM33iWCUr2IRirhU0&#10;KXW5lLFu0Ou4CB0Sc6fQe50Y9laaXp/Z3Du5zLKV9LolTmh0hy8N1j/V4BW8vtvN+OUOydFpGqT9&#10;Hqpq86HU7c20ewaRcEr/Ypjrc3UoudMxDGSicIwfVo8sVTCfmV9n/BwVcCzIspCXA8o/AAAA//8D&#10;AFBLAQItABQABgAIAAAAIQC2gziS/gAAAOEBAAATAAAAAAAAAAAAAAAAAAAAAABbQ29udGVudF9U&#10;eXBlc10ueG1sUEsBAi0AFAAGAAgAAAAhADj9If/WAAAAlAEAAAsAAAAAAAAAAAAAAAAALwEAAF9y&#10;ZWxzLy5yZWxzUEsBAi0AFAAGAAgAAAAhACJlfD9rAgAA7AQAAA4AAAAAAAAAAAAAAAAALgIAAGRy&#10;cy9lMm9Eb2MueG1sUEsBAi0AFAAGAAgAAAAhAGAHpF/ZAAAACAEAAA8AAAAAAAAAAAAAAAAAxQ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>ሆርሞን</w:t>
            </w:r>
            <w:proofErr w:type="spellEnd"/>
            <w:r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      </w:t>
            </w:r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 4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(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)</w:t>
            </w:r>
          </w:p>
          <w:p w14:paraId="5827DC05" w14:textId="77777777" w:rsidR="007A6661" w:rsidRPr="000357C9" w:rsidRDefault="007A6661" w:rsidP="000F4471">
            <w:pPr>
              <w:spacing w:line="240" w:lineRule="auto"/>
              <w:contextualSpacing/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3DF35FAF" wp14:editId="3CAA8F38">
                      <wp:simplePos x="0" y="0"/>
                      <wp:positionH relativeFrom="column">
                        <wp:posOffset>1511300</wp:posOffset>
                      </wp:positionH>
                      <wp:positionV relativeFrom="paragraph">
                        <wp:posOffset>36195</wp:posOffset>
                      </wp:positionV>
                      <wp:extent cx="152400" cy="85725"/>
                      <wp:effectExtent l="0" t="0" r="19050" b="28575"/>
                      <wp:wrapNone/>
                      <wp:docPr id="164" name="Rectangl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F980B19" id="Rectangle 164" o:spid="_x0000_s1026" style="position:absolute;margin-left:119pt;margin-top:2.85pt;width:12pt;height:6.75pt;z-index:251816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PKkawIAAOwEAAAOAAAAZHJzL2Uyb0RvYy54bWysVMtOGzEU3VfqP1jel0miJEDEBEWgVJUQ&#10;IKBifePxPCSP7dpOJunX99gzhEdZVc3CuS/fx/G5c3G5bxXbSecbo3M+PhlxJrUwRaOrnP98Wn87&#10;48wH0gUpo2XOD9Lzy+XXLxedXciJqY0qpGNIov2iszmvQ7CLLPOili35E2OlhrM0rqUA1VVZ4ahD&#10;9lZlk9FonnXGFdYZIb2H9bp38mXKX5ZShLuy9DIwlXP0FtLp0rmJZ7a8oEXlyNaNGNqgf+iipUaj&#10;6DHVNQViW9f8lapthDPelOFEmDYzZdkImWbANOPRh2kea7IyzQJwvD3C5P9fWnG7u3esKfB28yln&#10;mlo80gNgI10pyaIREHXWLxD5aO/doHmIcd596dr4j0nYPsF6OMIq94EJGMezyXQE8AVcZ7PTySym&#10;zF7vWufDd2laFoWcO1RPWNLuxoc+9CUklvJGNcW6USopB3+lHNsR3he0KEzHmSIfYMz5Ov2Gau+u&#10;Kc26nE9mfV8E4pWKAlpsLaDwuuKMVAVGi+BSL+9ue1dtjlXXp+fz6fyzIrHpa/J1313KMIQpHXuX&#10;iZ/DjBHiHtQobUxxwLs40xPWW7FukO0Gk92TA0MBJ7Yu3OEolcEsZpA4q437/Zk9xoM48HLWgfGY&#10;89eWnARgPzQodT6eTuOKJGWKd4Li3no2bz16214ZgD7GfluRxBgf1ItYOtM+YzlXsSpcpAVq94gO&#10;ylXoNxHrLeRqlcKwFpbCjX60IiaPOEUcn/bP5OzAkABm3ZqX7aDFB6L0sfGmNqttMGWTWPSKK9gX&#10;FaxU4uGw/nFn3+op6vUjtfwDAAD//wMAUEsDBBQABgAIAAAAIQAXjvSC2wAAAAgBAAAPAAAAZHJz&#10;L2Rvd25yZXYueG1sTI/BTsMwEETvSPyDtUjcqNMgShPiVAjEESRCD3Bz460T1V5HsZOGv2c5wXE0&#10;o5k31W7xTsw4xj6QgvUqA4HUBtOTVbD/eLnZgohJk9EuECr4xgi7+vKi0qUJZ3rHuUlWcAnFUivo&#10;UhpKKWPboddxFQYk9o5h9DqxHK00oz5zuXcyz7KN9LonXuj0gE8dtqdm8gqeX20xf7p9cnRcJmm/&#10;pqYp3pS6vloeH0AkXNJfGH7xGR1qZjqEiUwUTkF+u+UvScHdPQj2803O+sDBIgdZV/L/gfoHAAD/&#10;/wMAUEsBAi0AFAAGAAgAAAAhALaDOJL+AAAA4QEAABMAAAAAAAAAAAAAAAAAAAAAAFtDb250ZW50&#10;X1R5cGVzXS54bWxQSwECLQAUAAYACAAAACEAOP0h/9YAAACUAQAACwAAAAAAAAAAAAAAAAAvAQAA&#10;X3JlbHMvLnJlbHNQSwECLQAUAAYACAAAACEA3ZDypGsCAADsBAAADgAAAAAAAAAAAAAAAAAuAgAA&#10;ZHJzL2Uyb0RvYy54bWxQSwECLQAUAAYACAAAACEAF470g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6453E98" wp14:editId="597F3298">
                      <wp:simplePos x="0" y="0"/>
                      <wp:positionH relativeFrom="column">
                        <wp:posOffset>2597150</wp:posOffset>
                      </wp:positionH>
                      <wp:positionV relativeFrom="paragraph">
                        <wp:posOffset>36195</wp:posOffset>
                      </wp:positionV>
                      <wp:extent cx="152400" cy="85725"/>
                      <wp:effectExtent l="0" t="0" r="19050" b="28575"/>
                      <wp:wrapNone/>
                      <wp:docPr id="163" name="Rectangl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8E223C1" id="Rectangle 163" o:spid="_x0000_s1026" style="position:absolute;margin-left:204.5pt;margin-top:2.85pt;width:12pt;height:6.75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VZfbAIAAOwEAAAOAAAAZHJzL2Uyb0RvYy54bWysVMtOGzEU3VfqP1jel0nSJEDEBEWgVJUQ&#10;oELF+sbjeUge27WdTNKv77FnCI+yqpqFc1++j+Nz5+Jy3yq2k843Rud8fDLiTGphikZXOf/5uP5y&#10;xpkPpAtSRsucH6Tnl8vPny46u5ATUxtVSMeQRPtFZ3Neh2AXWeZFLVvyJ8ZKDWdpXEsBqquywlGH&#10;7K3KJqPRPOuMK6wzQnoP63Xv5MuUvyylCHdl6WVgKufoLaTTpXMTz2x5QYvKka0bMbRB/9BFS41G&#10;0WOqawrEtq75K1XbCGe8KcOJMG1myrIRMs2Aacajd9M81GRlmgXgeHuEyf+/tOJ2d+9YU+Dt5l85&#10;09TikX4ANtKVkiwaAVFn/QKRD/beDZqHGOfdl66N/5iE7ROshyOsch+YgHE8m0xHAF/AdTY7ncxi&#10;yuzlrnU+fJOmZVHIuUP1hCXtbnzoQ59DYilvVFOsG6WScvBXyrEd4X1Bi8J0nCnyAcacr9NvqPbm&#10;mtKsy/lk1vdFIF6pKKDF1gIKryvOSFVgtAgu9fLmtnfV5lh1fXo+n84/KhKbviZf992lDEOY0rF3&#10;mfg5zBgh7kGN0sYUB7yLMz1hvRXrBtluMNk9OTAUcGLrwh2OUhnMYgaJs9q43x/ZYzyIAy9nHRiP&#10;OX9tyUkA9l2DUufj6TSuSFKmeCco7rVn89qjt+2VAehj7LcVSYzxQT2LpTPtE5ZzFavCRVqgdo/o&#10;oFyFfhOx3kKuVikMa2Ep3OgHK2LyiFPE8XH/RM4ODAlg1q153g5avCNKHxtvarPaBlM2iUUvuIJ9&#10;UcFKJR4O6x939rWeol4+Uss/AAAA//8DAFBLAwQUAAYACAAAACEAE5tN8NwAAAAIAQAADwAAAGRy&#10;cy9kb3ducmV2LnhtbEyPwU7DMBBE70j8g7VI3KhDW6AJcSoE4ghSQw/05sZbJ8JeR7GThr9nOcFx&#10;NKOZN+V29k5MOMQukILbRQYCqQmmI6tg//F6swERkyajXSBU8I0RttXlRakLE860w6lOVnAJxUIr&#10;aFPqCylj06LXcRF6JPZOYfA6sRysNIM+c7l3cpll99Lrjnih1T0+t9h81aNX8PJm8+nT7ZOj0zxK&#10;exjrOn9X6vpqfnoEkXBOf2H4xWd0qJjpGEYyUTgF6yznL0nB3QMI9terFesjB/MlyKqU/w9UPwAA&#10;AP//AwBQSwECLQAUAAYACAAAACEAtoM4kv4AAADhAQAAEwAAAAAAAAAAAAAAAAAAAAAAW0NvbnRl&#10;bnRfVHlwZXNdLnhtbFBLAQItABQABgAIAAAAIQA4/SH/1gAAAJQBAAALAAAAAAAAAAAAAAAAAC8B&#10;AABfcmVscy8ucmVsc1BLAQItABQABgAIAAAAIQCXzVZfbAIAAOwEAAAOAAAAAAAAAAAAAAAAAC4C&#10;AABkcnMvZTJvRG9jLnhtbFBLAQItABQABgAIAAAAIQATm03w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>የፈጣሪ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>እርግማን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 </w:t>
            </w:r>
            <w:r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Nyala"/>
                <w:w w:val="120"/>
                <w:sz w:val="24"/>
                <w:szCs w:val="24"/>
              </w:rPr>
              <w:t>5</w:t>
            </w:r>
            <w:proofErr w:type="gramEnd"/>
            <w:r>
              <w:rPr>
                <w:rFonts w:ascii="Power Geez Unicode1" w:hAnsi="Power Geez Unicode1" w:cs="Nyala"/>
                <w:w w:val="120"/>
                <w:sz w:val="24"/>
                <w:szCs w:val="24"/>
              </w:rPr>
              <w:t>.</w:t>
            </w:r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>አላዉቅም</w:t>
            </w:r>
          </w:p>
          <w:p w14:paraId="0C309D09" w14:textId="77777777" w:rsidR="007A6661" w:rsidRPr="000357C9" w:rsidRDefault="007A6661" w:rsidP="000F4471">
            <w:pPr>
              <w:spacing w:line="240" w:lineRule="auto"/>
              <w:contextualSpacing/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FC4E847" wp14:editId="400FDDAF">
                      <wp:simplePos x="0" y="0"/>
                      <wp:positionH relativeFrom="column">
                        <wp:posOffset>1616075</wp:posOffset>
                      </wp:positionH>
                      <wp:positionV relativeFrom="paragraph">
                        <wp:posOffset>64770</wp:posOffset>
                      </wp:positionV>
                      <wp:extent cx="152400" cy="85725"/>
                      <wp:effectExtent l="0" t="0" r="19050" b="28575"/>
                      <wp:wrapNone/>
                      <wp:docPr id="165" name="Rectangl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9BC5493" id="Rectangle 165" o:spid="_x0000_s1026" style="position:absolute;margin-left:127.25pt;margin-top:5.1pt;width:12pt;height:6.75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NjEbQIAAOwEAAAOAAAAZHJzL2Uyb0RvYy54bWysVMtOGzEU3VfqP1jel0miJEDEBEWgVJUQ&#10;IKBifePxPCSP7dpOJunX99gzhEdZVc3CuS/fx/G5c3G5bxXbSecbo3M+PhlxJrUwRaOrnP98Wn87&#10;48wH0gUpo2XOD9Lzy+XXLxedXciJqY0qpGNIov2iszmvQ7CLLPOili35E2OlhrM0rqUA1VVZ4ahD&#10;9lZlk9FonnXGFdYZIb2H9bp38mXKX5ZShLuy9DIwlXP0FtLp0rmJZ7a8oEXlyNaNGNqgf+iipUaj&#10;6DHVNQViW9f8lapthDPelOFEmDYzZdkImWbANOPRh2kea7IyzQJwvD3C5P9fWnG7u3esKfB28xln&#10;mlo80gNgI10pyaIREHXWLxD5aO/doHmIcd596dr4j0nYPsF6OMIq94EJGMezyXQE8AVcZ7PTSUqZ&#10;vd61zofv0rQsCjl3qJ6wpN2ND6iH0JeQWMob1RTrRqmkHPyVcmxHeF/QojAdZ4p8gDHn6/SLAyDF&#10;u2tKsy7nk1nfF4F4paKAFlsLKLyuOCNVgdEiuNTLu9veVZtj1fXp+Xw6/6xIbPqafN13lzIMYUrH&#10;3mXi5zBjhLgHNUobUxzwLs70hPVWrBtku8Fk9+TAUMCJrQt3OEplMIsZJM5q435/Zo/xIA68nHVg&#10;POb8tSUnAdgPDUqdj6fTuCJJmeKdoLi3ns1bj962Vwagj7HfViQxxgf1IpbOtM9YzlWsChdpgdo9&#10;ooNyFfpNxHoLuVqlMKyFpXCjH62IySNOEcen/TM5OzAkgFm35mU7aPGBKH1svKnNahtM2SQWveIK&#10;PkQFK5WYMax/3Nm3eop6/Ugt/wAAAP//AwBQSwMEFAAGAAgAAAAhAE+C1M7dAAAACQEAAA8AAABk&#10;cnMvZG93bnJldi54bWxMj0FPwzAMhe9I/IfISNxYSmFs65pOCMQRJMoO7JY1XlqROFWTduXfY05w&#10;s/2enr9X7mbvxIRD7AIpuF1kIJCaYDqyCvYfLzdrEDFpMtoFQgXfGGFXXV6UujDhTO841ckKDqFY&#10;aAVtSn0hZWxa9DouQo/E2ikMXideByvNoM8c7p3Ms+xBet0Rf2h1j08tNl/16BU8v9rN9On2ydFp&#10;HqU9jHW9eVPq+mp+3IJIOKc/M/ziMzpUzHQMI5konIJ8eb9kKwtZDoIN+WrNhyMPdyuQVSn/N6h+&#10;AAAA//8DAFBLAQItABQABgAIAAAAIQC2gziS/gAAAOEBAAATAAAAAAAAAAAAAAAAAAAAAABbQ29u&#10;dGVudF9UeXBlc10ueG1sUEsBAi0AFAAGAAgAAAAhADj9If/WAAAAlAEAAAsAAAAAAAAAAAAAAAAA&#10;LwEAAF9yZWxzLy5yZWxzUEsBAi0AFAAGAAgAAAAhAGg42MRtAgAA7AQAAA4AAAAAAAAAAAAAAAAA&#10;LgIAAGRycy9lMm9Eb2MueG1sUEsBAi0AFAAGAAgAAAAhAE+C1M7dAAAACQEAAA8AAAAAAAAAAAAA&#10;AAAAxwQAAGRycy9kb3ducmV2LnhtbFBLBQYAAAAABAAEAPMAAADR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>በበሽታ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>የሚመጣ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20"/>
                <w:sz w:val="24"/>
                <w:szCs w:val="24"/>
              </w:rPr>
              <w:t xml:space="preserve">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5275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0FDD2C72" w14:textId="77777777" w:rsidTr="000F4471">
        <w:trPr>
          <w:gridAfter w:val="1"/>
          <w:wAfter w:w="13" w:type="dxa"/>
          <w:trHeight w:val="129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4D726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E7FF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ምንጭ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ምንድን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ነዉ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09C59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BB86003" wp14:editId="2B4819F9">
                      <wp:simplePos x="0" y="0"/>
                      <wp:positionH relativeFrom="column">
                        <wp:posOffset>2387600</wp:posOffset>
                      </wp:positionH>
                      <wp:positionV relativeFrom="paragraph">
                        <wp:posOffset>37465</wp:posOffset>
                      </wp:positionV>
                      <wp:extent cx="152400" cy="85725"/>
                      <wp:effectExtent l="0" t="0" r="19050" b="28575"/>
                      <wp:wrapNone/>
                      <wp:docPr id="166" name="Rectangl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3A3A926" id="Rectangle 166" o:spid="_x0000_s1026" style="position:absolute;margin-left:188pt;margin-top:2.95pt;width:12pt;height:6.75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adkbgIAAOwEAAAOAAAAZHJzL2Uyb0RvYy54bWysVMtuGjEU3VfqP1jeNwMISIIyRCgRVaUo&#10;iZpUWV88nofksV3bMNCv77FnII92VZWFuS/fx/G5c3W9bxXbSecbo3M+PhtxJrUwRaOrnP94Xn+5&#10;4MwH0gUpo2XOD9Lz6+XnT1edXciJqY0qpGNIov2iszmvQ7CLLPOili35M2OlhrM0rqUA1VVZ4ahD&#10;9lZlk9FonnXGFdYZIb2H9bZ38mXKX5ZShIey9DIwlXP0FtLp0rmJZ7a8okXlyNaNGNqgf+iipUaj&#10;6CnVLQViW9f8kapthDPelOFMmDYzZdkImWbANOPRh2mearIyzQJwvD3B5P9fWnG/e3SsKfB28zln&#10;mlo80nfARrpSkkUjIOqsXyDyyT66QfMQ47z70rXxH5OwfYL1cIJV7gMTMI5nk+kI4Au4Lmbnk1lM&#10;mb3etc6Hr9K0LAo5d6iesKTdnQ996DEklvJGNcW6USopB3+jHNsR3he0KEzHmSIfYMz5Ov2Gau+u&#10;Kc26nE9mfV8E4pWKAlpsLaDwuuKMVAVGi+BSL+9ue1dtTlXX55fzaUIJI70Li03fkq/77pJr6EXp&#10;2LtM/BxmjBD3oEZpY4oD3sWZnrDeinWDbHeY7JEcGAo4sXXhAUepDGYxg8RZbdyvv9ljPIgDL2cd&#10;GI85f27JSQD2TYNSl+PpNK5IUqZ4JyjurWfz1qO37Y0B6GPstxVJjPFBHcXSmfYFy7mKVeEiLVC7&#10;R3RQbkK/iVhvIVerFIa1sBTu9JMVMXnEKeL4vH8hZweGBDDr3hy3gxYfiNLHxpvarLbBlE1i0Suu&#10;YF9UsFKJh8P6x519q6eo14/U8jcAAAD//wMAUEsDBBQABgAIAAAAIQA4x8JX2wAAAAgBAAAPAAAA&#10;ZHJzL2Rvd25yZXYueG1sTI/BTsMwEETvSPyDtUjcqA2UQkKcCoE4gkToAW5uvHUi7HUUO2n4e5YT&#10;HEczmnlTbZfgxYxj6iNpuFwpEEhttD05Dbv354s7ECkbssZHQg3fmGBbn55UprTxSG84N9kJLqFU&#10;Gg1dzkMpZWo7DCat4oDE3iGOwWSWo5N2NEcuD15eKbWRwfTEC50Z8LHD9quZgoanF1fMH36XPR2W&#10;SbrPqWmKV63Pz5aHexAZl/wXhl98RoeamfZxIpuE13B9u+EvWcNNAYL9tVKs9xws1iDrSv4/UP8A&#10;AAD//wMAUEsBAi0AFAAGAAgAAAAhALaDOJL+AAAA4QEAABMAAAAAAAAAAAAAAAAAAAAAAFtDb250&#10;ZW50X1R5cGVzXS54bWxQSwECLQAUAAYACAAAACEAOP0h/9YAAACUAQAACwAAAAAAAAAAAAAAAAAv&#10;AQAAX3JlbHMvLnJlbHNQSwECLQAUAAYACAAAACEAt8GnZG4CAADsBAAADgAAAAAAAAAAAAAAAAAu&#10;AgAAZHJzL2Uyb0RvYy54bWxQSwECLQAUAAYACAAAACEAOMfCV9sAAAAIAQAADwAAAAAAAAAAAAAA&#10;AADI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81938DB" wp14:editId="4AA6E367">
                      <wp:simplePos x="0" y="0"/>
                      <wp:positionH relativeFrom="column">
                        <wp:posOffset>930275</wp:posOffset>
                      </wp:positionH>
                      <wp:positionV relativeFrom="paragraph">
                        <wp:posOffset>67310</wp:posOffset>
                      </wp:positionV>
                      <wp:extent cx="152400" cy="85725"/>
                      <wp:effectExtent l="0" t="0" r="19050" b="28575"/>
                      <wp:wrapNone/>
                      <wp:docPr id="167" name="Rectangl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D374871" id="Rectangle 167" o:spid="_x0000_s1026" style="position:absolute;margin-left:73.25pt;margin-top:5.3pt;width:12pt;height:6.75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Y0EawIAAOwEAAAOAAAAZHJzL2Uyb0RvYy54bWysVMtOGzEU3VfqP1jel0miJEDEBEWgVJUQ&#10;IKBifePxPCSP7dpOJunX99gzhEdZVc3CuS/fx/G5c3G5bxXbSecbo3M+PhlxJrUwRaOrnP98Wn87&#10;48wH0gUpo2XOD9Lzy+XXLxedXciJqY0qpGNIov2iszmvQ7CLLPOili35E2OlhrM0rqUA1VVZ4ahD&#10;9lZlk9FonnXGFdYZIb2H9bp38mXKX5ZShLuy9DIwlXP0FtLp0rmJZ7a8oEXlyNaNGNqgf+iipUaj&#10;6DHVNQViW9f8lapthDPelOFEmDYzZdkImWbANOPRh2kea7IyzQJwvD3C5P9fWnG7u3esKfB281PO&#10;NLV4pAfARrpSkkUjIOqsXyDy0d67QfMQ47z70rXxH5OwfYL1cIRV7gMTMI5nk+kI4Au4zmank1lM&#10;mb3etc6H79K0LAo5d6iesKTdjQ996EtILOWNaop1o1RSDv5KObYjvC9oUZiOM0U+wJjzdfoN1d5d&#10;U5p1OZ/M+r4IxCsVBbTYWkDhdcUZqQqMFsGlXt7d9q7aHKuuT8/n0/lnRWLT1+TrvruUYQhTOvYu&#10;Ez+HGSPEPahR2pjigHdxpiest2LdINsNJrsnB4YCTmxduMNRKoNZzCBxVhv3+zN7jAdx4OWsA+Mx&#10;568tOQnAfmhQ6nw8ncYVScoU7wTFvfVs3nr0tr0yAH2M/bYiiTE+qBexdKZ9xnKuYlW4SAvU7hEd&#10;lKvQbyLWW8jVKoVhLSyFG/1oRUwecYo4Pu2fydmBIQHMujUv20GLD0TpY+NNbVbbYMomsegVV7Av&#10;KlipxMNh/ePOvtVT1OtHavkHAAD//wMAUEsDBBQABgAIAAAAIQBNag2b3AAAAAkBAAAPAAAAZHJz&#10;L2Rvd25yZXYueG1sTI9BT8MwDIXvSPyHyEjcWLJpFNY1nRCII0iUHeCWtV5aLXGqJu3Kv8c7wc3P&#10;fnr+XrGbvRMTDrELpGG5UCCQ6tB0ZDXsP1/vHkHEZKgxLhBq+MEIu/L6qjB5E870gVOVrOAQirnR&#10;0KbU51LGukVv4iL0SHw7hsGbxHKwshnMmcO9kyulMulNR/yhNT0+t1ifqtFreHmzm+nL7ZOj4zxK&#10;+z1W1eZd69ub+WkLIuGc/sxwwWd0KJnpEEZqonCs19k9W3lQGYiL4UHx4qBhtV6CLAv5v0H5CwAA&#10;//8DAFBLAQItABQABgAIAAAAIQC2gziS/gAAAOEBAAATAAAAAAAAAAAAAAAAAAAAAABbQ29udGVu&#10;dF9UeXBlc10ueG1sUEsBAi0AFAAGAAgAAAAhADj9If/WAAAAlAEAAAsAAAAAAAAAAAAAAAAALwEA&#10;AF9yZWxzLy5yZWxzUEsBAi0AFAAGAAgAAAAhAAJpjQRrAgAA7AQAAA4AAAAAAAAAAAAAAAAALgIA&#10;AGRycy9lMm9Eb2MueG1sUEsBAi0AFAAGAAgAAAAhAE1qDZvcAAAACQ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ማኅፀን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      </w:t>
            </w:r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ሆድ</w:t>
            </w:r>
            <w:proofErr w:type="spellEnd"/>
          </w:p>
          <w:p w14:paraId="1ABAC5FF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F6EC8F2" wp14:editId="581FE6A5">
                      <wp:simplePos x="0" y="0"/>
                      <wp:positionH relativeFrom="column">
                        <wp:posOffset>1282700</wp:posOffset>
                      </wp:positionH>
                      <wp:positionV relativeFrom="paragraph">
                        <wp:posOffset>48895</wp:posOffset>
                      </wp:positionV>
                      <wp:extent cx="152400" cy="85725"/>
                      <wp:effectExtent l="0" t="0" r="19050" b="28575"/>
                      <wp:wrapNone/>
                      <wp:docPr id="168" name="Rectangl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9A06572" id="Rectangle 168" o:spid="_x0000_s1026" style="position:absolute;margin-left:101pt;margin-top:3.85pt;width:12pt;height:6.75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Z5IbAIAAOwEAAAOAAAAZHJzL2Uyb0RvYy54bWysVNtOGzEQfa/Uf7D8XjaJkgARGxSBUlVC&#10;gICK54nXe5G8tms72aRf32PvEi7lqWoenBnPeC5nzuzF5b5VbCedb4zO+fhkxJnUwhSNrnL+82n9&#10;7YwzH0gXpIyWOT9Izy+XX79cdHYhJ6Y2qpCOIYj2i87mvA7BLrLMi1q25E+MlRrG0riWAlRXZYWj&#10;DtFblU1Go3nWGVdYZ4T0HrfXvZEvU/yylCLclaWXgamco7aQTpfOTTyz5QUtKke2bsRQBv1DFS01&#10;GkmPoa4pENu65q9QbSOc8aYMJ8K0mSnLRsjUA7oZjz5081iTlakXgOPtESb//8KK2929Y02B2c0x&#10;Kk0thvQA2EhXSrJ4CYg66xfwfLT3btA8xNjvvnRt/EcnbJ9gPRxhlfvABC7Hs8l0BPAFTGez08ks&#10;hsxe31rnw3dpWhaFnDtkT1jS7saH3vXFJabyRjXFulEqKQd/pRzbEeYLWhSm40yRD7jM+Tr9hmzv&#10;ninNupxPZn1dBOKVigJKbC2g8LrijFQFRovgUi3vXntXbY5Z16fn8+n8sySx6GvydV9dijC4KR1r&#10;l4mfQ48R4h7UKG1MccBcnOkJ661YN4h2g87uyYGhgBNbF+5wlMqgFzNInNXG/f7sPvqDOLBy1oHx&#10;6PPXlpwEYD80KHU+nk7jiiRlijlBcW8tm7cWvW2vDEAfY7+tSGL0D+pFLJ1pn7Gcq5gVJtICuXtE&#10;B+Uq9JuI9RZytUpuWAtL4UY/WhGDR5wijk/7Z3J2YEgAs27Ny3bQ4gNRet/4UpvVNpiySSx6xRXs&#10;iwpWKvFwWP+4s2/15PX6kVr+AQAA//8DAFBLAwQUAAYACAAAACEAnK+yDtsAAAAIAQAADwAAAGRy&#10;cy9kb3ducmV2LnhtbEyPwU7DMBBE70j8g7VI3KhTH1oa4lQIxBEkQg/l5sZbJ8JeR7GThr9nOcFt&#10;RzOafVPtl+DFjGPqI2lYrwoQSG20PTkNh4+Xu3sQKRuyxkdCDd+YYF9fX1WmtPFC7zg32QkuoVQa&#10;DV3OQyllajsMJq3igMTeOY7BZJajk3Y0Fy4PXqqi2MhgeuIPnRnwqcP2q5mChudXt5uP/pA9nZdJ&#10;us+paXZvWt/eLI8PIDIu+S8Mv/iMDjUzneJENgmvQRWKt2QN2y0I9pXasD7xsVYg60r+H1D/AAAA&#10;//8DAFBLAQItABQABgAIAAAAIQC2gziS/gAAAOEBAAATAAAAAAAAAAAAAAAAAAAAAABbQ29udGVu&#10;dF9UeXBlc10ueG1sUEsBAi0AFAAGAAgAAAAhADj9If/WAAAAlAEAAAsAAAAAAAAAAAAAAAAALwEA&#10;AF9yZWxzLy5yZWxzUEsBAi0AFAAGAAgAAAAhAGJ9nkhsAgAA7AQAAA4AAAAAAAAAAAAAAAAALgIA&#10;AGRycy9lMm9Eb2MueG1sUEsBAi0AFAAGAAgAAAAhAJyvsg7bAAAACAEAAA8AAAAAAAAAAAAAAAAA&#10;xg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2.</w:t>
            </w:r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ከረቤዛ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(</w:t>
            </w:r>
            <w:proofErr w:type="spellStart"/>
            <w:proofErr w:type="gram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ብልት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)</w:t>
            </w:r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  </w:t>
            </w:r>
            <w:proofErr w:type="gramEnd"/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 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5.</w:t>
            </w:r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)     </w:t>
            </w:r>
          </w:p>
          <w:p w14:paraId="0A4A7BF1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AE03629" wp14:editId="668AA426">
                      <wp:simplePos x="0" y="0"/>
                      <wp:positionH relativeFrom="column">
                        <wp:posOffset>2711450</wp:posOffset>
                      </wp:positionH>
                      <wp:positionV relativeFrom="paragraph">
                        <wp:posOffset>40005</wp:posOffset>
                      </wp:positionV>
                      <wp:extent cx="152400" cy="85725"/>
                      <wp:effectExtent l="0" t="0" r="19050" b="28575"/>
                      <wp:wrapNone/>
                      <wp:docPr id="169" name="Rectangl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47C5947" id="Rectangle 169" o:spid="_x0000_s1026" style="position:absolute;margin-left:213.5pt;margin-top:3.15pt;width:12pt;height:6.75pt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bQoawIAAOwEAAAOAAAAZHJzL2Uyb0RvYy54bWysVMtOGzEU3VfqP1jel0miJEDEBEWgVJUQ&#10;IKBifePxPCSP7dpOJunX99gzhEdZVc3CuS/fx/G5c3G5bxXbSecbo3M+PhlxJrUwRaOrnP98Wn87&#10;48wH0gUpo2XOD9Lzy+XXLxedXciJqY0qpGNIov2iszmvQ7CLLPOili35E2OlhrM0rqUA1VVZ4ahD&#10;9lZlk9FonnXGFdYZIb2H9bp38mXKX5ZShLuy9DIwlXP0FtLp0rmJZ7a8oEXlyNaNGNqgf+iipUaj&#10;6DHVNQViW9f8lapthDPelOFEmDYzZdkImWbANOPRh2kea7IyzQJwvD3C5P9fWnG7u3esKfB283PO&#10;NLV4pAfARrpSkkUjIOqsXyDy0d67QfMQ47z70rXxH5OwfYL1cIRV7gMTMI5nk+kI4Au4zmank1lM&#10;mb3etc6H79K0LAo5d6iesKTdjQ996EtILOWNaop1o1RSDv5KObYjvC9oUZiOM0U+wJjzdfoN1d5d&#10;U5p1OZ/M+r4IxCsVBbTYWkDhdcUZqQqMFsGlXt7d9q7aHKuuT8/n0/lnRWLT1+TrvruUYQhTOvYu&#10;Ez+HGSPEPahR2pjigHdxpiest2LdINsNJrsnB4YCTmxduMNRKoNZzCBxVhv3+zN7jAdx4OWsA+Mx&#10;568tOQnAfmhQ6nw8ncYVScoU7wTFvfVs3nr0tr0yAH2M/bYiiTE+qBexdKZ9xnKuYlW4SAvU7hEd&#10;lKvQbyLWW8jVKoVhLSyFG/1oRUwecYo4Pu2fydmBIQHMujUv20GLD0TpY+NNbVbbYMomsegVV7Av&#10;KlipxMNh/ePOvtVT1OtHavkHAAD//wMAUEsDBBQABgAIAAAAIQD3z/6X3AAAAAgBAAAPAAAAZHJz&#10;L2Rvd25yZXYueG1sTI/BTsMwEETvSPyDtUjcqNNSShPiVAjEESRCD3Bz460TYa+j2EnD37Oc6HE0&#10;o5k35W72Tkw4xC6QguUiA4HUBNORVbD/eLnZgohJk9EuECr4wQi76vKi1IUJJ3rHqU5WcAnFQito&#10;U+oLKWPTotdxEXok9o5h8DqxHKw0gz5xuXdylWUb6XVHvNDqHp9abL7r0St4frX59On2ydFxHqX9&#10;Gus6f1Pq+mp+fACRcE7/YfjDZ3SomOkQRjJROAXr1T1/SQo2tyDYX98tWR84mG9BVqU8P1D9AgAA&#10;//8DAFBLAQItABQABgAIAAAAIQC2gziS/gAAAOEBAAATAAAAAAAAAAAAAAAAAAAAAABbQ29udGVu&#10;dF9UeXBlc10ueG1sUEsBAi0AFAAGAAgAAAAhADj9If/WAAAAlAEAAAsAAAAAAAAAAAAAAAAALwEA&#10;AF9yZWxzLy5yZWxzUEsBAi0AFAAGAAgAAAAhANfVtChrAgAA7AQAAA4AAAAAAAAAAAAAAAAALgIA&#10;AGRycy9lMm9Eb2MueG1sUEsBAi0AFAAGAAgAAAAhAPfP/pf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FC83D2A" wp14:editId="6FDF5BA8">
                      <wp:simplePos x="0" y="0"/>
                      <wp:positionH relativeFrom="column">
                        <wp:posOffset>1225550</wp:posOffset>
                      </wp:positionH>
                      <wp:positionV relativeFrom="paragraph">
                        <wp:posOffset>40005</wp:posOffset>
                      </wp:positionV>
                      <wp:extent cx="152400" cy="85725"/>
                      <wp:effectExtent l="0" t="0" r="19050" b="28575"/>
                      <wp:wrapNone/>
                      <wp:docPr id="170" name="Rectangl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2D39FD4" id="Rectangle 170" o:spid="_x0000_s1026" style="position:absolute;margin-left:96.5pt;margin-top:3.15pt;width:12pt;height:6.75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UJE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Z8BH&#10;U4tHegRspCslWTQCos76OSKf7IMbNA8xzrsrXRv/MQnbJVj3R1jlLjAB43g2mY6QXMB1PjubzGLK&#10;7PWudT58l6ZlUci5Q/WEJW1vfehDDyGxlDeqKVaNUknZ+2vl2JbwvqBFYTrOFPkAY85X6TdUe3dN&#10;adblfDLr+yIQr1QU0GJrAYXXFWekKjBaBJd6eXfbu2p9rLo6uzidnn5WJDZ9Q77uu0sZhjClY+8y&#10;8XOYMULcgxqltSn2eBdnesJ6K1YNst1isgdyYCjgxNaFexylMpjFDBJntXG/P7PHeBAHXs46MB5z&#10;/tqQkwDshwalLsbTaVyRpEzxTlDcW8/6rUdv2msD0MfYbyuSGOODOoilM+0LlnMZq8JFWqB2j+ig&#10;XId+E7HeQi6XKQxrYSnc6icrYvKIU8TxefdCzg4MCWDWnTlsB80/EKWPjTe1WW6CKZvEoldcwb6o&#10;YKUSD4f1jzv7Vk9Rrx+pxR8AAAD//wMAUEsDBBQABgAIAAAAIQB81H2c2wAAAAgBAAAPAAAAZHJz&#10;L2Rvd25yZXYueG1sTI/BTsMwEETvSPyDtZW4UaetVJoQp0IgjiAReoCbG2+dqPY6ip00/D3bExyf&#10;ZjX7ptzP3okJh9gFUrBaZiCQmmA6sgoOn6/3OxAxaTLaBUIFPxhhX93elLow4UIfONXJCi6hWGgF&#10;bUp9IWVsWvQ6LkOPxNkpDF4nxsFKM+gLl3sn11m2lV53xB9a3eNzi825Hr2ClzebT1/ukByd5lHa&#10;77Gu83el7hbz0yOIhHP6O4arPqtDxU7HMJKJwjHnG96SFGw3IDhfrx6Yj9dgB7Iq5f8B1S8AAAD/&#10;/wMAUEsBAi0AFAAGAAgAAAAhALaDOJL+AAAA4QEAABMAAAAAAAAAAAAAAAAAAAAAAFtDb250ZW50&#10;X1R5cGVzXS54bWxQSwECLQAUAAYACAAAACEAOP0h/9YAAACUAQAACwAAAAAAAAAAAAAAAAAvAQAA&#10;X3JlbHMvLnJlbHNQSwECLQAUAAYACAAAACEA41lCRGsCAADsBAAADgAAAAAAAAAAAAAAAAAuAgAA&#10;ZHJzL2Uyb0RvYy54bWxQSwECLQAUAAYACAAAACEAfNR9n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የሽንት</w:t>
            </w:r>
            <w:proofErr w:type="spellEnd"/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ፊኛ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</w:t>
            </w:r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 6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ላዉቅ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177C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1052C345" w14:textId="77777777" w:rsidTr="000F4471">
        <w:trPr>
          <w:gridAfter w:val="1"/>
          <w:wAfter w:w="13" w:type="dxa"/>
          <w:trHeight w:val="827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EBD66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4BD6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ጤነኛ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ልጃገረድ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በየስንት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ቀኑ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ታያለ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ብ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ታስቢያ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41AD3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spacing w:val="-2"/>
                <w:w w:val="11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66CC2F58" wp14:editId="424131CA">
                      <wp:simplePos x="0" y="0"/>
                      <wp:positionH relativeFrom="column">
                        <wp:posOffset>2720975</wp:posOffset>
                      </wp:positionH>
                      <wp:positionV relativeFrom="paragraph">
                        <wp:posOffset>44450</wp:posOffset>
                      </wp:positionV>
                      <wp:extent cx="152400" cy="85725"/>
                      <wp:effectExtent l="0" t="0" r="19050" b="28575"/>
                      <wp:wrapNone/>
                      <wp:docPr id="171" name="Rectangl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A4C47C5" id="Rectangle 171" o:spid="_x0000_s1026" style="position:absolute;margin-left:214.25pt;margin-top:3.5pt;width:12pt;height:6.75pt;z-index:251797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Wgk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Z2PO&#10;NLV4pEfARrpSkkUjIOqsnyPyyT64QfMQ47y70rXxH5OwXYJ1f4RV7gITMI5nk+kI4Au4zmdnk1lM&#10;mb3etc6H79K0LAo5d6iesKTtrQ996CEklvJGNcWqUSope3+tHNsS3he0KEzHmSIfYMz5Kv2Gau+u&#10;Kc26nE9mfV8E4pWKAlpsLaDwuuKMVAVGi+BSL+9ue1etj1VXZxen09PPisSmb8jXfXcpwxCmdOxd&#10;Jn4OM0aIe1CjtDbFHu/iTE9Yb8WqQbZbTPZADgwFnNi6cI+jVAazmEHirDbu92f2GA/iwMtZB8Zj&#10;zl8bchKA/dCg1MV4Oo0rkpQp3gmKe+tZv/XoTXttADpIg+6SGOODOoilM+0LlnMZq8JFWqB2j+ig&#10;XId+E7HeQi6XKQxrYSnc6icrYvKIU8TxefdCzg4MCWDWnTlsB80/EKWPjTe1WW6CKZvEoldcwb6o&#10;YKUSD4f1jzv7Vk9Rrx+pxR8AAAD//wMAUEsDBBQABgAIAAAAIQA0bLEW3AAAAAgBAAAPAAAAZHJz&#10;L2Rvd25yZXYueG1sTI/BTsMwEETvSPyDtUjcqEPUQBviVAjEESRCD3Bz460TYa+j2EnD37Oc6HE0&#10;o5k31W7xTsw4xj6QgttVBgKpDaYnq2D/8XKzARGTJqNdIFTwgxF29eVFpUsTTvSOc5Os4BKKpVbQ&#10;pTSUUsa2Q6/jKgxI7B3D6HViOVppRn3icu9knmV30uueeKHTAz512H43k1fw/Gq386fbJ0fHZZL2&#10;a2qa7ZtS11fL4wOIhEv6D8MfPqNDzUyHMJGJwilY55uCowru+RL76yJnfVCQZwXIupLnB+pfAAAA&#10;//8DAFBLAQItABQABgAIAAAAIQC2gziS/gAAAOEBAAATAAAAAAAAAAAAAAAAAAAAAABbQ29udGVu&#10;dF9UeXBlc10ueG1sUEsBAi0AFAAGAAgAAAAhADj9If/WAAAAlAEAAAsAAAAAAAAAAAAAAAAALwEA&#10;AF9yZWxzLy5yZWxzUEsBAi0AFAAGAAgAAAAhAFbxaCRrAgAA7AQAAA4AAAAAAAAAAAAAAAAALgIA&#10;AGRycy9lMm9Eb2MueG1sUEsBAi0AFAAGAAgAAAAhADRssRb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A1FDEA9" wp14:editId="13ADCFCA">
                      <wp:simplePos x="0" y="0"/>
                      <wp:positionH relativeFrom="column">
                        <wp:posOffset>1463675</wp:posOffset>
                      </wp:positionH>
                      <wp:positionV relativeFrom="paragraph">
                        <wp:posOffset>45720</wp:posOffset>
                      </wp:positionV>
                      <wp:extent cx="152400" cy="85725"/>
                      <wp:effectExtent l="0" t="0" r="19050" b="28575"/>
                      <wp:wrapNone/>
                      <wp:docPr id="172" name="Rectangl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EA9F339" id="Rectangle 172" o:spid="_x0000_s1026" style="position:absolute;margin-left:115.25pt;margin-top:3.6pt;width:12pt;height:6.75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BeE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ZxPO&#10;NLV4pEfARrpSkkUjIOqsnyPyyT64QfMQ47y70rXxH5OwXYJ1f4RV7gITMI5nk+kI4Au4zmdnk1lM&#10;mb3etc6H79K0LAo5d6iesKTtrQ996CEklvJGNcWqUSope3+tHNsS3he0KEzHmSIfYMz5Kv2Gau+u&#10;Kc26nE9mfV8E4pWKAlpsLaDwuuKMVAVGi+BSL+9ue1etj1VXZxen09PPisSmb8jXfXcpwxCmdOxd&#10;Jn4OM0aIe1CjtDbFHu/iTE9Yb8WqQbZbTPZADgwFnNi6cI+jVAazmEHirDbu92f2GA/iwMtZB8Zj&#10;zl8bchKA/dCg1MV4Oo0rkpQp3gmKe+tZv/XoTXttAPoY+21FEmN8UAexdKZ9wXIuY1W4SAvU7hEd&#10;lOvQbyLWW8jlMoVhLSyFW/1kRUwecYo4Pu9eyNmBIQHMujOH7aD5B6L0sfGmNstNMGWTWPSKK9gX&#10;FaxU4uGw/nFn3+op6vUjtfgDAAD//wMAUEsDBBQABgAIAAAAIQDmMwnt3AAAAAgBAAAPAAAAZHJz&#10;L2Rvd25yZXYueG1sTI/BTsMwEETvSPyDtUjcqE2gtE3jVAjEEaSGHuDmJlsnwl5HsZOGv2c5wW1H&#10;M5p9U+xm78SEQ+wCabhdKBBIdWg6shoO7y83axAxGWqMC4QavjHCrry8KEzehDPtcaqSFVxCMTca&#10;2pT6XMpYt+hNXIQeib1TGLxJLAcrm8Gcudw7mSn1IL3piD+0psenFuuvavQanl/tZvpwh+ToNI/S&#10;fo5VtXnT+vpqftyCSDinvzD84jM6lMx0DCM1UTgN2Z1aclTDKgPBfra8Z33kQ61AloX8P6D8AQAA&#10;//8DAFBLAQItABQABgAIAAAAIQC2gziS/gAAAOEBAAATAAAAAAAAAAAAAAAAAAAAAABbQ29udGVu&#10;dF9UeXBlc10ueG1sUEsBAi0AFAAGAAgAAAAhADj9If/WAAAAlAEAAAsAAAAAAAAAAAAAAAAALwEA&#10;AF9yZWxzLy5yZWxzUEsBAi0AFAAGAAgAAAAhAIkIF4RrAgAA7AQAAA4AAAAAAAAAAAAAAAAALgIA&#10;AGRycy9lMm9Eb2MueG1sUEsBAi0AFAAGAAgAAAAhAOYzCe3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10"/>
                <w:sz w:val="24"/>
                <w:szCs w:val="24"/>
              </w:rPr>
              <w:t>1. ከ</w:t>
            </w:r>
            <w:r w:rsidRPr="000357C9">
              <w:rPr>
                <w:rFonts w:ascii="Power Geez Unicode1" w:hAnsi="Power Geez Unicode1"/>
                <w:w w:val="110"/>
                <w:sz w:val="24"/>
                <w:szCs w:val="24"/>
              </w:rPr>
              <w:t xml:space="preserve"> 21 </w:t>
            </w:r>
            <w:proofErr w:type="spellStart"/>
            <w:r w:rsidRPr="000357C9">
              <w:rPr>
                <w:rFonts w:ascii="Power Geez Unicode1" w:hAnsi="Power Geez Unicode1" w:cs="Nyala"/>
                <w:w w:val="110"/>
                <w:sz w:val="24"/>
                <w:szCs w:val="24"/>
              </w:rPr>
              <w:t>ቀን</w:t>
            </w:r>
            <w:proofErr w:type="spellEnd"/>
            <w:r w:rsidRPr="000357C9">
              <w:rPr>
                <w:rFonts w:ascii="Power Geez Unicode1" w:hAnsi="Power Geez Unicode1" w:cs="Nyala"/>
                <w:w w:val="11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pacing w:val="-2"/>
                <w:w w:val="110"/>
                <w:sz w:val="24"/>
                <w:szCs w:val="24"/>
              </w:rPr>
              <w:t>በታች</w:t>
            </w:r>
            <w:proofErr w:type="spellEnd"/>
            <w:r w:rsidRPr="000357C9">
              <w:rPr>
                <w:rFonts w:ascii="Power Geez Unicode1" w:hAnsi="Power Geez Unicode1" w:cs="Nyala"/>
                <w:spacing w:val="-2"/>
                <w:w w:val="110"/>
                <w:sz w:val="24"/>
                <w:szCs w:val="24"/>
              </w:rPr>
              <w:t xml:space="preserve">     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አላውቅም</w:t>
            </w:r>
            <w:proofErr w:type="spellEnd"/>
          </w:p>
          <w:p w14:paraId="0D15DFDB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E093C6C" wp14:editId="135FAC04">
                      <wp:simplePos x="0" y="0"/>
                      <wp:positionH relativeFrom="column">
                        <wp:posOffset>1654175</wp:posOffset>
                      </wp:positionH>
                      <wp:positionV relativeFrom="paragraph">
                        <wp:posOffset>85090</wp:posOffset>
                      </wp:positionV>
                      <wp:extent cx="152400" cy="85725"/>
                      <wp:effectExtent l="0" t="0" r="19050" b="28575"/>
                      <wp:wrapNone/>
                      <wp:docPr id="173" name="Rectangle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58D7A13" id="Rectangle 173" o:spid="_x0000_s1026" style="position:absolute;margin-left:130.25pt;margin-top:6.7pt;width:12pt;height:6.75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D3kbA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s6+c&#10;aWrxSD8AG+lKSRaNgKizfo7IB7t2g+Yhxnn3pWvjPyZh+wTr4Qir3AcmYBzPJtMRwBdwnc/OJrOY&#10;Mnu5a50P36RpWRRy7lA9YUm7Wx/60OeQWMob1RSrRqmkHPy1cmxHeF/QojAdZ4p8gDHnq/Qbqr25&#10;pjTrcj6Z9X0RiFcqCmixtYDC64ozUhUYLYJLvby57V21OVZdnV2cTk8/KhKbviFf992lDEOY0rF3&#10;mfg5zBgh7kGN0sYUB7yLMz1hvRWrBtluMdmaHBgKOLF14R5HqQxmMYPEWW3c74/sMR7EgZezDozH&#10;nL+25CQA+65BqYvxdBpXJClTvBMU99qzee3R2/baAPQx9tuKJMb4oJ7F0pn2Ccu5jFXhIi1Qu0d0&#10;UK5Dv4lYbyGXyxSGtbAUbvWDFTF5xCni+Lh/ImcHhgQw6848bwfN3xGlj403tVlugymbxKIXXMG+&#10;qGClEg+H9Y87+1pPUS8fqcUfAAAA//8DAFBLAwQUAAYACAAAACEAn1vR1tsAAAAJAQAADwAAAGRy&#10;cy9kb3ducmV2LnhtbEyPwU7DMAyG70i8Q2QkbiyljGktTScE4ggSZQe4ZY2XViRO1aRdeXu8Exzt&#10;79fvz9Vu8U7MOMY+kILbVQYCqQ2mJ6tg//FyswURkyajXSBU8IMRdvXlRaVLE070jnOTrOASiqVW&#10;0KU0lFLGtkOv4yoMSMyOYfQ68ThaaUZ94nLvZJ5lG+l1T3yh0wM+ddh+N5NX8Pxqi/nT7ZOj4zJJ&#10;+zU1TfGm1PXV8vgAIuGS/sJw1md1qNnpECYyUTgF+Sa75yiDuzUIDuTbNS8OZ1KArCv5/4P6FwAA&#10;//8DAFBLAQItABQABgAIAAAAIQC2gziS/gAAAOEBAAATAAAAAAAAAAAAAAAAAAAAAABbQ29udGVu&#10;dF9UeXBlc10ueG1sUEsBAi0AFAAGAAgAAAAhADj9If/WAAAAlAEAAAsAAAAAAAAAAAAAAAAALwEA&#10;AF9yZWxzLy5yZWxzUEsBAi0AFAAGAAgAAAAhADygPeRsAgAA7AQAAA4AAAAAAAAAAAAAAAAALgIA&#10;AGRycy9lMm9Eb2MueG1sUEsBAi0AFAAGAAgAAAAhAJ9b0dbbAAAACQEAAA8AAAAAAAAAAAAAAAAA&#10;xg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ከ</w:t>
            </w:r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21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እስከ</w:t>
            </w:r>
            <w:proofErr w:type="spellEnd"/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35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ቀን</w:t>
            </w:r>
            <w:proofErr w:type="spellEnd"/>
          </w:p>
          <w:p w14:paraId="1B3987D0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5856D272" wp14:editId="15D433B6">
                      <wp:simplePos x="0" y="0"/>
                      <wp:positionH relativeFrom="column">
                        <wp:posOffset>1339850</wp:posOffset>
                      </wp:positionH>
                      <wp:positionV relativeFrom="paragraph">
                        <wp:posOffset>37465</wp:posOffset>
                      </wp:positionV>
                      <wp:extent cx="152400" cy="85725"/>
                      <wp:effectExtent l="0" t="0" r="19050" b="28575"/>
                      <wp:wrapNone/>
                      <wp:docPr id="174" name="Rectangle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417561F" id="Rectangle 174" o:spid="_x0000_s1026" style="position:absolute;margin-left:105.5pt;margin-top:2.95pt;width:12pt;height:6.75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Zkf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Z1PO&#10;NLV4pEfARrpSkkUjIOqsnyPyyT64QfMQ47y70rXxH5OwXYJ1f4RV7gITMI5nk+kI4Au4zmdnk1lM&#10;mb3etc6H79K0LAo5d6iesKTtrQ996CEklvJGNcWqUSope3+tHNsS3he0KEzHmSIfYMz5Kv2Gau+u&#10;Kc26nE9mfV8E4pWKAlpsLaDwuuKMVAVGi+BSL+9ue1etj1VXZxen09PPisSmb8jXfXcpwxCmdOxd&#10;Jn4OM0aIe1CjtDbFHu/iTE9Yb8WqQbZbTPZADgwFnNi6cI+jVAazmEHirDbu92f2GA/iwMtZB8Zj&#10;zl8bchKA/dCg1MV4Oo0rkpQp3gmKe+tZv/XoTXttAPoY+21FEmN8UAexdKZ9wXIuY1W4SAvU7hEd&#10;lOvQbyLWW8jlMoVhLSyFW/1kRUwecYo4Pu9eyNmBIQHMujOH7aD5B6L0sfGmNstNMGWTWPSKK9gX&#10;FaxU4uGw/nFn3+op6vUjtfgDAAD//wMAUEsDBBQABgAIAAAAIQCaIG2q2wAAAAgBAAAPAAAAZHJz&#10;L2Rvd25yZXYueG1sTI9BT4QwFITvJv6H5pl4cwvoGkHKxmg8aiLuQW9d+rYQ21dCC4v/3udJj5OZ&#10;zHxT71bvxIJTHAIpyDcZCKQumIGsgv3789UdiJg0Ge0CoYJvjLBrzs9qXZlwojdc2mQFl1CstII+&#10;pbGSMnY9eh03YURi7xgmrxPLyUoz6ROXeyeLLLuVXg/EC70e8bHH7qudvYKnF1suH26fHB3XWdrP&#10;uW3LV6UuL9aHexAJ1/QXhl98RoeGmQ5hJhOFU1DkOX9JCrYlCPaL6y3rAwfLG5BNLf8faH4AAAD/&#10;/wMAUEsBAi0AFAAGAAgAAAAhALaDOJL+AAAA4QEAABMAAAAAAAAAAAAAAAAAAAAAAFtDb250ZW50&#10;X1R5cGVzXS54bWxQSwECLQAUAAYACAAAACEAOP0h/9YAAACUAQAACwAAAAAAAAAAAAAAAAAvAQAA&#10;X3JlbHMvLnJlbHNQSwECLQAUAAYACAAAACEAdv2ZH2sCAADsBAAADgAAAAAAAAAAAAAAAAAuAgAA&#10;ZHJzL2Uyb0RvYy54bWxQSwECLQAUAAYACAAAACEAmiBtq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3. ከ</w:t>
            </w:r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35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ቀን</w:t>
            </w:r>
            <w:proofErr w:type="spellEnd"/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በላይ</w:t>
            </w:r>
            <w:proofErr w:type="spellEnd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 xml:space="preserve">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BF35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168D9398" w14:textId="77777777" w:rsidTr="000F4471">
        <w:trPr>
          <w:gridAfter w:val="1"/>
          <w:wAfter w:w="13" w:type="dxa"/>
          <w:trHeight w:val="84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9FB2B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576F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ጤነኛ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አንዴ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ከመ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ለምን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ያህል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ጊዜ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(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ቀን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)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ይቆያል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0B89E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spacing w:val="-2"/>
                <w:w w:val="105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08D08DDC" wp14:editId="43DEE200">
                      <wp:simplePos x="0" y="0"/>
                      <wp:positionH relativeFrom="column">
                        <wp:posOffset>2682875</wp:posOffset>
                      </wp:positionH>
                      <wp:positionV relativeFrom="paragraph">
                        <wp:posOffset>59690</wp:posOffset>
                      </wp:positionV>
                      <wp:extent cx="152400" cy="85725"/>
                      <wp:effectExtent l="0" t="0" r="19050" b="28575"/>
                      <wp:wrapNone/>
                      <wp:docPr id="175" name="Rectangle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986F3C2" id="Rectangle 175" o:spid="_x0000_s1026" style="position:absolute;margin-left:211.25pt;margin-top:4.7pt;width:12pt;height:6.75pt;z-index:251809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bN/bQ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ZzPO&#10;NLV4pEfARrpSkkUjIOqsnyPyyT64QfMQ47y70rXxH5OwXYJ1f4RV7gITMI5nk+kI4Au4zmdnk5Qy&#10;e71rnQ/fpWlZFHLuUD1hSdtbH1APoYeQWMob1RSrRqmk7P21cmxLeF/QojAdZ4p8gDHnq/SLAyDF&#10;u2tKsy7nk1nfF4F4paKAFlsLKLyuOCNVgdEiuNTLu9veVetj1dXZxen09LMisekb8nXfXcowhCkd&#10;e5eJn8OMEeIe1CitTbHHuzjTE9ZbsWqQ7RaTPZADQwEnti7c4yiVwSxmkDirjfv9mT3GgzjwctaB&#10;8Zjz14acBGA/NCh1MZ5O44okZYp3guLeetZvPXrTXhuAPsZ+W5HEGB/UQSydaV+wnMtYFS7SArV7&#10;RAflOvSbiPUWcrlMYVgLS+FWP1kRk0ecIo7PuxdydmBIALPuzGE7aP6BKH1svKnNchNM2SQWveIK&#10;PkQFK5WYMax/3Nm3eop6/Ugt/gAAAP//AwBQSwMEFAAGAAgAAAAhADMZMtfbAAAACAEAAA8AAABk&#10;cnMvZG93bnJldi54bWxMj0FLxDAUhO+C/yE8wZubWupia18XUTwq2N2D3rLN27SYvJQm7dZ/bzzp&#10;cZhh5pt6tzorFprC4BnhdpOBIO68HtggHPYvN/cgQlSslfVMCN8UYNdcXtSq0v7M77S00YhUwqFS&#10;CH2MYyVl6HpyKmz8SJy8k5+ciklORupJnVO5szLPsq10auC00KuRnnrqvtrZITy/mnL5sIdo+bTO&#10;0nzObVu+IV5frY8PICKt8S8Mv/gJHZrEdPQz6yAsQpHndymKUBYgkl8U26SPCHlegmxq+f9A8wMA&#10;AP//AwBQSwECLQAUAAYACAAAACEAtoM4kv4AAADhAQAAEwAAAAAAAAAAAAAAAAAAAAAAW0NvbnRl&#10;bnRfVHlwZXNdLnhtbFBLAQItABQABgAIAAAAIQA4/SH/1gAAAJQBAAALAAAAAAAAAAAAAAAAAC8B&#10;AABfcmVscy8ucmVsc1BLAQItABQABgAIAAAAIQDDVbN/bQIAAOwEAAAOAAAAAAAAAAAAAAAAAC4C&#10;AABkcnMvZTJvRG9jLnhtbFBLAQItABQABgAIAAAAIQAzGTLX2wAAAAgBAAAPAAAAAAAAAAAAAAAA&#10;AMc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890F2DD" wp14:editId="4BC1F275">
                      <wp:simplePos x="0" y="0"/>
                      <wp:positionH relativeFrom="column">
                        <wp:posOffset>1311275</wp:posOffset>
                      </wp:positionH>
                      <wp:positionV relativeFrom="paragraph">
                        <wp:posOffset>60960</wp:posOffset>
                      </wp:positionV>
                      <wp:extent cx="152400" cy="85725"/>
                      <wp:effectExtent l="0" t="0" r="19050" b="28575"/>
                      <wp:wrapNone/>
                      <wp:docPr id="176" name="Rectangle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40D8A46" id="Rectangle 176" o:spid="_x0000_s1026" style="position:absolute;margin-left:103.25pt;margin-top:4.8pt;width:12pt;height:6.75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MzfbgIAAOwEAAAOAAAAZHJzL2Uyb0RvYy54bWysVMtuGjEU3VfqP1jeNwMI8kAMEUpEVSlK&#10;oiZV1heP5yF5bNc2DPTre+yZkJB2VZWFuS/fx/G5s7jet4rtpPON0Tkfn404k1qYotFVzn88r79c&#10;cuYD6YKU0TLnB+n59fLzp0Vn53JiaqMK6RiSaD/vbM7rEOw8y7yoZUv+zFip4SyNaylAdVVWOOqQ&#10;vVXZZDQ6zzrjCuuMkN7Dets7+TLlL0spwkNZehmYyjl6C+l06dzEM1suaF45snUjhjboH7poqdEo&#10;ekx1S4HY1jV/pGob4Yw3ZTgTps1MWTZCphkwzXj0YZqnmqxMswAcb48w+f+XVtzvHh1rCrzdxTln&#10;mlo80nfARrpSkkUjIOqsnyPyyT66QfMQ47z70rXxH5OwfYL1cIRV7gMTMI5nk+kI4Au4LmcXk1lM&#10;mb3dtc6Hr9K0LAo5d6iesKTdnQ996GtILOWNaop1o1RSDv5GObYjvC9oUZiOM0U+wJjzdfoN1U6u&#10;Kc26nE9mfV8E4pWKAlpsLaDwuuKMVAVGi+BSLye3vas2x6rri6vzaUIJI52ExaZvydd9d8k19KJ0&#10;7F0mfg4zRoh7UKO0McUB7+JMT1hvxbpBtjtM9kgODAWc2LrwgKNUBrOYQeKsNu7X3+wxHsSBl7MO&#10;jMecP7fkJAD7pkGpq/F0GlckKVO8ExT33rN579Hb9sYA9DH224okxvigXsXSmfYFy7mKVeEiLVC7&#10;R3RQbkK/iVhvIVerFIa1sBTu9JMVMXnEKeL4vH8hZweGBDDr3rxuB80/EKWPjTe1WW2DKZvEojdc&#10;wb6oYKUSD4f1jzv7Xk9Rbx+p5W8AAAD//wMAUEsDBBQABgAIAAAAIQAiNcXb2wAAAAgBAAAPAAAA&#10;ZHJzL2Rvd25yZXYueG1sTI/BTsMwEETvSPyDtUjcqNMgIhLiVAjEESRCD3Bz460TYa+j2EnD37M9&#10;wW1HM5p9U+9W78SCUxwCKdhuMhBIXTADWQX7j5ebexAxaTLaBUIFPxhh11xe1Loy4UTvuLTJCi6h&#10;WGkFfUpjJWXsevQ6bsKIxN4xTF4nlpOVZtInLvdO5llWSK8H4g+9HvGpx+67nb2C51dbLp9unxwd&#10;11nar7ltyzelrq/WxwcQCdf0F4YzPqNDw0yHMJOJwinIs+KOowrKAgT7+W3G+nA+tiCbWv4f0PwC&#10;AAD//wMAUEsBAi0AFAAGAAgAAAAhALaDOJL+AAAA4QEAABMAAAAAAAAAAAAAAAAAAAAAAFtDb250&#10;ZW50X1R5cGVzXS54bWxQSwECLQAUAAYACAAAACEAOP0h/9YAAACUAQAACwAAAAAAAAAAAAAAAAAv&#10;AQAAX3JlbHMvLnJlbHNQSwECLQAUAAYACAAAACEAHKzM324CAADsBAAADgAAAAAAAAAAAAAAAAAu&#10;AgAAZHJzL2Uyb0RvYy54bWxQSwECLQAUAAYACAAAACEAIjXF29sAAAAIAQAADwAAAAAAAAAAAAAA&#10;AADI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1. ከ</w:t>
            </w:r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2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ቀን</w:t>
            </w:r>
            <w:proofErr w:type="spellEnd"/>
            <w:r w:rsidRPr="000357C9">
              <w:rPr>
                <w:rFonts w:ascii="Power Geez Unicode1" w:hAnsi="Power Geez Unicode1"/>
                <w:spacing w:val="17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pacing w:val="-2"/>
                <w:w w:val="105"/>
                <w:sz w:val="24"/>
                <w:szCs w:val="24"/>
              </w:rPr>
              <w:t>በታች</w:t>
            </w:r>
            <w:proofErr w:type="spellEnd"/>
            <w:r w:rsidRPr="000357C9">
              <w:rPr>
                <w:rFonts w:ascii="Power Geez Unicode1" w:hAnsi="Power Geez Unicode1" w:cs="Nyala"/>
                <w:spacing w:val="-2"/>
                <w:w w:val="105"/>
                <w:sz w:val="24"/>
                <w:szCs w:val="24"/>
              </w:rPr>
              <w:t xml:space="preserve">       </w:t>
            </w:r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w w:val="115"/>
                <w:sz w:val="24"/>
                <w:szCs w:val="24"/>
              </w:rPr>
              <w:t>አላዉቅም</w:t>
            </w:r>
            <w:proofErr w:type="spellEnd"/>
          </w:p>
          <w:p w14:paraId="7A6760A8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A7F5B1A" wp14:editId="32D6E42A">
                      <wp:simplePos x="0" y="0"/>
                      <wp:positionH relativeFrom="column">
                        <wp:posOffset>1425575</wp:posOffset>
                      </wp:positionH>
                      <wp:positionV relativeFrom="paragraph">
                        <wp:posOffset>43180</wp:posOffset>
                      </wp:positionV>
                      <wp:extent cx="152400" cy="85725"/>
                      <wp:effectExtent l="0" t="0" r="19050" b="28575"/>
                      <wp:wrapNone/>
                      <wp:docPr id="177" name="Rectangle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B4FDD9B" id="Rectangle 177" o:spid="_x0000_s1026" style="position:absolute;margin-left:112.25pt;margin-top:3.4pt;width:12pt;height:6.75pt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Oa/awIAAOwEAAAOAAAAZHJzL2Uyb0RvYy54bWysVMtOGzEU3VfqP1jel0mihEDEBEWgVJUQ&#10;IKBifePxPCSP7dpOJunX99gzhEdZVc3CuS/fx/G5c3G5bxXbSecbo3M+PhlxJrUwRaOrnP98Wn87&#10;48wH0gUpo2XOD9Lzy+XXLxedXciJqY0qpGNIov2iszmvQ7CLLPOili35E2OlhrM0rqUA1VVZ4ahD&#10;9lZlk9HoNOuMK6wzQnoP63Xv5MuUvyylCHdl6WVgKufoLaTTpXMTz2x5QYvKka0bMbRB/9BFS41G&#10;0WOqawrEtq75K1XbCGe8KcOJMG1myrIRMs2AacajD9M81mRlmgXgeHuEyf+/tOJ2d+9YU+Dt5nPO&#10;NLV4pAfARrpSkkUjIOqsXyDy0d67QfMQ47z70rXxH5OwfYL1cIRV7gMTMI5nk+kI4Au4zmbzySym&#10;zF7vWufDd2laFoWcO1RPWNLuxoc+9CUklvJGNcW6USopB3+lHNsR3he0KEzHmSIfYMz5Ov2Gau+u&#10;Kc26nE9mfV8E4pWKAlpsLaDwuuKMVAVGi+BSL+9ue1dtjlXX8/PT6elnRWLT1+TrvruUYQhTOvYu&#10;Ez+HGSPEPahR2pjigHdxpiest2LdINsNJrsnB4YCTmxduMNRKoNZzCBxVhv3+zN7jAdx4OWsA+Mx&#10;568tOQnAfmhQ6nw8ncYVScoU7wTFvfVs3nr0tr0yAH2M/bYiiTE+qBexdKZ9xnKuYlW4SAvU7hEd&#10;lKvQbyLWW8jVKoVhLSyFG/1oRUwecYo4Pu2fydmBIQHMujUv20GLD0TpY+NNbVbbYMomsegVV7Av&#10;KlipxMNh/ePOvtVT1OtHavkHAAD//wMAUEsDBBQABgAIAAAAIQAiO+hm3AAAAAgBAAAPAAAAZHJz&#10;L2Rvd25yZXYueG1sTI/BTsMwEETvSPyDtUjcqNNQqjbEqRCII0iEHuDmxlsnqr2OYicNf89yorcd&#10;zWj2TbmbvRMTDrELpGC5yEAgNcF0ZBXsP1/vNiBi0mS0C4QKfjDCrrq+KnVhwpk+cKqTFVxCsdAK&#10;2pT6QsrYtOh1XIQeib1jGLxOLAcrzaDPXO6dzLNsLb3uiD+0usfnFptTPXoFL292O325fXJ0nEdp&#10;v8e63r4rdXszPz2CSDin/zD84TM6VMx0CCOZKJyCPF89cFTBmhewn682rA98ZPcgq1JeDqh+AQAA&#10;//8DAFBLAQItABQABgAIAAAAIQC2gziS/gAAAOEBAAATAAAAAAAAAAAAAAAAAAAAAABbQ29udGVu&#10;dF9UeXBlc10ueG1sUEsBAi0AFAAGAAgAAAAhADj9If/WAAAAlAEAAAsAAAAAAAAAAAAAAAAALwEA&#10;AF9yZWxzLy5yZWxzUEsBAi0AFAAGAAgAAAAhAKkE5r9rAgAA7AQAAA4AAAAAAAAAAAAAAAAALgIA&#10;AGRycy9lMm9Eb2MueG1sUEsBAi0AFAAGAAgAAAAhACI76Gb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2. </w:t>
            </w:r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ከ</w:t>
            </w:r>
            <w:r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3</w:t>
            </w:r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እስከ</w:t>
            </w:r>
            <w:proofErr w:type="spellEnd"/>
            <w:r w:rsidRPr="000357C9">
              <w:rPr>
                <w:rFonts w:ascii="Power Geez Unicode1" w:hAnsi="Power Geez Unicode1"/>
                <w:w w:val="105"/>
                <w:sz w:val="24"/>
                <w:szCs w:val="24"/>
              </w:rPr>
              <w:t xml:space="preserve"> 7</w:t>
            </w:r>
            <w:r w:rsidRPr="000357C9">
              <w:rPr>
                <w:rFonts w:ascii="Power Geez Unicode1" w:hAnsi="Power Geez Unicode1"/>
                <w:spacing w:val="30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>ቀን</w:t>
            </w:r>
            <w:proofErr w:type="spellEnd"/>
          </w:p>
          <w:p w14:paraId="6AF4165F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8FBF26D" wp14:editId="74903143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33655</wp:posOffset>
                      </wp:positionV>
                      <wp:extent cx="152400" cy="85725"/>
                      <wp:effectExtent l="0" t="0" r="19050" b="28575"/>
                      <wp:wrapNone/>
                      <wp:docPr id="178" name="Rectangl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93999C" id="Rectangle 178" o:spid="_x0000_s1026" style="position:absolute;margin-left:94.25pt;margin-top:2.65pt;width:12pt;height:6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PXzbAIAAOwEAAAOAAAAZHJzL2Uyb0RvYy54bWysVMlu2zAQvRfoPxC8N7INO4sROTASuCgQ&#10;JEGSIucxRS0ARbIkbdn9+j5SsrM0p6I+0DOc4Sxv3ujyatcqtpXON0bnfHwy4kxqYYpGVzn/+bz6&#10;ds6ZD6QLUkbLnO+l51eLr18uOzuXE1MbVUjHEET7eWdzXodg51nmRS1b8ifGSg1jaVxLAaqrssJR&#10;h+ityiaj0WnWGVdYZ4T0Hrc3vZEvUvyylCLcl6WXgamco7aQTpfOdTyzxSXNK0e2bsRQBv1DFS01&#10;GkmPoW4oENu45q9QbSOc8aYMJ8K0mSnLRsjUA7oZjz5081STlakXgOPtESb//8KKu+2DY02B2Z1h&#10;VJpaDOkRsJGulGTxEhB11s/h+WQf3KB5iLHfXena+I9O2C7Buj/CKneBCVyOZ5PpCOALmM5nZ5NZ&#10;DJm9vrXOh+/StCwKOXfInrCk7a0PvevBJabyRjXFqlEqKXt/rRzbEuYLWhSm40yRD7jM+Sr9hmzv&#10;ninNupxPZn1dBOKVigJKbC2g8LrijFQFRovgUi3vXntXrY9ZV2cXp9PTz5LEom/I1311KcLgpnSs&#10;XSZ+Dj1GiHtQo7Q2xR5zcaYnrLdi1SDaLTp7IAeGAk5sXbjHUSqDXswgcVYb9/uz++gP4sDKWQfG&#10;o89fG3ISgP3QoNTFeDqNK5KUKeYExb21rN9a9Ka9NgB9jP22IonRP6iDWDrTvmA5lzErTKQFcveI&#10;Dsp16DcR6y3kcpncsBaWwq1+siIGjzhFHJ93L+TswJAAZt2Zw3bQ/ANRet/4UpvlJpiySSx6xRXs&#10;iwpWKvFwWP+4s2/15PX6kVr8AQAA//8DAFBLAwQUAAYACAAAACEA2icnfNoAAAAIAQAADwAAAGRy&#10;cy9kb3ducmV2LnhtbEyPwU7DMBBE70j8g7VI3KjToKI0xKkQiCNIhB7g5sZbJ8JeR7GThr9n4UKP&#10;TzOafVvtFu/EjGPsAylYrzIQSG0wPVkF+/fnmwJETJqMdoFQwTdG2NWXF5UuTTjRG85NsoJHKJZa&#10;QZfSUEoZ2w69jqswIHF2DKPXiXG00oz6xOPeyTzL7qTXPfGFTg/42GH71UxewdOL3c4fbp8cHZdJ&#10;2s+pabavSl1fLQ/3IBIu6b8Mv/qsDjU7HcJEJgrHXBQbrirY3ILgPF/nzIe/AGRdyfMH6h8AAAD/&#10;/wMAUEsBAi0AFAAGAAgAAAAhALaDOJL+AAAA4QEAABMAAAAAAAAAAAAAAAAAAAAAAFtDb250ZW50&#10;X1R5cGVzXS54bWxQSwECLQAUAAYACAAAACEAOP0h/9YAAACUAQAACwAAAAAAAAAAAAAAAAAvAQAA&#10;X3JlbHMvLnJlbHNQSwECLQAUAAYACAAAACEAyRD182wCAADsBAAADgAAAAAAAAAAAAAAAAAuAgAA&#10;ZHJzL2Uyb0RvYy54bWxQSwECLQAUAAYACAAAACEA2icnfNoAAAAIAQAADwAAAAAAAAAAAAAAAADG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 xml:space="preserve">3. 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7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proofErr w:type="spellEnd"/>
            <w:r w:rsidRPr="000357C9">
              <w:rPr>
                <w:rFonts w:ascii="Power Geez Unicode1" w:hAnsi="Power Geez Unicode1"/>
                <w:spacing w:val="-33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ላይ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  </w:t>
            </w:r>
            <w:r w:rsidRPr="000357C9">
              <w:rPr>
                <w:rFonts w:ascii="Power Geez Unicode1" w:hAnsi="Power Geez Unicode1" w:cs="Nyala"/>
                <w:w w:val="105"/>
                <w:sz w:val="24"/>
                <w:szCs w:val="24"/>
              </w:rPr>
              <w:t xml:space="preserve">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B38C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2FE3302" w14:textId="77777777" w:rsidTr="000F4471">
        <w:trPr>
          <w:gridAfter w:val="1"/>
          <w:wAfter w:w="13" w:type="dxa"/>
          <w:trHeight w:val="512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3E045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F9DC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ስለ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ንፅህና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ት</w:t>
            </w:r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/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ተምረ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ታዉቂያ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54FB5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ABEC64F" wp14:editId="63CA9EFC">
                      <wp:simplePos x="0" y="0"/>
                      <wp:positionH relativeFrom="column">
                        <wp:posOffset>1768475</wp:posOffset>
                      </wp:positionH>
                      <wp:positionV relativeFrom="paragraph">
                        <wp:posOffset>47625</wp:posOffset>
                      </wp:positionV>
                      <wp:extent cx="152400" cy="85725"/>
                      <wp:effectExtent l="0" t="0" r="19050" b="28575"/>
                      <wp:wrapNone/>
                      <wp:docPr id="179" name="Rectangle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D81591A" id="Rectangle 179" o:spid="_x0000_s1026" style="position:absolute;margin-left:139.25pt;margin-top:3.75pt;width:12pt;height:6.75pt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N+TbA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zuac&#10;aWrxSA+AjXSlJItGQNRZv0Dko713g+Yhxnn3pWvjPyZh+wTr4Qir3AcmYBzPJtMRwBdwnc/OJrOY&#10;Mnu9a50P36VpWRRy7lA9YUm7Gx/60JeQWMob1RTrRqmkHPyVcmxHeF/QojAdZ4p8gDHn6/Qbqr27&#10;pjTrcj6Z9X0RiFcqCmixtYDC64ozUhUYLYJLvby77V21OVZdn81Pp6efFYlNX5Ov++5ShiFM6di7&#10;TPwcZowQ96BGaWOKA97FmZ6w3op1g2w3mOyeHBgKOLF14Q5HqQxmMYPEWW3c78/sMR7EgZezDozH&#10;nL+25CQA+6FBqfl4Oo0rkpQp3gmKe+vZvPXobXtlAPoY+21FEmN8UC9i6Uz7jOVcxapwkRao3SM6&#10;KFeh30Sst5CrVQrDWlgKN/rRipg84hRxfNo/k7MDQwKYdWtetoMWH4jSx8ab2qy2wZRNYtErrmBf&#10;VLBSiYfD+sedfaunqNeP1PIPAAAA//8DAFBLAwQUAAYACAAAACEAk5iu+twAAAAIAQAADwAAAGRy&#10;cy9kb3ducmV2LnhtbEyPQU/DMAyF70j8h8iTuLFkRbCtNJ0QiCNIlB3gljVeWy1xqibtyr/HnNjJ&#10;tt7T8/eK3eydmHCIXSANq6UCgVQH21GjYf/5ersBEZMha1wg1PCDEXbl9VVhchvO9IFTlRrBIRRz&#10;o6FNqc+ljHWL3sRl6JFYO4bBm8Tn0Eg7mDOHeyczpR6kNx3xh9b0+NxifapGr+HlrdlOX26fHB3n&#10;UTbfY1Vt37W+WcxPjyASzunfDH/4jA4lMx3CSDYKpyFbb+7ZqmHNg/U7lfFyYGGlQJaFvCxQ/gIA&#10;AP//AwBQSwECLQAUAAYACAAAACEAtoM4kv4AAADhAQAAEwAAAAAAAAAAAAAAAAAAAAAAW0NvbnRl&#10;bnRfVHlwZXNdLnhtbFBLAQItABQABgAIAAAAIQA4/SH/1gAAAJQBAAALAAAAAAAAAAAAAAAAAC8B&#10;AABfcmVscy8ucmVsc1BLAQItABQABgAIAAAAIQB8uN+TbAIAAOwEAAAOAAAAAAAAAAAAAAAAAC4C&#10;AABkcnMvZTJvRG9jLnhtbFBLAQItABQABgAIAAAAIQCTmK76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F422507" wp14:editId="57936491">
                      <wp:simplePos x="0" y="0"/>
                      <wp:positionH relativeFrom="column">
                        <wp:posOffset>682625</wp:posOffset>
                      </wp:positionH>
                      <wp:positionV relativeFrom="paragraph">
                        <wp:posOffset>47625</wp:posOffset>
                      </wp:positionV>
                      <wp:extent cx="152400" cy="85725"/>
                      <wp:effectExtent l="0" t="0" r="19050" b="28575"/>
                      <wp:wrapNone/>
                      <wp:docPr id="180" name="Rectangl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63E31B4" id="Rectangle 180" o:spid="_x0000_s1026" style="position:absolute;margin-left:53.75pt;margin-top:3.75pt;width:12pt;height:6.75pt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7wJ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58BH&#10;U4tHegRspCslWTQCos76OSKf7IMbNA8xzrsrXRv/MQnbJVj3R1jlLjAB43g2mY6QXMB1PjubzGLK&#10;7PWudT58l6ZlUci5Q/WEJW1vfehDDyGxlDeqKVaNUknZ+2vl2JbwvqBFYTrOFPkAY85X6TdUe3dN&#10;adblfDLr+yIQr1QU0GJrAYXXFWekKjBaBJd6eXfbu2p9rLo6uzidnn5WJDZ9Q77uu0sZhjClY+8y&#10;8XOYMULcgxqltSn2eBdnesJ6K1YNst1isgdyYCjgxNaFexylMpjFDBJntXG/P7PHeBAHXs46MB5z&#10;/tqQkwDshwalLsbTaVyRpEzxTlDcW8/6rUdv2msD0MfYbyuSGOODOoilM+0LlnMZq8JFWqB2j+ig&#10;XId+E7HeQi6XKQxrYSnc6icrYvKIU8TxefdCzg4MCWDWnTlsB80/EKWPjTe1WW6CKZvEoldcwb6o&#10;YKUSD4f1jzv7Vk9Rrx+pxR8AAAD//wMAUEsDBBQABgAIAAAAIQBkJwsl2wAAAAgBAAAPAAAAZHJz&#10;L2Rvd25yZXYueG1sTI/NTsMwEITvSLyDtUjcqJ0ifprGqRCII0iEHuDmJlsnqr2OYicNb8/mBKfd&#10;0Yxmvy12s3diwiF2gTRkKwUCqQ5NR1bD/vP15hFETIYa4wKhhh+MsCsvLwqTN+FMHzhVyQouoZgb&#10;DW1KfS5lrFv0Jq5Cj8TeMQzeJJaDlc1gzlzunVwrdS+96YgvtKbH5xbrUzV6DS9vdjN9uX1ydJxH&#10;ab/Hqtq8a319NT9tQSSc018YFnxGh5KZDmGkJgrHWj3ccVTDMhb/NuPloGGdKZBlIf8/UP4CAAD/&#10;/wMAUEsBAi0AFAAGAAgAAAAhALaDOJL+AAAA4QEAABMAAAAAAAAAAAAAAAAAAAAAAFtDb250ZW50&#10;X1R5cGVzXS54bWxQSwECLQAUAAYACAAAACEAOP0h/9YAAACUAQAACwAAAAAAAAAAAAAAAAAvAQAA&#10;X3JlbHMvLnJlbHNQSwECLQAUAAYACAAAACEAryu8CWsCAADsBAAADgAAAAAAAAAAAAAAAAAuAgAA&#10;ZHJzL2Uyb0RvYy54bWxQSwECLQAUAAYACAAAACEAZCcLJd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35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35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  2. </w:t>
            </w:r>
            <w:proofErr w:type="spellStart"/>
            <w:r w:rsidRPr="000357C9">
              <w:rPr>
                <w:rFonts w:ascii="Power Geez Unicode1" w:hAnsi="Power Geez Unicode1" w:cs="Nyala"/>
                <w:w w:val="115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FC03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2DBB0B8F" w14:textId="77777777" w:rsidTr="000F4471">
        <w:trPr>
          <w:gridAfter w:val="1"/>
          <w:wAfter w:w="13" w:type="dxa"/>
          <w:trHeight w:val="557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7A792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46FB2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መጥፎ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ጠረን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ለው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ብለ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ታስቢያለ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DC979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C860596" wp14:editId="4C912F72">
                      <wp:simplePos x="0" y="0"/>
                      <wp:positionH relativeFrom="column">
                        <wp:posOffset>1844675</wp:posOffset>
                      </wp:positionH>
                      <wp:positionV relativeFrom="paragraph">
                        <wp:posOffset>20955</wp:posOffset>
                      </wp:positionV>
                      <wp:extent cx="152400" cy="85725"/>
                      <wp:effectExtent l="0" t="0" r="19050" b="28575"/>
                      <wp:wrapNone/>
                      <wp:docPr id="181" name="Rectangl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8B42FC6" id="Rectangle 181" o:spid="_x0000_s1026" style="position:absolute;margin-left:145.25pt;margin-top:1.65pt;width:12pt;height:6.75pt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5Zp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52PO&#10;NLV4pEfARrpSkkUjIOqsnyPyyT64QfMQ47y70rXxH5OwXYJ1f4RV7gITMI5nk+kI4Au4zmdnk1lM&#10;mb3etc6H79K0LAo5d6iesKTtrQ996CEklvJGNcWqUSope3+tHNsS3he0KEzHmSIfYMz5Kv2Gau+u&#10;Kc26nE9mfV8E4pWKAlpsLaDwuuKMVAVGi+BSL+9ue1etj1VXZxen09PPisSmb8jXfXcpwxCmdOxd&#10;Jn4OM0aIe1CjtDbFHu/iTE9Yb8WqQbZbTPZADgwFnNi6cI+jVAazmEHirDbu92f2GA/iwMtZB8Zj&#10;zl8bchKA/dCg1MV4Oo0rkpQp3gmKe+tZv/XoTXttADpIg+6SGOODOoilM+0LlnMZq8JFWqB2j+ig&#10;XId+E7HeQi6XKQxrYSnc6icrYvKIU8TxefdCzg4MCWDWnTlsB80/EKWPjTe1WW6CKZvEoldcwb6o&#10;YKUSD4f1jzv7Vk9Rrx+pxR8AAAD//wMAUEsDBBQABgAIAAAAIQCTvj1B3AAAAAgBAAAPAAAAZHJz&#10;L2Rvd25yZXYueG1sTI/BTsMwEETvSPyDtUjcqNMGqibEqRCII0iEHuDmxlsnwl5HsZOGv2c5wXE0&#10;T7Nvq/3inZhxjH0gBetVBgKpDaYnq+Dw/nyzAxGTJqNdIFTwjRH29eVFpUsTzvSGc5Os4BGKpVbQ&#10;pTSUUsa2Q6/jKgxI3J3C6HXiOFppRn3mce/kJsu20uue+EKnB3zssP1qJq/g6cUW84c7JEenZZL2&#10;c2qa4lWp66vl4R5EwiX9wfCrz+pQs9MxTGSicAo2RXbHqII8B8F9vr7lfGRwuwNZV/L/A/UPAAAA&#10;//8DAFBLAQItABQABgAIAAAAIQC2gziS/gAAAOEBAAATAAAAAAAAAAAAAAAAAAAAAABbQ29udGVu&#10;dF9UeXBlc10ueG1sUEsBAi0AFAAGAAgAAAAhADj9If/WAAAAlAEAAAsAAAAAAAAAAAAAAAAALwEA&#10;AF9yZWxzLy5yZWxzUEsBAi0AFAAGAAgAAAAhABqDlmlrAgAA7AQAAA4AAAAAAAAAAAAAAAAALgIA&#10;AGRycy9lMm9Eb2MueG1sUEsBAi0AFAAGAAgAAAAhAJO+PUH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78D60E17" wp14:editId="46E774DA">
                      <wp:simplePos x="0" y="0"/>
                      <wp:positionH relativeFrom="column">
                        <wp:posOffset>711200</wp:posOffset>
                      </wp:positionH>
                      <wp:positionV relativeFrom="paragraph">
                        <wp:posOffset>20955</wp:posOffset>
                      </wp:positionV>
                      <wp:extent cx="152400" cy="85725"/>
                      <wp:effectExtent l="0" t="0" r="19050" b="28575"/>
                      <wp:wrapNone/>
                      <wp:docPr id="182" name="Rectangle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F9D46B" id="Rectangle 182" o:spid="_x0000_s1026" style="position:absolute;margin-left:56pt;margin-top:1.65pt;width:12pt;height:6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unJ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5xPO&#10;NLV4pEfARrpSkkUjIOqsnyPyyT64QfMQ47y70rXxH5OwXYJ1f4RV7gITMI5nk+kI4Au4zmdnk1lM&#10;mb3etc6H79K0LAo5d6iesKTtrQ996CEklvJGNcWqUSope3+tHNsS3he0KEzHmSIfYMz5Kv2Gau+u&#10;Kc26nE9mfV8E4pWKAlpsLaDwuuKMVAVGi+BSL+9ue1etj1VXZxen09PPisSmb8jXfXcpwxCmdOxd&#10;Jn4OM0aIe1CjtDbFHu/iTE9Yb8WqQbZbTPZADgwFnNi6cI+jVAazmEHirDbu92f2GA/iwMtZB8Zj&#10;zl8bchKA/dCg1MV4Oo0rkpQp3gmKe+tZv/XoTXttAPoY+21FEmN8UAexdKZ9wXIuY1W4SAvU7hEd&#10;lOvQbyLWW8jlMoVhLSyFW/1kRUwecYo4Pu9eyNmBIQHMujOH7aD5B6L0sfGmNstNMGWTWPSKK9gX&#10;FaxU4uGw/nFn3+op6vUjtfgDAAD//wMAUEsDBBQABgAIAAAAIQB15pS72wAAAAgBAAAPAAAAZHJz&#10;L2Rvd25yZXYueG1sTI/BTsMwEETvSPyDtUjcqNNGitoQp0IgjiAReig3N946EfY6ip00/D3bE9z2&#10;aUazM9V+8U7MOMY+kIL1KgOB1AbTk1Vw+Hx92IKISZPRLhAq+MEI+/r2ptKlCRf6wLlJVnAIxVIr&#10;6FIaSilj26HXcRUGJNbOYfQ6MY5WmlFfONw7ucmyQnrdE3/o9IDPHbbfzeQVvLzZ3Xx0h+TovEzS&#10;fk1Ns3tX6v5ueXoEkXBJf2a41ufqUHOnU5jIROGY1xvekhTkOYirnhfMJz6KLci6kv8H1L8AAAD/&#10;/wMAUEsBAi0AFAAGAAgAAAAhALaDOJL+AAAA4QEAABMAAAAAAAAAAAAAAAAAAAAAAFtDb250ZW50&#10;X1R5cGVzXS54bWxQSwECLQAUAAYACAAAACEAOP0h/9YAAACUAQAACwAAAAAAAAAAAAAAAAAvAQAA&#10;X3JlbHMvLnJlbHNQSwECLQAUAAYACAAAACEAxXrpyWsCAADsBAAADgAAAAAAAAAAAAAAAAAuAgAA&#10;ZHJzL2Uyb0RvYy54bWxQSwECLQAUAAYACAAAACEAdeaUu9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  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D73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B94F198" w14:textId="77777777" w:rsidTr="000F4471">
        <w:trPr>
          <w:gridAfter w:val="1"/>
          <w:wAfter w:w="13" w:type="dxa"/>
          <w:trHeight w:val="575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737CD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49EE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ንጹህ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ያልሆነ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ብለ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ታስቢያ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1897E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387AA9A2" wp14:editId="54CA8EE8">
                      <wp:simplePos x="0" y="0"/>
                      <wp:positionH relativeFrom="column">
                        <wp:posOffset>1778000</wp:posOffset>
                      </wp:positionH>
                      <wp:positionV relativeFrom="paragraph">
                        <wp:posOffset>60960</wp:posOffset>
                      </wp:positionV>
                      <wp:extent cx="152400" cy="85725"/>
                      <wp:effectExtent l="0" t="0" r="19050" b="28575"/>
                      <wp:wrapNone/>
                      <wp:docPr id="183" name="Rectangl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C006C80" id="Rectangle 183" o:spid="_x0000_s1026" style="position:absolute;margin-left:140pt;margin-top:4.8pt;width:12pt;height:6.75pt;z-index:251798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sOpbA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86+c&#10;aWrxSD8AG+lKSRaNgKizfo7IB7t2g+Yhxnn3pWvjPyZh+wTr4Qir3AcmYBzPJtMRwBdwnc/OJrOY&#10;Mnu5a50P36RpWRRy7lA9YUm7Wx/60OeQWMob1RSrRqmkHPy1cmxHeF/QojAdZ4p8gDHnq/Qbqr25&#10;pjTrcj6Z9X0RiFcqCmixtYDC64ozUhUYLYJLvby57V21OVZdnV2cTk8/KhKbviFf992lDEOY0rF3&#10;mfg5zBgh7kGN0sYUB7yLMz1hvRWrBtluMdmaHBgKOLF14R5HqQxmMYPEWW3c74/sMR7EgZezDozH&#10;nL+25CQA+65BqYvxdBpXJClTvBMU99qzee3R2/baAPQx9tuKJMb4oJ7F0pn2Ccu5jFXhIi1Qu0d0&#10;UK5Dv4lYbyGXyxSGtbAUbvWDFTF5xCni+Lh/ImcHhgQw6848bwfN3xGlj403tVlugymbxKIXXMG+&#10;qGClEg+H9Y87+1pPUS8fqcUfAAAA//8DAFBLAwQUAAYACAAAACEAi9KMK9wAAAAIAQAADwAAAGRy&#10;cy9kb3ducmV2LnhtbEyPwU7DMBBE70j9B2srcaNOW1Q1IU6FQBxBIu0Bbm68dSLsdRQ7afh7lhMc&#10;R281+6Y8zN6JCYfYBVKwXmUgkJpgOrIKTseXuz2ImDQZ7QKhgm+McKgWN6UuTLjSO051soJLKBZa&#10;QZtSX0gZmxa9jqvQIzG7hMHrxHGw0gz6yuXeyU2W7aTXHfGHVvf41GLzVY9ewfOrzacPd0qOLvMo&#10;7edY1/mbUrfL+fEBRMI5/R3Drz6rQ8VO5zCSicIp2Owz3pIU5DsQzLfZPeczg+0aZFXK/wOqHwAA&#10;AP//AwBQSwECLQAUAAYACAAAACEAtoM4kv4AAADhAQAAEwAAAAAAAAAAAAAAAAAAAAAAW0NvbnRl&#10;bnRfVHlwZXNdLnhtbFBLAQItABQABgAIAAAAIQA4/SH/1gAAAJQBAAALAAAAAAAAAAAAAAAAAC8B&#10;AABfcmVscy8ucmVsc1BLAQItABQABgAIAAAAIQBw0sOpbAIAAOwEAAAOAAAAAAAAAAAAAAAAAC4C&#10;AABkcnMvZTJvRG9jLnhtbFBLAQItABQABgAIAAAAIQCL0owr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79D93910" wp14:editId="1D6F1267">
                      <wp:simplePos x="0" y="0"/>
                      <wp:positionH relativeFrom="column">
                        <wp:posOffset>575310</wp:posOffset>
                      </wp:positionH>
                      <wp:positionV relativeFrom="paragraph">
                        <wp:posOffset>60960</wp:posOffset>
                      </wp:positionV>
                      <wp:extent cx="152400" cy="85725"/>
                      <wp:effectExtent l="0" t="0" r="19050" b="28575"/>
                      <wp:wrapNone/>
                      <wp:docPr id="184" name="Rectangle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4A2A16E" id="Rectangle 184" o:spid="_x0000_s1026" style="position:absolute;margin-left:45.3pt;margin-top:4.8pt;width:12pt;height:6.75pt;z-index:251799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2dS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51PO&#10;NLV4pEfARrpSkkUjIOqsnyPyyT64QfMQ47y70rXxH5OwXYJ1f4RV7gITMI5nk+kI4Au4zmdnk1lM&#10;mb3etc6H79K0LAo5d6iesKTtrQ996CEklvJGNcWqUSope3+tHNsS3he0KEzHmSIfYMz5Kv2Gau+u&#10;Kc26nE9mfV8E4pWKAlpsLaDwuuKMVAVGi+BSL+9ue1etj1VXZxen09PPisSmb8jXfXcpwxCmdOxd&#10;Jn4OM0aIe1CjtDbFHu/iTE9Yb8WqQbZbTPZADgwFnNi6cI+jVAazmEHirDbu92f2GA/iwMtZB8Zj&#10;zl8bchKA/dCg1MV4Oo0rkpQp3gmKe+tZv/XoTXttAPoY+21FEmN8UAexdKZ9wXIuY1W4SAvU7hEd&#10;lOvQbyLWW8jlMoVhLSyFW/1kRUwecYo4Pu9eyNmBIQHMujOH7aD5B6L0sfGmNstNMGWTWPSKK9gX&#10;FaxU4uGw/nFn3+op6vUjtfgDAAD//wMAUEsDBBQABgAIAAAAIQD9w5GK2QAAAAcBAAAPAAAAZHJz&#10;L2Rvd25yZXYueG1sTI7BTsMwEETvSPyDtUjcqJOCKpLGqRCII0iEHuDmxlsnqr2OYicNf8/2BKeZ&#10;1YxmX7VbvBMzjrEPpCBfZSCQ2mB6sgr2n693jyBi0mS0C4QKfjDCrr6+qnRpwpk+cG6SFTxCsdQK&#10;upSGUsrYduh1XIUBibNjGL1OfI5WmlGfedw7uc6yjfS6J/7Q6QGfO2xPzeQVvLzZYv5y++TouEzS&#10;fk9NU7wrdXuzPG1BJFzSXxku+IwONTMdwkQmCqegyDbcZGW5xPkDm4OC9X0Osq7kf/76FwAA//8D&#10;AFBLAQItABQABgAIAAAAIQC2gziS/gAAAOEBAAATAAAAAAAAAAAAAAAAAAAAAABbQ29udGVudF9U&#10;eXBlc10ueG1sUEsBAi0AFAAGAAgAAAAhADj9If/WAAAAlAEAAAsAAAAAAAAAAAAAAAAALwEAAF9y&#10;ZWxzLy5yZWxzUEsBAi0AFAAGAAgAAAAhADqPZ1JrAgAA7AQAAA4AAAAAAAAAAAAAAAAALgIAAGRy&#10;cy9lMm9Eb2MueG1sUEsBAi0AFAAGAAgAAAAhAP3DkYrZAAAABwEAAA8AAAAAAAAAAAAAAAAAxQ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  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484B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17397013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53121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AA1D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ወቅት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ንጽህናን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አለመጠበቅ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ለኢንፌክሽን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ያጋልጣል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ብለ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ታስቢያ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EBF2B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921A8FF" wp14:editId="2B5D2597">
                      <wp:simplePos x="0" y="0"/>
                      <wp:positionH relativeFrom="column">
                        <wp:posOffset>1854200</wp:posOffset>
                      </wp:positionH>
                      <wp:positionV relativeFrom="paragraph">
                        <wp:posOffset>41910</wp:posOffset>
                      </wp:positionV>
                      <wp:extent cx="152400" cy="85725"/>
                      <wp:effectExtent l="0" t="0" r="19050" b="28575"/>
                      <wp:wrapNone/>
                      <wp:docPr id="185" name="Rectangl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3912C4A" id="Rectangle 185" o:spid="_x0000_s1026" style="position:absolute;margin-left:146pt;margin-top:3.3pt;width:12pt;height:6.75pt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00ybQ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fB25zPO&#10;NLV4pEfARrpSkkUjIOqsnyPyyT64QfMQ47y70rXxH5OwXYJ1f4RV7gITMI5nk+kI4Au4zmdnk5Qy&#10;e71rnQ/fpWlZFHLuUD1hSdtbH1APoYeQWMob1RSrRqmk7P21cmxLeF/QojAdZ4p8gDHnq/SLAyDF&#10;u2tKsy7nk1nfF4F4paKAFlsLKLyuOCNVgdEiuNTLu9veVetj1dXZxen09LMisekb8nXfXcowhCkd&#10;e5eJn8OMEeIe1CitTbHHuzjTE9ZbsWqQ7RaTPZADQwEnti7c4yiVwSxmkDirjfv9mT3GgzjwctaB&#10;8Zjz14acBGA/NCh1MZ5O44okZYp3guLeetZvPXrTXhuAPsZ+W5HEGB/UQSydaV+wnMtYFS7SArV7&#10;RAflOvSbiPUWcrlMYVgLS+FWP1kRk0ecIo7PuxdydmBIALPuzGE7aP6BKH1svKnNchNM2SQWveIK&#10;PkQFK5WYMax/3Nm3eop6/Ugt/gAAAP//AwBQSwMEFAAGAAgAAAAhAHYgG/vaAAAACAEAAA8AAABk&#10;cnMvZG93bnJldi54bWxMj0FPhDAQhe8m/odmTLy5BUyIIGVjNB41Efegty6dLcR2Smhh8d87nvT4&#10;8k3efK/Zb96JFec4BlKQ7zIQSH0wI1kFh/fnmzsQMWky2gVCBd8YYd9eXjS6NuFMb7h2yQouoVhr&#10;BUNKUy1l7Af0Ou7ChMTsFGavE8fZSjPrM5d7J4ssK6XXI/GHQU/4OGD/1S1ewdOLrdYPd0iOTtsi&#10;7efSddWrUtdX28M9iIRb+juGX31Wh5adjmEhE4VTUFQFb0kKyhIE89u85HxkkOUg20b+H9D+AAAA&#10;//8DAFBLAQItABQABgAIAAAAIQC2gziS/gAAAOEBAAATAAAAAAAAAAAAAAAAAAAAAABbQ29udGVu&#10;dF9UeXBlc10ueG1sUEsBAi0AFAAGAAgAAAAhADj9If/WAAAAlAEAAAsAAAAAAAAAAAAAAAAALwEA&#10;AF9yZWxzLy5yZWxzUEsBAi0AFAAGAAgAAAAhAI8nTTJtAgAA7AQAAA4AAAAAAAAAAAAAAAAALgIA&#10;AGRycy9lMm9Eb2MueG1sUEsBAi0AFAAGAAgAAAAhAHYgG/vaAAAACAEAAA8AAAAAAAAAAAAAAAAA&#10;xw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F77DB5D" wp14:editId="24273988">
                      <wp:simplePos x="0" y="0"/>
                      <wp:positionH relativeFrom="column">
                        <wp:posOffset>625475</wp:posOffset>
                      </wp:positionH>
                      <wp:positionV relativeFrom="paragraph">
                        <wp:posOffset>41910</wp:posOffset>
                      </wp:positionV>
                      <wp:extent cx="152400" cy="85725"/>
                      <wp:effectExtent l="0" t="0" r="19050" b="28575"/>
                      <wp:wrapNone/>
                      <wp:docPr id="186" name="Rectangl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52C4987" id="Rectangle 186" o:spid="_x0000_s1026" style="position:absolute;margin-left:49.25pt;margin-top:3.3pt;width:12pt;height:6.75pt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jKSbgIAAOwEAAAOAAAAZHJzL2Uyb0RvYy54bWysVMtuGjEU3VfqP1jeNwMI8kAMEUpEVSlK&#10;oiZV1heP5yF5bNc2DPTre+yZkJB2VZWFuS/fx/G5s7jet4rtpPON0Tkfn404k1qYotFVzn88r79c&#10;cuYD6YKU0TLnB+n59fLzp0Vn53JiaqMK6RiSaD/vbM7rEOw8y7yoZUv+zFip4SyNaylAdVVWOOqQ&#10;vVXZZDQ6zzrjCuuMkN7Dets7+TLlL0spwkNZehmYyjl6C+l06dzEM1suaF45snUjhjboH7poqdEo&#10;ekx1S4HY1jV/pGob4Yw3ZTgTps1MWTZCphkwzXj0YZqnmqxMswAcb48w+f+XVtzvHh1rCrzd5Tln&#10;mlo80nfARrpSkkUjIOqsnyPyyT66QfMQ47z70rXxH5OwfYL1cIRV7gMTMI5nk+kI4Au4LmcXk1lM&#10;mb3dtc6Hr9K0LAo5d6iesKTdnQ996GtILOWNaop1o1RSDv5GObYjvC9oUZiOM0U+wJjzdfoN1U6u&#10;Kc26nE9mfV8E4pWKAlpsLaDwuuKMVAVGi+BSLye3vas2x6rri6vzaUIJI52ExaZvydd9d8k19KJ0&#10;7F0mfg4zRoh7UKO0McUB7+JMT1hvxbpBtjtM9kgODAWc2LrwgKNUBrOYQeKsNu7X3+wxHsSBl7MO&#10;jMecP7fkJAD7pkGpq/F0GlckKVO8ExT33rN579Hb9sYA9DH224okxvigXsXSmfYFy7mKVeEiLVC7&#10;R3RQbkK/iVhvIVerFIa1sBTu9JMVMXnEKeL4vH8hZweGBDDr3rxuB80/EKWPjTe1WW2DKZvEojdc&#10;wb6oYKUSD4f1jzv7Xk9Rbx+p5W8AAAD//wMAUEsDBBQABgAIAAAAIQAr3Iid2QAAAAcBAAAPAAAA&#10;ZHJzL2Rvd25yZXYueG1sTI7BTsMwEETvSPyDtUjcqNNIRE3IpkIgjiAReoCbG2+dCHsdxU4a/h73&#10;BMfRjN68er86KxaawuAZYbvJQBB3Xg9sEA4fL3c7ECEq1sp6JoQfCrBvrq9qVWl/5nda2mhEgnCo&#10;FEIf41hJGbqenAobPxKn7uQnp2KKk5F6UucEd1bmWVZIpwZOD70a6amn7rudHcLzqymXT3uIlk/r&#10;LM3X3LblG+Ltzfr4ACLSGv/GcNFP6tAkp6OfWQdhEcrdfVoiFAWIS53nKR8R8mwLsqnlf//mFwAA&#10;//8DAFBLAQItABQABgAIAAAAIQC2gziS/gAAAOEBAAATAAAAAAAAAAAAAAAAAAAAAABbQ29udGVu&#10;dF9UeXBlc10ueG1sUEsBAi0AFAAGAAgAAAAhADj9If/WAAAAlAEAAAsAAAAAAAAAAAAAAAAALwEA&#10;AF9yZWxzLy5yZWxzUEsBAi0AFAAGAAgAAAAhAFDeMpJuAgAA7AQAAA4AAAAAAAAAAAAAAAAALgIA&#10;AGRycy9lMm9Eb2MueG1sUEsBAi0AFAAGAAgAAAAhACvciJ3ZAAAABwEAAA8AAAAAAAAAAAAAAAAA&#10;yA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  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8B23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4B1A5970" w14:textId="77777777" w:rsidTr="000F4471">
        <w:trPr>
          <w:gridAfter w:val="1"/>
          <w:wAfter w:w="13" w:type="dxa"/>
          <w:trHeight w:val="251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D540F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E7E0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ወቅት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ንጽህናን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መጠበቅ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ከ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ጋ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ተያይዞ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የሚመ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ህመምን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ይቀንሳል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ብ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>ታስቢያ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6477B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FD6D978" wp14:editId="406199E0">
                      <wp:simplePos x="0" y="0"/>
                      <wp:positionH relativeFrom="column">
                        <wp:posOffset>1882775</wp:posOffset>
                      </wp:positionH>
                      <wp:positionV relativeFrom="paragraph">
                        <wp:posOffset>58420</wp:posOffset>
                      </wp:positionV>
                      <wp:extent cx="152400" cy="85725"/>
                      <wp:effectExtent l="0" t="0" r="19050" b="28575"/>
                      <wp:wrapNone/>
                      <wp:docPr id="187" name="Rectangle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8698032" id="Rectangle 187" o:spid="_x0000_s1026" style="position:absolute;margin-left:148.25pt;margin-top:4.6pt;width:12pt;height:6.75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hjy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Hi78zPO&#10;NLV4pEfARrpSkkUjIOqsnyNybR/coHmIcd596dr4j0nYPsF6OMIq94EJGMezyXQE8AVc57OzySym&#10;zF7vWufDd2laFoWcO1RPWNLu1oc+9CUklvJGNcWqUSopB3+tHNsR3he0KEzHmSIfYMz5Kv2Gau+u&#10;Kc26nE9mfV8E4pWKAlpsLaDwuuKMVAVGi+BSL+9ue1dtjlVXZxen09PPisSmb8jXfXcpwxCmdOxd&#10;Jn4OM0aIe1CjtDHFAe/iTE9Yb8WqQbZbTPZADgwFnNi6cI+jVAazmEHirDbu92f2GA/iwMtZB8Zj&#10;zl9bchKA/dCg1MV4Oo0rkpQp3gmKe+vZvPXobXttAPoY+21FEmN8UC9i6Uz7jOVcxqpwkRao3SM6&#10;KNeh30Sst5DLZQrDWlgKt3ptRUwecYo4Pu2fydmBIQHMujMv20HzD0TpY+NNbZbbYMomsegVV7Av&#10;KlipxMNh/ePOvtVT1OtHavEHAAD//wMAUEsDBBQABgAIAAAAIQAnHjn72wAAAAgBAAAPAAAAZHJz&#10;L2Rvd25yZXYueG1sTI/BTsMwEETvSPyDtUjcqEMQhaRxKgTiCBKhB3pz460TYa+j2EnD37Oc6HH0&#10;RrNvq+3inZhxjH0gBberDARSG0xPVsHu8/XmEURMmox2gVDBD0bY1pcXlS5NONEHzk2ygkcollpB&#10;l9JQShnbDr2OqzAgMTuG0evEcbTSjPrE497JPMvW0uue+EKnB3zusP1uJq/g5c0W85fbJUfHZZJ2&#10;PzVN8a7U9dXytAGRcEn/ZfjTZ3Wo2ekQJjJROAV5sb7nqoIiB8H8Ls84HxjkDyDrSp4/UP8CAAD/&#10;/wMAUEsBAi0AFAAGAAgAAAAhALaDOJL+AAAA4QEAABMAAAAAAAAAAAAAAAAAAAAAAFtDb250ZW50&#10;X1R5cGVzXS54bWxQSwECLQAUAAYACAAAACEAOP0h/9YAAACUAQAACwAAAAAAAAAAAAAAAAAvAQAA&#10;X3JlbHMvLnJlbHNQSwECLQAUAAYACAAAACEA5XYY8msCAADsBAAADgAAAAAAAAAAAAAAAAAuAgAA&#10;ZHJzL2Uyb0RvYy54bWxQSwECLQAUAAYACAAAACEAJx45+9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B58F293" wp14:editId="1E5EE731">
                      <wp:simplePos x="0" y="0"/>
                      <wp:positionH relativeFrom="column">
                        <wp:posOffset>635000</wp:posOffset>
                      </wp:positionH>
                      <wp:positionV relativeFrom="paragraph">
                        <wp:posOffset>29845</wp:posOffset>
                      </wp:positionV>
                      <wp:extent cx="152400" cy="85725"/>
                      <wp:effectExtent l="0" t="0" r="19050" b="28575"/>
                      <wp:wrapNone/>
                      <wp:docPr id="188" name="Rectangle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A21A596" id="Rectangle 188" o:spid="_x0000_s1026" style="position:absolute;margin-left:50pt;margin-top:2.35pt;width:12pt;height:6.75pt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gu+bAIAAOwEAAAOAAAAZHJzL2Uyb0RvYy54bWysVMlu2zAQvRfoPxC8N7INO4sROTASuCgQ&#10;JEGSIucxRS0ARbIkbdn9+j5SsrM0p6I+0DOc4Sxv3ujyatcqtpXON0bnfHwy4kxqYYpGVzn/+bz6&#10;ds6ZD6QLUkbLnO+l51eLr18uOzuXE1MbVUjHEET7eWdzXodg51nmRS1b8ifGSg1jaVxLAaqrssJR&#10;h+ityiaj0WnWGVdYZ4T0Hrc3vZEvUvyylCLcl6WXgamco7aQTpfOdTyzxSXNK0e2bsRQBv1DFS01&#10;GkmPoW4oENu45q9QbSOc8aYMJ8K0mSnLRsjUA7oZjz5081STlakXgOPtESb//8KKu+2DY02B2Z1j&#10;VJpaDOkRsJGulGTxEhB11s/h+WQf3KB5iLHfXena+I9O2C7Buj/CKneBCVyOZ5PpCOALmM5nZ5NZ&#10;DJm9vrXOh+/StCwKOXfInrCk7a0PvevBJabyRjXFqlEqKXt/rRzbEuYLWhSm40yRD7jM+Sr9hmzv&#10;ninNupxPZn1dBOKVigJKbC2g8LrijFQFRovgUi3vXntXrY9ZV2cXp9PTz5LEom/I1311KcLgpnSs&#10;XSZ+Dj1GiHtQo7Q2xR5zcaYnrLdi1SDaLTp7IAeGAk5sXbjHUSqDXswgcVYb9/uz++gP4sDKWQfG&#10;o89fG3ISgP3QoNTFeDqNK5KUKeYExb21rN9a9Ka9NgB9jP22IonRP6iDWDrTvmA5lzErTKQFcveI&#10;Dsp16DcR6y3kcpncsBaWwq1+siIGjzhFHJ93L+TswJAAZt2Zw3bQ/ANRet/4UpvlJpiySSx6xRXs&#10;iwpWKvFwWP+4s2/15PX6kVr8AQAA//8DAFBLAwQUAAYACAAAACEAuPyxRNoAAAAIAQAADwAAAGRy&#10;cy9kb3ducmV2LnhtbEyPwU7DMBBE70j8g7VI3KhNVEEb4lQIxBEkQg9wc+OtE2Gvo9hJw9+zPcFt&#10;n2Y0O1PtluDFjGPqI2m4XSkQSG20PTkN+4+Xmw2IlA1Z4yOhhh9MsKsvLypT2niid5yb7ASHUCqN&#10;hi7noZQytR0Gk1ZxQGLtGMdgMuPopB3NicODl4VSdzKYnvhDZwZ86rD9bqag4fnVbedPv8+ejssk&#10;3dfUNNs3ra+vlscHEBmX/GeGc32uDjV3OsSJbBKeWSnekjWs70Gc9WLNfOBjU4CsK/l/QP0LAAD/&#10;/wMAUEsBAi0AFAAGAAgAAAAhALaDOJL+AAAA4QEAABMAAAAAAAAAAAAAAAAAAAAAAFtDb250ZW50&#10;X1R5cGVzXS54bWxQSwECLQAUAAYACAAAACEAOP0h/9YAAACUAQAACwAAAAAAAAAAAAAAAAAvAQAA&#10;X3JlbHMvLnJlbHNQSwECLQAUAAYACAAAACEAhWILvmwCAADsBAAADgAAAAAAAAAAAAAAAAAuAgAA&#10;ZHJzL2Uyb0RvYy54bWxQSwECLQAUAAYACAAAACEAuPyxRNoAAAAIAQAADwAAAAAAAAAAAAAAAADG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  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131A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1CA4D155" w14:textId="77777777" w:rsidTr="000F4471">
        <w:trPr>
          <w:gridAfter w:val="1"/>
          <w:wAfter w:w="13" w:type="dxa"/>
          <w:trHeight w:val="53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F700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1A89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ኡደት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እድሜ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ል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ይኖራል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ብ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sz w:val="24"/>
                <w:szCs w:val="24"/>
              </w:rPr>
              <w:t>ታስቢያለ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EABA3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9D80AF5" wp14:editId="30292FC6">
                      <wp:simplePos x="0" y="0"/>
                      <wp:positionH relativeFrom="column">
                        <wp:posOffset>1854200</wp:posOffset>
                      </wp:positionH>
                      <wp:positionV relativeFrom="paragraph">
                        <wp:posOffset>65405</wp:posOffset>
                      </wp:positionV>
                      <wp:extent cx="152400" cy="85725"/>
                      <wp:effectExtent l="0" t="0" r="19050" b="28575"/>
                      <wp:wrapNone/>
                      <wp:docPr id="189" name="Rectangle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2350423" id="Rectangle 189" o:spid="_x0000_s1026" style="position:absolute;margin-left:146pt;margin-top:5.15pt;width:12pt;height:6.75pt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iHebA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zuec&#10;aWrxSA+AjXSlJItGQNRZv0Dko713g+Yhxnn3pWvjPyZh+wTr4Qir3AcmYBzPJtMRwBdwnc/OJrOY&#10;Mnu9a50P36VpWRRy7lA9YUm7Gx/60JeQWMob1RTrRqmkHPyVcmxHeF/QojAdZ4p8gDHn6/Qbqr27&#10;pjTrcj6Z9X0RiFcqCmixtYDC64ozUhUYLYJLvby77V21OVZdn81Pp6efFYlNX5Ov++5ShiFM6di7&#10;TPwcZowQ96BGaWOKA97FmZ6w3op1g2w3mOyeHBgKOLF14Q5HqQxmMYPEWW3c78/sMR7EgZezDozH&#10;nL+25CQA+6FBqfl4Oo0rkpQp3gmKe+vZvPXobXtlAPoY+21FEmN8UC9i6Uz7jOVcxapwkRao3SM6&#10;KFeh30Sst5CrVQrDWlgKN/rRipg84hRxfNo/k7MDQwKYdWtetoMWH4jSx8ab2qy2wZRNYtErrmBf&#10;VLBSiYfD+sedfaunqNeP1PIPAAAA//8DAFBLAwQUAAYACAAAACEA8PkDI9wAAAAJAQAADwAAAGRy&#10;cy9kb3ducmV2LnhtbEyPwU7DMBBE70j8g7VI3KjTRKqaEKdCII4gEXqAmxtvnQh7HcVOGv6e5QTH&#10;nTeanakPq3diwSkOgRRsNxkIpC6YgayC4/vz3R5ETJqMdoFQwTdGODTXV7WuTLjQGy5tsoJDKFZa&#10;QZ/SWEkZux69jpswIjE7h8nrxOdkpZn0hcO9k3mW7aTXA/GHXo/42GP31c5ewdOLLZcPd0yOzuss&#10;7efctuWrUrc368M9iIRr+jPDb32uDg13OoWZTBROQV7mvCUxyAoQbCi2OxZOTIo9yKaW/xc0PwAA&#10;AP//AwBQSwECLQAUAAYACAAAACEAtoM4kv4AAADhAQAAEwAAAAAAAAAAAAAAAAAAAAAAW0NvbnRl&#10;bnRfVHlwZXNdLnhtbFBLAQItABQABgAIAAAAIQA4/SH/1gAAAJQBAAALAAAAAAAAAAAAAAAAAC8B&#10;AABfcmVscy8ucmVsc1BLAQItABQABgAIAAAAIQAwyiHebAIAAOwEAAAOAAAAAAAAAAAAAAAAAC4C&#10;AABkcnMvZTJvRG9jLnhtbFBLAQItABQABgAIAAAAIQDw+QMj3AAAAAk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71A7F72" wp14:editId="0E97FAF4">
                      <wp:simplePos x="0" y="0"/>
                      <wp:positionH relativeFrom="column">
                        <wp:posOffset>625475</wp:posOffset>
                      </wp:positionH>
                      <wp:positionV relativeFrom="paragraph">
                        <wp:posOffset>36830</wp:posOffset>
                      </wp:positionV>
                      <wp:extent cx="152400" cy="85725"/>
                      <wp:effectExtent l="0" t="0" r="19050" b="28575"/>
                      <wp:wrapNone/>
                      <wp:docPr id="190" name="Rectangl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9E70B84" id="Rectangle 190" o:spid="_x0000_s1026" style="position:absolute;margin-left:49.25pt;margin-top:2.9pt;width:12pt;height:6.75pt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tey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5sBH&#10;U4tHegBspCslWTQCos76BSIf7b0bNA8xzrsvXRv/MQnbJ1gPR1jlPjAB43g2mY6QXMB1PjubzGLK&#10;7PWudT58l6ZlUci5Q/WEJe1ufOhDX0JiKW9UU6wbpZJy8FfKsR3hfUGLwnScKfIBxpyv02+o9u6a&#10;0qzL+WTW90UgXqkooMXWAgqvK85IVWC0CC718u62d9XmWHV9Nj+dnn5WJDZ9Tb7uu0sZhjClY+8y&#10;8XOYMULcgxqljSkOeBdnesJ6K9YNst1gsntyYCjgxNaFOxylMpjFDBJntXG/P7PHeBAHXs46MB5z&#10;/tqSkwDshwal5uPpNK5IUqZ4JyjurWfz1qO37ZUB6GPstxVJjPFBvYilM+0zlnMVq8JFWqB2j+ig&#10;XIV+E7HeQq5WKQxrYSnc6EcrYvKIU8Txaf9Mzg4MCWDWrXnZDlp8IEofG29qs9oGUzaJRa+4gn1R&#10;wUolHg7rH3f2rZ6iXj9Syz8AAAD//wMAUEsDBBQABgAIAAAAIQB/zJ+J2gAAAAcBAAAPAAAAZHJz&#10;L2Rvd25yZXYueG1sTI/BTsMwEETvSPyDtUjcqNOgoibEqRCII0iEHuDmxlsnqr2OYicNf8/2BLcd&#10;zWj2TbVbvBMzjrEPpGC9ykAgtcH0ZBXsP1/vtiBi0mS0C4QKfjDCrr6+qnRpwpk+cG6SFVxCsdQK&#10;upSGUsrYduh1XIUBib1jGL1OLEcrzajPXO6dzLPsQXrdE3/o9IDPHbanZvIKXt5sMX+5fXJ0XCZp&#10;v6emKd6Vur1Znh5BJFzSXxgu+IwONTMdwkQmCqeg2G44qWDDAy52nrM+8FHcg6wr+Z+//gUAAP//&#10;AwBQSwECLQAUAAYACAAAACEAtoM4kv4AAADhAQAAEwAAAAAAAAAAAAAAAAAAAAAAW0NvbnRlbnRf&#10;VHlwZXNdLnhtbFBLAQItABQABgAIAAAAIQA4/SH/1gAAAJQBAAALAAAAAAAAAAAAAAAAAC8BAABf&#10;cmVscy8ucmVsc1BLAQItABQABgAIAAAAIQAERteyawIAAOwEAAAOAAAAAAAAAAAAAAAAAC4CAABk&#10;cnMvZTJvRG9jLnhtbFBLAQItABQABgAIAAAAIQB/zJ+J2gAAAAc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  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B57D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56F7A359" w14:textId="77777777" w:rsidTr="000F4471">
        <w:trPr>
          <w:gridAfter w:val="1"/>
          <w:wAfter w:w="13" w:type="dxa"/>
          <w:trHeight w:val="440"/>
        </w:trPr>
        <w:tc>
          <w:tcPr>
            <w:tcW w:w="89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79FF6CA3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lastRenderedPageBreak/>
              <w:t>ስ</w:t>
            </w:r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ለ</w:t>
            </w:r>
            <w:r w:rsidRPr="000357C9">
              <w:rPr>
                <w:rFonts w:ascii="Power Geez Unicode1" w:eastAsia="Times New Roman" w:hAnsi="Power Geez Unicode1" w:cs="Power Geez Unicode1"/>
                <w:sz w:val="24"/>
                <w:szCs w:val="24"/>
                <w:lang w:bidi="en-US"/>
              </w:rPr>
              <w:t>ወር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 w:cs="Power Geez Unicode1"/>
                <w:sz w:val="24"/>
                <w:szCs w:val="24"/>
                <w:lang w:bidi="en-US"/>
              </w:rPr>
              <w:t>አበባ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 w:cs="Power Geez Unicode1"/>
                <w:sz w:val="24"/>
                <w:szCs w:val="24"/>
                <w:lang w:bidi="en-US"/>
              </w:rPr>
              <w:t>ንፅህና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 w:cs="Power Geez Unicode1"/>
                <w:sz w:val="24"/>
                <w:szCs w:val="24"/>
                <w:lang w:bidi="en-US"/>
              </w:rPr>
              <w:t>የሚደረግ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 w:cs="Power Geez Unicode1"/>
                <w:sz w:val="24"/>
                <w:szCs w:val="24"/>
                <w:lang w:bidi="en-US"/>
              </w:rPr>
              <w:t>ዉይይትን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 w:cs="Power Geez Unicode1"/>
                <w:sz w:val="24"/>
                <w:szCs w:val="24"/>
                <w:lang w:bidi="en-US"/>
              </w:rPr>
              <w:t>በተመ</w:t>
            </w:r>
            <w:r w:rsidRPr="000357C9">
              <w:rPr>
                <w:rFonts w:ascii="Power Geez Unicode1" w:eastAsia="Times New Roman" w:hAnsi="Power Geez Unicode1" w:cs="Nyala"/>
                <w:sz w:val="24"/>
                <w:szCs w:val="24"/>
                <w:lang w:bidi="en-US"/>
              </w:rPr>
              <w:t>ለ</w:t>
            </w:r>
            <w:r w:rsidRPr="000357C9">
              <w:rPr>
                <w:rFonts w:ascii="Power Geez Unicode1" w:eastAsia="Times New Roman" w:hAnsi="Power Geez Unicode1" w:cs="Power Geez Unicode1"/>
                <w:sz w:val="24"/>
                <w:szCs w:val="24"/>
                <w:lang w:bidi="en-US"/>
              </w:rPr>
              <w:t>ከተ</w:t>
            </w:r>
            <w:proofErr w:type="spellEnd"/>
          </w:p>
        </w:tc>
      </w:tr>
      <w:tr w:rsidR="007A6661" w:rsidRPr="000357C9" w14:paraId="143BB850" w14:textId="77777777" w:rsidTr="000F4471">
        <w:trPr>
          <w:gridAfter w:val="1"/>
          <w:wAfter w:w="13" w:type="dxa"/>
          <w:trHeight w:val="53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26A2A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FCF7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ስለ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ንፅህና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ከጓደኞችሽ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ጋ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ትወያያለሽ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79632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7832181" wp14:editId="7CA93AE9">
                      <wp:simplePos x="0" y="0"/>
                      <wp:positionH relativeFrom="column">
                        <wp:posOffset>2311400</wp:posOffset>
                      </wp:positionH>
                      <wp:positionV relativeFrom="paragraph">
                        <wp:posOffset>55880</wp:posOffset>
                      </wp:positionV>
                      <wp:extent cx="152400" cy="85725"/>
                      <wp:effectExtent l="0" t="0" r="19050" b="28575"/>
                      <wp:wrapNone/>
                      <wp:docPr id="191" name="Rectangl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5B1F862" id="Rectangle 191" o:spid="_x0000_s1026" style="position:absolute;margin-left:182pt;margin-top:4.4pt;width:12pt;height:6.75p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v3S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5mPO&#10;NLV4pAfARrpSkkUjIOqsXyDy0d67QfMQ47z70rXxH5OwfYL1cIRV7gMTMI5nk+kI4Au4zmdnk1lM&#10;mb3etc6H79K0LAo5d6iesKTdjQ996EtILOWNaop1o1RSDv5KObYjvC9oUZiOM0U+wJjzdfoN1d5d&#10;U5p1OZ/M+r4IxCsVBbTYWkDhdcUZqQqMFsGlXt7d9q7aHKuuz+an09PPisSmr8nXfXcpwxCmdOxd&#10;Jn4OM0aIe1CjtDHFAe/iTE9Yb8W6QbYbTHZPDgwFnNi6cIejVAazmEHirDbu92f2GA/iwMtZB8Zj&#10;zl9bchKA/dCg1Hw8ncYVScoU7wTFvfVs3nr0tr0yAB2kQXdJjPFBvYilM+0zlnMVq8JFWqB2j+ig&#10;XIV+E7HeQq5WKQxrYSnc6EcrYvKIU8Txaf9Mzg4MCWDWrXnZDlp8IEofG29qs9oGUzaJRa+4gn1R&#10;wUolHg7rH3f2rZ6iXj9Syz8AAAD//wMAUEsDBBQABgAIAAAAIQBZsXIS2wAAAAgBAAAPAAAAZHJz&#10;L2Rvd25yZXYueG1sTI9BT4QwEIXvJv6HZky8uUUwGxYpG6PxqIm4B7116WwhtlNCC4v/3vGkx5c3&#10;efN99X71Tiw4xSGQgttNBgKpC2Ygq+Dw/nxTgohJk9EuECr4xgj75vKi1pUJZ3rDpU1W8AjFSivo&#10;UxorKWPXo9dxE0Yk7k5h8jpxnKw0kz7zuHcyz7Kt9Hog/tDrER977L7a2St4erG75cMdkqPTOkv7&#10;Obft7lWp66v14R5EwjX9HcMvPqNDw0zHMJOJwikotnfskhSUbMB9UZacjwryvADZ1PK/QPMDAAD/&#10;/wMAUEsBAi0AFAAGAAgAAAAhALaDOJL+AAAA4QEAABMAAAAAAAAAAAAAAAAAAAAAAFtDb250ZW50&#10;X1R5cGVzXS54bWxQSwECLQAUAAYACAAAACEAOP0h/9YAAACUAQAACwAAAAAAAAAAAAAAAAAvAQAA&#10;X3JlbHMvLnJlbHNQSwECLQAUAAYACAAAACEAse790msCAADsBAAADgAAAAAAAAAAAAAAAAAuAgAA&#10;ZHJzL2Uyb0RvYy54bWxQSwECLQAUAAYACAAAACEAWbFyE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345EFF7" wp14:editId="2D1378D3">
                      <wp:simplePos x="0" y="0"/>
                      <wp:positionH relativeFrom="column">
                        <wp:posOffset>671830</wp:posOffset>
                      </wp:positionH>
                      <wp:positionV relativeFrom="paragraph">
                        <wp:posOffset>27305</wp:posOffset>
                      </wp:positionV>
                      <wp:extent cx="152400" cy="85725"/>
                      <wp:effectExtent l="0" t="0" r="19050" b="28575"/>
                      <wp:wrapNone/>
                      <wp:docPr id="192" name="Rectangl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F30A519" id="Rectangle 192" o:spid="_x0000_s1026" style="position:absolute;margin-left:52.9pt;margin-top:2.15pt;width:12pt;height:6.75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4Jy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5hPO&#10;NLV4pAfARrpSkkUjIOqsXyDy0d67QfMQ47z70rXxH5OwfYL1cIRV7gMTMI5nk+kI4Au4zmdnk1lM&#10;mb3etc6H79K0LAo5d6iesKTdjQ996EtILOWNaop1o1RSDv5KObYjvC9oUZiOM0U+wJjzdfoN1d5d&#10;U5p1OZ/M+r4IxCsVBbTYWkDhdcUZqQqMFsGlXt7d9q7aHKuuz+an09PPisSmr8nXfXcpwxCmdOxd&#10;Jn4OM0aIe1CjtDHFAe/iTE9Yb8W6QbYbTHZPDgwFnNi6cIejVAazmEHirDbu92f2GA/iwMtZB8Zj&#10;zl9bchKA/dCg1Hw8ncYVScoU7wTFvfVs3nr0tr0yAH2M/bYiiTE+qBexdKZ9xnKuYlW4SAvU7hEd&#10;lKvQbyLWW8jVKoVhLSyFG/1oRUwecYo4Pu2fydmBIQHMujUv20GLD0TpY+NNbVbbYMomsegVV7Av&#10;KlipxMNh/ePOvtVT1OtHavkHAAD//wMAUEsDBBQABgAIAAAAIQCAnKBi2wAAAAgBAAAPAAAAZHJz&#10;L2Rvd25yZXYueG1sTI9NT8MwDIbvSPyHyEjcWMr4WrumEwJxBGllB3bLGi+tSJyqSbvy7/FOcPOj&#10;13r9uNzM3okJh9gFUnC7yEAgNcF0ZBXsPt9uViBi0mS0C4QKfjDCprq8KHVhwom2ONXJCi6hWGgF&#10;bUp9IWVsWvQ6LkKPxNkxDF4nxsFKM+gTl3snl1n2KL3uiC+0useXFpvvevQKXt9tPn25XXJ0nEdp&#10;92Nd5x9KXV/Nz2sQCef0twxnfVaHip0OYSQThWPOHlg9Kbi/A3HOlznzgYenFciqlP8fqH4BAAD/&#10;/wMAUEsBAi0AFAAGAAgAAAAhALaDOJL+AAAA4QEAABMAAAAAAAAAAAAAAAAAAAAAAFtDb250ZW50&#10;X1R5cGVzXS54bWxQSwECLQAUAAYACAAAACEAOP0h/9YAAACUAQAACwAAAAAAAAAAAAAAAAAvAQAA&#10;X3JlbHMvLnJlbHNQSwECLQAUAAYACAAAACEAbheCcmsCAADsBAAADgAAAAAAAAAAAAAAAAAuAgAA&#10;ZHJzL2Uyb0RvYy54bWxQSwECLQAUAAYACAAAACEAgJygY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  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ልወያይ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9E75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9F4A7D6" w14:textId="77777777" w:rsidTr="000F4471">
        <w:trPr>
          <w:gridAfter w:val="1"/>
          <w:wAfter w:w="13" w:type="dxa"/>
          <w:trHeight w:val="53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A9D25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B643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በቤተሰባችሁ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ዉስጥ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ስለ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በግልፅ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ዉይይት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ታደርጋላችሁ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16328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F0F02EE" wp14:editId="5DF051DB">
                      <wp:simplePos x="0" y="0"/>
                      <wp:positionH relativeFrom="column">
                        <wp:posOffset>2159000</wp:posOffset>
                      </wp:positionH>
                      <wp:positionV relativeFrom="paragraph">
                        <wp:posOffset>-1270</wp:posOffset>
                      </wp:positionV>
                      <wp:extent cx="152400" cy="85725"/>
                      <wp:effectExtent l="0" t="0" r="19050" b="28575"/>
                      <wp:wrapNone/>
                      <wp:docPr id="193" name="Rectangl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1FC696" id="Rectangle 193" o:spid="_x0000_s1026" style="position:absolute;margin-left:170pt;margin-top:-.1pt;width:12pt;height:6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6gSbA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Hi7i6+c&#10;aWrxSD8AG+lKSRaNgKizfo7IB7t2g+Yhxnn3pWvjPyZh+wTr4Qir3AcmYBzPJtMRwBdwnc/OJrOY&#10;Mnu5a50P36RpWRRy7lA9YUm7Wx/60OeQWMob1RSrRqmkHPy1cmxHeF/QojAdZ4p8gDHnq/Qbqr25&#10;pjTrcj6Z9X0RiFcqCmixtYDC64ozUhUYLYJLvby57V21OVZdnV2cTk8/KhKbviFf992lDEOY0rF3&#10;mfg5zBgh7kGN0sYUB7yLMz1hvRWrBtluMdmaHBgKOLF14R5HqQxmMYPEWW3c74/sMR7EgZezDozH&#10;nL+25CQA+65BqYvxdBpXJClTvBMU99qzee3R2/baAPQx9tuKJMb4oJ7F0pn2Ccu5jFXhIi1Qu0d0&#10;UK5Dv4lYbyGXyxSGtbAUbvWDFTF5xCni+Lh/ImcHhgQw6848bwfN3xGlj403tVlugymbxKIXXMG+&#10;qGClEg+H9Y87+1pPUS8fqcUfAAAA//8DAFBLAwQUAAYACAAAACEAUrWcAdwAAAAIAQAADwAAAGRy&#10;cy9kb3ducmV2LnhtbEyPwU7DMBBE70j8g7VI3FqnTVXREKdCII4gkfYANzfeOlHtdRQ7afh7lhMc&#10;RzOaeVPuZ+/EhEPsAilYLTMQSE0wHVkFx8Pr4gFETJqMdoFQwTdG2Fe3N6UuTLjSB051soJLKBZa&#10;QZtSX0gZmxa9jsvQI7F3DoPXieVgpRn0lcu9k+ss20qvO+KFVvf43GJzqUev4OXN7qZPd0yOzvMo&#10;7ddY17t3pe7v5qdHEAnn9BeGX3xGh4qZTmEkE4VTkG8y/pIULNYg2M+3G9YnDuY5yKqU/w9UPwAA&#10;AP//AwBQSwECLQAUAAYACAAAACEAtoM4kv4AAADhAQAAEwAAAAAAAAAAAAAAAAAAAAAAW0NvbnRl&#10;bnRfVHlwZXNdLnhtbFBLAQItABQABgAIAAAAIQA4/SH/1gAAAJQBAAALAAAAAAAAAAAAAAAAAC8B&#10;AABfcmVscy8ucmVsc1BLAQItABQABgAIAAAAIQDbv6gSbAIAAOwEAAAOAAAAAAAAAAAAAAAAAC4C&#10;AABkcnMvZTJvRG9jLnhtbFBLAQItABQABgAIAAAAIQBStZwB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7811FE3" wp14:editId="5FB145CB">
                      <wp:simplePos x="0" y="0"/>
                      <wp:positionH relativeFrom="column">
                        <wp:posOffset>605155</wp:posOffset>
                      </wp:positionH>
                      <wp:positionV relativeFrom="paragraph">
                        <wp:posOffset>46355</wp:posOffset>
                      </wp:positionV>
                      <wp:extent cx="152400" cy="85725"/>
                      <wp:effectExtent l="0" t="0" r="19050" b="28575"/>
                      <wp:wrapNone/>
                      <wp:docPr id="194" name="Rectangl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0C81428" id="Rectangle 194" o:spid="_x0000_s1026" style="position:absolute;margin-left:47.65pt;margin-top:3.65pt;width:12pt;height:6.75pt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gzp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5lPO&#10;NLV4pAfARrpSkkUjIOqsXyDy0d67QfMQ47z70rXxH5OwfYL1cIRV7gMTMI5nk+kI4Au4zmdnk1lM&#10;mb3etc6H79K0LAo5d6iesKTdjQ996EtILOWNaop1o1RSDv5KObYjvC9oUZiOM0U+wJjzdfoN1d5d&#10;U5p1OZ/M+r4IxCsVBbTYWkDhdcUZqQqMFsGlXt7d9q7aHKuuz+an09PPisSmr8nXfXcpwxCmdOxd&#10;Jn4OM0aIe1CjtDHFAe/iTE9Yb8W6QbYbTHZPDgwFnNi6cIejVAazmEHirDbu92f2GA/iwMtZB8Zj&#10;zl9bchKA/dCg1Hw8ncYVScoU7wTFvfVs3nr0tr0yAH2M/bYiiTE+qBexdKZ9xnKuYlW4SAvU7hEd&#10;lKvQbyLWW8jVKoVhLSyFG/1oRUwecYo4Pu2fydmBIQHMujUv20GLD0TpY+NNbVbbYMomsegVV7Av&#10;KlipxMNh/ePOvtVT1OtHavkHAAD//wMAUEsDBBQABgAIAAAAIQBvL5o52wAAAAcBAAAPAAAAZHJz&#10;L2Rvd25yZXYueG1sTI7BTsMwEETvSPyDtUjcqNMioEmzqRCII0iEHuDmxq4T1V5HsZOGv2d7oqfZ&#10;0YxmX7mdvROTGWIXCGG5yEAYaoLuyCLsvt7u1iBiUqSVC2QQfk2EbXV9VapChxN9mqlOVvAIxUIh&#10;tCn1hZSxaY1XcRF6Q5wdwuBVYjtYqQd14nHv5CrLHqVXHfGHVvXmpTXNsR49wuu7zadvt0uODvMo&#10;7c9Y1/kH4u3N/LwBkcyc/stwxmd0qJhpH0bSUTiE/OGemwhPLOd4mfOxR1hla5BVKS/5qz8AAAD/&#10;/wMAUEsBAi0AFAAGAAgAAAAhALaDOJL+AAAA4QEAABMAAAAAAAAAAAAAAAAAAAAAAFtDb250ZW50&#10;X1R5cGVzXS54bWxQSwECLQAUAAYACAAAACEAOP0h/9YAAACUAQAACwAAAAAAAAAAAAAAAAAvAQAA&#10;X3JlbHMvLnJlbHNQSwECLQAUAAYACAAAACEAkeIM6WsCAADsBAAADgAAAAAAAAAAAAAAAAAuAgAA&#10;ZHJzL2Uyb0RvYy54bWxQSwECLQAUAAYACAAAACEAby+aOdsAAAAH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      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ናደርግ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5DE0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2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ከሆነ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33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ይዘለል</w:t>
            </w:r>
            <w:proofErr w:type="spellEnd"/>
          </w:p>
        </w:tc>
      </w:tr>
      <w:tr w:rsidR="007A6661" w:rsidRPr="000357C9" w14:paraId="5AE1478B" w14:textId="77777777" w:rsidTr="000F4471">
        <w:trPr>
          <w:gridAfter w:val="1"/>
          <w:wAfter w:w="13" w:type="dxa"/>
          <w:trHeight w:val="80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79408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6E832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ለተራ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ቁ. 32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ጥያቄ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መልስሽ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ወ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ከሆነ</w:t>
            </w:r>
            <w:proofErr w:type="spellEnd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ስለ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በብዛት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ከማን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ጋር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ነዉ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የምትወያይዉ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6B894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ECF6007" wp14:editId="64A3B9DE">
                      <wp:simplePos x="0" y="0"/>
                      <wp:positionH relativeFrom="column">
                        <wp:posOffset>825500</wp:posOffset>
                      </wp:positionH>
                      <wp:positionV relativeFrom="paragraph">
                        <wp:posOffset>36830</wp:posOffset>
                      </wp:positionV>
                      <wp:extent cx="152400" cy="85725"/>
                      <wp:effectExtent l="0" t="0" r="19050" b="28575"/>
                      <wp:wrapNone/>
                      <wp:docPr id="195" name="Rectangle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1D894B4" id="Rectangle 195" o:spid="_x0000_s1026" style="position:absolute;margin-left:65pt;margin-top:2.9pt;width:12pt;height:6.75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iaJbQ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5jPO&#10;NLV4pAfARrpSkkUjIOqsXyDy0d67QfMQ47z70rXxH5OwfYL1cIRV7gMTMI5nk+kI4Au4zmdnk5Qy&#10;e71rnQ/fpWlZFHLuUD1hSbsbH1APoS8hsZQ3qinWjVJJOfgr5diO8L6gRWE6zhT5AGPO1+kXB0CK&#10;d9eUZl3OJ7O+LwLxSkUBLbYWUHhdcUaqAqNFcKmXd7e9qzbHquuz+en09LMiselr8nXfXcowhCkd&#10;e5eJn8OMEeIe1ChtTHHAuzjTE9ZbsW6Q7QaT3ZMDQwEnti7c4SiVwSxmkDirjfv9mT3GgzjwctaB&#10;8Zjz15acBGA/NCg1H0+ncUWSMsU7QXFvPZu3Hr1trwxAH2O/rUhijA/qRSydaZ+xnKtYFS7SArV7&#10;RAflKvSbiPUWcrVKYVgLS+FGP1oRk0ecIo5P+2dydmBIALNuzct20OIDUfrYeFOb1TaYskksesUV&#10;fIgKVioxY1j/uLNv9RT1+pFa/gEAAP//AwBQSwMEFAAGAAgAAAAhANa1eZfbAAAACAEAAA8AAABk&#10;cnMvZG93bnJldi54bWxMj8FOwzAQRO9I/QdrkXqjDpQiEuJUFRVHkAg9wM2Nt06EvY5iJw1/z/YE&#10;t32a0exMuZ29ExMOsQuk4HaVgUBqgunIKjh8vNw8gohJk9EuECr4wQjbanFV6sKEM73jVCcrOIRi&#10;oRW0KfWFlLFp0eu4Cj0Sa6cweJ0YByvNoM8c7p28y7IH6XVH/KHVPT632HzXo1ewf7X59OkOydFp&#10;HqX9Gus6f1NqeT3vnkAknNOfGS71uTpU3OkYRjJROOZ1xluSgg0vuOibe+YjH/kaZFXK/wOqXwAA&#10;AP//AwBQSwECLQAUAAYACAAAACEAtoM4kv4AAADhAQAAEwAAAAAAAAAAAAAAAAAAAAAAW0NvbnRl&#10;bnRfVHlwZXNdLnhtbFBLAQItABQABgAIAAAAIQA4/SH/1gAAAJQBAAALAAAAAAAAAAAAAAAAAC8B&#10;AABfcmVscy8ucmVsc1BLAQItABQABgAIAAAAIQAkSiaJbQIAAOwEAAAOAAAAAAAAAAAAAAAAAC4C&#10;AABkcnMvZTJvRG9jLnhtbFBLAQItABQABgAIAAAAIQDWtXmX2wAAAAgBAAAPAAAAAAAAAAAAAAAA&#10;AMc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ከእናቴ</w:t>
            </w:r>
            <w:proofErr w:type="spellEnd"/>
            <w:r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ይገለጽ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…</w:t>
            </w:r>
          </w:p>
          <w:p w14:paraId="4DB3ED9E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81E64DE" wp14:editId="41109614">
                      <wp:simplePos x="0" y="0"/>
                      <wp:positionH relativeFrom="column">
                        <wp:posOffset>815975</wp:posOffset>
                      </wp:positionH>
                      <wp:positionV relativeFrom="paragraph">
                        <wp:posOffset>85090</wp:posOffset>
                      </wp:positionV>
                      <wp:extent cx="152400" cy="85725"/>
                      <wp:effectExtent l="0" t="0" r="19050" b="28575"/>
                      <wp:wrapNone/>
                      <wp:docPr id="196" name="Rectangl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D54A057" id="Rectangle 196" o:spid="_x0000_s1026" style="position:absolute;margin-left:64.25pt;margin-top:6.7pt;width:12pt;height:6.75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1kpbgIAAOwEAAAOAAAAZHJzL2Uyb0RvYy54bWysVMtuGjEU3VfqP1jeNwMI8kAZIpSIqlKU&#10;RE2qrC8ez0Py2K5tGOjX99gzIZB2VZWFuS/fx/G5c32zaxXbSucbo3M+PhtxJrUwRaOrnP94WX25&#10;5MwH0gUpo2XO99Lzm8XnT9edncuJqY0qpGNIov28szmvQ7DzLPOili35M2OlhrM0rqUA1VVZ4ahD&#10;9lZlk9HoPOuMK6wzQnoP613v5IuUvyylCI9l6WVgKufoLaTTpXMdz2xxTfPKka0bMbRB/9BFS41G&#10;0UOqOwrENq75I1XbCGe8KcOZMG1myrIRMs2AacajD9M812RlmgXgeHuAyf+/tOJh++RYU+Dtrs45&#10;09Tikb4DNtKVkiwaAVFn/RyRz/bJDZqHGOfdla6N/5iE7RKs+wOscheYgHE8m0xHAF/AdTm7mMxi&#10;yuz9rnU+fJWmZVHIuUP1hCVt733oQ99CYilvVFOsGqWSsve3yrEt4X1Bi8J0nCnyAcacr9JvqHZy&#10;TWnW5Xwy6/siEK9UFNBiawGF1xVnpCowWgSXejm57V21PlRdXVydTxNKGOkkLDZ9R77uu0uuoRel&#10;Y+8y8XOYMULcgxqltSn2eBdnesJ6K1YNst1jsidyYCjgxNaFRxylMpjFDBJntXG//maP8SAOvJx1&#10;YDzm/LkhJwHYNw1KXY2n07giSZninaC4Y8/62KM37a0B6GPstxVJjPFBvYmlM+0rlnMZq8JFWqB2&#10;j+ig3IZ+E7HeQi6XKQxrYSnc62crYvKIU8TxZfdKzg4MCWDWg3nbDpp/IEofG29qs9wEUzaJRe+4&#10;gn1RwUolHg7rH3f2WE9R7x+pxW8AAAD//wMAUEsDBBQABgAIAAAAIQCbKkOO3AAAAAkBAAAPAAAA&#10;ZHJzL2Rvd25yZXYueG1sTI9BT8MwDIXvSPyHyEjcWEph01qaTgjEESTKDnDLGi+tSJyqSbvy7/FO&#10;cPOzn56/V+0W78SMY+wDKbhdZSCQ2mB6sgr2Hy83WxAxaTLaBUIFPxhhV19eVLo04UTvODfJCg6h&#10;WGoFXUpDKWVsO/Q6rsKAxLdjGL1OLEcrzahPHO6dzLNsI73uiT90esCnDtvvZvIKnl9tMX+6fXJ0&#10;XCZpv6amKd6Uur5aHh9AJFzSnxnO+IwONTMdwkQmCsc6367ZysPdPYizYZ3z4qAg3xQg60r+b1D/&#10;AgAA//8DAFBLAQItABQABgAIAAAAIQC2gziS/gAAAOEBAAATAAAAAAAAAAAAAAAAAAAAAABbQ29u&#10;dGVudF9UeXBlc10ueG1sUEsBAi0AFAAGAAgAAAAhADj9If/WAAAAlAEAAAsAAAAAAAAAAAAAAAAA&#10;LwEAAF9yZWxzLy5yZWxzUEsBAi0AFAAGAAgAAAAhAPuzWSluAgAA7AQAAA4AAAAAAAAAAAAAAAAA&#10;LgIAAGRycy9lMm9Eb2MueG1sUEsBAi0AFAAGAAgAAAAhAJsqQ47cAAAACQEAAA8AAAAAAAAAAAAA&#10;AAAAyAQAAGRycy9kb3ducmV2LnhtbFBLBQYAAAAABAAEAPMAAADR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ከአባቴ</w:t>
            </w:r>
            <w:proofErr w:type="spellEnd"/>
          </w:p>
          <w:p w14:paraId="0AAF96CD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45A59CE" wp14:editId="0933F3D4">
                      <wp:simplePos x="0" y="0"/>
                      <wp:positionH relativeFrom="column">
                        <wp:posOffset>1244600</wp:posOffset>
                      </wp:positionH>
                      <wp:positionV relativeFrom="paragraph">
                        <wp:posOffset>104775</wp:posOffset>
                      </wp:positionV>
                      <wp:extent cx="152400" cy="85725"/>
                      <wp:effectExtent l="0" t="0" r="19050" b="28575"/>
                      <wp:wrapNone/>
                      <wp:docPr id="197" name="Rectangle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2F7BCE1" id="Rectangle 197" o:spid="_x0000_s1026" style="position:absolute;margin-left:98pt;margin-top:8.25pt;width:12pt;height:6.75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3NJbA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5mec&#10;aWrxSA+AjXSlJItGQNRZv0Dko713g+Yhxnn3pWvjPyZh+wTr4Qir3AcmYBzPJtMRwBdwnc/OJrOY&#10;Mnu9a50P36VpWRRy7lA9YUm7Gx/60JeQWMob1RTrRqmkHPyVcmxHeF/QojAdZ4p8gDHn6/Qbqr27&#10;pjTrcj6Z9X0RiFcqCmixtYDC64ozUhUYLYJLvby77V21OVZdn81Pp6efFYlNX5Ov++5ShiFM6di7&#10;TPwcZowQ96BGaWOKA97FmZ6w3op1g2w3mOyeHBgKOLF14Q5HqQxmMYPEWW3c78/sMR7EgZezDozH&#10;nL+25CQA+6FBqfl4Oo0rkpQp3gmKe+vZvPXobXtlAPoY+21FEmN8UC9i6Uz7jOVcxapwkRao3SM6&#10;KFeh30Sst5CrVQrDWlgKN/rRipg84hRxfNo/k7MDQwKYdWtetoMWH4jSx8ab2qy2wZRNYtErrmBf&#10;VLBSiYfD+sedfaunqNeP1PIPAAAA//8DAFBLAwQUAAYACAAAACEAa5NHo9oAAAAJAQAADwAAAGRy&#10;cy9kb3ducmV2LnhtbExPy07DMBC8I/EP1iJxow6tiEiIUyFQjyAReoCbG2+dCHsdxU6a/n2XE5x2&#10;RzOaR7VdvBMzjrEPpOB+lYFAaoPpySrYf+7uHkHEpMloFwgVnDHCtr6+qnRpwok+cG6SFWxCsdQK&#10;upSGUsrYduh1XIUBibljGL1ODEcrzahPbO6dXGdZLr3uiRM6PeBLh+1PM3kFr2+2mL/cPjk6LpO0&#10;31PTFO9K3d4sz08gEi7pTwy/9bk61NzpECYyUTjGRc5bEj/5AwgWrDkPxEHBhq+sK/l/QX0BAAD/&#10;/wMAUEsBAi0AFAAGAAgAAAAhALaDOJL+AAAA4QEAABMAAAAAAAAAAAAAAAAAAAAAAFtDb250ZW50&#10;X1R5cGVzXS54bWxQSwECLQAUAAYACAAAACEAOP0h/9YAAACUAQAACwAAAAAAAAAAAAAAAAAvAQAA&#10;X3JlbHMvLnJlbHNQSwECLQAUAAYACAAAACEAThtzSWwCAADsBAAADgAAAAAAAAAAAAAAAAAuAgAA&#10;ZHJzL2Uyb0RvYy54bWxQSwECLQAUAAYACAAAACEAa5NHo9oAAAAJAQAADwAAAAAAAAAAAAAAAADG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ከታላቅ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እህቴ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8E62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1A7A9074" w14:textId="77777777" w:rsidTr="000F4471">
        <w:trPr>
          <w:gridAfter w:val="1"/>
          <w:wAfter w:w="13" w:type="dxa"/>
          <w:trHeight w:val="737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28B3F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4AB02" w14:textId="77777777" w:rsidR="007A6661" w:rsidRPr="004A6CC2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በቤተሰባችሁ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ዉስጥ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ስለ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ውይይት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ከሌለ</w:t>
            </w:r>
            <w:proofErr w:type="spellEnd"/>
            <w:r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ምክንያቱ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ምንድነዉ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12B43" w14:textId="77777777" w:rsidR="007A6661" w:rsidRPr="000357C9" w:rsidRDefault="007A6661" w:rsidP="000F4471">
            <w:pPr>
              <w:spacing w:line="240" w:lineRule="auto"/>
              <w:jc w:val="both"/>
              <w:rPr>
                <w:rFonts w:ascii="Power Geez Unicode1" w:hAnsi="Power Geez Unicode1" w:cs="Power Geez Unicode1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91DC423" wp14:editId="75FA4E6D">
                      <wp:simplePos x="0" y="0"/>
                      <wp:positionH relativeFrom="column">
                        <wp:posOffset>2740025</wp:posOffset>
                      </wp:positionH>
                      <wp:positionV relativeFrom="paragraph">
                        <wp:posOffset>50800</wp:posOffset>
                      </wp:positionV>
                      <wp:extent cx="152400" cy="85725"/>
                      <wp:effectExtent l="0" t="0" r="19050" b="28575"/>
                      <wp:wrapNone/>
                      <wp:docPr id="198" name="Rectangle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5D9F33C" id="Rectangle 198" o:spid="_x0000_s1026" style="position:absolute;margin-left:215.75pt;margin-top:4pt;width:12pt;height:6.75pt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2AFbAIAAOwEAAAOAAAAZHJzL2Uyb0RvYy54bWysVNtOGzEQfa/Uf7D8XjaJEiARGxSBUlVC&#10;gICK54nXe5G8tms72aRf32PvEi7lqWoenBnPeC5nzuzF5b5VbCedb4zO+fhkxJnUwhSNrnL+82n9&#10;7ZwzH0gXpIyWOT9Izy+XX79cdHYhJ6Y2qpCOIYj2i87mvA7BLrLMi1q25E+MlRrG0riWAlRXZYWj&#10;DtFblU1Go9OsM66wzgjpPW6veyNfpvhlKUW4K0svA1M5R20hnS6dm3hmywtaVI5s3YihDPqHKlpq&#10;NJIeQ11TILZ1zV+h2kY4400ZToRpM1OWjZCpB3QzHn3o5rEmK1MvAMfbI0z+/4UVt7t7x5oCs5tj&#10;VJpaDOkBsJGulGTxEhB11i/g+Wjv3aB5iLHffena+I9O2D7BejjCKveBCVyOZ5PpCOALmM5nZ5NZ&#10;DJm9vrXOh+/StCwKOXfInrCk3Y0PveuLS0zljWqKdaNUUg7+Sjm2I8wXtChMx5kiH3CZ83X6Ddne&#10;PVOadTmfzPq6CMQrFQWU2FpA4XXFGakKjBbBpVrevfau2hyzrs/mp9PTz5LEoq/J1311KcLgpnSs&#10;XSZ+Dj1GiHtQo7QxxQFzcaYnrLdi3SDaDTq7JweGAk5sXbjDUSqDXswgcVYb9/uz++gP4sDKWQfG&#10;o89fW3ISgP3QoNR8PJ3GFUnKFHOC4t5aNm8tetteGYA+xn5bkcToH9SLWDrTPmM5VzErTKQFcveI&#10;DspV6DcR6y3kapXcsBaWwo1+tCIGjzhFHJ/2z+TswJAAZt2al+2gxQei9L7xpTarbTBlk1j0iivY&#10;FxWsVOLhsP5xZ9/qyev1I7X8AwAA//8DAFBLAwQUAAYACAAAACEA/7XFnNwAAAAIAQAADwAAAGRy&#10;cy9kb3ducmV2LnhtbEyPwU7DMBBE70j8g7WVuFGnpUFtyKZCII4gEXqAmxu7TlR7HcVOGv6e5QTH&#10;2RnNvin3s3diMkPsAiGslhkIQ03QHVmEw8fL7RZETIq0coEMwreJsK+ur0pV6HChdzPVyQouoVgo&#10;hDalvpAyNq3xKi5Db4i9Uxi8SiwHK/WgLlzunVxn2b30qiP+0KrePLWmOdejR3h+tbvp0x2So9M8&#10;Svs11vXuDfFmMT8+gEhmTn9h+MVndKiY6RhG0lE4hM3dKucowpYnsb/Jc9ZHhDXfZVXK/wOqHwAA&#10;AP//AwBQSwECLQAUAAYACAAAACEAtoM4kv4AAADhAQAAEwAAAAAAAAAAAAAAAAAAAAAAW0NvbnRl&#10;bnRfVHlwZXNdLnhtbFBLAQItABQABgAIAAAAIQA4/SH/1gAAAJQBAAALAAAAAAAAAAAAAAAAAC8B&#10;AABfcmVscy8ucmVsc1BLAQItABQABgAIAAAAIQAuD2AFbAIAAOwEAAAOAAAAAAAAAAAAAAAAAC4C&#10;AABkcnMvZTJvRG9jLnhtbFBLAQItABQABgAIAAAAIQD/tcWc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E9F9207" wp14:editId="6AB1D5B5">
                      <wp:simplePos x="0" y="0"/>
                      <wp:positionH relativeFrom="column">
                        <wp:posOffset>1244600</wp:posOffset>
                      </wp:positionH>
                      <wp:positionV relativeFrom="paragraph">
                        <wp:posOffset>52070</wp:posOffset>
                      </wp:positionV>
                      <wp:extent cx="152400" cy="85725"/>
                      <wp:effectExtent l="0" t="0" r="19050" b="28575"/>
                      <wp:wrapNone/>
                      <wp:docPr id="199" name="Rectangl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30D6DB4" id="Rectangle 199" o:spid="_x0000_s1026" style="position:absolute;margin-left:98pt;margin-top:4.1pt;width:12pt;height:6.75pt;z-index:251738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0pl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Dt5nPO&#10;NLV4pAfARrpSkkUjIOqsXyDy0d67QfMQ47z70rXxH5OwfYL1cIRV7gMTMI5nk+kI4Au4zmdnk1lM&#10;mb3etc6H79K0LAo5d6iesKTdjQ996EtILOWNaop1o1RSDv5KObYjvC9oUZiOM0U+wJjzdfoN1d5d&#10;U5p1OZ/M+r4IxCsVBbTYWkDhdcUZqQqMFsGlXt7d9q7aHKuuz+an09PPisSmr8nXfXcpwxCmdOxd&#10;Jn4OM0aIe1CjtDHFAe/iTE9Yb8W6QbYbTHZPDgwFnNi6cIejVAazmEHirDbu92f2GA/iwMtZB8Zj&#10;zl9bchKA/dCg1Hw8ncYVScoU7wTFvfVs3nr0tr0yAH2M/bYiiTE+qBexdKZ9xnKuYlW4SAvU7hEd&#10;lKvQbyLWW8jVKoVhLSyFG/1oRUwecYo4Pu2fydmBIQHMujUv20GLD0TpY+NNbVbbYMomsegVV7Av&#10;KlipxMNh/ePOvtVT1OtHavkHAAD//wMAUEsDBBQABgAIAAAAIQAdULrn2wAAAAgBAAAPAAAAZHJz&#10;L2Rvd25yZXYueG1sTI/BTsMwEETvSPyDtUjcqNMcShPiVBWII0iEHsrNjbdOVHsdxU4a/p7lBLcd&#10;zWrmTbVbvBMzjrEPpGC9ykAgtcH0ZBUcPl8ftiBi0mS0C4QKvjHCrr69qXRpwpU+cG6SFRxCsdQK&#10;upSGUsrYduh1XIUBib1zGL1OLEcrzaivHO6dzLNsI73uiRs6PeBzh+2lmbyClzdbzEd3SI7OyyTt&#10;19Q0xbtS93fL/glEwiX9PcMvPqNDzUynMJGJwrEuNrwlKdjmINjPuQ7EiY/1I8i6kv8H1D8AAAD/&#10;/wMAUEsBAi0AFAAGAAgAAAAhALaDOJL+AAAA4QEAABMAAAAAAAAAAAAAAAAAAAAAAFtDb250ZW50&#10;X1R5cGVzXS54bWxQSwECLQAUAAYACAAAACEAOP0h/9YAAACUAQAACwAAAAAAAAAAAAAAAAAvAQAA&#10;X3JlbHMvLnJlbHNQSwECLQAUAAYACAAAACEAm6dKZWsCAADsBAAADgAAAAAAAAAAAAAAAAAuAgAA&#10;ZHJzL2Uyb0RvYy54bWxQSwECLQAUAAYACAAAACEAHVC659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ነውር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ስለ</w:t>
            </w:r>
            <w:r w:rsidRPr="000357C9">
              <w:rPr>
                <w:rFonts w:ascii="Power Geez Unicode1" w:hAnsi="Power Geez Unicode1" w:cs="Power Geez Unicode1"/>
                <w:w w:val="120"/>
                <w:sz w:val="24"/>
                <w:szCs w:val="24"/>
              </w:rPr>
              <w:t>ሆነ</w:t>
            </w:r>
            <w:proofErr w:type="spellEnd"/>
            <w:r>
              <w:rPr>
                <w:rFonts w:ascii="Power Geez Unicode1" w:hAnsi="Power Geez Unicode1" w:cs="Power Geez Unicode1"/>
                <w:w w:val="120"/>
                <w:sz w:val="24"/>
                <w:szCs w:val="24"/>
              </w:rPr>
              <w:t xml:space="preserve">   </w:t>
            </w:r>
            <w:r>
              <w:rPr>
                <w:rFonts w:ascii="Power Geez Unicode1" w:hAnsi="Power Geez Unicode1" w:cs="Nyala"/>
                <w:w w:val="120"/>
                <w:sz w:val="24"/>
                <w:szCs w:val="24"/>
              </w:rPr>
              <w:t>4.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ሌላ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ይገለ</w:t>
            </w:r>
            <w:r w:rsidRPr="000357C9">
              <w:rPr>
                <w:rFonts w:ascii="Power Geez Unicode1" w:hAnsi="Power Geez Unicode1" w:cs="Power Geez Unicode1"/>
                <w:w w:val="120"/>
                <w:sz w:val="24"/>
                <w:szCs w:val="24"/>
              </w:rPr>
              <w:t>ጽ</w:t>
            </w:r>
            <w:proofErr w:type="spellEnd"/>
          </w:p>
          <w:p w14:paraId="30A5AABE" w14:textId="77777777" w:rsidR="007A6661" w:rsidRPr="000357C9" w:rsidRDefault="007A6661" w:rsidP="000F4471">
            <w:pPr>
              <w:spacing w:line="240" w:lineRule="auto"/>
              <w:jc w:val="both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43605F50" wp14:editId="633562BE">
                      <wp:simplePos x="0" y="0"/>
                      <wp:positionH relativeFrom="column">
                        <wp:posOffset>977900</wp:posOffset>
                      </wp:positionH>
                      <wp:positionV relativeFrom="paragraph">
                        <wp:posOffset>53340</wp:posOffset>
                      </wp:positionV>
                      <wp:extent cx="152400" cy="85725"/>
                      <wp:effectExtent l="0" t="0" r="19050" b="28575"/>
                      <wp:wrapNone/>
                      <wp:docPr id="200" name="Rectangl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AF470F0" id="Rectangle 200" o:spid="_x0000_s1026" style="position:absolute;margin-left:77pt;margin-top:4.2pt;width:12pt;height:6.75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nEQaQ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kHmpxp&#10;avFIj4CNdKUki0ZA1Fk/R+TaPrhB8xDjvPvStfEfk7B9gvVwhFXuAxMwjmeTaUwu4DqfnU1mMWX2&#10;etc6H75L07Io5NyhesKSdrc+9KEvIbGUN6opVo1SSTn4a+XYjvC+oEVhOs4U+QBjzlfpN1R7d01p&#10;1mHkWd8XgXilooAWWwsovK44I1WB0SK41Mu7295Vm2PV1dnF6fT0syKx6Rvydd9dyjCEKR17l4mf&#10;w4wR4h7UKG1MccC7ONMT1luxapDtFpM9kANDASe2LtzjKJXBLGaQOKuN+/2ZPcaDOPBy1oHxmPPX&#10;lpwEYD80KHUxnk7jiiRlineC4t56Nm89etteG4A+xn5bkcQYH9SLWDrTPmM5l7EqXKQFaveIDsp1&#10;6DcR6y3kcpnCsBaWwq1eWxGTR5wijk/7Z3J2YEgAs+7My3bQ/ANR+th4U5vlNpiySSx6xRXsiwpW&#10;KvFwWP+4s2/1FPX6kVr8AQAA//8DAFBLAwQUAAYACAAAACEA4k0dbNsAAAAIAQAADwAAAGRycy9k&#10;b3ducmV2LnhtbEyPwU7DMBBE70j8g7VI3KjTqkAS4lQIxBEkQg9wc+OtE2Gvo9hJw9+zPcHxaVaz&#10;b6rd4p2YcYx9IAXrVQYCqQ2mJ6tg//Fyk4OISZPRLhAq+MEIu/ryotKlCSd6x7lJVnAJxVIr6FIa&#10;Silj26HXcRUGJM6OYfQ6MY5WmlGfuNw7ucmyO+l1T/yh0wM+ddh+N5NX8Pxqi/nT7ZOj4zJJ+zU1&#10;TfGm1PXV8vgAIuGS/o7hrM/qULPTIUxkonDMt1vekhTkWxDn/D5nPijYrAuQdSX/D6h/AQAA//8D&#10;AFBLAQItABQABgAIAAAAIQC2gziS/gAAAOEBAAATAAAAAAAAAAAAAAAAAAAAAABbQ29udGVudF9U&#10;eXBlc10ueG1sUEsBAi0AFAAGAAgAAAAhADj9If/WAAAAlAEAAAsAAAAAAAAAAAAAAAAALwEAAF9y&#10;ZWxzLy5yZWxzUEsBAi0AFAAGAAgAAAAhACdmcRBpAgAA7AQAAA4AAAAAAAAAAAAAAAAALgIAAGRy&#10;cy9lMm9Eb2MueG1sUEsBAi0AFAAGAAgAAAAhAOJNHWzbAAAACAEAAA8AAAAAAAAAAAAAAAAAww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Power Geez Unicode1"/>
                <w:w w:val="120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Power Geez Unicode1"/>
                <w:w w:val="120"/>
                <w:sz w:val="24"/>
                <w:szCs w:val="24"/>
              </w:rPr>
              <w:t>ሚስጢር</w:t>
            </w:r>
            <w:proofErr w:type="spellEnd"/>
          </w:p>
          <w:p w14:paraId="5E94092C" w14:textId="77777777" w:rsidR="007A6661" w:rsidRPr="000357C9" w:rsidRDefault="007A6661" w:rsidP="000F4471">
            <w:pPr>
              <w:spacing w:line="240" w:lineRule="auto"/>
              <w:jc w:val="both"/>
              <w:rPr>
                <w:rFonts w:ascii="Power Geez Unicode1" w:hAnsi="Power Geez Unicode1" w:cs="Nyala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219F555" wp14:editId="08E57D59">
                      <wp:simplePos x="0" y="0"/>
                      <wp:positionH relativeFrom="column">
                        <wp:posOffset>787400</wp:posOffset>
                      </wp:positionH>
                      <wp:positionV relativeFrom="paragraph">
                        <wp:posOffset>44450</wp:posOffset>
                      </wp:positionV>
                      <wp:extent cx="152400" cy="85725"/>
                      <wp:effectExtent l="0" t="0" r="19050" b="28575"/>
                      <wp:wrapNone/>
                      <wp:docPr id="201" name="Rectangl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5244ACD" id="Rectangle 201" o:spid="_x0000_s1026" style="position:absolute;margin-left:62pt;margin-top:3.5pt;width:12pt;height:6.75pt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ltwaQ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lHfc40&#10;tXikR8BGulKSRSMg6qyfI3JtH9ygeYhx3n3p2viPSdg+wXo4wir3gQkYx7PJdATwBVzns7PJLKbM&#10;Xu9a58N3aVoWhZw7VE9Y0u7Whz70JSSW8kY1xapRKikHf60c2xHeF7QoTMeZIh9gzPkq/YZq764p&#10;zTqMPOv7IhCvVBTQYmsBhdcVZ6QqMFoEl3p5d9u7anOsujq7OJ2eflYkNn1Dvu67SxmGMKVj7zLx&#10;c5gxQtyDGqWNKQ54F2d6wnorVg2y3WKyB3JgKODE1oV7HKUymMUMEme1cb8/s8d4EAdezjowHnP+&#10;2pKTAOyHBqUuxtNpXJGkTPFOUNxbz+atR2/bawPQQRp0l8QYH9SLWDrTPmM5l7EqXKQFaveIDsp1&#10;6DcR6y3kcpnCsBaWwq1eWxGTR5wijk/7Z3J2YEgAs+7My3bQ/ANR+th4U5vlNpiySSx6xRXsiwpW&#10;KvFwWP+4s2/1FPX6kVr8AQAA//8DAFBLAwQUAAYACAAAACEA/0R/QNwAAAAIAQAADwAAAGRycy9k&#10;b3ducmV2LnhtbEyPQU/DMAyF70j8h8hI3FhKNWDrmk4IxBEkyg5wyxovrZY4VZN25d/jndjJfnrW&#10;8/fK7eydmHCIXSAF94sMBFITTEdWwe7r7W4FIiZNRrtAqOAXI2yr66tSFyac6BOnOlnBIRQLraBN&#10;qS+kjE2LXsdF6JHYO4TB68RysNIM+sTh3sk8yx6l1x3xh1b3+NJic6xHr+D13a6nb7dLjg7zKO3P&#10;WNfrD6Vub+bnDYiEc/o/hjM+o0PFTPswkonCsc6X3CUpeOJx9pcrXvYK8uwBZFXKywLVHwAAAP//&#10;AwBQSwECLQAUAAYACAAAACEAtoM4kv4AAADhAQAAEwAAAAAAAAAAAAAAAAAAAAAAW0NvbnRlbnRf&#10;VHlwZXNdLnhtbFBLAQItABQABgAIAAAAIQA4/SH/1gAAAJQBAAALAAAAAAAAAAAAAAAAAC8BAABf&#10;cmVscy8ucmVsc1BLAQItABQABgAIAAAAIQCSzltwaQIAAOwEAAAOAAAAAAAAAAAAAAAAAC4CAABk&#10;cnMvZTJvRG9jLnhtbFBLAQItABQABgAIAAAAIQD/RH9A3AAAAAgBAAAPAAAAAAAAAAAAAAAAAMM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ሁሉም</w:t>
            </w:r>
            <w:proofErr w:type="spellEnd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         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0C82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6B198DE6" w14:textId="77777777" w:rsidTr="000F4471">
        <w:trPr>
          <w:gridAfter w:val="1"/>
          <w:wAfter w:w="13" w:type="dxa"/>
          <w:trHeight w:val="53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46C5C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DE46F" w14:textId="77777777" w:rsidR="007A6661" w:rsidRPr="004A6CC2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ከመምህራኖችሽ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ጋር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ስለ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Theme="minorHAnsi" w:hAnsi="Power Geez Unicode1" w:cs="Nyala"/>
                <w:w w:val="105"/>
                <w:sz w:val="24"/>
                <w:szCs w:val="24"/>
              </w:rPr>
              <w:t>ትወያያለ</w:t>
            </w:r>
            <w:r w:rsidRPr="000357C9">
              <w:rPr>
                <w:rFonts w:ascii="Power Geez Unicode1" w:eastAsiaTheme="minorHAnsi" w:hAnsi="Power Geez Unicode1" w:cs="Power Geez Unicode1"/>
                <w:w w:val="105"/>
                <w:sz w:val="24"/>
                <w:szCs w:val="24"/>
              </w:rPr>
              <w:t>ሽ</w:t>
            </w:r>
            <w:proofErr w:type="spellEnd"/>
            <w:r w:rsidRPr="000357C9">
              <w:rPr>
                <w:rFonts w:ascii="Power Geez Unicode1" w:eastAsiaTheme="minorHAnsi" w:hAnsi="Power Geez Unicode1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13617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w w:val="120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7066D09" wp14:editId="7C91EAD3">
                      <wp:simplePos x="0" y="0"/>
                      <wp:positionH relativeFrom="column">
                        <wp:posOffset>2540000</wp:posOffset>
                      </wp:positionH>
                      <wp:positionV relativeFrom="paragraph">
                        <wp:posOffset>48260</wp:posOffset>
                      </wp:positionV>
                      <wp:extent cx="152400" cy="85725"/>
                      <wp:effectExtent l="0" t="0" r="19050" b="28575"/>
                      <wp:wrapNone/>
                      <wp:docPr id="202" name="Rectangl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F6B567D" id="Rectangle 202" o:spid="_x0000_s1026" style="position:absolute;margin-left:200pt;margin-top:3.8pt;width:12pt;height:6.75pt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yTQ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Ca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+x31YkMcYH9SKWzrTPWM5lrAoXaYHaPaKD&#10;ch36TcR6C7lcpjCshaVwq9dWxOQRp4jj0/6ZnB0YEsCsO/OyHTT/QJQ+Nt7UZrkNpmwSi15xBfui&#10;gpVKPBzWP+7sWz1FvX6kFn8AAAD//wMAUEsDBBQABgAIAAAAIQBFYik93AAAAAgBAAAPAAAAZHJz&#10;L2Rvd25yZXYueG1sTI9BS8QwFITvgv8hPMGbm7SU1a19XUTxqGDdg96yTbYtJi+lSbv13/s86XGY&#10;Yeabar96JxY7xSEQQrZRICy1wQzUIRzen2/uQMSkyWgXyCJ82wj7+vKi0qUJZ3qzS5M6wSUUS43Q&#10;pzSWUsa2t17HTRgtsXcKk9eJ5dRJM+kzl3snc6W20uuBeKHXo33sbfvVzB7h6aXbLR/ukByd1ll2&#10;n3PT7F4Rr6/Wh3sQya7pLwy/+IwONTMdw0wmCodQKMVfEsLtFgT7RV6wPiLkWQayruT/A/UPAAAA&#10;//8DAFBLAQItABQABgAIAAAAIQC2gziS/gAAAOEBAAATAAAAAAAAAAAAAAAAAAAAAABbQ29udGVu&#10;dF9UeXBlc10ueG1sUEsBAi0AFAAGAAgAAAAhADj9If/WAAAAlAEAAAsAAAAAAAAAAAAAAAAALwEA&#10;AF9yZWxzLy5yZWxzUEsBAi0AFAAGAAgAAAAhAE03JNBrAgAA7AQAAA4AAAAAAAAAAAAAAAAALgIA&#10;AGRycy9lMm9Eb2MueG1sUEsBAi0AFAAGAAgAAAAhAEViKT3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4EAAAD3" wp14:editId="39A81208">
                      <wp:simplePos x="0" y="0"/>
                      <wp:positionH relativeFrom="column">
                        <wp:posOffset>692150</wp:posOffset>
                      </wp:positionH>
                      <wp:positionV relativeFrom="paragraph">
                        <wp:posOffset>48260</wp:posOffset>
                      </wp:positionV>
                      <wp:extent cx="152400" cy="85725"/>
                      <wp:effectExtent l="0" t="0" r="19050" b="28575"/>
                      <wp:wrapNone/>
                      <wp:docPr id="203" name="Rectangl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55E7E6C" id="Rectangle 203" o:spid="_x0000_s1026" style="position:absolute;margin-left:54.5pt;margin-top:3.8pt;width:12pt;height:6.75pt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w6w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jL5y&#10;pqnFI/0AbKQrJVk0AqLO+jkiH+zaDZqHGOfdl66N/5iE7ROshyOsch+YgHE8m0xHAF/AdT47m8xi&#10;yuzlrnU+fJOmZVHIuUP1hCXtbn3oQ59DYilvVFOsGqWScvDXyrEd4X1Bi8J0nCnyAcacr9JvqPbm&#10;mtKsw8izvi8C8UpFAS22FlB4XXFGqgKjRXCplze3vas2x6qrs4vT6elHRWLTN+TrvruUYQhTOvYu&#10;Ez+HGSPEPahR2pjigHdxpiest2LVINstJluTA0MBJ7Yu3OMolcEsZpA4q437/ZE9xoM48HLWgfGY&#10;89eWnARg3zUodTGeTuOKJGWKd4LiXns2rz16214bgD7GfluRxBgf1LNYOtM+YTmXsSpcpAVq94gO&#10;ynXoNxHrLeRymcKwFpbCrX6wIiaPOEUcH/dP5OzAkABm3Znn7aD5O6L0sfGmNsttMGWTWPSCK9gX&#10;FaxU4uGw/nFnX+sp6uUjtfgDAAD//wMAUEsDBBQABgAIAAAAIQC3KUJs2wAAAAgBAAAPAAAAZHJz&#10;L2Rvd25yZXYueG1sTI/BTsMwEETvSPyDtUjcqJNWKiTEqRCII0ikPcDNjbdOhL2OYicNf8/2BMen&#10;Wc2+qXaLd2LGMfaBFOSrDARSG0xPVsFh/3r3ACImTUa7QKjgByPs6uurSpcmnOkD5yZZwSUUS62g&#10;S2kopYxth17HVRiQODuF0evEOFppRn3mcu/kOsu20uue+EOnB3zusP1uJq/g5c0W86c7JEenZZL2&#10;a2qa4l2p25vl6RFEwiX9HcNFn9WhZqdjmMhE4ZizgrckBfdbEJd8s2E+KljnOci6kv8H1L8AAAD/&#10;/wMAUEsBAi0AFAAGAAgAAAAhALaDOJL+AAAA4QEAABMAAAAAAAAAAAAAAAAAAAAAAFtDb250ZW50&#10;X1R5cGVzXS54bWxQSwECLQAUAAYACAAAACEAOP0h/9YAAACUAQAACwAAAAAAAAAAAAAAAAAvAQAA&#10;X3JlbHMvLnJlbHNQSwECLQAUAAYACAAAACEA+J8OsGsCAADsBAAADgAAAAAAAAAAAAAAAAAuAgAA&#10;ZHJzL2Uyb0RvYy54bWxQSwECLQAUAAYACAAAACEAtylCb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/>
                <w:w w:val="120"/>
                <w:sz w:val="24"/>
                <w:szCs w:val="24"/>
              </w:rPr>
              <w:t xml:space="preserve">          2. </w:t>
            </w:r>
            <w:proofErr w:type="spellStart"/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አልወያይም</w:t>
            </w:r>
            <w:proofErr w:type="spell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4D9F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2A32E294" w14:textId="77777777" w:rsidTr="000F4471">
        <w:trPr>
          <w:gridAfter w:val="1"/>
          <w:wAfter w:w="13" w:type="dxa"/>
          <w:trHeight w:val="467"/>
        </w:trPr>
        <w:tc>
          <w:tcPr>
            <w:tcW w:w="89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4E6595D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የትምህር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ቤቱን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ዉሀና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ንጽህና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አሰጣጥ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ተመለከተ</w:t>
            </w:r>
            <w:proofErr w:type="spellEnd"/>
          </w:p>
        </w:tc>
      </w:tr>
      <w:tr w:rsidR="007A6661" w:rsidRPr="000357C9" w14:paraId="4B6AC605" w14:textId="77777777" w:rsidTr="000F4471">
        <w:trPr>
          <w:trHeight w:val="89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B1071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2C69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ትምህር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ታችሁ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ሳምን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ለም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ያህል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ውሀ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ኖራል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  <w:r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ባለፈው</w:t>
            </w:r>
            <w:proofErr w:type="spellEnd"/>
            <w:r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ወር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9A5A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FC88B47" wp14:editId="4B9422D8">
                      <wp:simplePos x="0" y="0"/>
                      <wp:positionH relativeFrom="column">
                        <wp:posOffset>2787650</wp:posOffset>
                      </wp:positionH>
                      <wp:positionV relativeFrom="paragraph">
                        <wp:posOffset>41910</wp:posOffset>
                      </wp:positionV>
                      <wp:extent cx="152400" cy="85725"/>
                      <wp:effectExtent l="0" t="0" r="19050" b="28575"/>
                      <wp:wrapNone/>
                      <wp:docPr id="204" name="Rectangle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71119D7" id="Rectangle 204" o:spid="_x0000_s1026" style="position:absolute;margin-left:219.5pt;margin-top:3.3pt;width:12pt;height:6.75pt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qpL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Ka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+x31YkMcYH9SKWzrTPWM5lrAoXaYHaPaKD&#10;ch36TcR6C7lcpjCshaVwq9dWxOQRp4jj0/6ZnB0YEsCsO/OyHTT/QJQ+Nt7UZrkNpmwSi15xBfui&#10;gpVKPBzWP+7sWz1FvX6kFn8AAAD//wMAUEsDBBQABgAIAAAAIQA4XAoU3AAAAAgBAAAPAAAAZHJz&#10;L2Rvd25yZXYueG1sTI/NTsMwEITvSLyDtUjcqNMfRSTEqRCII0ikPcDNjbdOhL2OYicNb89yguNo&#10;RjPfVPvFOzHjGPtACtarDARSG0xPVsHx8HJ3DyImTUa7QKjgGyPs6+urSpcmXOgd5yZZwSUUS62g&#10;S2kopYxth17HVRiQ2DuH0evEcrTSjPrC5d7JTZbl0uueeKHTAz512H41k1fw/GqL+cMdk6PzMkn7&#10;OTVN8abU7c3y+AAi4ZL+wvCLz+hQM9MpTGSicAp224K/JAV5DoL9Xb5lfVKwydYg60r+P1D/AAAA&#10;//8DAFBLAQItABQABgAIAAAAIQC2gziS/gAAAOEBAAATAAAAAAAAAAAAAAAAAAAAAABbQ29udGVu&#10;dF9UeXBlc10ueG1sUEsBAi0AFAAGAAgAAAAhADj9If/WAAAAlAEAAAsAAAAAAAAAAAAAAAAALwEA&#10;AF9yZWxzLy5yZWxzUEsBAi0AFAAGAAgAAAAhALLCqktrAgAA7AQAAA4AAAAAAAAAAAAAAAAALgIA&#10;AGRycy9lMm9Eb2MueG1sUEsBAi0AFAAGAAgAAAAhADhcChT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D09A2A5" wp14:editId="45B1562E">
                      <wp:simplePos x="0" y="0"/>
                      <wp:positionH relativeFrom="column">
                        <wp:posOffset>1206500</wp:posOffset>
                      </wp:positionH>
                      <wp:positionV relativeFrom="paragraph">
                        <wp:posOffset>43180</wp:posOffset>
                      </wp:positionV>
                      <wp:extent cx="152400" cy="85725"/>
                      <wp:effectExtent l="0" t="0" r="19050" b="28575"/>
                      <wp:wrapNone/>
                      <wp:docPr id="205" name="Rectangle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1A12C1A" id="Rectangle 205" o:spid="_x0000_s1026" style="position:absolute;margin-left:95pt;margin-top:3.4pt;width:12pt;height:6.75p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oArbgIAAOwEAAAOAAAAZHJzL2Uyb0RvYy54bWysVMtu2zAQvBfoPxC8N7INOw8jcmAkcFEg&#10;SII4Rc5rinoAFMmStGX36zukFOfRnIr6QHO5y92d4awur/atYjvpfGN0zscnI86kFqZodJXzn0+r&#10;b+ec+UC6IGW0zPlBen61+PrlsrNzOTG1UYV0DEm0n3c253UIdp5lXtSyJX9irNRwlsa1FGC6Kisc&#10;dcjeqmwyGp1mnXGFdUZI73F60zv5IuUvSynCfVl6GZjKOXoLaXVp3cQ1W1zSvHJk60YMbdA/dNFS&#10;o1H0mOqGArGta/5K1TbCGW/KcCJMm5mybIRMGIBmPPqAZl2TlQkLyPH2SJP/f2nF3e7BsabI+WQ0&#10;40xTi0d6BG2kKyVZPARFnfVzRK7tgxssj23Euy9dG/+BhO0TrYcjrXIfmMDheDaZjkC+gOt8djZJ&#10;KbPXu9b58F2alsVNzh2qJy5pd+sD6iH0JSSW8kY1xapRKhkHf60c2xHeF7IoTMeZIh9wmPNV+kUA&#10;SPHumtKsA+RZ3xdBeKWigBZbCyq8rjgjVUHRIrjUy7vb3lWbY9XV2cXp9PSzIrHpG/J1313KMIQp&#10;HXuXSZ8DxkhxT2rcbUxxwLs40wvWW7FqkO0WyB7IQaGgE1MX7rGUygCLGXac1cb9/uw8xkM48HLW&#10;QfHA+WtLToKwHxqSuhhPp3FEkjHFO8Fwbz2btx69ba8NSB9jvq1I2xgf1Mu2dKZ9xnAuY1W4SAvU&#10;7hkdjOvQTyLGW8jlMoVhLCyFW722IiaPPEUen/bP5OygkABl3ZmX6aD5B6H0sfGmNsttMGWTVPTK&#10;K/QQDYxUUsYw/nFm39op6vUjtfgDAAD//wMAUEsDBBQABgAIAAAAIQAWpc7d2gAAAAgBAAAPAAAA&#10;ZHJzL2Rvd25yZXYueG1sTI/BTsMwEETvSPyDtUjcqN2CKhLiVAjEESTSHuDmxlsnwl5HsZOGv2c5&#10;wW2fZjQ7U+2W4MWMY+ojaVivFAikNtqenIbD/uXmHkTKhqzxkVDDNybY1ZcXlSltPNM7zk12gkMo&#10;lUZDl/NQSpnaDoNJqzggsXaKYzCZcXTSjubM4cHLjVJbGUxP/KEzAz512H41U9Dw/OqK+cMfsqfT&#10;Mkn3OTVN8ab19dXy+AAi45L/zPBbn6tDzZ2OcSKbhGcuFG/JGra8gPXN+o75yIe6BVlX8v+A+gcA&#10;AP//AwBQSwECLQAUAAYACAAAACEAtoM4kv4AAADhAQAAEwAAAAAAAAAAAAAAAAAAAAAAW0NvbnRl&#10;bnRfVHlwZXNdLnhtbFBLAQItABQABgAIAAAAIQA4/SH/1gAAAJQBAAALAAAAAAAAAAAAAAAAAC8B&#10;AABfcmVscy8ucmVsc1BLAQItABQABgAIAAAAIQAHaoArbgIAAOwEAAAOAAAAAAAAAAAAAAAAAC4C&#10;AABkcnMvZTJvRG9jLnhtbFBLAQItABQABgAIAAAAIQAWpc7d2gAAAAgBAAAPAAAAAAAAAAAAAAAA&#10;AMg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5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እስከ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7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  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ሁለ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ታች</w:t>
            </w:r>
            <w:proofErr w:type="spellEnd"/>
          </w:p>
          <w:p w14:paraId="7DC61D23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F43EC11" wp14:editId="2BC41B59">
                      <wp:simplePos x="0" y="0"/>
                      <wp:positionH relativeFrom="column">
                        <wp:posOffset>1206500</wp:posOffset>
                      </wp:positionH>
                      <wp:positionV relativeFrom="paragraph">
                        <wp:posOffset>25400</wp:posOffset>
                      </wp:positionV>
                      <wp:extent cx="152400" cy="85725"/>
                      <wp:effectExtent l="0" t="0" r="19050" b="28575"/>
                      <wp:wrapNone/>
                      <wp:docPr id="206" name="Rectangl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11C8E46" id="Rectangle 206" o:spid="_x0000_s1026" style="position:absolute;margin-left:95pt;margin-top:2pt;width:12pt;height:6.75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/+LbwIAAOwEAAAOAAAAZHJzL2Uyb0RvYy54bWysVE1vGjEQvVfqf7B8bxYQ5AOxRCgRVaUo&#10;iZpUOQ9e74fktV3bsNBf32fvhoS0p6ocjMcznpn3/GYX1/tWsZ10vjE65+OzEWdSC1M0usr5j+f1&#10;l0vOfCBdkDJa5vwgPb9efv606OxcTkxtVCEdQxLt553NeR2CnWeZF7VsyZ8ZKzWcpXEtBZiuygpH&#10;HbK3KpuMRudZZ1xhnRHSe5ze9k6+TPnLUorwUJZeBqZyjt5CWl1aN3HNlguaV45s3YihDfqHLlpq&#10;NIoeU91SILZ1zR+p2kY4400ZzoRpM1OWjZAJA9CMRx/QPNVkZcICcrw90uT/X1pxv3t0rClyPhmd&#10;c6apxSN9B22kKyVZPARFnfVzRD7ZRzdYHtuId1+6Nv4DCdsnWg9HWuU+MIHD8WwyHYF8Adfl7GIy&#10;iymzt7vW+fBVmpbFTc4dqicuaXfnQx/6GhJLeaOaYt0olYyDv1GO7QjvC1kUpuNMkQ84zPk6/YZq&#10;J9eUZh0gz/q+CMIrFQW02FpQ4XXFGakKihbBpV5ObntXbY5V1xdX59PEEiCdhMWmb8nXfXfJNfSi&#10;dOxdJn0OGCPFPalxtzHFAe/iTC9Yb8W6QbY7IHskB4WCTkxdeMBSKgMsZthxVhv362/nMR7CgZez&#10;DooHzp9bchKEfdOQ1NV4Oo0jkowp3gmGe+/ZvPfobXtjQPoY821F2sb4oF63pTPtC4ZzFavCRVqg&#10;ds/oYNyEfhIx3kKuVikMY2Ep3OknK2LyyFPk8Xn/Qs4OCglQ1r15nQ6afxBKHxtvarPaBlM2SUVv&#10;vEJ90cBIJR0O4x9n9r2dot4+UsvfAAAA//8DAFBLAwQUAAYACAAAACEAJBN5cNsAAAAIAQAADwAA&#10;AGRycy9kb3ducmV2LnhtbEyPzU7DMBCE70h9B2srcaNOq/KTEKdCVBxBIvQANzfeOhH2OoqdNLw9&#10;2xOcdkezmv2m3M3eiQmH2AVSsF5lIJCaYDqyCg4fLzcPIGLSZLQLhAp+MMKuWlyVujDhTO841ckK&#10;DqFYaAVtSn0hZWxa9DquQo/E3ikMXieWg5Vm0GcO905usuxOet0Rf2h1j88tNt/16BXsX20+fbpD&#10;cnSaR2m/xrrO35S6Xs5PjyASzunvGC74jA4VMx3DSCYKxzrPuEtSsOXB/mZ9WY5s3N+CrEr5v0D1&#10;CwAA//8DAFBLAQItABQABgAIAAAAIQC2gziS/gAAAOEBAAATAAAAAAAAAAAAAAAAAAAAAABbQ29u&#10;dGVudF9UeXBlc10ueG1sUEsBAi0AFAAGAAgAAAAhADj9If/WAAAAlAEAAAsAAAAAAAAAAAAAAAAA&#10;LwEAAF9yZWxzLy5yZWxzUEsBAi0AFAAGAAgAAAAhANiT/4tvAgAA7AQAAA4AAAAAAAAAAAAAAAAA&#10;LgIAAGRycy9lMm9Eb2MueG1sUEsBAi0AFAAGAAgAAAAhACQTeXDbAAAACAEAAA8AAAAAAAAAAAAA&#10;AAAAyQQAAGRycy9kb3ducmV2LnhtbFBLBQYAAAAABAAEAPMAAADR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2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እስከ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4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8BD8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7C028CD" w14:textId="77777777" w:rsidTr="000F4471">
        <w:trPr>
          <w:trHeight w:val="593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B8495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A2F02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ጸዳጃ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ቀም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ችላላችሁ</w:t>
            </w:r>
            <w:proofErr w:type="spellEnd"/>
            <w:r w:rsidRPr="000357C9">
              <w:rPr>
                <w:rFonts w:ascii="Power Geez Unicode1" w:eastAsiaTheme="minorHAnsi" w:hAnsi="Power Geez Unicode1" w:cstheme="minorBidi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A2243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1D59F0A3" wp14:editId="1E7165BF">
                      <wp:simplePos x="0" y="0"/>
                      <wp:positionH relativeFrom="column">
                        <wp:posOffset>1463675</wp:posOffset>
                      </wp:positionH>
                      <wp:positionV relativeFrom="paragraph">
                        <wp:posOffset>39370</wp:posOffset>
                      </wp:positionV>
                      <wp:extent cx="152400" cy="85725"/>
                      <wp:effectExtent l="0" t="0" r="19050" b="28575"/>
                      <wp:wrapNone/>
                      <wp:docPr id="208" name="Rectangle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5204193" id="Rectangle 208" o:spid="_x0000_s1026" style="position:absolute;margin-left:115.25pt;margin-top:3.1pt;width:12pt;height:6.75pt;z-index:251747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8an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PBU&#10;mlo80iNgI10pyaIREHXWzxG5tg9u0DzEOO++dG38xyRsn2A9HGGV+8AEjOPZZDoC+AKu89nZZBZT&#10;Zq93rfPhuzQti0LOHaonLGl360Mf+hISS3mjmmLVKJWUg79Wju0I7wtaFKbjTJEPMOZ8lX5DtXfX&#10;lGYdRp71fRGIVyoKaLG1gMLrijNSFRgtgku9vLvtXbU5Vl2dXZxOTz8rEpu+IV/33aUMQ5jSsXeZ&#10;+DnMGCHuQY3SxhQHvIszPWG9FasG2W4x2QM5MBRwYuvCPY5SGcxiBomz2rjfn9ljPIgDL2cdGI85&#10;f23JSQD2Q4NSF+PpNK5IUqZ4JyjurWfz1qO37bUB6GPstxVJjPFBvYilM+0zlnMZq8JFWqB2j+ig&#10;XId+E7HeQi6XKQxrYSnc6rUVMXnEKeL4tH8mZweGBDDrzrxsB80/EKWPjTe1WW6DKZvEoldcwb6o&#10;YKUSD4f1jzv7Vk9Rrx+pxR8AAAD//wMAUEsDBBQABgAIAAAAIQDuS1vu2wAAAAgBAAAPAAAAZHJz&#10;L2Rvd25yZXYueG1sTI/BTsMwEETvSPyDtUjcqEOghYQ4FQJxBInQA9zceOtE2OsodtLw9ywnehzN&#10;0+zbart4J2YcYx9IwfUqA4HUBtOTVbD7eLm6BxGTJqNdIFTwgxG29flZpUsTjvSOc5Os4BGKpVbQ&#10;pTSUUsa2Q6/jKgxI3B3C6HXiOFppRn3kce9knmUb6XVPfKHTAz512H43k1fw/GqL+dPtkqPDMkn7&#10;NTVN8abU5cXy+AAi4ZL+YfjTZ3Wo2WkfJjJROAX5TbZmVMEmB8F9vr7lvGewuANZV/L0gfoXAAD/&#10;/wMAUEsBAi0AFAAGAAgAAAAhALaDOJL+AAAA4QEAABMAAAAAAAAAAAAAAAAAAAAAAFtDb250ZW50&#10;X1R5cGVzXS54bWxQSwECLQAUAAYACAAAACEAOP0h/9YAAACUAQAACwAAAAAAAAAAAAAAAAAvAQAA&#10;X3JlbHMvLnJlbHNQSwECLQAUAAYACAAAACEADS/Gp2sCAADsBAAADgAAAAAAAAAAAAAAAAAuAgAA&#10;ZHJzL2Uyb0RvYy54bWxQSwECLQAUAAYACAAAACEA7ktb7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F5923A1" wp14:editId="19B8D020">
                      <wp:simplePos x="0" y="0"/>
                      <wp:positionH relativeFrom="column">
                        <wp:posOffset>2616200</wp:posOffset>
                      </wp:positionH>
                      <wp:positionV relativeFrom="paragraph">
                        <wp:posOffset>39370</wp:posOffset>
                      </wp:positionV>
                      <wp:extent cx="152400" cy="85725"/>
                      <wp:effectExtent l="0" t="0" r="19050" b="28575"/>
                      <wp:wrapNone/>
                      <wp:docPr id="207" name="Rectangle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136689A" id="Rectangle 207" o:spid="_x0000_s1026" style="position:absolute;margin-left:206pt;margin-top:3.1pt;width:12pt;height:6.75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9Xr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XI+GZ1x&#10;pqnFIz0CNtKVkiwaAVFn/RyRT/bBDZqHGOfdla6N/5iE7RKs+yOscheYgHE8m0xHAF/AdT47m8xi&#10;yuz1rnU+fJemZVHIuUP1hCVtb33oQw8hsZQ3qilWjVJJ2ftr5diW8L6gRWE6zhT5AGPOV+k3VHt3&#10;TWnWYeRZ3xeBeKWigBZbCyi8rjgjVYHRIrjUy7vb3lXrY9XV2cXp9PSzIrHpG/J1313KMIQpHXuX&#10;iZ/DjBHiHtQorU2xx7s40xPWW7FqkO0Wkz2QA0MBJ7Yu3OMolcEsZpA4q437/Zk9xoM48HLWgfGY&#10;89eGnARgPzQodTGeTuOKJGWKd4Li3nrWbz16014bgD7GfluRxBgf1EEsnWlfsJzLWBUu0gK1e0QH&#10;5Tr0m4j1FnK5TGFYC0vhVj9ZEZNHnCKOz7sXcnZgSACz7sxhO2j+gSh9bLypzXITTNkkFr3iCvZF&#10;BSuVeDisf9zZt3qKev1ILf4AAAD//wMAUEsDBBQABgAIAAAAIQAZCTpp3AAAAAgBAAAPAAAAZHJz&#10;L2Rvd25yZXYueG1sTI/BTsMwEETvSPyDtUjcqNNQBZLGqRCII0iEHujNTbZOhL2OYicNf89yosfR&#10;jGbelLvFWTHjGHpPCtarBARS49uejIL95+vdI4gQNbXaekIFPxhgV11flbpo/Zk+cK6jEVxCodAK&#10;uhiHQsrQdOh0WPkBib2TH52OLEcj21GfudxZmSZJJp3uiRc6PeBzh813PTkFL28mn7/sPlo6LZM0&#10;h6mu83elbm+Wpy2IiEv8D8MfPqNDxUxHP1EbhFWwWaf8JSrIUhDsb+4z1kcO5g8gq1JeHqh+AQAA&#10;//8DAFBLAQItABQABgAIAAAAIQC2gziS/gAAAOEBAAATAAAAAAAAAAAAAAAAAAAAAABbQ29udGVu&#10;dF9UeXBlc10ueG1sUEsBAi0AFAAGAAgAAAAhADj9If/WAAAAlAEAAAsAAAAAAAAAAAAAAAAALwEA&#10;AF9yZWxzLy5yZWxzUEsBAi0AFAAGAAgAAAAhAG071etrAgAA7AQAAA4AAAAAAAAAAAAAAAAALgIA&#10;AGRycy9lMm9Eb2MueG1sUEsBAi0AFAAGAAgAAAAhABkJOmn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እረፍ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ሰዓ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ብቻ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ማንኛውም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ሰዓት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1499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6C176B35" w14:textId="77777777" w:rsidTr="000F4471">
        <w:trPr>
          <w:trHeight w:val="350"/>
        </w:trPr>
        <w:tc>
          <w:tcPr>
            <w:tcW w:w="89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61EA143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ንፅህ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ጠባበ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ተመለከተ</w:t>
            </w:r>
            <w:proofErr w:type="spellEnd"/>
          </w:p>
        </w:tc>
      </w:tr>
      <w:tr w:rsidR="007A6661" w:rsidRPr="000357C9" w14:paraId="6B0FCD8B" w14:textId="77777777" w:rsidTr="000F4471">
        <w:trPr>
          <w:trHeight w:val="557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8C48B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8DEB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hAnsi="Power Geez Unicode1" w:cs="Courier New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 w:cs="Courier New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ወቅት</w:t>
            </w:r>
            <w:proofErr w:type="spellEnd"/>
            <w:r w:rsidRPr="000357C9">
              <w:rPr>
                <w:rFonts w:ascii="Power Geez Unicode1" w:hAnsi="Power Geez Unicode1" w:cs="Courier New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ንጽህና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/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ሞዴ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/</w:t>
            </w:r>
            <w:r>
              <w:rPr>
                <w:rFonts w:ascii="Power Geez Unicode1" w:hAnsi="Power Geez Unicode1" w:cs="Courier New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ጠቀሚያለሽ</w:t>
            </w:r>
            <w:proofErr w:type="spellEnd"/>
            <w:r w:rsidRPr="000357C9">
              <w:rPr>
                <w:rFonts w:ascii="Power Geez Unicode1" w:hAnsi="Power Geez Unicode1" w:cs="Courier New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5D52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eastAsia="Nyala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215202F" wp14:editId="5F808CA1">
                      <wp:simplePos x="0" y="0"/>
                      <wp:positionH relativeFrom="column">
                        <wp:posOffset>2463800</wp:posOffset>
                      </wp:positionH>
                      <wp:positionV relativeFrom="paragraph">
                        <wp:posOffset>56515</wp:posOffset>
                      </wp:positionV>
                      <wp:extent cx="152400" cy="85725"/>
                      <wp:effectExtent l="0" t="0" r="19050" b="28575"/>
                      <wp:wrapNone/>
                      <wp:docPr id="209" name="Rectangle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1A141B5" id="Rectangle 209" o:spid="_x0000_s1026" style="position:absolute;margin-left:194pt;margin-top:4.45pt;width:12pt;height:6.75pt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+zH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R8Mppz&#10;pqnFIz0ANtKVkiwaAVFn/QKRj/beDZqHGOfdl66N/5iE7ROshyOsch+YgHE8m0xHAF/AdT47m8xi&#10;yuz1rnU+fJemZVHIuUP1hCXtbnzoQ19CYilvVFOsG6WScvBXyrEd4X1Bi8J0nCnyAcacr9NvqPbu&#10;mtKsw8izvi8C8UpFAS22FlB4XXFGqgKjRXCpl3e3vas2x6rrs/np9PSzIrHpa/J1313KMIQpHXuX&#10;iZ/DjBHiHtQobUxxwLs40xPWW7FukO0Gk92TA0MBJ7Yu3OEolcEsZpA4q437/Zk9xoM48HLWgfGY&#10;89eWnARgPzQoNR9Pp3FFkjLFO0Fxbz2btx69ba8MQB9jv61IYowP6kUsnWmfsZyrWBUu0gK1e0QH&#10;5Sr0m4j1FnK1SmFYC0vhRj9aEZNHnCKOT/tncnZgSACzbs3LdtDiA1H62HhTm9U2mLJJLHrFFeyL&#10;ClYq8XBY/7izb/UU9fqRWv4BAAD//wMAUEsDBBQABgAIAAAAIQC/weH63AAAAAgBAAAPAAAAZHJz&#10;L2Rvd25yZXYueG1sTI9BS8QwFITvgv8hPMGbm25dpK19XUTxqGDdg96yTTYtJi+lSbv13/s86XGY&#10;Yeaber96JxYzxSEQwnaTgTDUBT2QRTi8P98UIGJSpJULZBC+TYR9c3lRq0qHM72ZpU1WcAnFSiH0&#10;KY2VlLHrjVdxE0ZD7J3C5FViOVmpJ3Xmcu9knmV30quBeKFXo3nsTffVzh7h6cWWy4c7JEendZb2&#10;c27b8hXx+mp9uAeRzJr+wvCLz+jQMNMxzKSjcAi3RcFfEkJRgmB/t81ZHxHyfAeyqeX/A80PAAAA&#10;//8DAFBLAQItABQABgAIAAAAIQC2gziS/gAAAOEBAAATAAAAAAAAAAAAAAAAAAAAAABbQ29udGVu&#10;dF9UeXBlc10ueG1sUEsBAi0AFAAGAAgAAAAhADj9If/WAAAAlAEAAAsAAAAAAAAAAAAAAAAALwEA&#10;AF9yZWxzLy5yZWxzUEsBAi0AFAAGAAgAAAAhALiH7MdrAgAA7AQAAA4AAAAAAAAAAAAAAAAALgIA&#10;AGRycy9lMm9Eb2MueG1sUEsBAi0AFAAGAAgAAAAhAL/B4fr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19FE95B" wp14:editId="4EC84557">
                      <wp:simplePos x="0" y="0"/>
                      <wp:positionH relativeFrom="column">
                        <wp:posOffset>663575</wp:posOffset>
                      </wp:positionH>
                      <wp:positionV relativeFrom="paragraph">
                        <wp:posOffset>85090</wp:posOffset>
                      </wp:positionV>
                      <wp:extent cx="152400" cy="85725"/>
                      <wp:effectExtent l="0" t="0" r="19050" b="28575"/>
                      <wp:wrapNone/>
                      <wp:docPr id="210" name="Rectangle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62E1F39" id="Rectangle 210" o:spid="_x0000_s1026" style="position:absolute;margin-left:52.25pt;margin-top:6.7pt;width:12pt;height:6.75pt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xqrag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IGP&#10;phaP9AjYSFdKsmgERJ31c0Su7YMbNA8xzrsvXRv/MQnbJ1gPR1jlPjAB43g2mY6QXMB1PjubzGLK&#10;7PWudT58l6ZlUci5Q/WEJe1ufehDX0JiKW9UU6wapZJy8NfKsR3hfUGLwnScKfIBxpyv0m+o9u6a&#10;0qzDyLO+LwLxSkUBLbYWUHhdcUaqAqNFcKmXd7e9qzbHqquzi9Pp6WdFYtM35Ou+u5RhCFM69i4T&#10;P4cZI8Q9qFHamOKAd3GmJ6y3YtUg2y0meyAHhgJObF24x1Eqg1nMIHFWG/f7M3uMB3Hg5awD4zHn&#10;ry05CcB+aFDqYjydxhVJyhTvBMW99WzeevS2vTYAfYz9tiKJMT6oF7F0pn3Gci5jVbhIC9TuER2U&#10;69BvItZbyOUyhWEtLIVbvbYiJo84RRyf9s/k7MCQAGbdmZftoPkHovSx8aY2y20wZZNY9Ior2BcV&#10;rFTi4bD+cWff6inq9SO1+AMAAP//AwBQSwMEFAAGAAgAAAAhAIb8X3LcAAAACQEAAA8AAABkcnMv&#10;ZG93bnJldi54bWxMj0FPwzAMhe9I/IfISNxYShnTWppOCMQRJMoOcMsaL61InKpJu/Lv8U5w87Of&#10;nr9X7RbvxIxj7AMpuF1lIJDaYHqyCvYfLzdbEDFpMtoFQgU/GGFXX15UujThRO84N8kKDqFYagVd&#10;SkMpZWw79DquwoDEt2MYvU4sRyvNqE8c7p3Ms2wjve6JP3R6wKcO2+9m8gqeX20xf7p9cnRcJmm/&#10;pqYp3pS6vloeH0AkXNKfGc74jA41Mx3CRCYKxzpb37OVh7s1iLMh3/LioCDfFCDrSv5vUP8CAAD/&#10;/wMAUEsBAi0AFAAGAAgAAAAhALaDOJL+AAAA4QEAABMAAAAAAAAAAAAAAAAAAAAAAFtDb250ZW50&#10;X1R5cGVzXS54bWxQSwECLQAUAAYACAAAACEAOP0h/9YAAACUAQAACwAAAAAAAAAAAAAAAAAvAQAA&#10;X3JlbHMvLnJlbHNQSwECLQAUAAYACAAAACEAjAsaq2oCAADsBAAADgAAAAAAAAAAAAAAAAAuAgAA&#10;ZHJzL2Uyb0RvYy54bWxQSwECLQAUAAYACAAAACEAhvxfctwAAAAJ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</w:rPr>
              <w:t>አ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ዎ</w:t>
            </w:r>
            <w:proofErr w:type="spellEnd"/>
            <w:r w:rsidRPr="000357C9">
              <w:rPr>
                <w:rFonts w:ascii="Power Geez Unicode1" w:eastAsia="Nyala" w:hAnsi="Power Geez Unicode1" w:cs="Nyala"/>
                <w:sz w:val="24"/>
                <w:szCs w:val="24"/>
              </w:rPr>
              <w:t xml:space="preserve">             2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</w:rPr>
              <w:t>አልጠቀምም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DE5A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028554BA" w14:textId="77777777" w:rsidTr="000F4471">
        <w:trPr>
          <w:trHeight w:val="1268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D4F32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41B3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ባለፉ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6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ወራ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ወቅ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ም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አይነ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ወ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የ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ንፅህ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ተጠቅመሻል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3DB1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eastAsia="Nyala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7418E90D" wp14:editId="7AB19EBD">
                      <wp:simplePos x="0" y="0"/>
                      <wp:positionH relativeFrom="column">
                        <wp:posOffset>2740025</wp:posOffset>
                      </wp:positionH>
                      <wp:positionV relativeFrom="paragraph">
                        <wp:posOffset>29845</wp:posOffset>
                      </wp:positionV>
                      <wp:extent cx="152400" cy="85725"/>
                      <wp:effectExtent l="0" t="0" r="19050" b="28575"/>
                      <wp:wrapNone/>
                      <wp:docPr id="211" name="Rectangle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50F3E62" id="Rectangle 211" o:spid="_x0000_s1026" style="position:absolute;margin-left:215.75pt;margin-top:2.35pt;width:12pt;height:6.75pt;z-index:2517514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zDLag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Me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M06C6JMT6oF7F0pn3Gci5jVbhIC9TuER2U&#10;69BvItZbyOUyhWEtLIVbvbYiJo84RRyf9s/k7MCQAGbdmZftoPkHovSx8aY2y20wZZNY9Ior2BcV&#10;rFTi4bD+cWff6inq9SO1+AMAAP//AwBQSwMEFAAGAAgAAAAhAAuJHLvcAAAACAEAAA8AAABkcnMv&#10;ZG93bnJldi54bWxMj8FOwzAQRO9I/IO1SNyo09JAG+JUCMQRpIYe4ObGWyfCXkexk4a/ZznBbUfz&#10;NDtT7mbvxIRD7AIpWC4yEEhNMB1ZBYf3l5sNiJg0Ge0CoYJvjLCrLi9KXZhwpj1OdbKCQygWWkGb&#10;Ul9IGZsWvY6L0COxdwqD14nlYKUZ9JnDvZOrLLuTXnfEH1rd41OLzVc9egXPr3Y7fbhDcnSaR2k/&#10;x7revil1fTU/PoBIOKc/GH7rc3WouNMxjGSicArWt8ucUT7uQbC/znPWRwY3K5BVKf8PqH4AAAD/&#10;/wMAUEsBAi0AFAAGAAgAAAAhALaDOJL+AAAA4QEAABMAAAAAAAAAAAAAAAAAAAAAAFtDb250ZW50&#10;X1R5cGVzXS54bWxQSwECLQAUAAYACAAAACEAOP0h/9YAAACUAQAACwAAAAAAAAAAAAAAAAAvAQAA&#10;X3JlbHMvLnJlbHNQSwECLQAUAAYACAAAACEAOaMwy2oCAADsBAAADgAAAAAAAAAAAAAAAAAuAgAA&#10;ZHJzL2Uyb0RvYy54bWxQSwECLQAUAAYACAAAACEAC4kcu9wAAAAI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eastAsia="Nyala" w:hAnsi="Power Geez Unicode1" w:cs="Nyala"/>
                <w:sz w:val="24"/>
                <w:szCs w:val="24"/>
              </w:rPr>
              <w:t>ከሱቅ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>/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>ገበያ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>በሚሸጡ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>የንጽህና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>ሞዴሶች</w:t>
            </w:r>
            <w:proofErr w:type="spellEnd"/>
          </w:p>
          <w:p w14:paraId="1329460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eastAsia="Nyala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0B23C527" wp14:editId="764F32D2">
                      <wp:simplePos x="0" y="0"/>
                      <wp:positionH relativeFrom="column">
                        <wp:posOffset>2797175</wp:posOffset>
                      </wp:positionH>
                      <wp:positionV relativeFrom="paragraph">
                        <wp:posOffset>50165</wp:posOffset>
                      </wp:positionV>
                      <wp:extent cx="152400" cy="85725"/>
                      <wp:effectExtent l="0" t="0" r="19050" b="28575"/>
                      <wp:wrapNone/>
                      <wp:docPr id="212" name="Rectangle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76E129" id="Rectangle 212" o:spid="_x0000_s1026" style="position:absolute;margin-left:220.25pt;margin-top:3.95pt;width:12pt;height:6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k9r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Ce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+x31YkMcYH9SKWzrTPWM5lrAoXaYHaPaKD&#10;ch36TcR6C7lcpjCshaVwq9dWxOQRp4jj0/6ZnB0YEsCsO/OyHTT/QJQ+Nt7UZrkNpmwSi15xBfui&#10;gpVKPBzWP+7sWz1FvX6kFn8AAAD//wMAUEsDBBQABgAIAAAAIQDI7/YU3AAAAAgBAAAPAAAAZHJz&#10;L2Rvd25yZXYueG1sTI/BTsMwEETvSPyDtUjcqNPKFBLiVAjEESRCD3Bz420SYa+j2EnD37Oc6HE0&#10;o5k35W7xTsw4xj6QhvUqA4HUBNtTq2H/8XJzDyImQ9a4QKjhByPsqsuL0hQ2nOgd5zq1gksoFkZD&#10;l9JQSBmbDr2JqzAgsXcMozeJ5dhKO5oTl3snN1m2ld70xAudGfCpw+a7nryG59c2nz/dPjk6LpNs&#10;v6a6zt+0vr5aHh9AJFzSfxj+8BkdKmY6hIlsFE6DUtktRzXc5SDYV1vF+qBhs1Ygq1KeH6h+AQAA&#10;//8DAFBLAQItABQABgAIAAAAIQC2gziS/gAAAOEBAAATAAAAAAAAAAAAAAAAAAAAAABbQ29udGVu&#10;dF9UeXBlc10ueG1sUEsBAi0AFAAGAAgAAAAhADj9If/WAAAAlAEAAAsAAAAAAAAAAAAAAAAALwEA&#10;AF9yZWxzLy5yZWxzUEsBAi0AFAAGAAgAAAAhAOZaT2trAgAA7AQAAA4AAAAAAAAAAAAAAAAALgIA&#10;AGRycy9lMm9Eb2MueG1sUEsBAi0AFAAGAAgAAAAhAMjv9hT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ውስጥ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በሚዘጋ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>የንጽህና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eastAsia="Nyala" w:hAnsi="Power Geez Unicode1"/>
                <w:sz w:val="24"/>
                <w:szCs w:val="24"/>
              </w:rPr>
              <w:t xml:space="preserve">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</w:p>
          <w:p w14:paraId="3170E66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)-----------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46937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70BA3846" w14:textId="77777777" w:rsidTr="000F4471">
        <w:trPr>
          <w:trHeight w:val="845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00CB5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44AE2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ጥበሽ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ልሰሽ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ምትጠቀሚዉ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ልብ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/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ፓ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/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ም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ታጥቢያለሽ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9836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575D9155" wp14:editId="3B9D4B36">
                      <wp:simplePos x="0" y="0"/>
                      <wp:positionH relativeFrom="column">
                        <wp:posOffset>1063625</wp:posOffset>
                      </wp:positionH>
                      <wp:positionV relativeFrom="paragraph">
                        <wp:posOffset>46355</wp:posOffset>
                      </wp:positionV>
                      <wp:extent cx="152400" cy="85725"/>
                      <wp:effectExtent l="0" t="0" r="19050" b="28575"/>
                      <wp:wrapNone/>
                      <wp:docPr id="213" name="Rectangle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EA083E8" id="Rectangle 213" o:spid="_x0000_s1026" style="position:absolute;margin-left:83.75pt;margin-top:3.65pt;width:12pt;height:6.75pt;z-index:251753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mUL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jL9y&#10;pqnFI/0AbKQrJVk0AqLO+jkiH+zaDZqHGOfdl66N/5iE7ROshyOsch+YgHE8m0xHAF/AdT47m8xi&#10;yuzlrnU+fJOmZVHIuUP1hCXtbn3oQ59DYilvVFOsGqWScvDXyrEd4X1Bi8J0nCnyAcacr9JvqPbm&#10;mtKsw8izvi8C8UpFAS22FlB4XXFGqgKjRXCplze3vas2x6qrs4vT6elHRWLTN+TrvruUYQhTOvYu&#10;Ez+HGSPEPahR2pjigHdxpiest2LVINstJluTA0MBJ7Yu3OMolcEsZpA4q437/ZE9xoM48HLWgfGY&#10;89eWnARg3zUodTGeTuOKJGWKd4LiXns2rz16214bgD7GfluRxBgf1LNYOtM+YTmXsSpcpAVq94gO&#10;ynXoNxHrLeRymcKwFpbCrX6wIiaPOEUcH/dP5OzAkABm3Znn7aD5O6L0sfGmNsttMGWTWPSCK9gX&#10;FaxU4uGw/nFnX+sp6uUjtfgDAAD//wMAUEsDBBQABgAIAAAAIQCbfEiX2wAAAAgBAAAPAAAAZHJz&#10;L2Rvd25yZXYueG1sTI/BTsMwEETvSPyDtUjcqNMi2ibEqRCII0iEHuDmxlsnwl5HsZOGv2d7osen&#10;Gc2+LXezd2LCIXaBFCwXGQikJpiOrIL95+vdFkRMmox2gVDBL0bYVddXpS5MONEHTnWygkcoFlpB&#10;m1JfSBmbFr2Oi9AjcXYMg9eJcbDSDPrE497JVZatpdcd8YVW9/jcYvNTj17By5vNpy+3T46O8yjt&#10;91jX+btStzfz0yOIhHP6L8NZn9WhYqdDGMlE4ZjXmweuKtjcgzjn+ZL5oGCVbUFWpbx8oPoDAAD/&#10;/wMAUEsBAi0AFAAGAAgAAAAhALaDOJL+AAAA4QEAABMAAAAAAAAAAAAAAAAAAAAAAFtDb250ZW50&#10;X1R5cGVzXS54bWxQSwECLQAUAAYACAAAACEAOP0h/9YAAACUAQAACwAAAAAAAAAAAAAAAAAvAQAA&#10;X3JlbHMvLnJlbHNQSwECLQAUAAYACAAAACEAU/JlC2sCAADsBAAADgAAAAAAAAAAAAAAAAAuAgAA&#10;ZHJzL2Uyb0RvYy54bWxQSwECLQAUAAYACAAAACEAm3xIl9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ሳሙና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ዉሃ</w:t>
            </w:r>
            <w:proofErr w:type="spellEnd"/>
          </w:p>
          <w:p w14:paraId="43B24B26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C5B2E96" wp14:editId="7116ED68">
                      <wp:simplePos x="0" y="0"/>
                      <wp:positionH relativeFrom="column">
                        <wp:posOffset>911225</wp:posOffset>
                      </wp:positionH>
                      <wp:positionV relativeFrom="paragraph">
                        <wp:posOffset>57150</wp:posOffset>
                      </wp:positionV>
                      <wp:extent cx="152400" cy="85725"/>
                      <wp:effectExtent l="0" t="0" r="19050" b="28575"/>
                      <wp:wrapNone/>
                      <wp:docPr id="214" name="Rectangle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2BD7014" id="Rectangle 214" o:spid="_x0000_s1026" style="position:absolute;margin-left:71.75pt;margin-top:4.5pt;width:12pt;height:6.75pt;z-index:251754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8Hw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Ke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+x31YkMcYH9SKWzrTPWM5lrAoXaYHaPaKD&#10;ch36TcR6C7lcpjCshaVwq9dWxOQRp4jj0/6ZnB0YEsCsO/OyHTT/QJQ+Nt7UZrkNpmwSi15xBfui&#10;gpVKPBzWP+7sWz1FvX6kFn8AAAD//wMAUEsDBBQABgAIAAAAIQBoR9IL2gAAAAgBAAAPAAAAZHJz&#10;L2Rvd25yZXYueG1sTI/NTsMwEITvSLyDtUjcqEOghYQ4FQJxBInQA9zceOtE2OsodtLw9mxPcPw0&#10;o/mptot3YsYx9oEUXK8yEEhtMD1ZBbuPl6t7EDFpMtoFQgU/GGFbn59VujThSO84N8kKDqFYagVd&#10;SkMpZWw79DquwoDE2iGMXifG0Uoz6iOHeyfzLNtIr3vihk4P+NRh+91MXsHzqy3mT7dLjg7LJO3X&#10;1DTFm1KXF8vjA4iES/ozw2k+T4eaN+3DRCYKx3x7s2argoIvnfTNHfNeQZ6vQdaV/H+g/gUAAP//&#10;AwBQSwECLQAUAAYACAAAACEAtoM4kv4AAADhAQAAEwAAAAAAAAAAAAAAAAAAAAAAW0NvbnRlbnRf&#10;VHlwZXNdLnhtbFBLAQItABQABgAIAAAAIQA4/SH/1gAAAJQBAAALAAAAAAAAAAAAAAAAAC8BAABf&#10;cmVscy8ucmVsc1BLAQItABQABgAIAAAAIQAZr8HwawIAAOwEAAAOAAAAAAAAAAAAAAAAAC4CAABk&#10;cnMvZTJvRG9jLnhtbFBLAQItABQABgAIAAAAIQBoR9IL2gAAAAg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ዉሃ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ብቻ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     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)----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9D702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የሚታጠብ</w:t>
            </w:r>
            <w:proofErr w:type="spellEnd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ፓድ</w:t>
            </w:r>
            <w:proofErr w:type="spellEnd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ለሚጠቀሙ</w:t>
            </w:r>
            <w:proofErr w:type="spellEnd"/>
          </w:p>
        </w:tc>
      </w:tr>
      <w:tr w:rsidR="007A6661" w:rsidRPr="000357C9" w14:paraId="4A2810A6" w14:textId="77777777" w:rsidTr="000F4471">
        <w:trPr>
          <w:trHeight w:val="125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DB963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DCA6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ጥበ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ልሰ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ምትጠቀሚዉ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ልብ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/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ፓ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/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ታደርቂያለሽ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BB20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79EA279" wp14:editId="3BCBC0D1">
                      <wp:simplePos x="0" y="0"/>
                      <wp:positionH relativeFrom="column">
                        <wp:posOffset>2159000</wp:posOffset>
                      </wp:positionH>
                      <wp:positionV relativeFrom="paragraph">
                        <wp:posOffset>13970</wp:posOffset>
                      </wp:positionV>
                      <wp:extent cx="152400" cy="85725"/>
                      <wp:effectExtent l="0" t="0" r="19050" b="28575"/>
                      <wp:wrapNone/>
                      <wp:docPr id="215" name="Rectangle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8730017" id="Rectangle 215" o:spid="_x0000_s1026" style="position:absolute;margin-left:170pt;margin-top:1.1pt;width:12pt;height:6.75pt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+uQbgIAAOwEAAAOAAAAZHJzL2Uyb0RvYy54bWysVMtu2zAQvBfoPxC8N7INOw8jcmAkcFEg&#10;SII4Rc5rinoAFMmStGX36zukFOfRnIr6QHO5y92d4awur/atYjvpfGN0zscnI86kFqZodJXzn0+r&#10;b+ec+UC6IGW0zPlBen61+PrlsrNzOTG1UYV0DEm0n3c253UIdp5lXtSyJX9irNRwlsa1FGC6Kisc&#10;dcjeqmwyGp1mnXGFdUZI73F60zv5IuUvSynCfVl6GZjKOXoLaXVp3cQ1W1zSvHJk60YMbdA/dNFS&#10;o1H0mOqGArGta/5K1TbCGW/KcCJMm5mybIRMGIBmPPqAZl2TlQkLyPH2SJP/f2nF3e7BsabI+WQ8&#10;40xTi0d6BG2kKyVZPARFnfVzRK7tgxssj23Euy9dG/+BhO0TrYcjrXIfmMDheDaZjkC+gOt8djZJ&#10;KbPXu9b58F2alsVNzh2qJy5pd+sD6iH0JSSW8kY1xapRKhkHf60c2xHeF7IoTMeZIh9wmPNV+kUA&#10;SPHumtKsA+RZ3xdBeKWigBZbCyq8rjgjVUHRIrjUy7vb3lWbY9XV2cXp9PSzIrHpG/J1313KMIQp&#10;HXuXSZ8DxkhxT2rcbUxxwLs40wvWW7FqkO0WyB7IQaGgE1MX7rGUygCLGXac1cb9/uw8xkM48HLW&#10;QfHA+WtLToKwHxqSuhhPp3FEkjHFO8Fwbz2btx69ba8NSB9jvq1I2xgf1Mu2dKZ9xnAuY1W4SAvU&#10;7hkdjOvQTyLGW8jlMoVhLCyFW722IiaPPEUen/bP5OygkABl3ZmX6aD5B6H0sfGmNsttMGWTVPTK&#10;K/QQDYxUUsYw/nFm39op6vUjtfgDAAD//wMAUEsDBBQABgAIAAAAIQB5vX/m3AAAAAgBAAAPAAAA&#10;ZHJzL2Rvd25yZXYueG1sTI/BTsMwEETvSPyDtUjcqENaCg1xKgTiCBKhh/bmxlsnwl5HsZOGv2c5&#10;wXE0o5k35Xb2Tkw4xC6QgttFBgKpCaYjq2D3+XrzACImTUa7QKjgGyNsq8uLUhcmnOkDpzpZwSUU&#10;C62gTakvpIxNi17HReiR2DuFwevEcrDSDPrM5d7JPMvW0uuOeKHVPT632HzVo1fw8mY3097tkqPT&#10;PEp7GOt6867U9dX89Agi4Zz+wvCLz+hQMdMxjGSicAqWq4y/JAV5DoL95XrF+sjBu3uQVSn/H6h+&#10;AAAA//8DAFBLAQItABQABgAIAAAAIQC2gziS/gAAAOEBAAATAAAAAAAAAAAAAAAAAAAAAABbQ29u&#10;dGVudF9UeXBlc10ueG1sUEsBAi0AFAAGAAgAAAAhADj9If/WAAAAlAEAAAsAAAAAAAAAAAAAAAAA&#10;LwEAAF9yZWxzLy5yZWxzUEsBAi0AFAAGAAgAAAAhAKwH65BuAgAA7AQAAA4AAAAAAAAAAAAAAAAA&#10;LgIAAGRycy9lMm9Eb2MueG1sUEsBAi0AFAAGAAgAAAAhAHm9f+bcAAAACAEAAA8AAAAAAAAAAAAA&#10;AAAAyAQAAGRycy9kb3ducmV2LnhtbFBLBQYAAAAABAAEAPMAAADR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ፀሀ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ብርህ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ሚያገኘዉ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ቦታ</w:t>
            </w:r>
            <w:proofErr w:type="spellEnd"/>
          </w:p>
          <w:p w14:paraId="5209AF1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2B0E8FF" wp14:editId="27E734A9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81915</wp:posOffset>
                      </wp:positionV>
                      <wp:extent cx="152400" cy="85725"/>
                      <wp:effectExtent l="0" t="0" r="19050" b="28575"/>
                      <wp:wrapNone/>
                      <wp:docPr id="216" name="Rectangle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4B3A6A7" id="Rectangle 216" o:spid="_x0000_s1026" style="position:absolute;margin-left:163.25pt;margin-top:6.45pt;width:12pt;height:6.75pt;z-index:251756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pQwbwIAAOwEAAAOAAAAZHJzL2Uyb0RvYy54bWysVE1vGjEQvVfqf7B8bxYQ5AOxRCgRVaUo&#10;iZpUOQ9e74fktV3bsNBf32fvhoS0p6ocjMcznpn3/GYX1/tWsZ10vjE65+OzEWdSC1M0usr5j+f1&#10;l0vOfCBdkDJa5vwgPb9efv606OxcTkxtVCEdQxLt553NeR2CnWeZF7VsyZ8ZKzWcpXEtBZiuygpH&#10;HbK3KpuMRudZZ1xhnRHSe5ze9k6+TPnLUorwUJZeBqZyjt5CWl1aN3HNlguaV45s3YihDfqHLlpq&#10;NIoeU91SILZ1zR+p2kY4400ZzoRpM1OWjZAJA9CMRx/QPNVkZcICcrw90uT/X1pxv3t0rClyPhmf&#10;c6apxSN9B22kKyVZPARFnfVzRD7ZRzdYHtuId1+6Nv4DCdsnWg9HWuU+MIHD8WwyHYF8Adfl7GIy&#10;iymzt7vW+fBVmpbFTc4dqicuaXfnQx/6GhJLeaOaYt0olYyDv1GO7QjvC1kUpuNMkQ84zPk6/YZq&#10;J9eUZh0gz/q+CMIrFQW02FpQ4XXFGakKihbBpV5ObntXbY5V1xdX59PEEiCdhMWmb8nXfXfJNfSi&#10;dOxdJn0OGCPFPalxtzHFAe/iTC9Yb8W6QbY7IHskB4WCTkxdeMBSKgMsZthxVhv362/nMR7CgZez&#10;DooHzp9bchKEfdOQ1NV4Oo0jkowp3gmGe+/ZvPfobXtjQPoY821F2sb4oF63pTPtC4ZzFavCRVqg&#10;ds/oYNyEfhIx3kKuVikMY2Ep3OknK2LyyFPk8Xn/Qs4OCglQ1r15nQ6afxBKHxtvarPaBlM2SUVv&#10;vEJ90cBIJR0O4x9n9r2dot4+UsvfAAAA//8DAFBLAwQUAAYACAAAACEA+hYwLt0AAAAJAQAADwAA&#10;AGRycy9kb3ducmV2LnhtbEyPwU7DMAyG70i8Q2QkbiylYxXtmk4IxBEkyg5wy1ovrZY4VZN25e0x&#10;J3a0/0+/P5e7xVkx4xh6TwruVwkIpMa3PRkF+8/Xu0cQIWpqtfWECn4wwK66vip10fozfeBcRyO4&#10;hEKhFXQxDoWUoenQ6bDyAxJnRz86HXkcjWxHfeZyZ2WaJJl0uie+0OkBnztsTvXkFLy8mXz+svto&#10;6bhM0nxPdZ2/K3V7szxtQURc4j8Mf/qsDhU7HfxEbRBWwTrNNoxykOYgGFhvEl4cFKTZA8iqlJcf&#10;VL8AAAD//wMAUEsBAi0AFAAGAAgAAAAhALaDOJL+AAAA4QEAABMAAAAAAAAAAAAAAAAAAAAAAFtD&#10;b250ZW50X1R5cGVzXS54bWxQSwECLQAUAAYACAAAACEAOP0h/9YAAACUAQAACwAAAAAAAAAAAAAA&#10;AAAvAQAAX3JlbHMvLnJlbHNQSwECLQAUAAYACAAAACEAc/6UMG8CAADsBAAADgAAAAAAAAAAAAAA&#10;AAAuAgAAZHJzL2Uyb0RvYy54bWxQSwECLQAUAAYACAAAACEA+hYwLt0AAAAJAQAADwAAAAAAAAAA&#10;AAAAAADJBAAAZHJzL2Rvd25yZXYueG1sUEsFBgAAAAAEAAQA8wAAANM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ፀሀ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ብርህ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ማይደርስበት</w:t>
            </w:r>
            <w:proofErr w:type="spellEnd"/>
          </w:p>
          <w:p w14:paraId="588F5C4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)------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2DAF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የሚታጠብ</w:t>
            </w:r>
            <w:proofErr w:type="spellEnd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ፓድ</w:t>
            </w:r>
            <w:proofErr w:type="spellEnd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ለሚጠቀሙ</w:t>
            </w:r>
            <w:proofErr w:type="spellEnd"/>
          </w:p>
        </w:tc>
      </w:tr>
      <w:tr w:rsidR="007A6661" w:rsidRPr="000357C9" w14:paraId="228C9399" w14:textId="77777777" w:rsidTr="000F4471">
        <w:trPr>
          <w:trHeight w:val="107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389FE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1BF5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ማንኛውም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ንፅህ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ምትጠቀሚ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ሆነ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ቀን</w:t>
            </w:r>
            <w:proofErr w:type="spellEnd"/>
          </w:p>
          <w:p w14:paraId="2E37812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ያህል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መቀያየ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ልም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ለ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235E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6BDC0FCF" wp14:editId="74575EEC">
                      <wp:simplePos x="0" y="0"/>
                      <wp:positionH relativeFrom="column">
                        <wp:posOffset>2492375</wp:posOffset>
                      </wp:positionH>
                      <wp:positionV relativeFrom="paragraph">
                        <wp:posOffset>10160</wp:posOffset>
                      </wp:positionV>
                      <wp:extent cx="152400" cy="85725"/>
                      <wp:effectExtent l="0" t="0" r="19050" b="28575"/>
                      <wp:wrapNone/>
                      <wp:docPr id="217" name="Rectangle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EAEEE8F" id="Rectangle 217" o:spid="_x0000_s1026" style="position:absolute;margin-left:196.25pt;margin-top:.8pt;width:12pt;height:6.75pt;z-index:251760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r5Q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XI+GZ9x&#10;pqnFIz0CNtKVkiwaAVFn/RyRT/bBDZqHGOfdla6N/5iE7RKs+yOscheYgHE8m0xHAF/AdT47m8xi&#10;yuz1rnU+fJemZVHIuUP1hCVtb33oQw8hsZQ3qilWjVJJ2ftr5diW8L6gRWE6zhT5AGPOV+k3VHt3&#10;TWnWYeRZ3xeBeKWigBZbCyi8rjgjVYHRIrjUy7vb3lXrY9XV2cXp9PSzIrHpG/J1313KMIQpHXuX&#10;iZ/DjBHiHtQorU2xx7s40xPWW7FqkO0Wkz2QA0MBJ7Yu3OMolcEsZpA4q437/Zk9xoM48HLWgfGY&#10;89eGnARgPzQodTGeTuOKJGWKd4Li3nrWbz16014bgD7GfluRxBgf1EEsnWlfsJzLWBUu0gK1e0QH&#10;5Tr0m4j1FnK5TGFYC0vhVj9ZEZNHnCKOz7sXcnZgSACz7sxhO2j+gSh9bLypzXITTNkkFr3iCvZF&#10;BSuVeDisf9zZt3qKev1ILf4AAAD//wMAUEsDBBQABgAIAAAAIQCscrba2wAAAAgBAAAPAAAAZHJz&#10;L2Rvd25yZXYueG1sTI/BTsMwEETvSPyDtUjcqJNCI5LGqRCII0iEHuDmJlsnqr2OYicNf89yosen&#10;Gc2+LXeLs2LGMfSeFKSrBARS49uejIL95+vdI4gQNbXaekIFPxhgV11flbpo/Zk+cK6jETxCodAK&#10;uhiHQsrQdOh0WPkBibOjH52OjKOR7ajPPO6sXCdJJp3uiS90esDnDptTPTkFL28mn7/sPlo6LpM0&#10;31Nd5+9K3d4sT1sQEZf4X4Y/fVaHip0OfqI2CKvgPl9vuMpBBoLzhzRjPjBvUpBVKS8fqH4BAAD/&#10;/wMAUEsBAi0AFAAGAAgAAAAhALaDOJL+AAAA4QEAABMAAAAAAAAAAAAAAAAAAAAAAFtDb250ZW50&#10;X1R5cGVzXS54bWxQSwECLQAUAAYACAAAACEAOP0h/9YAAACUAQAACwAAAAAAAAAAAAAAAAAvAQAA&#10;X3JlbHMvLnJlbHNQSwECLQAUAAYACAAAACEAxla+UGsCAADsBAAADgAAAAAAAAAAAAAAAAAuAgAA&#10;ZHJzL2Uyb0RvYy54bWxQSwECLQAUAAYACAAAACEArHK22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56E18522" wp14:editId="24BD5DDE">
                      <wp:simplePos x="0" y="0"/>
                      <wp:positionH relativeFrom="column">
                        <wp:posOffset>901700</wp:posOffset>
                      </wp:positionH>
                      <wp:positionV relativeFrom="paragraph">
                        <wp:posOffset>68580</wp:posOffset>
                      </wp:positionV>
                      <wp:extent cx="152400" cy="85725"/>
                      <wp:effectExtent l="0" t="0" r="19050" b="28575"/>
                      <wp:wrapNone/>
                      <wp:docPr id="218" name="Rectangle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C5828F2" id="Rectangle 218" o:spid="_x0000_s1026" style="position:absolute;margin-left:71pt;margin-top:5.4pt;width:12pt;height:6.75pt;z-index:251757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q0c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jPFU&#10;mlo80iNgI10pyaIREHXWzxG5tg9u0DzEOO++dG38xyRsn2A9HGGV+8AEjOPZZDoC+AKu89nZZBZT&#10;Zq93rfPhuzQti0LOHaonLGl360Mf+hISS3mjmmLVKJWUg79Wju0I7wtaFKbjTJEPMOZ8lX5DtXfX&#10;lGYdRp71fRGIVyoKaLG1gMLrijNSFRgtgku9vLvtXbU5Vl2dXZxOTz8rEpu+IV/33aUMQ5jSsXeZ&#10;+DnMGCHuQY3SxhQHvIszPWG9FasG2W4x2QM5MBRwYuvCPY5SGcxiBomz2rjfn9ljPIgDL2cdGI85&#10;f23JSQD2Q4NSF+PpNK5IUqZ4JyjurWfz1qO37bUB6GPstxVJjPFBvYilM+0zlnMZq8JFWqB2j+ig&#10;XId+E7HeQi6XKQxrYSnc6rUVMXnEKeL4tH8mZweGBDDrzrxsB80/EKWPjTe1WW6DKZvEoldcwb6o&#10;YKUSD4f1jzv7Vk9Rrx+pxR8AAAD//wMAUEsDBBQABgAIAAAAIQAZ/+xe3AAAAAkBAAAPAAAAZHJz&#10;L2Rvd25yZXYueG1sTI9BT8MwDIXvSPyHyEjcWEqZKtY1nRCII0iUHeCWNV5aLXGqJu3Kv8c7wc3P&#10;fnp+X7VbvBMzjrEPpOB+lYFAaoPpySrYf77ePYKISZPRLhAq+MEIu/r6qtKlCWf6wLlJVnAIxVIr&#10;6FIaSilj26HXcRUGJL4dw+h1YjlaaUZ95nDvZJ5lhfS6J/7Q6QGfO2xPzeQVvLzZzfzl9snRcZmk&#10;/Z6aZvOu1O3N8rQFkXBJf2a41OfqUHOnQ5jIROFYr3NmSTxkjHAxFAUvDgry9QPIupL/CepfAAAA&#10;//8DAFBLAQItABQABgAIAAAAIQC2gziS/gAAAOEBAAATAAAAAAAAAAAAAAAAAAAAAABbQ29udGVu&#10;dF9UeXBlc10ueG1sUEsBAi0AFAAGAAgAAAAhADj9If/WAAAAlAEAAAsAAAAAAAAAAAAAAAAALwEA&#10;AF9yZWxzLy5yZWxzUEsBAi0AFAAGAAgAAAAhAKZCrRxrAgAA7AQAAA4AAAAAAAAAAAAAAAAALgIA&#10;AGRycy9lMm9Eb2MueG1sUEsBAi0AFAAGAAgAAAAhABn/7F7cAAAACQ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ን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  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4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ሶስ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ላይ</w:t>
            </w:r>
            <w:proofErr w:type="spellEnd"/>
          </w:p>
          <w:p w14:paraId="2CBB4B2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0FC6D270" wp14:editId="5983BC6C">
                      <wp:simplePos x="0" y="0"/>
                      <wp:positionH relativeFrom="column">
                        <wp:posOffset>930275</wp:posOffset>
                      </wp:positionH>
                      <wp:positionV relativeFrom="paragraph">
                        <wp:posOffset>22225</wp:posOffset>
                      </wp:positionV>
                      <wp:extent cx="152400" cy="85725"/>
                      <wp:effectExtent l="0" t="0" r="19050" b="28575"/>
                      <wp:wrapNone/>
                      <wp:docPr id="219" name="Rectangle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3175CD5" id="Rectangle 219" o:spid="_x0000_s1026" style="position:absolute;margin-left:73.25pt;margin-top:1.75pt;width:12pt;height:6.75pt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od8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R8Mp5z&#10;pqnFIz0ANtKVkiwaAVFn/QKRj/beDZqHGOfdl66N/5iE7ROshyOsch+YgHE8m0xHAF/AdT47m8xi&#10;yuz1rnU+fJemZVHIuUP1hCXtbnzoQ19CYilvVFOsG6WScvBXyrEd4X1Bi8J0nCnyAcacr9NvqPbu&#10;mtKsw8izvi8C8UpFAS22FlB4XXFGqgKjRXCpl3e3vas2x6rrs/np9PSzIrHpa/J1313KMIQpHXuX&#10;iZ/DjBHiHtQobUxxwLs40xPWW7FukO0Gk92TA0MBJ7Yu3OEolcEsZpA4q437/Zk9xoM48HLWgfGY&#10;89eWnARgPzQoNR9Pp3FFkjLFO0Fxbz2btx69ba8MQB9jv61IYowP6kUsnWmfsZyrWBUu0gK1e0QH&#10;5Sr0m4j1FnK1SmFYC0vhRj9aEZNHnCKOT/tncnZgSACzbs3LdtDiA1H62HhTm9U2mLJJLHrFFeyL&#10;ClYq8XBY/7izb/UU9fqRWv4BAAD//wMAUEsDBBQABgAIAAAAIQCwYl0r2QAAAAgBAAAPAAAAZHJz&#10;L2Rvd25yZXYueG1sTE9BTsMwELwj9Q/WInGjDgUKDXEqBOIIUtMe4ObGWyfCXkexk4bfs+VCTzuj&#10;Gc3OFOvJOzFiH9tACm7mGQikOpiWrILd9u36EURMmox2gVDBD0ZYl7OLQucmHGmDY5Ws4BCKuVbQ&#10;pNTlUsa6Qa/jPHRIrB1C73Vi2ltpen3kcO/kIsuW0uuW+EOjO3xpsP6uBq/g9d2uxk+3S44O0yDt&#10;11BVqw+lri6n5ycQCaf0b4ZTfa4OJXfah4FMFI753fKerQpu+Zz0h4zB/g+ALAt5PqD8BQAA//8D&#10;AFBLAQItABQABgAIAAAAIQC2gziS/gAAAOEBAAATAAAAAAAAAAAAAAAAAAAAAABbQ29udGVudF9U&#10;eXBlc10ueG1sUEsBAi0AFAAGAAgAAAAhADj9If/WAAAAlAEAAAsAAAAAAAAAAAAAAAAALwEAAF9y&#10;ZWxzLy5yZWxzUEsBAi0AFAAGAAgAAAAhABPqh3xrAgAA7AQAAA4AAAAAAAAAAAAAAAAALgIAAGRy&#10;cy9lMm9Eb2MueG1sUEsBAi0AFAAGAAgAAAAhALBiXSvZAAAACAEAAA8AAAAAAAAAAAAAAAAAxQ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ሁለ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</w:p>
          <w:p w14:paraId="283F7F73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2DE05BBE" wp14:editId="132C6011">
                      <wp:simplePos x="0" y="0"/>
                      <wp:positionH relativeFrom="column">
                        <wp:posOffset>901700</wp:posOffset>
                      </wp:positionH>
                      <wp:positionV relativeFrom="paragraph">
                        <wp:posOffset>88900</wp:posOffset>
                      </wp:positionV>
                      <wp:extent cx="152400" cy="85725"/>
                      <wp:effectExtent l="0" t="0" r="19050" b="28575"/>
                      <wp:wrapNone/>
                      <wp:docPr id="220" name="Rectangle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4B79F66" id="Rectangle 220" o:spid="_x0000_s1026" style="position:absolute;margin-left:71pt;margin-top:7pt;width:12pt;height:6.75pt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9a9ag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ICP&#10;phaP9AjYSFdKsmgERJ31c0Su7YMbNA8xzrsvXRv/MQnbJ1gPR1jlPjAB43g2mY6QXMB1PjubzGLK&#10;7PWudT58l6ZlUci5Q/WEJe1ufehDX0JiKW9UU6wapZJy8NfKsR3hfUGLwnScKfIBxpyv0m+o9u6a&#10;0qzDyLO+LwLxSkUBLbYWUHhdcUaqAqNFcKmXd7e9qzbHqquzi9Pp6WdFYtM35Ou+u5RhCFM69i4T&#10;P4cZI8Q9qFHamOKAd3GmJ6y3YtUg2y0meyAHhgJObF24x1Eqg1nMIHFWG/f7M3uMB3Hg5awD4zHn&#10;ry05CcB+aFDqYjydxhVJyhTvBMW99WzeevS2vTYAfYz9tiKJMT6oF7F0pn3Gci5jVbhIC9TuER2U&#10;69BvItZbyOUyhWEtLIVbvbYiJo84RRyf9s/k7MCQAGbdmZftoPkHovSx8aY2y20wZZNY9Ior2BcV&#10;rFTi4bD+cWff6inq9SO1+AMAAP//AwBQSwMEFAAGAAgAAAAhAFFeanLaAAAACQEAAA8AAABkcnMv&#10;ZG93bnJldi54bWxMT8FOhDAUvJv4D80z8eYWiaKLlI3ReNRE3IPeuvRtIbavhBYW/97HSU9vJjOZ&#10;N1PtFu/EjGPsAym43mQgkNpgerIK9h8vV/cgYtJktAuECn4wwq4+P6t0acKJ3nFukhUcQrHUCrqU&#10;hlLK2HboddyEAYm1Yxi9TkxHK82oTxzuncyzrJBe98QfOj3gU4ftdzN5Bc+vdjt/un1ydFwmab+m&#10;ptm+KXV5sTw+gEi4pD8zrPW5OtTc6RAmMlE45jc5b0kr4LsaioLBQUF+dwuyruT/BfUvAAAA//8D&#10;AFBLAQItABQABgAIAAAAIQC2gziS/gAAAOEBAAATAAAAAAAAAAAAAAAAAAAAAABbQ29udGVudF9U&#10;eXBlc10ueG1sUEsBAi0AFAAGAAgAAAAhADj9If/WAAAAlAEAAAsAAAAAAAAAAAAAAAAALwEAAF9y&#10;ZWxzLy5yZWxzUEsBAi0AFAAGAAgAAAAhADC71r1qAgAA7AQAAA4AAAAAAAAAAAAAAAAALgIAAGRy&#10;cy9lMm9Eb2MueG1sUEsBAi0AFAAGAAgAAAAhAFFeanLaAAAACQEAAA8AAAAAAAAAAAAAAAAAxA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ሶስ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      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9158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49E0A764" w14:textId="77777777" w:rsidTr="000F4471">
        <w:trPr>
          <w:trHeight w:val="557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7121A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E27C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ወቅ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ረቤዛ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ብል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)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ማፅዳ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ልም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ለ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96100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86E3010" wp14:editId="26369F05">
                      <wp:simplePos x="0" y="0"/>
                      <wp:positionH relativeFrom="column">
                        <wp:posOffset>2406650</wp:posOffset>
                      </wp:positionH>
                      <wp:positionV relativeFrom="paragraph">
                        <wp:posOffset>78105</wp:posOffset>
                      </wp:positionV>
                      <wp:extent cx="152400" cy="85725"/>
                      <wp:effectExtent l="0" t="0" r="19050" b="28575"/>
                      <wp:wrapNone/>
                      <wp:docPr id="221" name="Rectangle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1DED857" id="Rectangle 221" o:spid="_x0000_s1026" style="position:absolute;margin-left:189.5pt;margin-top:6.15pt;width:12pt;height:6.75pt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/zdag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Ma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M06C6JMT6oF7F0pn3Gci5jVbhIC9TuER2U&#10;69BvItZbyOUyhWEtLIVbvbYiJo84RRyf9s/k7MCQAGbdmZftoPkHovSx8aY2y20wZZNY9Ior2BcV&#10;rFTi4bD+cWff6inq9SO1+AMAAP//AwBQSwMEFAAGAAgAAAAhAEmeyHXeAAAACQEAAA8AAABkcnMv&#10;ZG93bnJldi54bWxMj81OwzAQhO9IvIO1SNyoQ8JPk8apEIgjSA090JubbJ0Iex3FThrenuUEx50Z&#10;zX5TbhdnxYxj6D0puF0lIJAa3/ZkFOw/Xm/WIELU1GrrCRV8Y4BtdXlR6qL1Z9rhXEcjuIRCoRV0&#10;MQ6FlKHp0Omw8gMSeyc/Oh35HI1sR33mcmdlmiQP0ume+EOnB3zusPmqJ6fg5c3k86fdR0unZZLm&#10;MNV1/q7U9dXytAERcYl/YfjFZ3SomOnoJ2qDsAqyx5y3RDbSDAQH7pKMhaOC9H4Nsirl/wXVDwAA&#10;AP//AwBQSwECLQAUAAYACAAAACEAtoM4kv4AAADhAQAAEwAAAAAAAAAAAAAAAAAAAAAAW0NvbnRl&#10;bnRfVHlwZXNdLnhtbFBLAQItABQABgAIAAAAIQA4/SH/1gAAAJQBAAALAAAAAAAAAAAAAAAAAC8B&#10;AABfcmVscy8ucmVsc1BLAQItABQABgAIAAAAIQCFE/zdagIAAOwEAAAOAAAAAAAAAAAAAAAAAC4C&#10;AABkcnMvZTJvRG9jLnhtbFBLAQItABQABgAIAAAAIQBJnsh13gAAAAkBAAAPAAAAAAAAAAAAAAAA&#10;AMQ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87F480E" wp14:editId="65FBEE44">
                      <wp:simplePos x="0" y="0"/>
                      <wp:positionH relativeFrom="column">
                        <wp:posOffset>577850</wp:posOffset>
                      </wp:positionH>
                      <wp:positionV relativeFrom="paragraph">
                        <wp:posOffset>87630</wp:posOffset>
                      </wp:positionV>
                      <wp:extent cx="152400" cy="85725"/>
                      <wp:effectExtent l="0" t="0" r="19050" b="28575"/>
                      <wp:wrapNone/>
                      <wp:docPr id="222" name="Rectangle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4F561C6" id="Rectangle 222" o:spid="_x0000_s1026" style="position:absolute;margin-left:45.5pt;margin-top:6.9pt;width:12pt;height:6.75pt;z-index:251761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oN9awIAAOwEAAAOAAAAZHJzL2Uyb0RvYy54bWysVMlu2zAQvRfoPxC8N7IFO4sROTASuCgQ&#10;pEGTIucxRS0ARbIkbdn9+j5SirM0p6I+0LNxlsc3urzad4rtpPOt0QWfnkw4k1qYstV1wX8+rr+c&#10;c+YD6ZKU0bLgB+n51fLzp8veLmRuGqNK6RiSaL/obcGbEOwiy7xoZEf+xFip4ayM6yhAdXVWOuqR&#10;vVNZPpmcZr1xpXVGSO9hvRmcfJnyV5UU4XtVeRmYKjh6C+l06dzEM1te0qJ2ZJtWjG3QP3TRUatR&#10;9JjqhgKxrWv/StW1whlvqnAiTJeZqmqFTDNgmunk3TQPDVmZZgE43h5h8v8vrbjb3TvWlgXP85wz&#10;TR0e6QdgI10ryaIREPXWLxD5YO/dqHmIcd595br4j0nYPsF6OMIq94EJGKfzfDYB+AKu8/lZPo8p&#10;s5e71vnwVZqORaHgDtUTlrS79WEIfQ6JpbxRbblulUrKwV8rx3aE9wUtStNzpsgHGAu+Tr+x2ptr&#10;SrMeI8+HvgjEqxQFtNhZQOF1zRmpGowWwaVe3tz2rt4cq67PLk5npx8ViU3fkG+G7lKGMUzp2LtM&#10;/BxnjBAPoEZpY8oD3sWZgbDeinWLbLeY7J4cGAo4sXXhO45KGcxiRomzxrjfH9ljPIgDL2c9GI85&#10;f23JSQD2TYNSF9PZLK5IUmZ4JyjutWfz2qO33bUB6FPstxVJjPFBPYuVM90TlnMVq8JFWqD2gOio&#10;XIdhE7HeQq5WKQxrYSnc6gcrYvKIU8Txcf9Ezo4MCWDWnXneDlq8I8oQG29qs9oGU7WJRS+4gn1R&#10;wUolHo7rH3f2tZ6iXj5Syz8AAAD//wMAUEsDBBQABgAIAAAAIQC0PAHS3AAAAAgBAAAPAAAAZHJz&#10;L2Rvd25yZXYueG1sTI/NTsMwEITvSLyDtUjcqJNW/CTEqRCII0iEHuDmxlsnwl5HsZOGt2d7osed&#10;Gc3OV20X78SMY+wDKchXGQikNpierILd5+vNA4iYNBntAqGCX4ywrS8vKl2acKQPnJtkBZdQLLWC&#10;LqWhlDK2HXodV2FAYu8QRq8Tn6OVZtRHLvdOrrPsTnrdE3/o9IDPHbY/zeQVvLzZYv5yu+TosEzS&#10;fk9NU7wrdX21PD2CSLik/zCc5vN0qHnTPkxkonAKipxREusbJjj5+S0LewXr+w3IupLnAPUfAAAA&#10;//8DAFBLAQItABQABgAIAAAAIQC2gziS/gAAAOEBAAATAAAAAAAAAAAAAAAAAAAAAABbQ29udGVu&#10;dF9UeXBlc10ueG1sUEsBAi0AFAAGAAgAAAAhADj9If/WAAAAlAEAAAsAAAAAAAAAAAAAAAAALwEA&#10;AF9yZWxzLy5yZWxzUEsBAi0AFAAGAAgAAAAhAFrqg31rAgAA7AQAAA4AAAAAAAAAAAAAAAAALgIA&#10;AGRycy9lMm9Eb2MueG1sUEsBAi0AFAAGAAgAAAAhALQ8AdL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ዎ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           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B171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23FF3B09" w14:textId="77777777" w:rsidTr="000F4471">
        <w:trPr>
          <w:trHeight w:val="755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2745B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69669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ለጥያቄ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ቁ.43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ወ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ሆነ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ልሱ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ወቅ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ረቤዛ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ብል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)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ለማፅዳ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ጠቀሚለ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4FB5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CF094DA" wp14:editId="048B2320">
                      <wp:simplePos x="0" y="0"/>
                      <wp:positionH relativeFrom="column">
                        <wp:posOffset>1082675</wp:posOffset>
                      </wp:positionH>
                      <wp:positionV relativeFrom="paragraph">
                        <wp:posOffset>20955</wp:posOffset>
                      </wp:positionV>
                      <wp:extent cx="152400" cy="85725"/>
                      <wp:effectExtent l="0" t="0" r="19050" b="28575"/>
                      <wp:wrapNone/>
                      <wp:docPr id="223" name="Rectangle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E6B05A7" id="Rectangle 223" o:spid="_x0000_s1026" style="position:absolute;margin-left:85.25pt;margin-top:1.65pt;width:12pt;height:6.75pt;z-index:251763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qkd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TL5y&#10;pqnFI/0AbKQrJVk0AqLO+jkiH+zaDZqHGOfdl66N/5iE7ROshyOsch+YgHE8m0xHAF/AdT47m8xi&#10;yuzlrnU+fJOmZVHIuUP1hCXtbn3oQ59DYilvVFOsGqWScvDXyrEd4X1Bi8J0nCnyAcacr9JvqPbm&#10;mtKsw8izvi8C8UpFAS22FlB4XXFGqgKjRXCplze3vas2x6qrs4vT6elHRWLTN+TrvruUYQhTOvYu&#10;Ez+HGSPEPahR2pjigHdxpiest2LVINstJluTA0MBJ7Yu3OMolcEsZpA4q437/ZE9xoM48HLWgfGY&#10;89eWnARg3zUodTGeTuOKJGWKd4LiXns2rz16214bgD7GfluRxBgf1LNYOtM+YTmXsSpcpAVq94gO&#10;ynXoNxHrLeRymcKwFpbCrX6wIiaPOEUcH/dP5OzAkABm3Znn7aD5O6L0sfGmNsttMGWTWPSCK9gX&#10;FaxU4uGw/nFnX+sp6uUjtfgDAAD//wMAUEsDBBQABgAIAAAAIQAZvQp02wAAAAgBAAAPAAAAZHJz&#10;L2Rvd25yZXYueG1sTI/BTsMwEETvSPyDtUjcqAOF0oQ4FQJxBInQQ3tz460TYa+j2EnD37M9wW2f&#10;ZjQ7U25m78SEQ+wCKbhdZCCQmmA6sgq2X283axAxaTLaBUIFPxhhU11elLow4USfONXJCg6hWGgF&#10;bUp9IWVsWvQ6LkKPxNoxDF4nxsFKM+gTh3sn77JsJb3uiD+0useXFpvvevQKXt9tPu3cNjk6zqO0&#10;+7Gu8w+lrq/m5ycQCef0Z4Zzfa4OFXc6hJFMFI75MXtgq4LlEsRZz++ZD3ys1iCrUv4fUP0CAAD/&#10;/wMAUEsBAi0AFAAGAAgAAAAhALaDOJL+AAAA4QEAABMAAAAAAAAAAAAAAAAAAAAAAFtDb250ZW50&#10;X1R5cGVzXS54bWxQSwECLQAUAAYACAAAACEAOP0h/9YAAACUAQAACwAAAAAAAAAAAAAAAAAvAQAA&#10;X3JlbHMvLnJlbHNQSwECLQAUAAYACAAAACEA70KpHWsCAADsBAAADgAAAAAAAAAAAAAAAAAuAgAA&#10;ZHJzL2Uyb0RvYy54bWxQSwECLQAUAAYACAAAACEAGb0Kd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ሳሙና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ዉሃ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    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14:paraId="061AC6C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68CF3161" wp14:editId="6FA63D43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116840</wp:posOffset>
                      </wp:positionV>
                      <wp:extent cx="152400" cy="85725"/>
                      <wp:effectExtent l="0" t="0" r="19050" b="28575"/>
                      <wp:wrapNone/>
                      <wp:docPr id="224" name="Rectangle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CBF69A5" id="Rectangle 224" o:spid="_x0000_s1026" style="position:absolute;margin-left:65.75pt;margin-top:9.2pt;width:12pt;height:6.75pt;z-index:251765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w3m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Ka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+x31YkMcYH9SKWzrTPWM5lrAoXaYHaPaKD&#10;ch36TcR6C7lcpjCshaVwq9dWxOQRp4jj0/6ZnB0YEsCsO/OyHTT/QJQ+Nt7UZrkNpmwSi15xBfui&#10;gpVKPBzWP+7sWz1FvX6kFn8AAAD//wMAUEsDBBQABgAIAAAAIQCjjKqy3AAAAAkBAAAPAAAAZHJz&#10;L2Rvd25yZXYueG1sTI9BT8MwDIXvSPyHyJO4sbSMorU0nRCII0iUHeCWtV5aLXGqJu3Kv8c7wc3P&#10;fnr+XrlbnBUzjqH3pCBdJyCQGt/2ZBTsP19vtyBC1NRq6wkV/GCAXXV9Veqi9Wf6wLmORnAIhUIr&#10;6GIcCilD06HTYe0HJL4d/eh0ZDka2Y76zOHOyrskeZBO98QfOj3gc4fNqZ6cgpc3k89fdh8tHZdJ&#10;mu+prvN3pW5Wy9MjiIhL/DPDBZ/RoWKmg5+oDcKy3qQZW3nY3oO4GLKMFwcFmzQHWZXyf4PqFwAA&#10;//8DAFBLAQItABQABgAIAAAAIQC2gziS/gAAAOEBAAATAAAAAAAAAAAAAAAAAAAAAABbQ29udGVu&#10;dF9UeXBlc10ueG1sUEsBAi0AFAAGAAgAAAAhADj9If/WAAAAlAEAAAsAAAAAAAAAAAAAAAAALwEA&#10;AF9yZWxzLy5yZWxzUEsBAi0AFAAGAAgAAAAhAKUfDeZrAgAA7AQAAA4AAAAAAAAAAAAAAAAALgIA&#10;AGRycy9lMm9Eb2MueG1sUEsBAi0AFAAGAAgAAAAhAKOMqrLcAAAACQ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>
              <w:rPr>
                <w:rFonts w:ascii="Power Geez Unicode1" w:hAnsi="Power Geez Unicode1" w:cs="Nyala"/>
                <w:sz w:val="24"/>
                <w:szCs w:val="24"/>
              </w:rPr>
              <w:t>2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ዉሃ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ብቻ</w:t>
            </w:r>
            <w:proofErr w:type="spellEnd"/>
          </w:p>
          <w:p w14:paraId="4C4833B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57892A2D" wp14:editId="4423DD7C">
                      <wp:simplePos x="0" y="0"/>
                      <wp:positionH relativeFrom="column">
                        <wp:posOffset>577850</wp:posOffset>
                      </wp:positionH>
                      <wp:positionV relativeFrom="paragraph">
                        <wp:posOffset>41275</wp:posOffset>
                      </wp:positionV>
                      <wp:extent cx="152400" cy="85725"/>
                      <wp:effectExtent l="0" t="0" r="19050" b="28575"/>
                      <wp:wrapNone/>
                      <wp:docPr id="225" name="Rectangle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83992F8" id="Rectangle 225" o:spid="_x0000_s1026" style="position:absolute;margin-left:45.5pt;margin-top:3.25pt;width:12pt;height:6.75pt;z-index:251764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yeGbgIAAOwEAAAOAAAAZHJzL2Uyb0RvYy54bWysVMtu2zAQvBfoPxC8N7INOw8jcmAkcFEg&#10;SII4Rc5rinoAFMmStGX36zukFOfRnIr6QHO5y92d4awur/atYjvpfGN0zscnI86kFqZodJXzn0+r&#10;b+ec+UC6IGW0zPlBen61+PrlsrNzOTG1UYV0DEm0n3c253UIdp5lXtSyJX9irNRwlsa1FGC6Kisc&#10;dcjeqmwyGp1mnXGFdUZI73F60zv5IuUvSynCfVl6GZjKOXoLaXVp3cQ1W1zSvHJk60YMbdA/dNFS&#10;o1H0mOqGArGta/5K1TbCGW/KcCJMm5mybIRMGIBmPPqAZl2TlQkLyPH2SJP/f2nF3e7BsabI+WQy&#10;40xTi0d6BG2kKyVZPARFnfVzRK7tgxssj23Euy9dG/+BhO0TrYcjrXIfmMDheDaZjkC+gOt8dtan&#10;zF7vWufDd2laFjc5d6ieuKTdrQ+oh9CXkFjKG9UUq0apZBz8tXJsR3hfyKIwHWeKfMBhzlfpFwEg&#10;xbtrSrMOkGd9XwThlYoCWmwtqPC64oxUBUWL4FIv7257V22OVVdnF6fT08+KxKZvyNd9dynDEKZ0&#10;7F0mfQ4YI8U9qXG3McUB7+JML1hvxapBtlsgeyAHhYJOTF24x1IqAyxm2HFWG/f7s/MYD+HAy1kH&#10;xQPnry05CcJ+aEjqYjydxhFJxhTvBMO99WzeevS2vTYgfYz5tiJtY3xQL9vSmfYZw7mMVeEiLVC7&#10;Z3QwrkM/iRhvIZfLFIaxsBRu9dqKmDzyFHl82j+Ts4NCApR1Z16mg+YfhNLHxpvaLLfBlE1S0Suv&#10;0EM0MFJJGcP4x5l9a6eo14/U4g8AAAD//wMAUEsDBBQABgAIAAAAIQDTGXOg2gAAAAcBAAAPAAAA&#10;ZHJzL2Rvd25yZXYueG1sTI/BTsMwEETvSPyDtUjcqBOkViTEqSoQR5AIPZSbG2+dqPY6ip00/D3b&#10;ExxHM5p5U20X78SMY+wDKchXGQikNpierIL919vDE4iYNBntAqGCH4ywrW9vKl2acKFPnJtkBZdQ&#10;LLWCLqWhlDK2HXodV2FAYu8URq8Ty9FKM+oLl3snH7NsI73uiRc6PeBLh+25mbyC13dbzAe3T45O&#10;yyTt99Q0xYdS93fL7hlEwiX9heGKz+hQM9MxTGSicAqKnK8kBZs1iKudr1kfFfAqyLqS//nrXwAA&#10;AP//AwBQSwECLQAUAAYACAAAACEAtoM4kv4AAADhAQAAEwAAAAAAAAAAAAAAAAAAAAAAW0NvbnRl&#10;bnRfVHlwZXNdLnhtbFBLAQItABQABgAIAAAAIQA4/SH/1gAAAJQBAAALAAAAAAAAAAAAAAAAAC8B&#10;AABfcmVscy8ucmVsc1BLAQItABQABgAIAAAAIQAQtyeGbgIAAOwEAAAOAAAAAAAAAAAAAAAAAC4C&#10;AABkcnMvZTJvRG9jLnhtbFBLAQItABQABgAIAAAAIQDTGXOg2gAAAAcBAAAPAAAAAAAAAAAAAAAA&#10;AMgEAABkcnMvZG93bnJldi54bWxQSwUGAAAAAAQABADzAAAAzwUAAAAA&#10;" fillcolor="window" strokecolor="#f79646" strokeweight="2pt"/>
                  </w:pict>
                </mc:Fallback>
              </mc:AlternateContent>
            </w:r>
            <w:r>
              <w:rPr>
                <w:rFonts w:ascii="Power Geez Unicode1" w:hAnsi="Power Geez Unicode1"/>
                <w:sz w:val="24"/>
                <w:szCs w:val="24"/>
              </w:rPr>
              <w:t>3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ሶፍ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         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46CD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5C0EE50" w14:textId="77777777" w:rsidTr="000F4471">
        <w:trPr>
          <w:trHeight w:val="512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88916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FC90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ወቅ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በየቀኑ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ገላሽ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ታጠቢያለ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05961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2EF4AF6C" wp14:editId="7BFA7FBF">
                      <wp:simplePos x="0" y="0"/>
                      <wp:positionH relativeFrom="column">
                        <wp:posOffset>2339975</wp:posOffset>
                      </wp:positionH>
                      <wp:positionV relativeFrom="paragraph">
                        <wp:posOffset>55245</wp:posOffset>
                      </wp:positionV>
                      <wp:extent cx="152400" cy="85725"/>
                      <wp:effectExtent l="0" t="0" r="19050" b="28575"/>
                      <wp:wrapNone/>
                      <wp:docPr id="226" name="Rectangle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CCC787A" id="Rectangle 226" o:spid="_x0000_s1026" style="position:absolute;margin-left:184.25pt;margin-top:4.35pt;width:12pt;height:6.75pt;z-index:251767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lgmbwIAAOwEAAAOAAAAZHJzL2Uyb0RvYy54bWysVE1vGjEQvVfqf7B8bxYQ5AOxRCgRVaUo&#10;iZpUOQ9e74fktV3bsNBf32fvhoS0p6ocjMcznpn3/GYX1/tWsZ10vjE65+OzEWdSC1M0usr5j+f1&#10;l0vOfCBdkDJa5vwgPb9efv606OxcTkxtVCEdQxLt553NeR2CnWeZF7VsyZ8ZKzWcpXEtBZiuygpH&#10;HbK3KpuMRudZZ1xhnRHSe5ze9k6+TPnLUorwUJZeBqZyjt5CWl1aN3HNlguaV45s3YihDfqHLlpq&#10;NIoeU91SILZ1zR+p2kY4400ZzoRpM1OWjZAJA9CMRx/QPNVkZcICcrw90uT/X1pxv3t0rClyPpmc&#10;c6apxSN9B22kKyVZPARFnfVzRD7ZRzdYHtuId1+6Nv4DCdsnWg9HWuU+MIHD8WwyHYF8Adfl7GIy&#10;iymzt7vW+fBVmpbFTc4dqicuaXfnQx/6GhJLeaOaYt0olYyDv1GO7QjvC1kUpuNMkQ84zPk6/YZq&#10;J9eUZh0gz/q+CMIrFQW02FpQ4XXFGakKihbBpV5ObntXbY5V1xdX59PEEiCdhMWmb8nXfXfJNfSi&#10;dOxdJn0OGCPFPalxtzHFAe/iTC9Yb8W6QbY7IHskB4WCTkxdeMBSKgMsZthxVhv362/nMR7CgZez&#10;DooHzp9bchKEfdOQ1NV4Oo0jkowp3gmGe+/ZvPfobXtjQPoY821F2sb4oF63pTPtC4ZzFavCRVqg&#10;ds/oYNyEfhIx3kKuVikMY2Ep3OknK2LyyFPk8Xn/Qs4OCglQ1r15nQ6afxBKHxtvarPaBlM2SUVv&#10;vEJ90cBIJR0O4x9n9r2dot4+UsvfAAAA//8DAFBLAwQUAAYACAAAACEAOxczKdwAAAAIAQAADwAA&#10;AGRycy9kb3ducmV2LnhtbEyPMU/DMBSEdyT+g/WQ2KiDK0qS5qVCIEaQCB1gc2PXiWo/R7GThn+P&#10;meh4utPdd9VucZbNegy9J4T7VQZMU+tVTwZh//l6lwMLUZKS1pNG+NEBdvX1VSVL5c/0oecmGpZK&#10;KJQSoYtxKDkPbaedDCs/aEre0Y9OxiRHw9Uoz6ncWS6ybMOd7CktdHLQz51uT83kEF7eTDF/2X20&#10;dFwmbr6npineEW9vlqctsKiX+B+GP/yEDnViOviJVGAWYb3JH1IUIX8Elvx1IZI+IAghgNcVvzxQ&#10;/wIAAP//AwBQSwECLQAUAAYACAAAACEAtoM4kv4AAADhAQAAEwAAAAAAAAAAAAAAAAAAAAAAW0Nv&#10;bnRlbnRfVHlwZXNdLnhtbFBLAQItABQABgAIAAAAIQA4/SH/1gAAAJQBAAALAAAAAAAAAAAAAAAA&#10;AC8BAABfcmVscy8ucmVsc1BLAQItABQABgAIAAAAIQDPTlgmbwIAAOwEAAAOAAAAAAAAAAAAAAAA&#10;AC4CAABkcnMvZTJvRG9jLnhtbFBLAQItABQABgAIAAAAIQA7FzMp3AAAAAgBAAAPAAAAAAAAAAAA&#10;AAAAAMkEAABkcnMvZG93bnJldi54bWxQSwUGAAAAAAQABADzAAAA0g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403C775" wp14:editId="3007C41F">
                      <wp:simplePos x="0" y="0"/>
                      <wp:positionH relativeFrom="column">
                        <wp:posOffset>682625</wp:posOffset>
                      </wp:positionH>
                      <wp:positionV relativeFrom="paragraph">
                        <wp:posOffset>55245</wp:posOffset>
                      </wp:positionV>
                      <wp:extent cx="152400" cy="85725"/>
                      <wp:effectExtent l="0" t="0" r="19050" b="28575"/>
                      <wp:wrapNone/>
                      <wp:docPr id="227" name="Rectangle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150FC22" id="Rectangle 227" o:spid="_x0000_s1026" style="position:absolute;margin-left:53.75pt;margin-top:4.35pt;width:12pt;height:6.75pt;z-index:251766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nJG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XI+mZxx&#10;pqnFIz0CNtKVkiwaAVFn/RyRT/bBDZqHGOfdla6N/5iE7RKs+yOscheYgHE8m0xHAF/AdT47m8xi&#10;yuz1rnU+fJemZVHIuUP1hCVtb33oQw8hsZQ3qilWjVJJ2ftr5diW8L6gRWE6zhT5AGPOV+k3VHt3&#10;TWnWYeRZ3xeBeKWigBZbCyi8rjgjVYHRIrjUy7vb3lXrY9XV2cXp9PSzIrHpG/J1313KMIQpHXuX&#10;iZ/DjBHiHtQorU2xx7s40xPWW7FqkO0Wkz2QA0MBJ7Yu3OMolcEsZpA4q437/Zk9xoM48HLWgfGY&#10;89eGnARgPzQodTGeTuOKJGWKd4Li3nrWbz16014bgD7GfluRxBgf1EEsnWlfsJzLWBUu0gK1e0QH&#10;5Tr0m4j1FnK5TGFYC0vhVj9ZEZNHnCKOz7sXcnZgSACz7sxhO2j+gSh9bLypzXITTNkkFr3iCvZF&#10;BSuVeDisf9zZt3qKev1ILf4AAAD//wMAUEsDBBQABgAIAAAAIQCVBxLn2wAAAAgBAAAPAAAAZHJz&#10;L2Rvd25yZXYueG1sTI/BTsMwEETvSPyDtUjcqNMgaJvGqRCII0iEHuDmxlsnqr2OYicNf8/2BMen&#10;Gc2+LXezd2LCIXaBFCwXGQikJpiOrIL95+vdGkRMmox2gVDBD0bYVddXpS5MONMHTnWygkcoFlpB&#10;m1JfSBmbFr2Oi9AjcXYMg9eJcbDSDPrM497JPMsepdcd8YVW9/jcYnOqR6/g5c1upi+3T46O8yjt&#10;91jXm3elbm/mpy2IhHP6K8NFn9WhYqdDGMlE4Ziz1QNXFaxXIC75/ZL5oCDPc5BVKf8/UP0CAAD/&#10;/wMAUEsBAi0AFAAGAAgAAAAhALaDOJL+AAAA4QEAABMAAAAAAAAAAAAAAAAAAAAAAFtDb250ZW50&#10;X1R5cGVzXS54bWxQSwECLQAUAAYACAAAACEAOP0h/9YAAACUAQAACwAAAAAAAAAAAAAAAAAvAQAA&#10;X3JlbHMvLnJlbHNQSwECLQAUAAYACAAAACEAeuZyRmsCAADsBAAADgAAAAAAAAAAAAAAAAAuAgAA&#10;ZHJzL2Uyb0RvYy54bWxQSwECLQAUAAYACAAAACEAlQcS59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ዎ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           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1A26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5F303C45" w14:textId="77777777" w:rsidTr="000F4471">
        <w:trPr>
          <w:trHeight w:val="755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34E2D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AE96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ለጥያቄ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 xml:space="preserve"> ቁ. 45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አወ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ከሆነ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መልሱ</w:t>
            </w:r>
            <w:proofErr w:type="spellEnd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ወቅት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ገላሽን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ለመታጠብ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ምን</w:t>
            </w:r>
            <w:proofErr w:type="spellEnd"/>
            <w:r w:rsidRPr="000357C9">
              <w:rPr>
                <w:rFonts w:ascii="Power Geez Unicode1" w:eastAsia="Nyala" w:hAnsi="Power Geez Unicode1"/>
                <w:spacing w:val="65"/>
                <w:w w:val="105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eastAsia="Nyala" w:hAnsi="Power Geez Unicode1" w:cs="Nyala"/>
                <w:w w:val="105"/>
                <w:sz w:val="24"/>
                <w:szCs w:val="24"/>
              </w:rPr>
              <w:t>ትጠቀሚያለሽ</w:t>
            </w:r>
            <w:proofErr w:type="spellEnd"/>
            <w:r w:rsidRPr="000357C9">
              <w:rPr>
                <w:rFonts w:ascii="Power Geez Unicode1" w:eastAsia="Nyala" w:hAnsi="Power Geez Unicode1"/>
                <w:w w:val="105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8816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34FBB354" wp14:editId="371B5DBB">
                      <wp:simplePos x="0" y="0"/>
                      <wp:positionH relativeFrom="column">
                        <wp:posOffset>1092200</wp:posOffset>
                      </wp:positionH>
                      <wp:positionV relativeFrom="paragraph">
                        <wp:posOffset>47625</wp:posOffset>
                      </wp:positionV>
                      <wp:extent cx="152400" cy="85725"/>
                      <wp:effectExtent l="0" t="0" r="19050" b="28575"/>
                      <wp:wrapNone/>
                      <wp:docPr id="228" name="Rectangle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A6B4CFE" id="Rectangle 228" o:spid="_x0000_s1026" style="position:absolute;margin-left:86pt;margin-top:3.75pt;width:12pt;height:6.75pt;z-index:251768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mEK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PBU&#10;mlo80iNgI10pyaIREHXWzxG5tg9u0DzEOO++dG38xyRsn2A9HGGV+8AEjOPZZDoC+AKu89nZZBZT&#10;Zq93rfPhuzQti0LOHaonLGl360Mf+hISS3mjmmLVKJWUg79Wju0I7wtaFKbjTJEPMOZ8lX5DtXfX&#10;lGYdRp71fRGIVyoKaLG1gMLrijNSFRgtgku9vLvtXbU5Vl2dXZxOTz8rEpu+IV/33aUMQ5jSsXeZ&#10;+DnMGCHuQY3SxhQHvIszPWG9FasG2W4x2QM5MBRwYuvCPY5SGcxiBomz2rjfn9ljPIgDL2cdGI85&#10;f23JSQD2Q4NSF+PpNK5IUqZ4JyjurWfz1qO37bUB6GPstxVJjPFBvYilM+0zlnMZq8JFWqB2j+ig&#10;XId+E7HeQi6XKQxrYSnc6rUVMXnEKeL4tH8mZweGBDDrzrxsB80/EKWPjTe1WW6DKZvEoldcwb6o&#10;YKUSD4f1jzv7Vk9Rrx+pxR8AAAD//wMAUEsDBBQABgAIAAAAIQAD9LmY2wAAAAgBAAAPAAAAZHJz&#10;L2Rvd25yZXYueG1sTI/BTsMwEETvSPyDtUjcqNNItCTEqRCII0ikPcDNjbdOhL2OYicNf8/2BMen&#10;Wc2+qXaLd2LGMfaBFKxXGQikNpierILD/vXuAURMmox2gVDBD0bY1ddXlS5NONMHzk2ygksollpB&#10;l9JQShnbDr2OqzAgcXYKo9eJcbTSjPrM5d7JPMs20uue+EOnB3zusP1uJq/g5c0W86c7JEenZZL2&#10;a2qa4l2p25vl6RFEwiX9HcNFn9WhZqdjmMhE4Zi3OW9JCrb3IC55sWE+KsjXGci6kv8H1L8AAAD/&#10;/wMAUEsBAi0AFAAGAAgAAAAhALaDOJL+AAAA4QEAABMAAAAAAAAAAAAAAAAAAAAAAFtDb250ZW50&#10;X1R5cGVzXS54bWxQSwECLQAUAAYACAAAACEAOP0h/9YAAACUAQAACwAAAAAAAAAAAAAAAAAvAQAA&#10;X3JlbHMvLnJlbHNQSwECLQAUAAYACAAAACEAGvJhCmsCAADsBAAADgAAAAAAAAAAAAAAAAAuAgAA&#10;ZHJzL2Uyb0RvYy54bWxQSwECLQAUAAYACAAAACEAA/S5m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ሳሙና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ዉሃ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       </w:t>
            </w:r>
          </w:p>
          <w:p w14:paraId="3448878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2FE79BF6" wp14:editId="6356FBB7">
                      <wp:simplePos x="0" y="0"/>
                      <wp:positionH relativeFrom="column">
                        <wp:posOffset>863600</wp:posOffset>
                      </wp:positionH>
                      <wp:positionV relativeFrom="paragraph">
                        <wp:posOffset>19685</wp:posOffset>
                      </wp:positionV>
                      <wp:extent cx="152400" cy="85725"/>
                      <wp:effectExtent l="0" t="0" r="19050" b="28575"/>
                      <wp:wrapNone/>
                      <wp:docPr id="229" name="Rectangle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53500D6" id="Rectangle 229" o:spid="_x0000_s1026" style="position:absolute;margin-left:68pt;margin-top:1.55pt;width:12pt;height:6.75pt;z-index:2517698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ktq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R8Mplz&#10;pqnFIz0ANtKVkiwaAVFn/QKRj/beDZqHGOfdl66N/5iE7ROshyOsch+YgHE8m0xHAF/AdT47m8xi&#10;yuz1rnU+fJemZVHIuUP1hCXtbnzoQ19CYilvVFOsG6WScvBXyrEd4X1Bi8J0nCnyAcacr9NvqPbu&#10;mtKsw8izvi8C8UpFAS22FlB4XXFGqgKjRXCpl3e3vas2x6rrs/np9PSzIrHpa/J1313KMIQpHXuX&#10;iZ/DjBHiHtQobUxxwLs40xPWW7FukO0Gk92TA0MBJ7Yu3OEolcEsZpA4q437/Zk9xoM48HLWgfGY&#10;89eWnARgPzQoNR9Pp3FFkjLFO0Fxbz2btx69ba8MQB9jv61IYowP6kUsnWmfsZyrWBUu0gK1e0QH&#10;5Sr0m4j1FnK1SmFYC0vhRj9aEZNHnCKOT/tncnZgSACzbs3LdtDiA1H62HhTm9U2mLJJLHrFFeyL&#10;ClYq8XBY/7izb/UU9fqRWv4BAAD//wMAUEsDBBQABgAIAAAAIQBiXVHb2gAAAAgBAAAPAAAAZHJz&#10;L2Rvd25yZXYueG1sTI/BTsMwEETvSPyDtUjcqFMqRTTEqSoQR5AIPZSbG2+dqPY6ip00/D2bE9z2&#10;aUazM+Vu9k5MOMQukIL1KgOB1ATTkVVw+Hp7eAIRkyajXSBU8IMRdtXtTakLE670iVOdrOAQioVW&#10;0KbUF1LGpkWv4yr0SKydw+B1YhysNIO+crh38jHLcul1R/yh1T2+tNhc6tEreH232+noDsnReR6l&#10;/R7revuh1P3dvH8GkXBOf2ZY6nN1qLjTKYxkonDMm5y3JAWbNYhFzzPm03LkIKtS/h9Q/QIAAP//&#10;AwBQSwECLQAUAAYACAAAACEAtoM4kv4AAADhAQAAEwAAAAAAAAAAAAAAAAAAAAAAW0NvbnRlbnRf&#10;VHlwZXNdLnhtbFBLAQItABQABgAIAAAAIQA4/SH/1gAAAJQBAAALAAAAAAAAAAAAAAAAAC8BAABf&#10;cmVscy8ucmVsc1BLAQItABQABgAIAAAAIQCvWktqawIAAOwEAAAOAAAAAAAAAAAAAAAAAC4CAABk&#10;cnMvZTJvRG9jLnhtbFBLAQItABQABgAIAAAAIQBiXVHb2gAAAAg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ዉሃ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ብቻ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     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>) ----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5558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44681858" w14:textId="77777777" w:rsidTr="000F4471">
        <w:trPr>
          <w:trHeight w:val="80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4FD6E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B410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ንፅህ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ፓ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ከተጠቀም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በኃ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ታስወግጂዋለሽ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B4C4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B038309" wp14:editId="70C6A4CB">
                      <wp:simplePos x="0" y="0"/>
                      <wp:positionH relativeFrom="column">
                        <wp:posOffset>2740025</wp:posOffset>
                      </wp:positionH>
                      <wp:positionV relativeFrom="paragraph">
                        <wp:posOffset>43815</wp:posOffset>
                      </wp:positionV>
                      <wp:extent cx="152400" cy="85725"/>
                      <wp:effectExtent l="0" t="0" r="19050" b="28575"/>
                      <wp:wrapNone/>
                      <wp:docPr id="230" name="Rectangle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6E4B662" id="Rectangle 230" o:spid="_x0000_s1026" style="position:absolute;margin-left:215.75pt;margin-top:3.45pt;width:12pt;height:6.75pt;z-index:2517729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r0G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fAU+&#10;mlo80g/ARrpSkkUjIOqsnyPywa7doHmIcd596dr4j0nYPsF6OMIq94EJGMezyXSE5AKu89nZZBZT&#10;Zi93rfPhmzQti0LOHaonLGl360Mf+hwSS3mjmmLVKJWUg79Wju0I7wtaFKbjTJEPMOZ8lX5DtTfX&#10;lGYdRp71fRGIVyoKaLG1gMLrijNSFRgtgku9vLntXbU5Vl2dXZxOTz8qEpu+IV/33aUMQ5jSsXeZ&#10;+DnMGCHuQY3SxhQHvIszPWG9FasG2W4x2ZocGAo4sXXhHkepDGYxg8RZbdzvj+wxHsSBl7MOjMec&#10;v7bkJAD7rkGpi/F0GlckKVO8ExT32rN57dHb9toA9DH224okxvignsXSmfYJy7mMVeEiLVC7R3RQ&#10;rkO/iVhvIZfLFIa1sBRu9YMVMXnEKeL4uH8iZweGBDDrzjxvB83fEaWPjTe1WW6DKZvEohdcwb6o&#10;YKUSD4f1jzv7Wk9RLx+pxR8AAAD//wMAUEsDBBQABgAIAAAAIQDkuPSj3AAAAAgBAAAPAAAAZHJz&#10;L2Rvd25yZXYueG1sTI/BTsMwEETvSPyDtUjcqNOSVCTNpkIgjiAReqA3N3GdCHsdxU4a/p7lBMfR&#10;jGbelPvFWTHrMfSeENarBISmxrc9GYTDx8vdA4gQFbXKetII3zrAvrq+KlXR+gu967mORnAJhUIh&#10;dDEOhZSh6bRTYeUHTeyd/ehUZDka2Y7qwuXOyk2SbKVTPfFCpwb91Onmq54cwvOryedPe4iWzssk&#10;zXGq6/wN8fZmedyBiHqJf2H4xWd0qJjp5Cdqg7AI6f064yjCNgfBfpplrE8ImyQFWZXy/4HqBwAA&#10;//8DAFBLAQItABQABgAIAAAAIQC2gziS/gAAAOEBAAATAAAAAAAAAAAAAAAAAAAAAABbQ29udGVu&#10;dF9UeXBlc10ueG1sUEsBAi0AFAAGAAgAAAAhADj9If/WAAAAlAEAAAsAAAAAAAAAAAAAAAAALwEA&#10;AF9yZWxzLy5yZWxzUEsBAi0AFAAGAAgAAAAhAJvWvQZrAgAA7AQAAA4AAAAAAAAAAAAAAAAALgIA&#10;AGRycy9lMm9Eb2MueG1sUEsBAi0AFAAGAAgAAAAhAOS49KP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FACE640" wp14:editId="7709EB4E">
                      <wp:simplePos x="0" y="0"/>
                      <wp:positionH relativeFrom="column">
                        <wp:posOffset>920750</wp:posOffset>
                      </wp:positionH>
                      <wp:positionV relativeFrom="paragraph">
                        <wp:posOffset>43815</wp:posOffset>
                      </wp:positionV>
                      <wp:extent cx="152400" cy="85725"/>
                      <wp:effectExtent l="0" t="0" r="19050" b="28575"/>
                      <wp:wrapNone/>
                      <wp:docPr id="231" name="Rectangle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6230AAE" id="Rectangle 231" o:spid="_x0000_s1026" style="position:absolute;margin-left:72.5pt;margin-top:3.45pt;width:12pt;height:6.75pt;z-index:251770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pdm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fB1z&#10;pqnFI/0AbKQrJVk0AqLO+jkiH+zaDZqHGOfdl66N/5iE7ROshyOsch+YgHE8m0xHAF/AdT47m8xi&#10;yuzlrnU+fJOmZVHIuUP1hCXtbn3oQ59DYilvVFOsGqWScvDXyrEd4X1Bi8J0nCnyAcacr9JvqPbm&#10;mtKsw8izvi8C8UpFAS22FlB4XXFGqgKjRXCplze3vas2x6qrs4vT6elHRWLTN+TrvruUYQhTOvYu&#10;Ez+HGSPEPahR2pjigHdxpiest2LVINstJluTA0MBJ7Yu3OMolcEsZpA4q437/ZE9xoM48HLWgfGY&#10;89eWnARg3zUodTGeTuOKJGWKd4LiXns2rz16214bgA7SoLskxvignsXSmfYJy7mMVeEiLVC7R3RQ&#10;rkO/iVhvIZfLFIa1sBRu9YMVMXnEKeL4uH8iZweGBDDrzjxvB83fEaWPjTe1WW6DKZvEohdcwb6o&#10;YKUSD4f1jzv7Wk9RLx+pxR8AAAD//wMAUEsDBBQABgAIAAAAIQAePLlg2wAAAAgBAAAPAAAAZHJz&#10;L2Rvd25yZXYueG1sTI/BTsMwEETvSPyDtUjcqENVIpLGqRCII0iEHuDmxlsnqr2OYicNf8/2BMen&#10;Wc2+qXaLd2LGMfaBFNyvMhBIbTA9WQX7z9e7RxAxaTLaBUIFPxhhV19fVbo04UwfODfJCi6hWGoF&#10;XUpDKWVsO/Q6rsKAxNkxjF4nxtFKM+ozl3sn11mWS6974g+dHvC5w/bUTF7By5st5i+3T46OyyTt&#10;99Q0xbtStzfL0xZEwiX9HcNFn9WhZqdDmMhE4Zg3D7wlKcgLEJc8L5gPCtbZBmRdyf8D6l8AAAD/&#10;/wMAUEsBAi0AFAAGAAgAAAAhALaDOJL+AAAA4QEAABMAAAAAAAAAAAAAAAAAAAAAAFtDb250ZW50&#10;X1R5cGVzXS54bWxQSwECLQAUAAYACAAAACEAOP0h/9YAAACUAQAACwAAAAAAAAAAAAAAAAAvAQAA&#10;X3JlbHMvLnJlbHNQSwECLQAUAAYACAAAACEALn6XZmsCAADsBAAADgAAAAAAAAAAAAAAAAAuAgAA&#10;ZHJzL2Uyb0RvYy54bWxQSwECLQAUAAYACAAAACEAHjy5YN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ሜዳ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     </w: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ቆሻሻ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ማጠራቀሚያ</w:t>
            </w:r>
            <w:proofErr w:type="spellEnd"/>
          </w:p>
          <w:p w14:paraId="60A99D8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295092B" wp14:editId="3A8D9DF3">
                      <wp:simplePos x="0" y="0"/>
                      <wp:positionH relativeFrom="column">
                        <wp:posOffset>1073150</wp:posOffset>
                      </wp:positionH>
                      <wp:positionV relativeFrom="paragraph">
                        <wp:posOffset>62865</wp:posOffset>
                      </wp:positionV>
                      <wp:extent cx="152400" cy="85725"/>
                      <wp:effectExtent l="0" t="0" r="19050" b="28575"/>
                      <wp:wrapNone/>
                      <wp:docPr id="232" name="Rectangle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1C2FF1C" id="Rectangle 232" o:spid="_x0000_s1026" style="position:absolute;margin-left:84.5pt;margin-top:4.95pt;width:12pt;height:6.75pt;z-index:251771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+jG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fJ1w&#10;pqnFI/0AbKQrJVk0AqLO+jkiH+zaDZqHGOfdl66N/5iE7ROshyOsch+YgHE8m0xHAF/AdT47m8xi&#10;yuzlrnU+fJOmZVHIuUP1hCXtbn3oQ59DYilvVFOsGqWScvDXyrEd4X1Bi8J0nCnyAcacr9JvqPbm&#10;mtKsw8izvi8C8UpFAS22FlB4XXFGqgKjRXCplze3vas2x6qrs4vT6elHRWLTN+TrvruUYQhTOvYu&#10;Ez+HGSPEPahR2pjigHdxpiest2LVINstJluTA0MBJ7Yu3OMolcEsZpA4q437/ZE9xoM48HLWgfGY&#10;89eWnARg3zUodTGeTuOKJGWKd4LiXns2rz16214bgD7GfluRxBgf1LNYOtM+YTmXsSpcpAVq94gO&#10;ynXoNxHrLeRymcKwFpbCrX6wIiaPOEUcH/dP5OzAkABm3Znn7aD5O6L0sfGmNsttMGWTWPSCK9gX&#10;FaxU4uGw/nFnX+sp6uUjtfgDAAD//wMAUEsDBBQABgAIAAAAIQC4GTfL2gAAAAgBAAAPAAAAZHJz&#10;L2Rvd25yZXYueG1sTI/BTsMwEETvSPyDtUjcqEOLKhziVAjEESRCD3Bz460TYa+j2EnD37M9wfFp&#10;VrNvqt0SvJhxTH0kDberAgRSG21PTsP+4+XmHkTKhqzxkVDDDybY1ZcXlSltPNE7zk12gksolUZD&#10;l/NQSpnaDoNJqzggcXaMYzCZcXTSjubE5cHLdVFsZTA98YfODPjUYfvdTEHD86tT86ffZ0/HZZLu&#10;a2oa9ab19dXy+AAi45L/juGsz+pQs9MhTmST8MxbxVuyBqVAnHO1YT5oWG/uQNaV/D+g/gUAAP//&#10;AwBQSwECLQAUAAYACAAAACEAtoM4kv4AAADhAQAAEwAAAAAAAAAAAAAAAAAAAAAAW0NvbnRlbnRf&#10;VHlwZXNdLnhtbFBLAQItABQABgAIAAAAIQA4/SH/1gAAAJQBAAALAAAAAAAAAAAAAAAAAC8BAABf&#10;cmVscy8ucmVsc1BLAQItABQABgAIAAAAIQDxh+jGawIAAOwEAAAOAAAAAAAAAAAAAAAAAC4CAABk&#10;cnMvZTJvRG9jLnhtbFBLAQItABQABgAIAAAAIQC4GTfL2gAAAAg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ፀዳጃ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  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0F26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0ACD84D2" w14:textId="77777777" w:rsidTr="000F4471">
        <w:trPr>
          <w:trHeight w:val="53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AC541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E2DE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ተጠቀምሽበት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ፓ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ወረቀ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ጠቅልለሽ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ጥያለሽ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4925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65F13942" wp14:editId="722E8BD7">
                      <wp:simplePos x="0" y="0"/>
                      <wp:positionH relativeFrom="column">
                        <wp:posOffset>2416175</wp:posOffset>
                      </wp:positionH>
                      <wp:positionV relativeFrom="paragraph">
                        <wp:posOffset>62865</wp:posOffset>
                      </wp:positionV>
                      <wp:extent cx="152400" cy="85725"/>
                      <wp:effectExtent l="0" t="0" r="19050" b="28575"/>
                      <wp:wrapNone/>
                      <wp:docPr id="233" name="Rectangle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21EAE43" id="Rectangle 233" o:spid="_x0000_s1026" style="position:absolute;margin-left:190.25pt;margin-top:4.95pt;width:12pt;height:6.75pt;z-index:25177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8KmbAIAAOwEAAAOAAAAZHJzL2Uyb0RvYy54bWysVMlu2zAQvRfoPxC8N7IdO4sROTASuCgQ&#10;JEGSIucxRS0ARbIkbdn9+j5SirM0p6I+0LNxlsc3urjctYptpfON0TkfH404k1qYotFVzn8+rb6d&#10;ceYD6YKU0TLne+n55eLrl4vOzuXE1EYV0jEk0X7e2ZzXIdh5lnlRy5b8kbFSw1ka11KA6qqscNQh&#10;e6uyyWh0knXGFdYZIb2H9bp38kXKX5ZShLuy9DIwlXP0FtLp0rmOZ7a4oHnlyNaNGNqgf+iipUaj&#10;6CHVNQViG9f8lapthDPelOFImDYzZdkImWbANOPRh2kea7IyzQJwvD3A5P9fWnG7vXesKXI+OT7m&#10;TFOLR3oAbKQrJVk0AqLO+jkiH+29GzQPMc67K10b/zEJ2yVY9wdY5S4wAeN4NpmOAL6A62x2OpnF&#10;lNnrXet8+C5Ny6KQc4fqCUva3vjQh76ExFLeqKZYNUolZe+vlGNbwvuCFoXpOFPkA4w5X6XfUO3d&#10;NaVZh5FnfV8E4pWKAlpsLaDwuuKMVAVGi+BSL+9ue1etD1VXp+cn05PPisSmr8nXfXcpwxCmdOxd&#10;Jn4OM0aIe1CjtDbFHu/iTE9Yb8WqQbYbTHZPDgwFnNi6cIejVAazmEHirDbu92f2GA/iwMtZB8Zj&#10;zl8bchKA/dCg1Pl4Oo0rkpQp3gmKe+tZv/XoTXtlAPoY+21FEmN8UC9i6Uz7jOVcxqpwkRao3SM6&#10;KFeh30Sst5DLZQrDWlgKN/rRipg84hRxfNo9k7MDQwKYdWtetoPmH4jSx8ab2iw3wZRNYtErrmBf&#10;VLBSiYfD+sedfaunqNeP1OIPAAAA//8DAFBLAwQUAAYACAAAACEAj6QdfNwAAAAIAQAADwAAAGRy&#10;cy9kb3ducmV2LnhtbEyPwU7DMBBE70j8g7VI3KhDG1ATsqkQiCNIhB7g5sauE2Gvo9hJw9+znOhx&#10;NKOZN9Vu8U7MZox9IITbVQbCUBt0TxZh//FyswURkyKtXCCD8GMi7OrLi0qVOpzo3cxNsoJLKJYK&#10;oUtpKKWMbWe8iqswGGLvGEavEsvRSj2qE5d7J9dZdi+96okXOjWYp860383kEZ5fbTF/un1ydFwm&#10;ab+mpineEK+vlscHEMks6T8Mf/iMDjUzHcJEOgqHsNlmdxxFKAoQ7OdZzvqAsN7kIOtKnh+ofwEA&#10;AP//AwBQSwECLQAUAAYACAAAACEAtoM4kv4AAADhAQAAEwAAAAAAAAAAAAAAAAAAAAAAW0NvbnRl&#10;bnRfVHlwZXNdLnhtbFBLAQItABQABgAIAAAAIQA4/SH/1gAAAJQBAAALAAAAAAAAAAAAAAAAAC8B&#10;AABfcmVscy8ucmVsc1BLAQItABQABgAIAAAAIQBEL8KmbAIAAOwEAAAOAAAAAAAAAAAAAAAAAC4C&#10;AABkcnMvZTJvRG9jLnhtbFBLAQItABQABgAIAAAAIQCPpB183AAAAAgBAAAPAAAAAAAAAAAAAAAA&#10;AMY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7EB7A266" wp14:editId="65DE2773">
                      <wp:simplePos x="0" y="0"/>
                      <wp:positionH relativeFrom="column">
                        <wp:posOffset>568325</wp:posOffset>
                      </wp:positionH>
                      <wp:positionV relativeFrom="paragraph">
                        <wp:posOffset>62865</wp:posOffset>
                      </wp:positionV>
                      <wp:extent cx="152400" cy="85725"/>
                      <wp:effectExtent l="0" t="0" r="19050" b="28575"/>
                      <wp:wrapNone/>
                      <wp:docPr id="234" name="Rectangle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BD11DD7" id="Rectangle 234" o:spid="_x0000_s1026" style="position:absolute;margin-left:44.75pt;margin-top:4.95pt;width:12pt;height:6.75pt;z-index:251773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mZd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fJ1y&#10;pqnFI/0AbKQrJVk0AqLO+jkiH+zaDZqHGOfdl66N/5iE7ROshyOsch+YgHE8m0xHAF/AdT47m8xi&#10;yuzlrnU+fJOmZVHIuUP1hCXtbn3oQ59DYilvVFOsGqWScvDXyrEd4X1Bi8J0nCnyAcacr9JvqPbm&#10;mtKsw8izvi8C8UpFAS22FlB4XXFGqgKjRXCplze3vas2x6qrs4vT6elHRWLTN+TrvruUYQhTOvYu&#10;Ez+HGSPEPahR2pjigHdxpiest2LVINstJluTA0MBJ7Yu3OMolcEsZpA4q437/ZE9xoM48HLWgfGY&#10;89eWnARg3zUodTGeTuOKJGWKd4LiXns2rz16214bgD7GfluRxBgf1LNYOtM+YTmXsSpcpAVq94gO&#10;ynXoNxHrLeRymcKwFpbCrX6wIiaPOEUcH/dP5OzAkABm3Znn7aD5O6L0sfGmNsttMGWTWPSCK9gX&#10;FaxU4uGw/nFnX+sp6uUjtfgDAAD//wMAUEsDBBQABgAIAAAAIQDizCzl2gAAAAcBAAAPAAAAZHJz&#10;L2Rvd25yZXYueG1sTI7BTsMwEETvSPyDtZW4UactoDpkUyEQR5AIPcDNjbdJVHsdxU4a/h73BMfR&#10;jN68Yjc7KyYaQucZYbXMQBDX3nTcIOw/X2+3IELUbLT1TAg/FGBXXl8VOjf+zB80VbERCcIh1wht&#10;jH0uZahbcjosfU+cuqMfnI4pDo00gz4nuLNynWUP0umO00Ore3puqT5Vo0N4eWvU9GX30fJxHmXz&#10;PVaVeke8WcxPjyAizfFvDBf9pA5lcjr4kU0QFmGr7tMSQSkQl3q1SfmAsN7cgSwL+d+//AUAAP//&#10;AwBQSwECLQAUAAYACAAAACEAtoM4kv4AAADhAQAAEwAAAAAAAAAAAAAAAAAAAAAAW0NvbnRlbnRf&#10;VHlwZXNdLnhtbFBLAQItABQABgAIAAAAIQA4/SH/1gAAAJQBAAALAAAAAAAAAAAAAAAAAC8BAABf&#10;cmVscy8ucmVsc1BLAQItABQABgAIAAAAIQAOcmZdawIAAOwEAAAOAAAAAAAAAAAAAAAAAC4CAABk&#10;cnMvZTJvRG9jLnhtbFBLAQItABQABgAIAAAAIQDizCzl2gAAAAc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</w:t>
            </w:r>
            <w:r w:rsidRPr="000357C9">
              <w:rPr>
                <w:rFonts w:ascii="Power Geez Unicode1" w:hAnsi="Power Geez Unicode1" w:cs="Nyala"/>
                <w:w w:val="120"/>
                <w:sz w:val="24"/>
                <w:szCs w:val="24"/>
              </w:rPr>
              <w:t>ዎ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        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ላደርግም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025F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C1A8059" w14:textId="77777777" w:rsidTr="000F4471">
        <w:trPr>
          <w:trHeight w:val="332"/>
        </w:trPr>
        <w:tc>
          <w:tcPr>
            <w:tcW w:w="89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096D2B1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ስለንጽህና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መጠበቂያ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ሞዴ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/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ፓ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/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ተመለከተ</w:t>
            </w:r>
            <w:proofErr w:type="spellEnd"/>
          </w:p>
        </w:tc>
      </w:tr>
      <w:tr w:rsidR="007A6661" w:rsidRPr="000357C9" w14:paraId="18986D97" w14:textId="77777777" w:rsidTr="000F4471">
        <w:trPr>
          <w:trHeight w:val="1817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AA741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F490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ንፅህና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ሞዴ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ማትጠቀሚበ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ክንያት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2226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169C657C" wp14:editId="08EDFF72">
                      <wp:simplePos x="0" y="0"/>
                      <wp:positionH relativeFrom="column">
                        <wp:posOffset>768350</wp:posOffset>
                      </wp:positionH>
                      <wp:positionV relativeFrom="paragraph">
                        <wp:posOffset>7620</wp:posOffset>
                      </wp:positionV>
                      <wp:extent cx="152400" cy="85725"/>
                      <wp:effectExtent l="0" t="0" r="19050" b="28575"/>
                      <wp:wrapNone/>
                      <wp:docPr id="235" name="Rectangle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FFBD334" id="Rectangle 235" o:spid="_x0000_s1026" style="position:absolute;margin-left:60.5pt;margin-top:.6pt;width:12pt;height:6.75pt;z-index:251776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kw9bwIAAOwEAAAOAAAAZHJzL2Uyb0RvYy54bWysVMtu2zAQvBfoPxC8N7JdOw8jcmAkcFEg&#10;SIwmRc5rinoAFMmStGX36zukFOfRnIr6QHO5y92d4awur/atYjvpfGN0zscnI86kFqZodJXzn4+r&#10;L+ec+UC6IGW0zPlBen61+PzpsrNzOTG1UYV0DEm0n3c253UIdp5lXtSyJX9irNRwlsa1FGC6Kisc&#10;dcjeqmwyGp1mnXGFdUZI73F60zv5IuUvSynCfVl6GZjKOXoLaXVp3cQ1W1zSvHJk60YMbdA/dNFS&#10;o1H0mOqGArGta/5K1TbCGW/KcCJMm5mybIRMGIBmPHqH5qEmKxMWkOPtkSb//9KKu93asabI+eTr&#10;jDNNLR7pB2gjXSnJ4iEo6qyfI/LBrt1geWwj3n3p2vgPJGyfaD0caZX7wAQOx7PJdATyBVzns7NJ&#10;Spm93LXOh2/StCxucu5QPXFJu1sfUA+hzyGxlDeqKVaNUsk4+Gvl2I7wvpBFYTrOFPmAw5yv0i8C&#10;QIo315RmHSDP+r4IwisVBbTYWlDhdcUZqQqKFsGlXt7c9q7aHKuuzi5Op6cfFYlN35Cv++5ShiFM&#10;6di7TPocMEaKe1LjbmOKA97FmV6w3opVg2y3QLYmB4WCTkxduMdSKgMsZthxVhv3+6PzGA/hwMtZ&#10;B8UD568tOQnCvmtI6mI8ncYRScYU7wTDvfZsXnv0tr02IH2M+bYibWN8UM/b0pn2CcO5jFXhIi1Q&#10;u2d0MK5DP4kYbyGXyxSGsbAUbvWDFTF55Cny+Lh/ImcHhQQo6848TwfN3wmlj403tVlugymbpKIX&#10;XqGHaGCkkjKG8Y8z+9pOUS8fqcUfAAAA//8DAFBLAwQUAAYACAAAACEAdMIvzNoAAAAIAQAADwAA&#10;AGRycy9kb3ducmV2LnhtbEyPzU7DMBCE70h9B2srcaNOq/LTEKdCVBxBIvQANzfeOhH2OoqdNLw9&#10;mxPcZjSr2W+K/eSdGLGPbSAF61UGAqkOpiWr4PjxcvMAIiZNRrtAqOAHI+zLxVWhcxMu9I5jlazg&#10;Eoq5VtCk1OVSxrpBr+MqdEicnUPvdWLbW2l6feFy7+Qmy+6k1y3xh0Z3+Nxg/V0NXsHh1e7GT3dM&#10;js7TIO3XUFW7N6Wul9PTI4iEU/o7hhmf0aFkplMYyETh2G/WvCXNAsScb2/Zn2ZxD7Is5P8B5S8A&#10;AAD//wMAUEsBAi0AFAAGAAgAAAAhALaDOJL+AAAA4QEAABMAAAAAAAAAAAAAAAAAAAAAAFtDb250&#10;ZW50X1R5cGVzXS54bWxQSwECLQAUAAYACAAAACEAOP0h/9YAAACUAQAACwAAAAAAAAAAAAAAAAAv&#10;AQAAX3JlbHMvLnJlbHNQSwECLQAUAAYACAAAACEAu9pMPW8CAADsBAAADgAAAAAAAAAAAAAAAAAu&#10;AgAAZHJzL2Uyb0RvYy54bWxQSwECLQAUAAYACAAAACEAdMIvzNoAAAAIAQAADwAAAAAAAAAAAAAA&#10;AADJ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ዉደነ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</w:t>
            </w:r>
          </w:p>
          <w:p w14:paraId="4A3FC454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D6D7123" wp14:editId="5A9A1272">
                      <wp:simplePos x="0" y="0"/>
                      <wp:positionH relativeFrom="column">
                        <wp:posOffset>2320925</wp:posOffset>
                      </wp:positionH>
                      <wp:positionV relativeFrom="paragraph">
                        <wp:posOffset>56515</wp:posOffset>
                      </wp:positionV>
                      <wp:extent cx="152400" cy="85725"/>
                      <wp:effectExtent l="0" t="0" r="19050" b="28575"/>
                      <wp:wrapNone/>
                      <wp:docPr id="236" name="Rectangle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FFB1C20" id="Rectangle 236" o:spid="_x0000_s1026" style="position:absolute;margin-left:182.75pt;margin-top:4.45pt;width:12pt;height:6.75pt;z-index:251777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zOdbwIAAOwEAAAOAAAAZHJzL2Uyb0RvYy54bWysVMtu2zAQvBfoPxC8N7JdOw8jcmAkcFEg&#10;SIwkRc5rinoAFMmStGX36zukFOfRnor6QHO5y92d4awur/atYjvpfGN0zscnI86kFqZodJXzH0+r&#10;L+ec+UC6IGW0zPlBen61+PzpsrNzOTG1UYV0DEm0n3c253UIdp5lXtSyJX9irNRwlsa1FGC6Kisc&#10;dcjeqmwyGp1mnXGFdUZI73F60zv5IuUvSynCfVl6GZjKOXoLaXVp3cQ1W1zSvHJk60YMbdA/dNFS&#10;o1H0mOqGArGta/5I1TbCGW/KcCJMm5mybIRMGIBmPPqA5rEmKxMWkOPtkSb//9KKu93asabI+eTr&#10;KWeaWjzSA2gjXSnJ4iEo6qyfI/LRrt1geWwj3n3p2vgPJGyfaD0caZX7wAQOx7PJdATyBVzns7PJ&#10;LKbMXu9a58M3aVoWNzl3qJ64pN2tD33oS0gs5Y1qilWjVDIO/lo5tiO8L2RRmI4zRT7gMOer9Buq&#10;vbumNOsAedb3RRBeqSigxdaCCq8rzkhVULQILvXy7rZ31eZYdXV2cTpNLAHSu7DY9A35uu8uuYZe&#10;lI69y6TPAWOkuCc17jamOOBdnOkF661YNch2C2RrclAo6MTUhXsspTLAYoYdZ7Vxv/52HuMhHHg5&#10;66B44Py5JSdB2HcNSV2Mp9M4IsmY4p1guLeezVuP3rbXBqSPMd9WpG2MD+plWzrTPmM4l7EqXKQF&#10;aveMDsZ16CcR4y3kcpnCMBaWwq1+tCImjzxFHp/2z+TsoJAAZd2Zl+mg+Qeh9LHxpjbLbTBlk1T0&#10;yivUFw2MVNLhMP5xZt/aKer1I7X4DQAA//8DAFBLAwQUAAYACAAAACEAqnBBadwAAAAIAQAADwAA&#10;AGRycy9kb3ducmV2LnhtbEyPwU7DMBBE70j8g7VI3KhDSqskzaZCII4gEXqAm5u4TlR7HcVOGv6e&#10;5QTH0Yxm3pT7xVkx6zH0nhDuVwkITY1vezIIh4+XuwxEiIpaZT1phG8dYF9dX5WqaP2F3vVcRyO4&#10;hEKhELoYh0LK0HTaqbDygyb2Tn50KrIcjWxHdeFyZ2WaJFvpVE+80KlBP3W6OdeTQ3h+Nfn8aQ/R&#10;0mmZpPma6jp/Q7y9WR53IKJe4l8YfvEZHSpmOvqJ2iAswnq72XAUIctBsL/OctZHhDR9AFmV8v+B&#10;6gcAAP//AwBQSwECLQAUAAYACAAAACEAtoM4kv4AAADhAQAAEwAAAAAAAAAAAAAAAAAAAAAAW0Nv&#10;bnRlbnRfVHlwZXNdLnhtbFBLAQItABQABgAIAAAAIQA4/SH/1gAAAJQBAAALAAAAAAAAAAAAAAAA&#10;AC8BAABfcmVscy8ucmVsc1BLAQItABQABgAIAAAAIQBkIzOdbwIAAOwEAAAOAAAAAAAAAAAAAAAA&#10;AC4CAABkcnMvZTJvRG9jLnhtbFBLAQItABQABgAIAAAAIQCqcEFp3AAAAAgBAAAPAAAAAAAAAAAA&#10;AAAAAMkEAABkcnMvZG93bnJldi54bWxQSwUGAAAAAAQABADzAAAA0g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አቅራቢያየ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ማግኘ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ማልችል</w:t>
            </w:r>
            <w:proofErr w:type="spellEnd"/>
          </w:p>
          <w:p w14:paraId="0B5BB9B6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63C28B3C" wp14:editId="3964653F">
                      <wp:simplePos x="0" y="0"/>
                      <wp:positionH relativeFrom="column">
                        <wp:posOffset>2054225</wp:posOffset>
                      </wp:positionH>
                      <wp:positionV relativeFrom="paragraph">
                        <wp:posOffset>86360</wp:posOffset>
                      </wp:positionV>
                      <wp:extent cx="152400" cy="85725"/>
                      <wp:effectExtent l="0" t="0" r="19050" b="28575"/>
                      <wp:wrapNone/>
                      <wp:docPr id="237" name="Rectangle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CCACE00" id="Rectangle 237" o:spid="_x0000_s1026" style="position:absolute;margin-left:161.75pt;margin-top:6.8pt;width:12pt;height:6.75pt;z-index:251800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xn9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fD3j&#10;TFOLR/oB2EhXSrJoBESd9XNEPti1GzQPMc67L10b/zEJ2ydYD0dY5T4wAeN4NpmOAL6A63x2NpnF&#10;lNnLXet8+CZNy6KQc4fqCUva3frQhz6HxFLeqKZYNUol5eCvlWM7wvuCFoXpOFPkA4w5X6XfUO3N&#10;NaVZh5FnfV8E4pWKAlpsLaDwuuKMVAVGi+BSL29ue1dtjlVXZxen09OPisSmb8jXfXcpwxCmdOxd&#10;Jn4OM0aIe1CjtDHFAe/iTE9Yb8WqQbZbTLYmB4YCTmxduMdRKoNZzCBxVhv3+yN7jAdx4OWsA+Mx&#10;568tOQnAvmtQ6mI8ncYVScoU7wTFvfZsXnv0tr02AH2M/bYiiTE+qGexdKZ9wnIuY1W4SAvU7hEd&#10;lOvQbyLWW8jlMoVhLSyFW/1gRUwecYo4Pu6fyNmBIQHMujPP20Hzd0TpY+NNbZbbYMomsegFV7Av&#10;KlipxMNh/ePOvtZT1MtHavEHAAD//wMAUEsDBBQABgAIAAAAIQCWjG7+3QAAAAkBAAAPAAAAZHJz&#10;L2Rvd25yZXYueG1sTI9NT8MwDIbvSPyHyEjcWLoW9tE1nRCII0iUHeCWtV5akThVk3bl32NO7Gi/&#10;j14/Lvazs2LCIXSeFCwXCQik2jcdGQWHj5e7DYgQNTXaekIFPxhgX15fFTpv/JnecaqiEVxCIdcK&#10;2hj7XMpQt+h0WPgeibOTH5yOPA5GNoM+c7mzMk2SlXS6I77Q6h6fWqy/q9EpeH412+nTHqKl0zxK&#10;8zVW1fZNqdub+XEHIuIc/2H402d1KNnp6EdqgrAKsjR7YJSDbAWCgex+zYujgnS9BFkW8vKD8hcA&#10;AP//AwBQSwECLQAUAAYACAAAACEAtoM4kv4AAADhAQAAEwAAAAAAAAAAAAAAAAAAAAAAW0NvbnRl&#10;bnRfVHlwZXNdLnhtbFBLAQItABQABgAIAAAAIQA4/SH/1gAAAJQBAAALAAAAAAAAAAAAAAAAAC8B&#10;AABfcmVscy8ucmVsc1BLAQItABQABgAIAAAAIQDRixn9awIAAOwEAAAOAAAAAAAAAAAAAAAAAC4C&#10;AABkcnMvZTJvRG9jLnhtbFBLAQItABQABgAIAAAAIQCWjG7+3QAAAAkBAAAPAAAAAAAAAAAAAAAA&#10;AMU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ለማስወገ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ስቸጋሪ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ሆነ</w:t>
            </w:r>
            <w:proofErr w:type="spellEnd"/>
          </w:p>
          <w:p w14:paraId="58F043DF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5B8D03AB" wp14:editId="4BD29289">
                      <wp:simplePos x="0" y="0"/>
                      <wp:positionH relativeFrom="column">
                        <wp:posOffset>1311275</wp:posOffset>
                      </wp:positionH>
                      <wp:positionV relativeFrom="paragraph">
                        <wp:posOffset>86360</wp:posOffset>
                      </wp:positionV>
                      <wp:extent cx="152400" cy="85725"/>
                      <wp:effectExtent l="0" t="0" r="19050" b="28575"/>
                      <wp:wrapNone/>
                      <wp:docPr id="238" name="Rectangle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D16994A" id="Rectangle 238" o:spid="_x0000_s1026" style="position:absolute;margin-left:103.25pt;margin-top:6.8pt;width:12pt;height:6.75pt;z-index:251778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qx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fMVT&#10;aWrxSD8AG+lKSRaNgKizfo7IB7t2g+Yhxnn3pWvjPyZh+wTr4Qir3AcmYBzPJtMRwBdwnc/OJrOY&#10;Mnu5a50P36RpWRRy7lA9YUm7Wx/60OeQWMob1RSrRqmkHPy1cmxHeF/QojAdZ4p8gDHnq/Qbqr25&#10;pjTrMPKs74tAvFJRQIutBRReV5yRqsBoEVzq5c1t76rNserq7OJ0evpRkdj0Dfm67y5lGMKUjr3L&#10;xM9hxghxD2qUNqY44F2c6QnrrVg1yHaLydbkwFDAia0L9zhKZTCLGSTOauN+f2SP8SAOvJx1YDzm&#10;/LUlJwHYdw1KXYyn07giSZninaC4157Na4/ettcGoI+x31YkMcYH9SyWzrRPWM5lrAoXaYHaPaKD&#10;ch36TcR6C7lcpjCshaVwqx+siMkjThHHx/0TOTswJIBZd+Z5O2j+jih9bLypzXIbTNkkFr3gCvZF&#10;BSuVeDisf9zZ13qKevlILf4AAAD//wMAUEsDBBQABgAIAAAAIQCMKtbi3QAAAAkBAAAPAAAAZHJz&#10;L2Rvd25yZXYueG1sTI9BT8MwDIXvSPyHyEjcWLJOFFaaTgjEESTKDnDLWi+tSJyqSbvy7zEndrP9&#10;np6/V+4W78SMY+wDaVivFAikJrQ9WQ37j5ebexAxGWqNC4QafjDCrrq8KE3RhhO941wnKziEYmE0&#10;dCkNhZSx6dCbuAoDEmvHMHqTeB2tbEdz4nDvZKZULr3piT90ZsCnDpvvevIanl/tdv50++TouEzS&#10;fk11vX3T+vpqeXwAkXBJ/2b4w2d0qJjpECZqo3AaMpXfspWFTQ6CDdlG8eHAw90aZFXK8wbVLwAA&#10;AP//AwBQSwECLQAUAAYACAAAACEAtoM4kv4AAADhAQAAEwAAAAAAAAAAAAAAAAAAAAAAW0NvbnRl&#10;bnRfVHlwZXNdLnhtbFBLAQItABQABgAIAAAAIQA4/SH/1gAAAJQBAAALAAAAAAAAAAAAAAAAAC8B&#10;AABfcmVscy8ucmVsc1BLAQItABQABgAIAAAAIQCxnwqxawIAAOwEAAAOAAAAAAAAAAAAAAAAAC4C&#10;AABkcnMvZTJvRG9jLnhtbFBLAQItABQABgAIAAAAIQCMKtbi3QAAAAkBAAAPAAAAAAAAAAAAAAAA&#10;AMUEAABkcnMvZG93bnJldi54bWxQSwUGAAAAAAQABADzAAAAzw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ዕዉቀቱ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ሌለኝ</w:t>
            </w:r>
            <w:proofErr w:type="spellEnd"/>
          </w:p>
          <w:p w14:paraId="1468AA2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684C5C52" wp14:editId="547EABBA">
                      <wp:simplePos x="0" y="0"/>
                      <wp:positionH relativeFrom="column">
                        <wp:posOffset>911225</wp:posOffset>
                      </wp:positionH>
                      <wp:positionV relativeFrom="paragraph">
                        <wp:posOffset>59055</wp:posOffset>
                      </wp:positionV>
                      <wp:extent cx="152400" cy="85725"/>
                      <wp:effectExtent l="0" t="0" r="19050" b="28575"/>
                      <wp:wrapNone/>
                      <wp:docPr id="239" name="Rectangle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457F54B7" id="Rectangle 239" o:spid="_x0000_s1026" style="position:absolute;margin-left:71.75pt;margin-top:4.65pt;width:12pt;height:6.75pt;z-index:251779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yDR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fL3g&#10;TFOLR/oB2EhXSrJoBESd9XNEPti1GzQPMc67L10b/zEJ2ydYD0dY5T4wAeN4NpmOAL6A63x2NpnF&#10;lNnLXet8+CZNy6KQc4fqCUva3frQhz6HxFLeqKZYNUol5eCvlWM7wvuCFoXpOFPkA4w5X6XfUO3N&#10;NaVZh5FnfV8E4pWKAlpsLaDwuuKMVAVGi+BSL29ue1dtjlVXZxen09OPisSmb8jXfXcpwxCmdOxd&#10;Jn4OM0aIe1CjtDHFAe/iTE9Yb8WqQbZbTLYmB4YCTmxduMdRKoNZzCBxVhv3+yN7jAdx4OWsA+Mx&#10;568tOQnAvmtQ6mI8ncYVScoU7wTFvfZsXnv0tr02AH2M/bYiiTE+qGexdKZ9wnIuY1W4SAvU7hEd&#10;lOvQbyLWW8jlMoVhLSyFW/1gRUwecYo4Pu6fyNmBIQHMujPP20Hzd0TpY+NNbZbbYMomsegFV7Av&#10;KlipxMNh/ePOvtZT1MtHavEHAAD//wMAUEsDBBQABgAIAAAAIQCprBlY3AAAAAgBAAAPAAAAZHJz&#10;L2Rvd25yZXYueG1sTI/BTsMwEETvSPyDtUjcqEMKpUnjVAjEESRCD/TmJlsnwl5HsZOGv2d7osen&#10;Gc2+Lbazs2LCIXSeFNwvEhBItW86Mgp2X293axAhamq09YQKfjHAtry+KnTe+BN94lRFI3iEQq4V&#10;tDH2uZShbtHpsPA9EmdHPzgdGQcjm0GfeNxZmSbJSjrdEV9odY8vLdY/1egUvL6bbPq2u2jpOI/S&#10;7Meqyj6Uur2ZnzcgIs7xvwxnfVaHkp0OfqQmCMv8sHzkqoJsCeKcr56YDwrSdA2yLOTlA+UfAAAA&#10;//8DAFBLAQItABQABgAIAAAAIQC2gziS/gAAAOEBAAATAAAAAAAAAAAAAAAAAAAAAABbQ29udGVu&#10;dF9UeXBlc10ueG1sUEsBAi0AFAAGAAgAAAAhADj9If/WAAAAlAEAAAsAAAAAAAAAAAAAAAAALwEA&#10;AF9yZWxzLy5yZWxzUEsBAi0AFAAGAAgAAAAhAAQ3INFrAgAA7AQAAA4AAAAAAAAAAAAAAAAALgIA&#10;AGRycy9lMm9Eb2MueG1sUEsBAi0AFAAGAAgAAAAhAKmsGVj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5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ማፍር</w:t>
            </w:r>
            <w:proofErr w:type="spellEnd"/>
          </w:p>
          <w:p w14:paraId="0E54D32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6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(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ፅ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)-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5DE27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ከአን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ላይ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መል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ይቻላል</w:t>
            </w:r>
            <w:proofErr w:type="spellEnd"/>
          </w:p>
        </w:tc>
      </w:tr>
      <w:tr w:rsidR="007A6661" w:rsidRPr="000357C9" w14:paraId="496E2BE9" w14:textId="77777777" w:rsidTr="000F4471">
        <w:trPr>
          <w:trHeight w:val="548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0F127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040F4" w14:textId="77777777" w:rsidR="007A6661" w:rsidRPr="00F00E5E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ሞዴ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 w:rsidRPr="000357C9">
              <w:rPr>
                <w:rFonts w:ascii="Power Geez Unicode1" w:hAnsi="Power Geez Unicode1" w:cs="Power Geez Unicode1"/>
                <w:sz w:val="24"/>
                <w:szCs w:val="24"/>
              </w:rPr>
              <w:t>መግዛ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ተሰብ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ገንዘብ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ጠይቂያለ</w:t>
            </w:r>
            <w:r w:rsidRPr="000357C9">
              <w:rPr>
                <w:rFonts w:ascii="Power Geez Unicode1" w:hAnsi="Power Geez Unicode1" w:cs="Power Geez Unicode1"/>
                <w:sz w:val="24"/>
                <w:szCs w:val="24"/>
              </w:rPr>
              <w:t>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8BE0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1A8ED4AA" wp14:editId="74814C48">
                      <wp:simplePos x="0" y="0"/>
                      <wp:positionH relativeFrom="column">
                        <wp:posOffset>2320925</wp:posOffset>
                      </wp:positionH>
                      <wp:positionV relativeFrom="paragraph">
                        <wp:posOffset>36195</wp:posOffset>
                      </wp:positionV>
                      <wp:extent cx="152400" cy="85725"/>
                      <wp:effectExtent l="0" t="0" r="19050" b="28575"/>
                      <wp:wrapNone/>
                      <wp:docPr id="240" name="Rectangle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12245B2" id="Rectangle 240" o:spid="_x0000_s1026" style="position:absolute;margin-left:182.75pt;margin-top:2.85pt;width:12pt;height:6.75pt;z-index:251781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k+QagIAAOwEAAAOAAAAZHJzL2Uyb0RvYy54bWysVMtu2zAQvBfoPxC8N7INOw8jcmAkcFEg&#10;SII4Rc5rinoAFMmStGX36zukFOfRnIr6QHO5y9nd4awur/atYjvpfGN0zscnI86kFqZodJXzn0+r&#10;b+ec+UC6IGW0zPlBen61+PrlsrNzOTG1UYV0DCDazzub8zoEO88yL2rZkj8xVmo4S+NaCjBdlRWO&#10;OqC3KpuMRqdZZ1xhnRHSe5ze9E6+SPhlKUW4L0svA1M5R20hrS6tm7hmi0uaV45s3YihDPqHKlpq&#10;NJIeoW4oENu65i+othHOeFOGE2HazJRlI2TqAd2MRx+6WddkZeoF5Hh7pMn/P1hxt3twrClyPpmC&#10;H00tHukRtJGulGTxEBR11s8RubYPbrA8trHffena+I9O2D7RejjSKveBCRyOZ4ABuIDrfHY2mUXI&#10;7PWudT58l6ZlcZNzh+yJS9rd+tCHvoTEVN6oplg1SiXj4K+VYzvC+0IWhek4U+QDDnO+Sr8h27tr&#10;SrMOLc/6ugjCKxUFlNhaUOF1xRmpCooWwaVa3t32rtocs67OLk6np58liUXfkK/76hLCEKZ0rF0m&#10;fQ49Rop7UuNuY4oD3sWZXrDeilUDtFt09kAOCgWdmLpwj6VUBr2YYcdZbdzvz85jPIQDL2cdFI8+&#10;f23JSRD2Q0NSF+NplEBIxhTvBMO99WzeevS2vTYgfYz5tiJtY3xQL9vSmfYZw7mMWeEiLZC7Z3Qw&#10;rkM/iRhvIZfLFIaxsBRu9dqKCB55ijw+7Z/J2UEhAcq6My/TQfMPQulj401tlttgyiap6JVXqC8a&#10;GKmkw2H848y+tVPU60dq8QcAAP//AwBQSwMEFAAGAAgAAAAhAC7IlDbcAAAACAEAAA8AAABkcnMv&#10;ZG93bnJldi54bWxMj8FOwzAQRO9I/IO1SNyoQ6uUJsSpEIgjSIQe4ObGWyfCXkexk4a/ZznBcTRP&#10;s2+r/eKdmHGMfSAFt6sMBFIbTE9WweH9+WYHIiZNRrtAqOAbI+zry4tKlyac6Q3nJlnBIxRLraBL&#10;aSiljG2HXsdVGJC4O4XR68RxtNKM+szj3sl1lm2l1z3xhU4P+Nhh+9VMXsHTiy3mD3dIjk7LJO3n&#10;1DTFq1LXV8vDPYiES/qD4Vef1aFmp2OYyEThFGy2ec6ogvwOBPebXcH5yGCxBllX8v8D9Q8AAAD/&#10;/wMAUEsBAi0AFAAGAAgAAAAhALaDOJL+AAAA4QEAABMAAAAAAAAAAAAAAAAAAAAAAFtDb250ZW50&#10;X1R5cGVzXS54bWxQSwECLQAUAAYACAAAACEAOP0h/9YAAACUAQAACwAAAAAAAAAAAAAAAAAvAQAA&#10;X3JlbHMvLnJlbHNQSwECLQAUAAYACAAAACEASNpPkGoCAADsBAAADgAAAAAAAAAAAAAAAAAuAgAA&#10;ZHJzL2Uyb0RvYy54bWxQSwECLQAUAAYACAAAACEALsiUNtwAAAAI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F584DC9" wp14:editId="19ACD397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36195</wp:posOffset>
                      </wp:positionV>
                      <wp:extent cx="152400" cy="85725"/>
                      <wp:effectExtent l="0" t="0" r="19050" b="28575"/>
                      <wp:wrapNone/>
                      <wp:docPr id="241" name="Rectangle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8BA474E" id="Rectangle 241" o:spid="_x0000_s1026" style="position:absolute;margin-left:53pt;margin-top:2.85pt;width:12pt;height:6.75pt;z-index:251780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mXwag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Me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M06C6JMT6oF7F0pn3Gci5jVbhIC9TuER2U&#10;69BvItZbyOUyhWEtLIVbvbYiJo84RRyf9s/k7MCQAGbdmZftoPkHovSx8aY2y20wZZNY9Ior2BcV&#10;rFTi4bD+cWff6inq9SO1+AMAAP//AwBQSwMEFAAGAAgAAAAhAP1sBjjaAAAACAEAAA8AAABkcnMv&#10;ZG93bnJldi54bWxMj8FOwzAQRO9I/IO1SNyoTRGFhDgVAnEEidAD3Nx460TY6yh20vD3bE9w26cZ&#10;zc5U2yV4MeOY+kgarlcKBFIbbU9Ow+7j5eoeRMqGrPGRUMMPJtjW52eVKW080jvOTXaCQyiVRkOX&#10;81BKmdoOg0mrOCCxdohjMJlxdNKO5sjhwcu1UhsZTE/8oTMDPnXYfjdT0PD86or50++yp8MySfc1&#10;NU3xpvXlxfL4ACLjkv/McKrP1aHmTvs4kU3CM6sNb8kabu9AnPQbxbzno1iDrCv5f0D9CwAA//8D&#10;AFBLAQItABQABgAIAAAAIQC2gziS/gAAAOEBAAATAAAAAAAAAAAAAAAAAAAAAABbQ29udGVudF9U&#10;eXBlc10ueG1sUEsBAi0AFAAGAAgAAAAhADj9If/WAAAAlAEAAAsAAAAAAAAAAAAAAAAALwEAAF9y&#10;ZWxzLy5yZWxzUEsBAi0AFAAGAAgAAAAhAP1yZfBqAgAA7AQAAA4AAAAAAAAAAAAAAAAALgIAAGRy&#10;cy9lMm9Eb2MueG1sUEsBAi0AFAAGAAgAAAAhAP1sBjjaAAAACAEAAA8AAAAAAAAAAAAAAAAAxA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     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ልጠይቅም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F409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211312D2" w14:textId="77777777" w:rsidTr="000F4471">
        <w:trPr>
          <w:trHeight w:val="530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76CED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A8D6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ሞዴ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ለመግዛ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ገንዘብ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ማ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ጠይቂያለሽ</w:t>
            </w:r>
            <w:proofErr w:type="spellEnd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05375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63E0AD8" wp14:editId="6532C2C7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52070</wp:posOffset>
                      </wp:positionV>
                      <wp:extent cx="152400" cy="85725"/>
                      <wp:effectExtent l="0" t="0" r="19050" b="28575"/>
                      <wp:wrapNone/>
                      <wp:docPr id="242" name="Rectangle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61914D8" id="Rectangle 242" o:spid="_x0000_s1026" style="position:absolute;margin-left:163.25pt;margin-top:4.1pt;width:12pt;height:6.75pt;z-index:251784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xpQ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Cec&#10;aWrxSI+AjXSlJItGQNRZP0fk2j64QfMQ47z70rXxH5OwfYL1cIRV7gMTMI5nk+kI4Au4zmdnk1lM&#10;mb3etc6H79K0LAo5d6iesKTdrQ996EtILOWNaopVo1RSDv5aObYjvC9oUZiOM0U+wJjzVfoN1d5d&#10;U5p1GHnW90UgXqkooMXWAgqvK85IVWC0CC718u62d9XmWHV1dnE6Pf2sSGz6hnzdd5cyDGFKx95l&#10;4ucwY4S4BzVKG1Mc8C7O9IT1VqwaZLvFZA/kwFDAia0L9zhKZTCLGSTOauN+f2aP8SAOvJx1YDzm&#10;/LUlJwHYDw1KXYyn07giSZninaC4t57NW4/ettcGoI+x31YkMcYH9SKWzrTPWM5lrAoXaYHaPaKD&#10;ch36TcR6C7lcpjCshaVwq9dWxOQRp4jj0/6ZnB0YEsCsO/OyHTT/QJQ+Nt7UZrkNpmwSi15xBfui&#10;gpVKPBzWP+7sWz1FvX6kFn8AAAD//wMAUEsDBBQABgAIAAAAIQDu+eJ63AAAAAgBAAAPAAAAZHJz&#10;L2Rvd25yZXYueG1sTI/BTsMwEETvSPyDtUjcqNNULW2IUyEQR5AIPcDNjbdOhL2OYicNf89yosfR&#10;jGbelPvZOzHhELtACpaLDARSE0xHVsHh4+VuCyImTUa7QKjgByPsq+urUhcmnOkdpzpZwSUUC62g&#10;TakvpIxNi17HReiR2DuFwevEcrDSDPrM5d7JPMs20uuOeKHVPT612HzXo1fw/Gp306c7JEeneZT2&#10;a6zr3ZtStzfz4wOIhHP6D8MfPqNDxUzHMJKJwilY5Zs1RxVscxDsr9YZ66OCfHkPsirl5YHqFwAA&#10;//8DAFBLAQItABQABgAIAAAAIQC2gziS/gAAAOEBAAATAAAAAAAAAAAAAAAAAAAAAABbQ29udGVu&#10;dF9UeXBlc10ueG1sUEsBAi0AFAAGAAgAAAAhADj9If/WAAAAlAEAAAsAAAAAAAAAAAAAAAAALwEA&#10;AF9yZWxzLy5yZWxzUEsBAi0AFAAGAAgAAAAhACKLGlBrAgAA7AQAAA4AAAAAAAAAAAAAAAAALgIA&#10;AGRycy9lMm9Eb2MueG1sUEsBAi0AFAAGAAgAAAAhAO754nrcAAAACAEAAA8AAAAAAAAAAAAAAAAA&#10;xQQAAGRycy9kb3ducmV2LnhtbFBLBQYAAAAABAAEAPMAAADO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676742FA" wp14:editId="7F81663B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53340</wp:posOffset>
                      </wp:positionV>
                      <wp:extent cx="152400" cy="85725"/>
                      <wp:effectExtent l="0" t="0" r="19050" b="28575"/>
                      <wp:wrapNone/>
                      <wp:docPr id="243" name="Rectangle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8ADFDAE" id="Rectangle 243" o:spid="_x0000_s1026" style="position:absolute;margin-left:59pt;margin-top:4.2pt;width:12pt;height:6.75pt;z-index:251782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zAwawIAAOwEAAAOAAAAZHJzL2Uyb0RvYy54bWysVMlu2zAQvRfoPxC8N7JdO4sROTASuCgQ&#10;JEaTIucxRS0ARbIkbdn9+j5SirM0p6I+0LNxlsc3urzat4rtpPON0Tkfn4w4k1qYotFVzn8+rr6c&#10;c+YD6YKU0TLnB+n51eLzp8vOzuXE1EYV0jEk0X7e2ZzXIdh5lnlRy5b8ibFSw1ka11KA6qqscNQh&#10;e6uyyWh0mnXGFdYZIb2H9aZ38kXKX5ZShPuy9DIwlXP0FtLp0rmJZ7a4pHnlyNaNGNqgf+iipUaj&#10;6DHVDQViW9f8lapthDPelOFEmDYzZdkImWbANOPRu2kearIyzQJwvD3C5P9fWnG3WzvWFDmfTL9y&#10;pqnFI/0AbKQrJVk0AqLO+jkiH+zaDZqHGOfdl66N/5iE7ROshyOsch+YgHE8m0xHAF/AdT47m8xi&#10;yuzlrnU+fJOmZVHIuUP1hCXtbn3oQ59DYilvVFOsGqWScvDXyrEd4X1Bi8J0nCnyAcacr9JvqPbm&#10;mtKsw8izvi8C8UpFAS22FlB4XXFGqgKjRXCplze3vas2x6qrs4vT6elHRWLTN+TrvruUYQhTOvYu&#10;Ez+HGSPEPahR2pjigHdxpiest2LVINstJluTA0MBJ7Yu3OMolcEsZpA4q437/ZE9xoM48HLWgfGY&#10;89eWnARg3zUodTGeTuOKJGWKd4LiXns2rz16214bgD7GfluRxBgf1LNYOtM+YTmXsSpcpAVq94gO&#10;ynXoNxHrLeRymcKwFpbCrX6wIiaPOEUcH/dP5OzAkABm3Znn7aD5O6L0sfGmNsttMGWTWPSCK9gX&#10;FaxU4uGw/nFnX+sp6uUjtfgDAAD//wMAUEsDBBQABgAIAAAAIQB2u4oG2wAAAAgBAAAPAAAAZHJz&#10;L2Rvd25yZXYueG1sTI9BT4QwEIXvJv6HZjbx5hbIxgBSNhuNR03EPeitS2eB2E4JLSz+e2dPevzy&#10;Jm++V+1XZ8WCUxg8KUi3CQik1puBOgXHj5f7HESImoy2nlDBDwbY17c3lS6Nv9A7Lk3sBJdQKLWC&#10;PsaxlDK0PTodtn5E4uzsJ6cj49RJM+kLlzsrsyR5kE4PxB96PeJTj+13MzsFz69dsXzaY7R0XmfZ&#10;fc1NU7wpdbdZD48gIq7x7xiu+qwONTud/EwmCMuc5rwlKsh3IK75LmM+KcjSAmRdyf8D6l8AAAD/&#10;/wMAUEsBAi0AFAAGAAgAAAAhALaDOJL+AAAA4QEAABMAAAAAAAAAAAAAAAAAAAAAAFtDb250ZW50&#10;X1R5cGVzXS54bWxQSwECLQAUAAYACAAAACEAOP0h/9YAAACUAQAACwAAAAAAAAAAAAAAAAAvAQAA&#10;X3JlbHMvLnJlbHNQSwECLQAUAAYACAAAACEAlyMwMGsCAADsBAAADgAAAAAAAAAAAAAAAAAuAgAA&#10;ZHJzL2Uyb0RvYy54bWxQSwECLQAUAAYACAAAACEAdruKBt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እናቴ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  4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ወንድሜን</w:t>
            </w:r>
            <w:proofErr w:type="spellEnd"/>
          </w:p>
          <w:p w14:paraId="379E8692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223BD77A" wp14:editId="6CC6287A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34925</wp:posOffset>
                      </wp:positionV>
                      <wp:extent cx="152400" cy="85725"/>
                      <wp:effectExtent l="0" t="0" r="19050" b="28575"/>
                      <wp:wrapNone/>
                      <wp:docPr id="244" name="Rectangle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2D153B3" id="Rectangle 244" o:spid="_x0000_s1026" style="position:absolute;margin-left:57.5pt;margin-top:2.75pt;width:12pt;height:6.75pt;z-index:251785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pTLawIAAOwEAAAOAAAAZHJzL2Uyb0RvYy54bWysVMlu2zAQvRfoPxC8N7INOYsROTASuCgQ&#10;pEGTIucxRS0ARbIkbdn9+j5SirM0p6I+0LNxlsc3urzad4rtpPOt0QWfnkw4k1qYstV1wX8+rr+c&#10;c+YD6ZKU0bLgB+n51fLzp8veLuTMNEaV0jEk0X7R24I3IdhFlnnRyI78ibFSw1kZ11GA6uqsdNQj&#10;e6ey2WRymvXGldYZIb2H9WZw8mXKX1VShO9V5WVgquDoLaTTpXMTz2x5SYvakW1aMbZB/9BFR61G&#10;0WOqGwrEtq79K1XXCme8qcKJMF1mqqoVMs2AaaaTd9M8NGRlmgXgeHuEyf+/tOJud+9YWxZ8luec&#10;aerwSD8AG+laSRaNgKi3foHIB3vvRs1DjPPuK9fFf0zC9gnWwxFWuQ9MwDidz/IJwBdwnc/PZvOY&#10;Mnu5a50PX6XpWBQK7lA9YUm7Wx+G0OeQWMob1ZbrVqmkHPy1cmxHeF/QojQ9Z4p8gLHg6/Qbq725&#10;pjTrMfJ86ItAvEpRQIudBRRe15yRqsFoEVzq5c1t7+rNser67OI0P/2oSGz6hnwzdJcyjGFKx95l&#10;4uc4Y4R4ADVKG1Me8C7ODIT1VqxbZLvFZPfkwFDAia0L33FUymAWM0qcNcb9/sge40EceDnrwXjM&#10;+WtLTgKwbxqUupjmeVyRpOR4JyjutWfz2qO33bUB6FPstxVJjPFBPYuVM90TlnMVq8JFWqD2gOio&#10;XIdhE7HeQq5WKQxrYSnc6gcrYvKIU8Txcf9Ezo4MCWDWnXneDlq8I8oQG29qs9oGU7WJRS+4gn1R&#10;wUolHo7rH3f2tZ6iXj5Syz8AAAD//wMAUEsDBBQABgAIAAAAIQB4sNZs2gAAAAgBAAAPAAAAZHJz&#10;L2Rvd25yZXYueG1sTI9BT8MwDIXvSPyHyJO4sXSgIlqaTgjEESS6HeCWNV5aLXGqJu3Kv8c7wcl+&#10;etbz96rt4p2YcYx9IAWbdQYCqQ2mJ6tgv3u7fQQRkyajXSBU8IMRtvX1VaVLE870iXOTrOAQiqVW&#10;0KU0lFLGtkOv4zoMSOwdw+h1YjlaaUZ95nDv5F2WPUive+IPnR7wpcP21Exeweu7LeYvt0+Ojssk&#10;7ffUNMWHUjer5fkJRMIl/R3DBZ/RoWamQ5jIROFYb3LukhTkOYiLf1+wPvDCU9aV/F+g/gUAAP//&#10;AwBQSwECLQAUAAYACAAAACEAtoM4kv4AAADhAQAAEwAAAAAAAAAAAAAAAAAAAAAAW0NvbnRlbnRf&#10;VHlwZXNdLnhtbFBLAQItABQABgAIAAAAIQA4/SH/1gAAAJQBAAALAAAAAAAAAAAAAAAAAC8BAABf&#10;cmVscy8ucmVsc1BLAQItABQABgAIAAAAIQDdfpTLawIAAOwEAAAOAAAAAAAAAAAAAAAAAC4CAABk&#10;cnMvZTJvRG9jLnhtbFBLAQItABQABgAIAAAAIQB4sNZs2gAAAAg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ባቴ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  5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ካለ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ገለጽ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</w:t>
            </w:r>
          </w:p>
          <w:p w14:paraId="579D6B6D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090BC344" wp14:editId="234EAD65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54610</wp:posOffset>
                      </wp:positionV>
                      <wp:extent cx="152400" cy="85725"/>
                      <wp:effectExtent l="0" t="0" r="19050" b="28575"/>
                      <wp:wrapNone/>
                      <wp:docPr id="245" name="Rectangle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0331AA8" id="Rectangle 245" o:spid="_x0000_s1026" style="position:absolute;margin-left:53pt;margin-top:4.3pt;width:12pt;height:6.75pt;z-index:251783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r6rbgIAAOwEAAAOAAAAZHJzL2Uyb0RvYy54bWysVMtu2zAQvBfoPxC8N7INOw8jcmAkcFEg&#10;SII4Rc5rinoAFMmStGX36zukFOfRnIr6QHO5y92d4awur/atYjvpfGN0zscnI86kFqZodJXzn0+r&#10;b+ec+UC6IGW0zPlBen61+PrlsrNzOTG1UYV0DEm0n3c253UIdp5lXtSyJX9irNRwlsa1FGC6Kisc&#10;dcjeqmwyGp1mnXGFdUZI73F60zv5IuUvSynCfVl6GZjKOXoLaXVp3cQ1W1zSvHJk60YMbdA/dNFS&#10;o1H0mOqGArGta/5K1TbCGW/KcCJMm5mybIRMGIBmPPqAZl2TlQkLyPH2SJP/f2nF3e7BsabI+WQ6&#10;40xTi0d6BG2kKyVZPARFnfVzRK7tgxssj23Euy9dG/+BhO0TrYcjrXIfmMDheDaZjkC+gOt8djZJ&#10;KbPXu9b58F2alsVNzh2qJy5pd+sD6iH0JSSW8kY1xapRKhkHf60c2xHeF7IoTMeZIh9wmPNV+kUA&#10;SPHumtKsA+RZ3xdBeKWigBZbCyq8rjgjVUHRIrjUy7vb3lWbY9XV2cXp9PSzIrHpG/J1313KMIQp&#10;HXuXSZ8DxkhxT2rcbUxxwLs40wvWW7FqkO0WyB7IQaGgE1MX7rGUygCLGXac1cb9/uw8xkM48HLW&#10;QfHA+WtLToKwHxqSuhhPp3FEkjHFO8Fwbz2btx69ba8NSB9jvq1I2xgf1Mu2dKZ9xnAuY1W4SAvU&#10;7hkdjOvQTyLGW8jlMoVhLCyFW722IiaPPEUen/bP5OygkABl3ZmX6aD5B6H0sfGmNsttMGWTVPTK&#10;K/QQDYxUUsYw/nFm39op6vUjtfgDAAD//wMAUEsDBBQABgAIAAAAIQCEy0l12wAAAAgBAAAPAAAA&#10;ZHJzL2Rvd25yZXYueG1sTI/BTsMwEETvSPyDtZW4UbtBitoQp6pAHEEi9AA3N94mEfY6ip00/D3b&#10;ExyfZjX7ptwv3okZx9gH0rBZKxBITbA9tRqOHy/3WxAxGbLGBUINPxhhX93elKaw4ULvONepFVxC&#10;sTAaupSGQsrYdOhNXIcBibNzGL1JjGMr7WguXO6dzJTKpTc98YfODPjUYfNdT17D82u7mz/dMTk6&#10;L5Nsv6a63r1pfbdaDo8gEi7p7xiu+qwOFTudwkQ2Csesct6SNGxzENf8QTGfNGTZBmRVyv8Dql8A&#10;AAD//wMAUEsBAi0AFAAGAAgAAAAhALaDOJL+AAAA4QEAABMAAAAAAAAAAAAAAAAAAAAAAFtDb250&#10;ZW50X1R5cGVzXS54bWxQSwECLQAUAAYACAAAACEAOP0h/9YAAACUAQAACwAAAAAAAAAAAAAAAAAv&#10;AQAAX3JlbHMvLnJlbHNQSwECLQAUAAYACAAAACEAaNa+q24CAADsBAAADgAAAAAAAAAAAAAAAAAu&#10;AgAAZHJzL2Uyb0RvYy54bWxQSwECLQAUAAYACAAAACEAhMtJddsAAAAIAQAADwAAAAAAAAAAAAAA&#10;AADI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እህቴን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        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F0D03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ከአን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ላይ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መል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ይቻላል</w:t>
            </w:r>
            <w:proofErr w:type="spellEnd"/>
          </w:p>
        </w:tc>
      </w:tr>
      <w:tr w:rsidR="007A6661" w:rsidRPr="000357C9" w14:paraId="03060FF0" w14:textId="77777777" w:rsidTr="000F4471">
        <w:trPr>
          <w:trHeight w:val="287"/>
        </w:trPr>
        <w:tc>
          <w:tcPr>
            <w:tcW w:w="89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73C5B6E3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የወር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አበባ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ሴቶች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ትምህር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ላይ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ተመለከተ</w:t>
            </w:r>
            <w:proofErr w:type="spellEnd"/>
          </w:p>
        </w:tc>
      </w:tr>
      <w:tr w:rsidR="007A6661" w:rsidRPr="000357C9" w14:paraId="37EE1E95" w14:textId="77777777" w:rsidTr="000F4471">
        <w:trPr>
          <w:trHeight w:val="575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E2C34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27B58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</w:t>
            </w:r>
            <w:r w:rsidRPr="000357C9">
              <w:rPr>
                <w:rFonts w:ascii="Power Geez Unicode1" w:hAnsi="Power Geez Unicode1"/>
                <w:sz w:val="24"/>
                <w:szCs w:val="24"/>
              </w:rPr>
              <w:t>ወ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ክንያ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አማካ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ስን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/>
                <w:sz w:val="24"/>
                <w:szCs w:val="24"/>
              </w:rPr>
              <w:t>ቀ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ትምህር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ቀርተሻል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Power Geez Unicode1" w:hAnsi="Power Geez Unicode1" w:cs="Nyala"/>
                <w:sz w:val="24"/>
                <w:szCs w:val="24"/>
              </w:rPr>
              <w:t>ባለፈው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ሴሚስተር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>/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2AF23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line="240" w:lineRule="auto"/>
              <w:ind w:left="360"/>
              <w:contextualSpacing/>
              <w:rPr>
                <w:rFonts w:ascii="Power Geez Unicode1" w:eastAsiaTheme="minorHAnsi" w:hAnsi="Power Geez Unicode1" w:cs="Nyala"/>
                <w:sz w:val="24"/>
                <w:szCs w:val="24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5DF8E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  <w:tr w:rsidR="007A6661" w:rsidRPr="000357C9" w14:paraId="33A6FEF9" w14:textId="77777777" w:rsidTr="000F4471">
        <w:trPr>
          <w:trHeight w:val="1088"/>
        </w:trPr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8055B" w14:textId="77777777" w:rsidR="007A6661" w:rsidRPr="000357C9" w:rsidRDefault="007A6661" w:rsidP="007A6661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25BFC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hAnsi="Power Geez Unicode1" w:cs="Nyala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በወር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አበባ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ክንያ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ከትምህር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የምትቀሪበት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ክንያ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ንድን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ነበር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FA9EA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/>
              <w:rPr>
                <w:rFonts w:ascii="Power Geez Unicode1" w:hAnsi="Power Geez Unicode1" w:cs="Nyala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1C5EBD2E" wp14:editId="798C5E1B">
                      <wp:simplePos x="0" y="0"/>
                      <wp:positionH relativeFrom="column">
                        <wp:posOffset>1463675</wp:posOffset>
                      </wp:positionH>
                      <wp:positionV relativeFrom="paragraph">
                        <wp:posOffset>33655</wp:posOffset>
                      </wp:positionV>
                      <wp:extent cx="152400" cy="85725"/>
                      <wp:effectExtent l="0" t="0" r="19050" b="28575"/>
                      <wp:wrapNone/>
                      <wp:docPr id="246" name="Rectangle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88DE34A" id="Rectangle 246" o:spid="_x0000_s1026" style="position:absolute;margin-left:115.25pt;margin-top:2.65pt;width:12pt;height:6.75pt;z-index:251786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8ELbgIAAOwEAAAOAAAAZHJzL2Uyb0RvYy54bWysVE1vGjEQvVfqf7B8bxYQ5AOxRCgRVaUo&#10;iZpUOQ9e74fktV3bsNBf32fvhoS0p6ocjMcznpn3/GYX1/tWsZ10vjE65+OzEWdSC1M0usr5j+f1&#10;l0vOfCBdkDJa5vwgPb9efv606OxcTkxtVCEdQxLt553NeR2CnWeZF7VsyZ8ZKzWcpXEtBZiuygpH&#10;HbK3KpuMRudZZ1xhnRHSe5ze9k6+TPnLUorwUJZeBqZyjt5CWl1aN3HNlguaV45s3YihDfqHLlpq&#10;NIoeU91SILZ1zR+p2kY4400ZzoRpM1OWjZAJA9CMRx/QPNVkZcICcrw90uT/X1pxv3t0rClyPpme&#10;c6apxSN9B22kKyVZPARFnfVzRD7ZRzdYHtuId1+6Nv4DCdsnWg9HWuU+MIHD8WwyHYF8Adfl7GIy&#10;iymzt7vW+fBVmpbFTc4dqicuaXfnQx/6GhJLeaOaYt0olYyDv1GO7QjvC1kUpuNMkQ84zPk6/YZq&#10;J9eUZh0gz/q+CMIrFQW02FpQ4XXFGakKihbBpV5ObntXbY5V1xdX5z1LgHQSFpu+JV/33SXX0IvS&#10;sXeZ9DlgjBT3pMbdxhQHvIszvWC9FesG2e6A7JEcFAo6MXXhAUupDLCYYcdZbdyvv53HeAgHXs46&#10;KB44f27JSRD2TUNSV+PpNI5IMqZ4JxjuvWfz3qO37Y0B6WPMtxVpG+ODet2WzrQvGM5VrAoXaYHa&#10;PaODcRP6ScR4C7lapTCMhaVwp5+siMkjT5HH5/0LOTsoJEBZ9+Z1Omj+QSh9bLypzWobTNkkFb3x&#10;CvVFAyOVdDiMf5zZ93aKevtILX8DAAD//wMAUEsDBBQABgAIAAAAIQCTDbIH3AAAAAgBAAAPAAAA&#10;ZHJzL2Rvd25yZXYueG1sTI/BTsMwEETvSPyDtUjcqENKUJrGqRCII0iEHuDmJlsnqr2OYicNf89y&#10;osfRPM2+LXeLs2LGMfSeFNyvEhBIjW97Mgr2n693OYgQNbXaekIFPxhgV11flbpo/Zk+cK6jETxC&#10;odAKuhiHQsrQdOh0WPkBibujH52OHEcj21GfedxZmSbJo3S6J77Q6QGfO2xO9eQUvLyZzfxl99HS&#10;cZmk+Z7qevOu1O3N8rQFEXGJ/zD86bM6VOx08BO1QVgF6TrJGFWQrUFwn2YPnA8M5jnIqpSXD1S/&#10;AAAA//8DAFBLAQItABQABgAIAAAAIQC2gziS/gAAAOEBAAATAAAAAAAAAAAAAAAAAAAAAABbQ29u&#10;dGVudF9UeXBlc10ueG1sUEsBAi0AFAAGAAgAAAAhADj9If/WAAAAlAEAAAsAAAAAAAAAAAAAAAAA&#10;LwEAAF9yZWxzLy5yZWxzUEsBAi0AFAAGAAgAAAAhALcvwQtuAgAA7AQAAA4AAAAAAAAAAAAAAAAA&#10;LgIAAGRycy9lMm9Eb2MueG1sUEsBAi0AFAAGAAgAAAAhAJMNsgfcAAAACAEAAA8AAAAAAAAAAAAA&#10;AAAAyAQAAGRycy9kb3ducmV2LnhtbFBLBQYAAAAABAAEAPMAAADR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ልብስሽ</w:t>
            </w:r>
            <w:proofErr w:type="spellEnd"/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ሚበላሽ</w:t>
            </w:r>
            <w:proofErr w:type="spellEnd"/>
          </w:p>
          <w:p w14:paraId="118647E8" w14:textId="77777777" w:rsidR="007A6661" w:rsidRPr="000357C9" w:rsidRDefault="007A6661" w:rsidP="000F4471">
            <w:pPr>
              <w:spacing w:after="0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19032E31" wp14:editId="2A0FD55C">
                      <wp:simplePos x="0" y="0"/>
                      <wp:positionH relativeFrom="column">
                        <wp:posOffset>1063625</wp:posOffset>
                      </wp:positionH>
                      <wp:positionV relativeFrom="paragraph">
                        <wp:posOffset>25400</wp:posOffset>
                      </wp:positionV>
                      <wp:extent cx="152400" cy="85725"/>
                      <wp:effectExtent l="0" t="0" r="19050" b="28575"/>
                      <wp:wrapNone/>
                      <wp:docPr id="247" name="Rectangle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B67AFE4" id="Rectangle 247" o:spid="_x0000_s1026" style="position:absolute;margin-left:83.75pt;margin-top:2pt;width:12pt;height:6.75pt;z-index:251787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+trawIAAOwEAAAOAAAAZHJzL2Uyb0RvYy54bWysVMlu2zAQvRfoPxC8N7INO4sROTASuCgQ&#10;JEGSIucxRS0ARbIkbdn9+j5SsrM0p6I+0LNxlsc3urzatYptpfON0Tkfn4w4k1qYotFVzn8+r76d&#10;c+YD6YKU0TLne+n51eLrl8vOzuXE1EYV0jEk0X7e2ZzXIdh5lnlRy5b8ibFSw1ka11KA6qqscNQh&#10;e6uyyWh0mnXGFdYZIb2H9aZ38kXKX5ZShPuy9DIwlXP0FtLp0rmOZ7a4pHnlyNaNGNqgf+iipUaj&#10;6DHVDQViG9f8lapthDPelOFEmDYzZdkImWbANOPRh2mearIyzQJwvD3C5P9fWnG3fXCsKXI+mZ5x&#10;pqnFIz0CNtKVkiwaAVFn/RyRT/bBDZqHGOfdla6N/5iE7RKs+yOscheYgHE8m0xHAF/AdT47m8xi&#10;yuz1rnU+fJemZVHIuUP1hCVtb33oQw8hsZQ3qilWjVJJ2ftr5diW8L6gRWE6zhT5AGPOV+k3VHt3&#10;TWnWYeRZ3xeBeKWigBZbCyi8rjgjVYHRIrjUy7vb3lXrY9XV2cXp9PSzIrHpG/J1313KMIQpHXuX&#10;iZ/DjBHiHtQorU2xx7s40xPWW7FqkO0Wkz2QA0MBJ7Yu3OMolcEsZpA4q437/Zk9xoM48HLWgfGY&#10;89eGnARgPzQodTGeTuOKJGWKd4Li3nrWbz16014bgD7GfluRxBgf1EEsnWlfsJzLWBUu0gK1e0QH&#10;5Tr0m4j1FnK5TGFYC0vhVj9ZEZNHnCKOz7sXcnZgSACz7sxhO2j+gSh9bLypzXITTNkkFr3iCvZF&#10;BSuVeDisf9zZt3qKev1ILf4AAAD//wMAUEsDBBQABgAIAAAAIQBKjLgE2QAAAAgBAAAPAAAAZHJz&#10;L2Rvd25yZXYueG1sTE/LTsMwELwj9R+srdQbdYpKISFOhUAcQSL0ADc33joR9jqKnTT8PdsT3HZ2&#10;RvMo97N3YsIhdoEUbNYZCKQmmI6sgsPHy/U9iJg0Ge0CoYIfjLCvFlelLkw40ztOdbKCTSgWWkGb&#10;Ul9IGZsWvY7r0CMxdwqD14nhYKUZ9JnNvZM3WbaTXnfECa3u8anF5rsevYLnV5tPn+6QHJ3mUdqv&#10;sa7zN6VWy/nxAUTCOf2J4VKfq0PFnY5hJBOFY7y7u2Wpgi1PuvD5hvGRD/7LqpT/B1S/AAAA//8D&#10;AFBLAQItABQABgAIAAAAIQC2gziS/gAAAOEBAAATAAAAAAAAAAAAAAAAAAAAAABbQ29udGVudF9U&#10;eXBlc10ueG1sUEsBAi0AFAAGAAgAAAAhADj9If/WAAAAlAEAAAsAAAAAAAAAAAAAAAAALwEAAF9y&#10;ZWxzLy5yZWxzUEsBAi0AFAAGAAgAAAAhAAKH62trAgAA7AQAAA4AAAAAAAAAAAAAAAAALgIAAGRy&#10;cy9lMm9Eb2MueG1sUEsBAi0AFAAGAAgAAAAhAEqMuATZAAAACAEAAA8AAAAAAAAAAAAAAAAAxQQA&#10;AGRycy9kb3ducmV2LnhtbFBLBQYAAAAABAAEAPMAAADLBQAAAAA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2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ምታፍሪ</w:t>
            </w:r>
            <w:proofErr w:type="spellEnd"/>
          </w:p>
          <w:p w14:paraId="67815736" w14:textId="77777777" w:rsidR="007A6661" w:rsidRPr="000357C9" w:rsidRDefault="007A6661" w:rsidP="000F4471">
            <w:pPr>
              <w:spacing w:after="0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3C78EFCE" wp14:editId="06949352">
                      <wp:simplePos x="0" y="0"/>
                      <wp:positionH relativeFrom="column">
                        <wp:posOffset>1063625</wp:posOffset>
                      </wp:positionH>
                      <wp:positionV relativeFrom="paragraph">
                        <wp:posOffset>36830</wp:posOffset>
                      </wp:positionV>
                      <wp:extent cx="152400" cy="85725"/>
                      <wp:effectExtent l="0" t="0" r="19050" b="28575"/>
                      <wp:wrapNone/>
                      <wp:docPr id="248" name="Rectangle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E88BA53" id="Rectangle 248" o:spid="_x0000_s1026" style="position:absolute;margin-left:83.75pt;margin-top:2.9pt;width:12pt;height:6.75pt;z-index:251788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/gnaw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TPFU&#10;mlo80iNgI10pyaIREHXWzxG5tg9u0DzEOO++dG38xyRsn2A9HGGV+8AEjOPZZDoC+AKu89nZZBZT&#10;Zq93rfPhuzQti0LOHaonLGl360Mf+hISS3mjmmLVKJWUg79Wju0I7wtaFKbjTJEPMOZ8lX5DtXfX&#10;lGYdRp71fRGIVyoKaLG1gMLrijNSFRgtgku9vLvtXbU5Vl2dXZxOTz8rEpu+IV/33aUMQ5jSsXeZ&#10;+DnMGCHuQY3SxhQHvIszPWG9FasG2W4x2QM5MBRwYuvCPY5SGcxiBomz2rjfn9ljPIgDL2cdGI85&#10;f23JSQD2Q4NSF+PpNK5IUqZ4JyjurWfz1qO37bUB6GPstxVJjPFBvYilM+0zlnMZq8JFWqB2j+ig&#10;XId+E7HeQi6XKQxrYSnc6rUVMXnEKeL4tH8mZweGBDDrzrxsB80/EKWPjTe1WW6DKZvEoldcwb6o&#10;YKUSD4f1jzv7Vk9Rrx+pxR8AAAD//wMAUEsDBBQABgAIAAAAIQAPasxw2gAAAAgBAAAPAAAAZHJz&#10;L2Rvd25yZXYueG1sTI/BTsMwEETvSPyDtUjcqFNQCwlxKgTiCBKhB7i58daJsNdR7KTh79mc6G1H&#10;M5p9U+5m78SEQ+wCKVivMhBITTAdWQX7z9ebBxAxaTLaBUIFvxhhV11elLow4UQfONXJCi6hWGgF&#10;bUp9IWVsWvQ6rkKPxN4xDF4nloOVZtAnLvdO3mbZVnrdEX9odY/PLTY/9egVvLzZfPpy++ToOI/S&#10;fo91nb8rdX01Pz2CSDin/zAs+IwOFTMdwkgmCsd6e7/hqIINL1j8fM36sBx3IKtSng+o/gAAAP//&#10;AwBQSwECLQAUAAYACAAAACEAtoM4kv4AAADhAQAAEwAAAAAAAAAAAAAAAAAAAAAAW0NvbnRlbnRf&#10;VHlwZXNdLnhtbFBLAQItABQABgAIAAAAIQA4/SH/1gAAAJQBAAALAAAAAAAAAAAAAAAAAC8BAABf&#10;cmVscy8ucmVsc1BLAQItABQABgAIAAAAIQBik/gnawIAAOwEAAAOAAAAAAAAAAAAAAAAAC4CAABk&#10;cnMvZTJvRG9jLnhtbFBLAQItABQABgAIAAAAIQAPasxw2gAAAAg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3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ሚያምሽ</w:t>
            </w:r>
            <w:proofErr w:type="spellEnd"/>
          </w:p>
          <w:p w14:paraId="67FB9AD7" w14:textId="77777777" w:rsidR="007A6661" w:rsidRPr="000357C9" w:rsidRDefault="007A6661" w:rsidP="000F4471">
            <w:pPr>
              <w:spacing w:after="0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0CE47055" wp14:editId="32B6218E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8890</wp:posOffset>
                      </wp:positionV>
                      <wp:extent cx="152400" cy="85725"/>
                      <wp:effectExtent l="0" t="0" r="19050" b="28575"/>
                      <wp:wrapNone/>
                      <wp:docPr id="249" name="Rectangle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D0D38B6" id="Rectangle 249" o:spid="_x0000_s1026" style="position:absolute;margin-left:119.75pt;margin-top:.7pt;width:12pt;height:6.75pt;z-index:251790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9JHawIAAOwEAAAOAAAAZHJzL2Uyb0RvYy54bWysVMtOGzEU3VfqP1jel0miBEjEBEWgVJUQ&#10;IKBifePxPCSP7dpOJunX99gzhEdZVc3CuS/fx/G5c3G5bxXbSecbo3M+PhlxJrUwRaOrnP98Wn87&#10;58wH0gUpo2XOD9Lzy+XXLxedXciJqY0qpGNIov2iszmvQ7CLLPOili35E2OlhrM0rqUA1VVZ4ahD&#10;9lZlk9HoNOuMK6wzQnoP63Xv5MuUvyylCHdl6WVgKufoLaTTpXMTz2x5QYvKka0bMbRB/9BFS41G&#10;0WOqawrEtq75K1XbCGe8KcOJMG1myrIRMs2AacajD9M81mRlmgXgeHuEyf+/tOJ2d+9YU+R8Mp1z&#10;pqnFIz0ANtKVkiwaAVFn/QKRj/beDZqHGOfdl66N/5iE7ROshyOsch+YgHE8m0xHAF/AdT47m8xi&#10;yuz1rnU+fJemZVHIuUP1hCXtbnzoQ19CYilvVFOsG6WScvBXyrEd4X1Bi8J0nCnyAcacr9NvqPbu&#10;mtKsw8izvi8C8UpFAS22FlB4XXFGqgKjRXCpl3e3vas2x6rrs/np9PSzIrHpa/J1313KMIQpHXuX&#10;iZ/DjBHiHtQobUxxwLs40xPWW7FukO0Gk92TA0MBJ7Yu3OEolcEsZpA4q437/Zk9xoM48HLWgfGY&#10;89eWnARgPzQoNR9Pp3FFkjLFO0Fxbz2btx69ba8MQB9jv61IYowP6kUsnWmfsZyrWBUu0gK1e0QH&#10;5Sr0m4j1FnK1SmFYC0vhRj9aEZNHnCKOT/tncnZgSACzbs3LdtDiA1H62HhTm9U2mLJJLHrFFeyL&#10;ClYq8XBY/7izb/UU9fqRWv4BAAD//wMAUEsDBBQABgAIAAAAIQD6oJww2gAAAAgBAAAPAAAAZHJz&#10;L2Rvd25yZXYueG1sTI/BTsMwEETvSPyDtUjcqEMKFQlxKgTiCBKhB7i58daJsNdR7KTh79me6PFp&#10;RrNvq+3inZhxjH0gBberDARSG0xPVsHu8/XmAURMmox2gVDBL0bY1pcXlS5NONIHzk2ygkcollpB&#10;l9JQShnbDr2OqzAgcXYIo9eJcbTSjPrI497JPMs20uue+EKnB3zusP1pJq/g5c0W85fbJUeHZZL2&#10;e2qa4l2p66vl6RFEwiX9l+Gkz+pQs9M+TGSicArydXHPVQ7uQHCeb9bM+xMXIOtKnj9Q/wEAAP//&#10;AwBQSwECLQAUAAYACAAAACEAtoM4kv4AAADhAQAAEwAAAAAAAAAAAAAAAAAAAAAAW0NvbnRlbnRf&#10;VHlwZXNdLnhtbFBLAQItABQABgAIAAAAIQA4/SH/1gAAAJQBAAALAAAAAAAAAAAAAAAAAC8BAABf&#10;cmVscy8ucmVsc1BLAQItABQABgAIAAAAIQDXO9JHawIAAOwEAAAOAAAAAAAAAAAAAAAAAC4CAABk&#10;cnMvZTJvRG9jLnhtbFBLAQItABQABgAIAAAAIQD6oJww2gAAAAgBAAAPAAAAAAAAAAAAAAAAAMU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4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ቾ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ማይሰማሽ</w:t>
            </w:r>
            <w:proofErr w:type="spellEnd"/>
          </w:p>
          <w:p w14:paraId="3A701D59" w14:textId="77777777" w:rsidR="007A6661" w:rsidRPr="000357C9" w:rsidRDefault="007A6661" w:rsidP="000F4471">
            <w:pPr>
              <w:spacing w:after="0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103212AA" wp14:editId="6C02C192">
                      <wp:simplePos x="0" y="0"/>
                      <wp:positionH relativeFrom="column">
                        <wp:posOffset>2406650</wp:posOffset>
                      </wp:positionH>
                      <wp:positionV relativeFrom="paragraph">
                        <wp:posOffset>38735</wp:posOffset>
                      </wp:positionV>
                      <wp:extent cx="152400" cy="85725"/>
                      <wp:effectExtent l="0" t="0" r="19050" b="28575"/>
                      <wp:wrapNone/>
                      <wp:docPr id="250" name="Rectangle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C64EC90" id="Rectangle 250" o:spid="_x0000_s1026" style="position:absolute;margin-left:189.5pt;margin-top:3.05pt;width:12pt;height:6.75pt;z-index:251789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yQrag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zICP&#10;phaP9AjYSFdKsmgERJ31c0Su7YMbNA8xzrsvXRv/MQnbJ1gPR1jlPjAB43g2mY6QXMB1PjubzGLK&#10;7PWudT58l6ZlUci5Q/WEJe1ufehDX0JiKW9UU6wapZJy8NfKsR3hfUGLwnScKfIBxpyv0m+o9u6a&#10;0qyLI/d9EYhXKgposbWAwuuKM1IVGC2CS728u+1dtTlWXZ1dnE5PPysSm74hX/fdpQxDmNKxd5n4&#10;OcwYIe5BjdLGFAe8izM9Yb0VqwbZbjHZAzkwFHBi68I9jlIZzGIGibPauN+f2WM8iAMvZx0Yjzl/&#10;bclJAPZDg1IX4+k0rkhSpngnKO6tZ/PWo7fttQHoY+y3FUmM8UG9iKUz7TOWcxmrwkVaoHaP6KBc&#10;h34Tsd5CLpcpDGthKdzqtRUxecQp4vi0fyZnB4YEMOvOvGwHzT8QpY+NN7VZboMpm8SiV1zBvqhg&#10;pRIPh/WPO/tWT1GvH6nFHwAAAP//AwBQSwMEFAAGAAgAAAAhAN8kgVfbAAAACAEAAA8AAABkcnMv&#10;ZG93bnJldi54bWxMj8FOwzAQRO9I/IO1SNyoU4oCSeNUCMQRJEIPcHPjrRPVXkexk4a/ZznBcTSj&#10;mTfVbvFOzDjGPpCC9SoDgdQG05NVsP94uXkAEZMmo10gVPCNEXb15UWlSxPO9I5zk6zgEoqlVtCl&#10;NJRSxrZDr+MqDEjsHcPodWI5WmlGfeZy7+RtluXS6554odMDPnXYnprJK3h+tcX86fbJ0XGZpP2a&#10;mqZ4U+r6anncgki4pL8w/OIzOtTMdAgTmSicgs19wV+SgnwNgv27bMP6wMEiB1lX8v+B+gcAAP//&#10;AwBQSwECLQAUAAYACAAAACEAtoM4kv4AAADhAQAAEwAAAAAAAAAAAAAAAAAAAAAAW0NvbnRlbnRf&#10;VHlwZXNdLnhtbFBLAQItABQABgAIAAAAIQA4/SH/1gAAAJQBAAALAAAAAAAAAAAAAAAAAC8BAABf&#10;cmVscy8ucmVsc1BLAQItABQABgAIAAAAIQDjtyQragIAAOwEAAAOAAAAAAAAAAAAAAAAAC4CAABk&#10;cnMvZTJvRG9jLnhtbFBLAQItABQABgAIAAAAIQDfJIFX2wAAAAgBAAAPAAAAAAAAAAAAAAAAAMQE&#10;AABkcnMvZG93bnJldi54bWxQSwUGAAAAAAQABADzAAAAzAUAAAAA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5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ምህር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ታጠቢያ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ሌለ</w:t>
            </w:r>
            <w:proofErr w:type="spellEnd"/>
          </w:p>
          <w:p w14:paraId="7A22A0BE" w14:textId="77777777" w:rsidR="007A6661" w:rsidRPr="000357C9" w:rsidRDefault="007A6661" w:rsidP="000F4471">
            <w:pPr>
              <w:spacing w:after="0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40C8F89F" wp14:editId="78F6CBE4">
                      <wp:simplePos x="0" y="0"/>
                      <wp:positionH relativeFrom="column">
                        <wp:posOffset>1216025</wp:posOffset>
                      </wp:positionH>
                      <wp:positionV relativeFrom="paragraph">
                        <wp:posOffset>252095</wp:posOffset>
                      </wp:positionV>
                      <wp:extent cx="152400" cy="85725"/>
                      <wp:effectExtent l="0" t="0" r="19050" b="28575"/>
                      <wp:wrapNone/>
                      <wp:docPr id="251" name="Rectangle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36DC124" id="Rectangle 251" o:spid="_x0000_s1026" style="position:absolute;margin-left:95.75pt;margin-top:19.85pt;width:12pt;height:6.75pt;z-index:251792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w5LagIAAOwEAAAOAAAAZHJzL2Uyb0RvYy54bWysVMlu2zAQvRfoPxC8N7INO4sROTASuCgQ&#10;JEGcIucxRS0ARbIkbdn9+j5SirM0p6I+0LNxlsc3urzat4rtpPON0Tkfn4w4k1qYotFVzn8+rb6d&#10;c+YD6YKU0TLnB+n51eLrl8vOzuXE1EYV0jEk0X7e2ZzXIdh5lnlRy5b8ibFSw1ka11KA6qqscNQh&#10;e6uyyWh0mnXGFdYZIb2H9aZ38kXKX5ZShPuy9DIwlXP0FtLp0rmJZ7a4pHnlyNaNGNqgf+iipUaj&#10;6DHVDQViW9f8lapthDPelOFEmDYzZdkImWbANOPRh2nWNVmZZgE43h5h8v8vrbjbPTjWFDmfzMac&#10;aWrxSI+AjXSlJItGQNRZP0fk2j64QfMQ47z70rXxH5OwfYL1cIRV7gMTMI5nk+kI4Au4zmdnk1lM&#10;mb3etc6H79K0LAo5d6iesKTdrQ996EtILOWNaopVo1RSDv5aObYjvC9oUZiOM0U+wJjzVfoN1d5d&#10;U5p1ceS+LwLxSkUBLbYWUHhdcUaqAqNFcKmXd7e9qzbHqquzi9Pp6WdFYtM35Ou+u5RhCFM69i4T&#10;P4cZI8Q9qFHamOKAd3GmJ6y3YtUg2y0meyAHhgJObF24x1Eqg1nMIHFWG/f7M3uMB3Hg5awD4zHn&#10;ry05CcB+aFDqYjydxhVJyhTvBMW99WzeevS2vTYAHaRBd0mM8UG9iKUz7TOWcxmrwkVaoHaP6KBc&#10;h34Tsd5CLpcpDGthKdzqtRUxecQp4vi0fyZnB4YEMOvOvGwHzT8QpY+NN7VZboMpm8SiV1zBvqhg&#10;pRIPh/WPO/tWT1GvH6nFHwAAAP//AwBQSwMEFAAGAAgAAAAhAFRVLKTcAAAACQEAAA8AAABkcnMv&#10;ZG93bnJldi54bWxMj8FOhDAQhu8mvkMzJt7cAhtUkLIxGo+aiHvQW5fOArGdElpYfHvHk3v8Z778&#10;8021W50VC05h8KQg3SQgkFpvBuoU7D9ebu5BhKjJaOsJFfxggF19eVHp0vgTvePSxE5wCYVSK+hj&#10;HEspQ9uj02HjRyTeHf3kdOQ4ddJM+sTlzsosSW6l0wPxhV6P+NRj+93MTsHza1csn3YfLR3XWXZf&#10;c9MUb0pdX62PDyAirvEfhj99VoeanQ5+JhOE5VykOaMKtsUdCAayNOfBQUG+zUDWlTz/oP4FAAD/&#10;/wMAUEsBAi0AFAAGAAgAAAAhALaDOJL+AAAA4QEAABMAAAAAAAAAAAAAAAAAAAAAAFtDb250ZW50&#10;X1R5cGVzXS54bWxQSwECLQAUAAYACAAAACEAOP0h/9YAAACUAQAACwAAAAAAAAAAAAAAAAAvAQAA&#10;X3JlbHMvLnJlbHNQSwECLQAUAAYACAAAACEAVh8OS2oCAADsBAAADgAAAAAAAAAAAAAAAAAuAgAA&#10;ZHJzL2Uyb0RvYy54bWxQSwECLQAUAAYACAAAACEAVFUspNwAAAAJAQAADwAAAAAAAAAAAAAAAADE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6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ምህር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ንጽህ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ማስወገጃ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ሌለ</w:t>
            </w:r>
            <w:proofErr w:type="spellEnd"/>
          </w:p>
          <w:p w14:paraId="1D7D88D2" w14:textId="77777777" w:rsidR="007A6661" w:rsidRPr="000357C9" w:rsidRDefault="007A6661" w:rsidP="000F4471">
            <w:pPr>
              <w:spacing w:after="0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2EF8EBC1" wp14:editId="1E7923C1">
                      <wp:simplePos x="0" y="0"/>
                      <wp:positionH relativeFrom="column">
                        <wp:posOffset>576580</wp:posOffset>
                      </wp:positionH>
                      <wp:positionV relativeFrom="paragraph">
                        <wp:posOffset>260350</wp:posOffset>
                      </wp:positionV>
                      <wp:extent cx="152400" cy="85725"/>
                      <wp:effectExtent l="0" t="0" r="19050" b="28575"/>
                      <wp:wrapNone/>
                      <wp:docPr id="252" name="Rectangle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26C3DB4" id="Rectangle 252" o:spid="_x0000_s1026" style="position:absolute;margin-left:45.4pt;margin-top:20.5pt;width:12pt;height:6.75pt;z-index:251793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nHrawIAAOwEAAAOAAAAZHJzL2Uyb0RvYy54bWysVMlu2zAQvRfoPxC8N7INO4sROTASuCgQ&#10;JEGcIucxRUoCSA5L0pbdr++QUpylORX1gZ6Nszy+0eXV3mi2kz60aEs+PhlxJq3AqrV1yX8+rb6d&#10;cxYi2Ao0Wlnygwz8avH1y2Xn5nKCDepKekZJbJh3ruRNjG5eFEE00kA4QSctORV6A5FUXxeVh46y&#10;G11MRqPTokNfOY9ChkDWm97JFzm/UlLEe6WCjEyXnHqL+fT53KSzWFzCvPbgmlYMbcA/dGGgtVT0&#10;mOoGIrCtb/9KZVrhMaCKJwJNgUq1QuYZaJrx6MM06waczLMQOMEdYQr/L6242z141lYln8wmnFkw&#10;9EiPBBvYWkuWjARR58KcItfuwQ9aIDHNu1fepH+ahO0zrIcjrHIfmSDjeDaZjgh8Qa7z2dlkllIW&#10;r3edD/G7RMOSUHJP1TOWsLsNsQ99CUmlAuq2WrVaZ+UQrrVnO6D3JVpU2HGmIUQylnyVf0O1d9e0&#10;ZV0aue8LiHhKQ6QWjSMogq05A10To0X0uZd3t4OvN8eqq7OL0+npZ0VS0zcQmr67nGEI0zb1LjM/&#10;hxkTxD2oSdpgdaB38dgTNjixainbLU32AJ4YSnDS1sV7OpRGmgUHibMG/e/P7CmeiENezjpiPM35&#10;awteEmA/LFHqYjydphXJypTeiRT/1rN567Fbc40E+pj224kspvioX0Tl0TzTci5TVXKBFVS7R3RQ&#10;rmO/ibTeQi6XOYzWwkG8tWsnUvKEU8Lxaf8M3g0MicSsO3zZDph/IEofm25aXG4jqjaz6BVXYl9S&#10;aKUyD4f1Tzv7Vs9Rrx+pxR8AAAD//wMAUEsDBBQABgAIAAAAIQBHowsf2wAAAAgBAAAPAAAAZHJz&#10;L2Rvd25yZXYueG1sTI/BTsMwEETvSPyDtUjcqBOUIhKyqRCII0iEHuDmxlsnwl5HsZOGv8c9wXF2&#10;VjNv6t3qrFhoCoNnhHyTgSDuvB7YIOw/Xm7uQYSoWCvrmRB+KMCuubyoVaX9id9paaMRKYRDpRD6&#10;GMdKytD15FTY+JE4eUc/ORWTnIzUkzqlcGflbZbdSacGTg29Gumpp+67nR3C86spl0+7j5aP6yzN&#10;19y25Rvi9dX6+AAi0hr/nuGMn9ChSUwHP7MOwiKUWSKPCEWeJp39vEiHA8K22IJsavl/QPMLAAD/&#10;/wMAUEsBAi0AFAAGAAgAAAAhALaDOJL+AAAA4QEAABMAAAAAAAAAAAAAAAAAAAAAAFtDb250ZW50&#10;X1R5cGVzXS54bWxQSwECLQAUAAYACAAAACEAOP0h/9YAAACUAQAACwAAAAAAAAAAAAAAAAAvAQAA&#10;X3JlbHMvLnJlbHNQSwECLQAUAAYACAAAACEAieZx62sCAADsBAAADgAAAAAAAAAAAAAAAAAuAgAA&#10;ZHJzL2Uyb0RvYy54bWxQSwECLQAUAAYACAAAACEAR6MLH9sAAAAIAQAADwAAAAAAAAAAAAAAAADF&#10;BAAAZHJzL2Rvd25yZXYueG1sUEsFBgAAAAAEAAQA8wAAAM0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7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ምህር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ንጽህ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ሞዴ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ሌለ</w:t>
            </w:r>
            <w:proofErr w:type="spellEnd"/>
          </w:p>
          <w:p w14:paraId="73F69410" w14:textId="77777777" w:rsidR="007A6661" w:rsidRPr="000357C9" w:rsidRDefault="007A6661" w:rsidP="000F4471">
            <w:pPr>
              <w:spacing w:after="0"/>
              <w:rPr>
                <w:rFonts w:ascii="Power Geez Unicode1" w:hAnsi="Power Geez Unicode1"/>
                <w:sz w:val="24"/>
                <w:szCs w:val="24"/>
              </w:rPr>
            </w:pPr>
            <w:r w:rsidRPr="000357C9">
              <w:rPr>
                <w:rFonts w:ascii="Power Geez Unicode1" w:hAnsi="Power Geez Unicode1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285D7862" wp14:editId="24E01634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237490</wp:posOffset>
                      </wp:positionV>
                      <wp:extent cx="152400" cy="85725"/>
                      <wp:effectExtent l="0" t="0" r="19050" b="28575"/>
                      <wp:wrapNone/>
                      <wp:docPr id="253" name="Rectangle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B6E8AF3" id="Rectangle 253" o:spid="_x0000_s1026" style="position:absolute;margin-left:119.75pt;margin-top:18.7pt;width:12pt;height:6.75pt;z-index:251791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luLawIAAOwEAAAOAAAAZHJzL2Uyb0RvYy54bWysVMlu2zAQvRfoPxC8N7JdO4sROTASuCgQ&#10;JEaTIucxRUoCSA5L0pbdr++QUpylORX1gZ6Nszy+0eXV3mi2kz60aEs+PhlxJq3AqrV1yX8+rr6c&#10;cxYi2Ao0Wlnygwz8avH502Xn5nKCDepKekZJbJh3ruRNjG5eFEE00kA4QSctORV6A5FUXxeVh46y&#10;G11MRqPTokNfOY9ChkDWm97JFzm/UlLEe6WCjEyXnHqL+fT53KSzWFzCvPbgmlYMbcA/dGGgtVT0&#10;mOoGIrCtb/9KZVrhMaCKJwJNgUq1QuYZaJrx6N00Dw04mWchcII7whT+X1pxt1t71lYln8y+cmbB&#10;0CP9INjA1lqyZCSIOhfmFPng1n7QAolp3r3yJv3TJGyfYT0cYZX7yAQZx7PJdETgC3Kdz84ms5Sy&#10;eLnrfIjfJBqWhJJ7qp6xhN1tiH3oc0gqFVC31arVOiuHcK092wG9L9Giwo4zDSGSseSr/Buqvbmm&#10;LevSyH1fQMRTGiK1aBxBEWzNGeiaGC2iz728uR18vTlWXZ1dnE5PPyqSmr6B0PTd5QxDmLapd5n5&#10;OcyYIO5BTdIGqwO9i8eesMGJVUvZbmmyNXhiKMFJWxfv6VAaaRYcJM4a9L8/sqd4Ig55OeuI8TTn&#10;ry14SYB9t0Spi/F0mlYkK1N6J1L8a8/mtcduzTUS6GPabyeymOKjfhaVR/NEy7lMVckFVlDtHtFB&#10;uY79JtJ6C7lc5jBaCwfx1j44kZInnBKOj/sn8G5gSCRm3eHzdsD8HVH62HTT4nIbUbWZRS+4EvuS&#10;QiuVeTisf9rZ13qOevlILf4AAAD//wMAUEsDBBQABgAIAAAAIQA1h3xK3gAAAAkBAAAPAAAAZHJz&#10;L2Rvd25yZXYueG1sTI/BTsMwDIbvSLxDZCRuLKVlg5a6EwJxBImyw3bLWi+tSJyqSbvy9oQTHG1/&#10;+v395XaxRsw0+t4xwu0qAUHcuLZnjbD7fL15AOGD4lYZx4TwTR621eVFqYrWnfmD5jpoEUPYFwqh&#10;C2EopPRNR1b5lRuI4+3kRqtCHEct21GdY7g1Mk2SjbSq5/ihUwM9d9R81ZNFeHnT+bw3u2D4tExS&#10;H6a6zt8Rr6+Wp0cQgZbwB8OvflSHKjod3cStFwYhzfJ1RBGy+zsQEUg3WVwcEdZJDrIq5f8G1Q8A&#10;AAD//wMAUEsBAi0AFAAGAAgAAAAhALaDOJL+AAAA4QEAABMAAAAAAAAAAAAAAAAAAAAAAFtDb250&#10;ZW50X1R5cGVzXS54bWxQSwECLQAUAAYACAAAACEAOP0h/9YAAACUAQAACwAAAAAAAAAAAAAAAAAv&#10;AQAAX3JlbHMvLnJlbHNQSwECLQAUAAYACAAAACEAPE5bi2sCAADsBAAADgAAAAAAAAAAAAAAAAAu&#10;AgAAZHJzL2Uyb0RvYy54bWxQSwECLQAUAAYACAAAACEANYd8St4AAAAJAQAADwAAAAAAAAAAAAAA&#10;AADFBAAAZHJzL2Rvd25yZXYueG1sUEsFBgAAAAAEAAQA8wAAANAFAAAAAA==&#10;" fillcolor="window" strokecolor="#f79646" strokeweight="2pt"/>
                  </w:pict>
                </mc:Fallback>
              </mc:AlternateContent>
            </w:r>
            <w:r w:rsidRPr="000357C9">
              <w:rPr>
                <w:rFonts w:ascii="Power Geez Unicode1" w:hAnsi="Power Geez Unicode1" w:cs="Nyala"/>
                <w:sz w:val="24"/>
                <w:szCs w:val="24"/>
              </w:rPr>
              <w:t xml:space="preserve">8.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ትምህር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ቤ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ንጽህና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ጠበቂያ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ቀየሪያ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ክፍል</w:t>
            </w:r>
            <w:proofErr w:type="spellEnd"/>
            <w:r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ስለሌለ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B175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ከአንድ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>በላይ</w:t>
            </w:r>
            <w:proofErr w:type="spellEnd"/>
            <w:r w:rsidRPr="000357C9"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  <w:t xml:space="preserve"> </w:t>
            </w:r>
          </w:p>
          <w:p w14:paraId="39DBED7A" w14:textId="77777777" w:rsidR="007A6661" w:rsidRPr="000357C9" w:rsidRDefault="007A6661" w:rsidP="000F4471">
            <w:pPr>
              <w:spacing w:line="24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ምላሽ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br/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መስጠት</w:t>
            </w:r>
            <w:proofErr w:type="spellEnd"/>
            <w:r w:rsidRPr="000357C9">
              <w:rPr>
                <w:rFonts w:ascii="Power Geez Unicode1" w:hAnsi="Power Geez Unicode1"/>
                <w:sz w:val="24"/>
                <w:szCs w:val="24"/>
              </w:rPr>
              <w:br/>
            </w:r>
            <w:proofErr w:type="spellStart"/>
            <w:r w:rsidRPr="000357C9">
              <w:rPr>
                <w:rFonts w:ascii="Power Geez Unicode1" w:hAnsi="Power Geez Unicode1" w:cs="Nyala"/>
                <w:sz w:val="24"/>
                <w:szCs w:val="24"/>
              </w:rPr>
              <w:t>ይቻላል</w:t>
            </w:r>
            <w:proofErr w:type="spellEnd"/>
          </w:p>
          <w:p w14:paraId="45323EFB" w14:textId="77777777" w:rsidR="007A6661" w:rsidRPr="000357C9" w:rsidRDefault="007A6661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Power Geez Unicode1" w:eastAsia="Times New Roman" w:hAnsi="Power Geez Unicode1"/>
                <w:sz w:val="24"/>
                <w:szCs w:val="24"/>
                <w:lang w:bidi="en-US"/>
              </w:rPr>
            </w:pPr>
          </w:p>
        </w:tc>
      </w:tr>
    </w:tbl>
    <w:p w14:paraId="28905D7E" w14:textId="77777777" w:rsidR="007A6661" w:rsidRPr="0054192B" w:rsidRDefault="007A6661" w:rsidP="007A6661"/>
    <w:p w14:paraId="455F65BE" w14:textId="77777777" w:rsidR="007A6661" w:rsidRPr="0054192B" w:rsidRDefault="007A6661" w:rsidP="007A6661">
      <w:pPr>
        <w:rPr>
          <w:rStyle w:val="fontstyle01"/>
          <w:sz w:val="24"/>
        </w:rPr>
      </w:pPr>
    </w:p>
    <w:p w14:paraId="77CF01FC" w14:textId="77777777" w:rsidR="007A6661" w:rsidRDefault="007A6661" w:rsidP="007A6661">
      <w:pPr>
        <w:rPr>
          <w:rStyle w:val="fontstyle01"/>
          <w:sz w:val="24"/>
        </w:rPr>
      </w:pPr>
    </w:p>
    <w:p w14:paraId="5B8C2A30" w14:textId="77777777" w:rsidR="007A6661" w:rsidRPr="00F00E5E" w:rsidRDefault="007A6661" w:rsidP="007A6661"/>
    <w:p w14:paraId="2B3B6734" w14:textId="77777777" w:rsidR="001674F3" w:rsidRDefault="001674F3"/>
    <w:sectPr w:rsidR="00167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altName w:val="FreeSerif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427E0"/>
    <w:multiLevelType w:val="multilevel"/>
    <w:tmpl w:val="4A3090EA"/>
    <w:lvl w:ilvl="0">
      <w:start w:val="1"/>
      <w:numFmt w:val="decimal"/>
      <w:pStyle w:val="APPENDIX1"/>
      <w:lvlText w:val="APPENDIX 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9F03F8F"/>
    <w:multiLevelType w:val="hybridMultilevel"/>
    <w:tmpl w:val="F9049DFC"/>
    <w:lvl w:ilvl="0" w:tplc="178C9A0A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6661"/>
    <w:rsid w:val="001674F3"/>
    <w:rsid w:val="007A6661"/>
    <w:rsid w:val="00F5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C2FFF"/>
  <w15:docId w15:val="{A1005CFD-6B75-45AA-AB93-55742DDA7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6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A6661"/>
    <w:rPr>
      <w:rFonts w:ascii="Times New Roman" w:hAnsi="Times New Roman" w:cs="Times New Roman" w:hint="default"/>
      <w:color w:val="000000"/>
      <w:sz w:val="20"/>
      <w:szCs w:val="20"/>
    </w:rPr>
  </w:style>
  <w:style w:type="paragraph" w:customStyle="1" w:styleId="APPENDIX1">
    <w:name w:val="APPENDIX 1"/>
    <w:basedOn w:val="Normal"/>
    <w:link w:val="APPENDIX1Char"/>
    <w:qFormat/>
    <w:rsid w:val="007A6661"/>
    <w:pPr>
      <w:numPr>
        <w:numId w:val="1"/>
      </w:numPr>
      <w:jc w:val="both"/>
    </w:pPr>
    <w:rPr>
      <w:rFonts w:ascii="Times New Roman" w:hAnsi="Times New Roman" w:cs="Nyala"/>
      <w:b/>
      <w:sz w:val="24"/>
    </w:rPr>
  </w:style>
  <w:style w:type="character" w:customStyle="1" w:styleId="APPENDIX1Char">
    <w:name w:val="APPENDIX 1 Char"/>
    <w:basedOn w:val="DefaultParagraphFont"/>
    <w:link w:val="APPENDIX1"/>
    <w:rsid w:val="007A6661"/>
    <w:rPr>
      <w:rFonts w:ascii="Times New Roman" w:eastAsia="Calibri" w:hAnsi="Times New Roman" w:cs="Nyala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2</cp:revision>
  <dcterms:created xsi:type="dcterms:W3CDTF">2021-02-21T08:04:00Z</dcterms:created>
  <dcterms:modified xsi:type="dcterms:W3CDTF">2021-06-02T11:38:00Z</dcterms:modified>
</cp:coreProperties>
</file>